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BD6371" w:rsidR="00983603" w:rsidRDefault="004E4994" w14:paraId="775D2670" w14:textId="132477CA">
      <w:pPr>
        <w:rPr>
          <w:rFonts w:ascii="Helvetica" w:hAnsi="Helvetica"/>
          <w:b w:val="1"/>
          <w:bCs w:val="1"/>
          <w:sz w:val="24"/>
          <w:szCs w:val="24"/>
        </w:rPr>
      </w:pPr>
      <w:r w:rsidRPr="579E8ED2" w:rsidR="579E8ED2">
        <w:rPr>
          <w:rFonts w:ascii="Helvetica" w:hAnsi="Helvetica"/>
          <w:b w:val="1"/>
          <w:bCs w:val="1"/>
          <w:sz w:val="24"/>
          <w:szCs w:val="24"/>
        </w:rPr>
        <w:t>Supplementary material 2. Synthesis Table</w:t>
      </w:r>
    </w:p>
    <w:p w:rsidRPr="00BD6371" w:rsidR="004E4994" w:rsidRDefault="004E4994" w14:paraId="0276549D" w14:textId="77777777"/>
    <w:tbl>
      <w:tblPr>
        <w:tblStyle w:val="PlainTable2"/>
        <w:tblW w:w="13960" w:type="dxa"/>
        <w:tblLook w:val="04A0" w:firstRow="1" w:lastRow="0" w:firstColumn="1" w:lastColumn="0" w:noHBand="0" w:noVBand="1"/>
      </w:tblPr>
      <w:tblGrid>
        <w:gridCol w:w="557"/>
        <w:gridCol w:w="2048"/>
        <w:gridCol w:w="1656"/>
        <w:gridCol w:w="477"/>
        <w:gridCol w:w="480"/>
        <w:gridCol w:w="492"/>
        <w:gridCol w:w="545"/>
        <w:gridCol w:w="649"/>
        <w:gridCol w:w="577"/>
        <w:gridCol w:w="569"/>
        <w:gridCol w:w="537"/>
        <w:gridCol w:w="623"/>
        <w:gridCol w:w="491"/>
        <w:gridCol w:w="525"/>
        <w:gridCol w:w="555"/>
        <w:gridCol w:w="467"/>
        <w:gridCol w:w="447"/>
        <w:gridCol w:w="616"/>
        <w:gridCol w:w="597"/>
        <w:gridCol w:w="566"/>
        <w:gridCol w:w="486"/>
      </w:tblGrid>
      <w:tr w:rsidRPr="00BD6371" w:rsidR="00F15EC1" w:rsidTr="00B20264" w14:paraId="50050D09" w14:textId="440DCB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vMerge w:val="restart"/>
          </w:tcPr>
          <w:p w:rsidRPr="00BD6371" w:rsidR="00440304" w:rsidP="00975851" w:rsidRDefault="00440304" w14:paraId="394E6642" w14:textId="77777777">
            <w:pPr>
              <w:jc w:val="center"/>
              <w:rPr>
                <w:rFonts w:ascii="Helvetica" w:hAnsi="Helvetica"/>
                <w:b w:val="0"/>
                <w:bCs w:val="0"/>
                <w:sz w:val="18"/>
                <w:szCs w:val="18"/>
                <w:lang w:val="en-US"/>
              </w:rPr>
            </w:pPr>
            <w:r w:rsidRPr="00BD6371">
              <w:rPr>
                <w:rFonts w:ascii="Helvetica" w:hAnsi="Helvetica"/>
                <w:sz w:val="18"/>
                <w:szCs w:val="18"/>
                <w:lang w:val="en-US"/>
              </w:rPr>
              <w:t>S/N</w:t>
            </w:r>
          </w:p>
        </w:tc>
        <w:tc>
          <w:tcPr>
            <w:tcW w:w="2306" w:type="dxa"/>
            <w:vMerge w:val="restart"/>
          </w:tcPr>
          <w:p w:rsidRPr="00BD6371" w:rsidR="00440304" w:rsidP="00975851" w:rsidRDefault="00440304" w14:paraId="0FB5B93D" w14:textId="77777777">
            <w:pPr>
              <w:cnfStyle w:val="100000000000" w:firstRow="1" w:lastRow="0" w:firstColumn="0" w:lastColumn="0" w:oddVBand="0" w:evenVBand="0" w:oddHBand="0" w:evenHBand="0" w:firstRowFirstColumn="0" w:firstRowLastColumn="0" w:lastRowFirstColumn="0" w:lastRowLastColumn="0"/>
              <w:rPr>
                <w:rFonts w:ascii="Helvetica" w:hAnsi="Helvetica"/>
                <w:b w:val="0"/>
                <w:bCs w:val="0"/>
                <w:sz w:val="18"/>
                <w:szCs w:val="18"/>
                <w:lang w:val="en-US"/>
              </w:rPr>
            </w:pPr>
            <w:r w:rsidRPr="00BD6371">
              <w:rPr>
                <w:rFonts w:ascii="Helvetica" w:hAnsi="Helvetica"/>
                <w:sz w:val="18"/>
                <w:szCs w:val="18"/>
                <w:lang w:val="en-US"/>
              </w:rPr>
              <w:t>Literature</w:t>
            </w:r>
          </w:p>
        </w:tc>
        <w:tc>
          <w:tcPr>
            <w:tcW w:w="1917" w:type="dxa"/>
            <w:vMerge w:val="restart"/>
          </w:tcPr>
          <w:p w:rsidRPr="00BD6371" w:rsidR="00440304" w:rsidP="00975851" w:rsidRDefault="00440304" w14:paraId="499002AC" w14:textId="77777777">
            <w:pPr>
              <w:jc w:val="center"/>
              <w:cnfStyle w:val="100000000000" w:firstRow="1" w:lastRow="0" w:firstColumn="0" w:lastColumn="0" w:oddVBand="0" w:evenVBand="0" w:oddHBand="0" w:evenHBand="0" w:firstRowFirstColumn="0" w:firstRowLastColumn="0" w:lastRowFirstColumn="0" w:lastRowLastColumn="0"/>
              <w:rPr>
                <w:rFonts w:ascii="Helvetica" w:hAnsi="Helvetica"/>
                <w:b w:val="0"/>
                <w:bCs w:val="0"/>
                <w:sz w:val="18"/>
                <w:szCs w:val="18"/>
                <w:lang w:val="en-US"/>
              </w:rPr>
            </w:pPr>
            <w:r w:rsidRPr="00BD6371">
              <w:rPr>
                <w:rFonts w:ascii="Helvetica" w:hAnsi="Helvetica"/>
                <w:sz w:val="18"/>
                <w:szCs w:val="18"/>
                <w:lang w:val="en-US"/>
              </w:rPr>
              <w:t>MHSI</w:t>
            </w:r>
          </w:p>
        </w:tc>
        <w:tc>
          <w:tcPr>
            <w:tcW w:w="2037" w:type="dxa"/>
            <w:gridSpan w:val="4"/>
          </w:tcPr>
          <w:p w:rsidRPr="00BD6371" w:rsidR="00440304" w:rsidP="00975851" w:rsidRDefault="00440304" w14:paraId="34C34C17" w14:textId="77777777">
            <w:pPr>
              <w:jc w:val="center"/>
              <w:cnfStyle w:val="100000000000" w:firstRow="1" w:lastRow="0" w:firstColumn="0" w:lastColumn="0" w:oddVBand="0" w:evenVBand="0" w:oddHBand="0" w:evenHBand="0" w:firstRowFirstColumn="0" w:firstRowLastColumn="0" w:lastRowFirstColumn="0" w:lastRowLastColumn="0"/>
              <w:rPr>
                <w:rFonts w:ascii="Helvetica" w:hAnsi="Helvetica"/>
                <w:b w:val="0"/>
                <w:bCs w:val="0"/>
                <w:sz w:val="18"/>
                <w:szCs w:val="18"/>
                <w:lang w:val="en-US"/>
              </w:rPr>
            </w:pPr>
            <w:r w:rsidRPr="00BD6371">
              <w:rPr>
                <w:rFonts w:ascii="Helvetica" w:hAnsi="Helvetica"/>
                <w:sz w:val="18"/>
                <w:szCs w:val="18"/>
                <w:lang w:val="en-US"/>
              </w:rPr>
              <w:t>Support System</w:t>
            </w:r>
          </w:p>
        </w:tc>
        <w:tc>
          <w:tcPr>
            <w:tcW w:w="1263" w:type="dxa"/>
            <w:gridSpan w:val="2"/>
          </w:tcPr>
          <w:p w:rsidRPr="00BD6371" w:rsidR="00440304" w:rsidP="00975851" w:rsidRDefault="00440304" w14:paraId="434ACC65" w14:textId="77777777">
            <w:pPr>
              <w:jc w:val="center"/>
              <w:cnfStyle w:val="100000000000" w:firstRow="1" w:lastRow="0" w:firstColumn="0" w:lastColumn="0" w:oddVBand="0" w:evenVBand="0" w:oddHBand="0" w:evenHBand="0" w:firstRowFirstColumn="0" w:firstRowLastColumn="0" w:lastRowFirstColumn="0" w:lastRowLastColumn="0"/>
              <w:rPr>
                <w:rFonts w:ascii="Helvetica" w:hAnsi="Helvetica"/>
                <w:b w:val="0"/>
                <w:bCs w:val="0"/>
                <w:sz w:val="18"/>
                <w:szCs w:val="18"/>
                <w:lang w:val="en-US"/>
              </w:rPr>
            </w:pPr>
            <w:r w:rsidRPr="00BD6371">
              <w:rPr>
                <w:rFonts w:ascii="Helvetica" w:hAnsi="Helvetica"/>
                <w:sz w:val="18"/>
                <w:szCs w:val="18"/>
                <w:lang w:val="en-US"/>
              </w:rPr>
              <w:t>PEC</w:t>
            </w:r>
          </w:p>
        </w:tc>
        <w:tc>
          <w:tcPr>
            <w:tcW w:w="589" w:type="dxa"/>
            <w:vMerge w:val="restart"/>
          </w:tcPr>
          <w:p w:rsidRPr="00BD6371" w:rsidR="00440304" w:rsidP="00975851" w:rsidRDefault="00440304" w14:paraId="279027D1" w14:textId="77777777">
            <w:pPr>
              <w:jc w:val="center"/>
              <w:cnfStyle w:val="100000000000" w:firstRow="1" w:lastRow="0" w:firstColumn="0" w:lastColumn="0" w:oddVBand="0" w:evenVBand="0" w:oddHBand="0" w:evenHBand="0" w:firstRowFirstColumn="0" w:firstRowLastColumn="0" w:lastRowFirstColumn="0" w:lastRowLastColumn="0"/>
              <w:rPr>
                <w:rFonts w:ascii="Helvetica" w:hAnsi="Helvetica"/>
                <w:b w:val="0"/>
                <w:bCs w:val="0"/>
                <w:sz w:val="18"/>
                <w:szCs w:val="18"/>
                <w:lang w:val="en-US"/>
              </w:rPr>
            </w:pPr>
            <w:r w:rsidRPr="00BD6371">
              <w:rPr>
                <w:rFonts w:ascii="Helvetica" w:hAnsi="Helvetica"/>
                <w:sz w:val="18"/>
                <w:szCs w:val="18"/>
                <w:lang w:val="en-US"/>
              </w:rPr>
              <w:t>SEI</w:t>
            </w:r>
          </w:p>
        </w:tc>
        <w:tc>
          <w:tcPr>
            <w:tcW w:w="566" w:type="dxa"/>
            <w:vMerge w:val="restart"/>
          </w:tcPr>
          <w:p w:rsidRPr="00BD6371" w:rsidR="00440304" w:rsidP="00975851" w:rsidRDefault="00440304" w14:paraId="605450B2" w14:textId="77777777">
            <w:pPr>
              <w:jc w:val="center"/>
              <w:cnfStyle w:val="100000000000" w:firstRow="1" w:lastRow="0" w:firstColumn="0" w:lastColumn="0" w:oddVBand="0" w:evenVBand="0" w:oddHBand="0" w:evenHBand="0" w:firstRowFirstColumn="0" w:firstRowLastColumn="0" w:lastRowFirstColumn="0" w:lastRowLastColumn="0"/>
              <w:rPr>
                <w:rFonts w:ascii="Helvetica" w:hAnsi="Helvetica"/>
                <w:b w:val="0"/>
                <w:bCs w:val="0"/>
                <w:sz w:val="18"/>
                <w:szCs w:val="18"/>
                <w:lang w:val="en-US"/>
              </w:rPr>
            </w:pPr>
            <w:r w:rsidRPr="00BD6371">
              <w:rPr>
                <w:rFonts w:ascii="Helvetica" w:hAnsi="Helvetica"/>
                <w:sz w:val="18"/>
                <w:szCs w:val="18"/>
                <w:lang w:val="en-US"/>
              </w:rPr>
              <w:t>VL</w:t>
            </w:r>
          </w:p>
        </w:tc>
        <w:tc>
          <w:tcPr>
            <w:tcW w:w="628" w:type="dxa"/>
            <w:vMerge w:val="restart"/>
          </w:tcPr>
          <w:p w:rsidRPr="00BD6371" w:rsidR="00440304" w:rsidP="00975851" w:rsidRDefault="00440304" w14:paraId="1DA8995A" w14:textId="77777777">
            <w:pPr>
              <w:jc w:val="center"/>
              <w:cnfStyle w:val="100000000000" w:firstRow="1" w:lastRow="0" w:firstColumn="0" w:lastColumn="0" w:oddVBand="0" w:evenVBand="0" w:oddHBand="0" w:evenHBand="0" w:firstRowFirstColumn="0" w:firstRowLastColumn="0" w:lastRowFirstColumn="0" w:lastRowLastColumn="0"/>
              <w:rPr>
                <w:rFonts w:ascii="Helvetica" w:hAnsi="Helvetica"/>
                <w:b w:val="0"/>
                <w:bCs w:val="0"/>
                <w:sz w:val="18"/>
                <w:szCs w:val="18"/>
                <w:lang w:val="en-US"/>
              </w:rPr>
            </w:pPr>
            <w:r w:rsidRPr="00BD6371">
              <w:rPr>
                <w:rFonts w:ascii="Helvetica" w:hAnsi="Helvetica"/>
                <w:sz w:val="18"/>
                <w:szCs w:val="18"/>
                <w:lang w:val="en-US"/>
              </w:rPr>
              <w:t>MoD</w:t>
            </w:r>
          </w:p>
        </w:tc>
        <w:tc>
          <w:tcPr>
            <w:tcW w:w="495" w:type="dxa"/>
            <w:vMerge w:val="restart"/>
          </w:tcPr>
          <w:p w:rsidRPr="00BD6371" w:rsidR="00440304" w:rsidP="00975851" w:rsidRDefault="00440304" w14:paraId="680FDF9E" w14:textId="77777777">
            <w:pPr>
              <w:jc w:val="center"/>
              <w:cnfStyle w:val="100000000000" w:firstRow="1" w:lastRow="0" w:firstColumn="0" w:lastColumn="0" w:oddVBand="0" w:evenVBand="0" w:oddHBand="0" w:evenHBand="0" w:firstRowFirstColumn="0" w:firstRowLastColumn="0" w:lastRowFirstColumn="0" w:lastRowLastColumn="0"/>
              <w:rPr>
                <w:rFonts w:ascii="Helvetica" w:hAnsi="Helvetica"/>
                <w:b w:val="0"/>
                <w:bCs w:val="0"/>
                <w:sz w:val="18"/>
                <w:szCs w:val="18"/>
                <w:lang w:val="en-US"/>
              </w:rPr>
            </w:pPr>
            <w:r w:rsidRPr="00BD6371">
              <w:rPr>
                <w:rFonts w:ascii="Helvetica" w:hAnsi="Helvetica"/>
                <w:sz w:val="18"/>
                <w:szCs w:val="18"/>
                <w:lang w:val="en-US"/>
              </w:rPr>
              <w:t>GP</w:t>
            </w:r>
          </w:p>
        </w:tc>
        <w:tc>
          <w:tcPr>
            <w:tcW w:w="538" w:type="dxa"/>
            <w:vMerge w:val="restart"/>
          </w:tcPr>
          <w:p w:rsidRPr="00BD6371" w:rsidR="00440304" w:rsidP="00975851" w:rsidRDefault="00440304" w14:paraId="4402AD01" w14:textId="77777777">
            <w:pPr>
              <w:jc w:val="center"/>
              <w:cnfStyle w:val="100000000000" w:firstRow="1" w:lastRow="0" w:firstColumn="0" w:lastColumn="0" w:oddVBand="0" w:evenVBand="0" w:oddHBand="0" w:evenHBand="0" w:firstRowFirstColumn="0" w:firstRowLastColumn="0" w:lastRowFirstColumn="0" w:lastRowLastColumn="0"/>
              <w:rPr>
                <w:rFonts w:ascii="Helvetica" w:hAnsi="Helvetica"/>
                <w:b w:val="0"/>
                <w:bCs w:val="0"/>
                <w:sz w:val="18"/>
                <w:szCs w:val="18"/>
                <w:lang w:val="en-US"/>
              </w:rPr>
            </w:pPr>
            <w:r w:rsidRPr="00BD6371">
              <w:rPr>
                <w:rFonts w:ascii="Helvetica" w:hAnsi="Helvetica"/>
                <w:sz w:val="18"/>
                <w:szCs w:val="18"/>
                <w:lang w:val="en-US"/>
              </w:rPr>
              <w:t>MS</w:t>
            </w:r>
          </w:p>
        </w:tc>
        <w:tc>
          <w:tcPr>
            <w:tcW w:w="557" w:type="dxa"/>
            <w:vMerge w:val="restart"/>
          </w:tcPr>
          <w:p w:rsidRPr="00BD6371" w:rsidR="00440304" w:rsidP="00975851" w:rsidRDefault="00440304" w14:paraId="35B3DBD3" w14:textId="77777777">
            <w:pPr>
              <w:jc w:val="center"/>
              <w:cnfStyle w:val="100000000000" w:firstRow="1" w:lastRow="0" w:firstColumn="0" w:lastColumn="0" w:oddVBand="0" w:evenVBand="0" w:oddHBand="0" w:evenHBand="0" w:firstRowFirstColumn="0" w:firstRowLastColumn="0" w:lastRowFirstColumn="0" w:lastRowLastColumn="0"/>
              <w:rPr>
                <w:rFonts w:ascii="Helvetica" w:hAnsi="Helvetica"/>
                <w:b w:val="0"/>
                <w:bCs w:val="0"/>
                <w:sz w:val="18"/>
                <w:szCs w:val="18"/>
                <w:lang w:val="en-US"/>
              </w:rPr>
            </w:pPr>
            <w:r w:rsidRPr="00BD6371">
              <w:rPr>
                <w:rFonts w:ascii="Helvetica" w:hAnsi="Helvetica"/>
                <w:sz w:val="18"/>
                <w:szCs w:val="18"/>
                <w:lang w:val="en-US"/>
              </w:rPr>
              <w:t>C19</w:t>
            </w:r>
          </w:p>
        </w:tc>
        <w:tc>
          <w:tcPr>
            <w:tcW w:w="416" w:type="dxa"/>
            <w:tcBorders>
              <w:top w:val="single" w:color="auto" w:sz="4" w:space="0"/>
              <w:bottom w:val="nil"/>
            </w:tcBorders>
          </w:tcPr>
          <w:p w:rsidRPr="00BD6371" w:rsidR="00440304" w:rsidP="00975851" w:rsidRDefault="00440304" w14:paraId="2E649831" w14:textId="2F0C8FC9">
            <w:pPr>
              <w:jc w:val="center"/>
              <w:cnfStyle w:val="100000000000" w:firstRow="1"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sz w:val="18"/>
                <w:szCs w:val="18"/>
                <w:lang w:val="en-US"/>
              </w:rPr>
              <w:t>YA</w:t>
            </w:r>
          </w:p>
        </w:tc>
        <w:tc>
          <w:tcPr>
            <w:tcW w:w="416" w:type="dxa"/>
            <w:tcBorders>
              <w:top w:val="single" w:color="auto" w:sz="4" w:space="0"/>
              <w:bottom w:val="nil"/>
            </w:tcBorders>
          </w:tcPr>
          <w:p w:rsidRPr="00BD6371" w:rsidR="00440304" w:rsidP="00975851" w:rsidRDefault="00440304" w14:paraId="67289657" w14:textId="3E37D491">
            <w:pPr>
              <w:jc w:val="center"/>
              <w:cnfStyle w:val="100000000000" w:firstRow="1"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sz w:val="18"/>
                <w:szCs w:val="18"/>
                <w:lang w:val="en-US"/>
              </w:rPr>
              <w:t>LE</w:t>
            </w:r>
          </w:p>
        </w:tc>
        <w:tc>
          <w:tcPr>
            <w:tcW w:w="416" w:type="dxa"/>
            <w:tcBorders>
              <w:top w:val="single" w:color="auto" w:sz="4" w:space="0"/>
              <w:bottom w:val="nil"/>
            </w:tcBorders>
          </w:tcPr>
          <w:p w:rsidRPr="00BD6371" w:rsidR="00440304" w:rsidP="00975851" w:rsidRDefault="00061C1D" w14:paraId="02DEEAAC" w14:textId="285D2E1F">
            <w:pPr>
              <w:jc w:val="center"/>
              <w:cnfStyle w:val="100000000000" w:firstRow="1"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sz w:val="18"/>
                <w:szCs w:val="18"/>
                <w:lang w:val="en-US"/>
              </w:rPr>
              <w:t>U</w:t>
            </w:r>
            <w:r w:rsidR="00F15EC1">
              <w:rPr>
                <w:rFonts w:ascii="Helvetica" w:hAnsi="Helvetica"/>
                <w:sz w:val="18"/>
                <w:szCs w:val="18"/>
                <w:lang w:val="en-US"/>
              </w:rPr>
              <w:t>EM</w:t>
            </w:r>
          </w:p>
        </w:tc>
        <w:tc>
          <w:tcPr>
            <w:tcW w:w="416" w:type="dxa"/>
            <w:tcBorders>
              <w:top w:val="single" w:color="auto" w:sz="4" w:space="0"/>
              <w:bottom w:val="nil"/>
            </w:tcBorders>
          </w:tcPr>
          <w:p w:rsidRPr="00BD6371" w:rsidR="00440304" w:rsidP="00975851" w:rsidRDefault="00061C1D" w14:paraId="3CDD7A3D" w14:textId="18906BC4">
            <w:pPr>
              <w:jc w:val="center"/>
              <w:cnfStyle w:val="100000000000" w:firstRow="1"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sz w:val="18"/>
                <w:szCs w:val="18"/>
                <w:lang w:val="en-US"/>
              </w:rPr>
              <w:t>U</w:t>
            </w:r>
            <w:r w:rsidR="00F15EC1">
              <w:rPr>
                <w:rFonts w:ascii="Helvetica" w:hAnsi="Helvetica"/>
                <w:sz w:val="18"/>
                <w:szCs w:val="18"/>
                <w:lang w:val="en-US"/>
              </w:rPr>
              <w:t>NP</w:t>
            </w:r>
          </w:p>
        </w:tc>
        <w:tc>
          <w:tcPr>
            <w:tcW w:w="416" w:type="dxa"/>
            <w:tcBorders>
              <w:top w:val="single" w:color="auto" w:sz="4" w:space="0"/>
              <w:bottom w:val="nil"/>
            </w:tcBorders>
          </w:tcPr>
          <w:p w:rsidRPr="00BD6371" w:rsidR="00440304" w:rsidP="00975851" w:rsidRDefault="00061C1D" w14:paraId="603A1D7A" w14:textId="0BA76F6F">
            <w:pPr>
              <w:jc w:val="center"/>
              <w:cnfStyle w:val="100000000000" w:firstRow="1"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sz w:val="18"/>
                <w:szCs w:val="18"/>
                <w:lang w:val="en-US"/>
              </w:rPr>
              <w:t>I</w:t>
            </w:r>
            <w:r w:rsidR="00F15EC1">
              <w:rPr>
                <w:rFonts w:ascii="Helvetica" w:hAnsi="Helvetica"/>
                <w:sz w:val="18"/>
                <w:szCs w:val="18"/>
                <w:lang w:val="en-US"/>
              </w:rPr>
              <w:t>MM</w:t>
            </w:r>
          </w:p>
        </w:tc>
        <w:tc>
          <w:tcPr>
            <w:tcW w:w="416" w:type="dxa"/>
            <w:tcBorders>
              <w:top w:val="single" w:color="auto" w:sz="4" w:space="0"/>
              <w:bottom w:val="nil"/>
            </w:tcBorders>
          </w:tcPr>
          <w:p w:rsidRPr="00BD6371" w:rsidR="00440304" w:rsidP="00975851" w:rsidRDefault="00BB2AB0" w14:paraId="3089AE02" w14:textId="06E082A3">
            <w:pPr>
              <w:jc w:val="center"/>
              <w:cnfStyle w:val="100000000000" w:firstRow="1"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sz w:val="18"/>
                <w:szCs w:val="18"/>
                <w:lang w:val="en-US"/>
              </w:rPr>
              <w:t>MP</w:t>
            </w:r>
          </w:p>
        </w:tc>
      </w:tr>
      <w:tr w:rsidRPr="00BD6371" w:rsidR="00F15EC1" w:rsidTr="00B20264" w14:paraId="38F8F865" w14:textId="52B483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vMerge/>
          </w:tcPr>
          <w:p w:rsidRPr="00BD6371" w:rsidR="00440304" w:rsidP="00975851" w:rsidRDefault="00440304" w14:paraId="6CD1F4DF" w14:textId="77777777">
            <w:pPr>
              <w:jc w:val="center"/>
              <w:rPr>
                <w:rFonts w:ascii="Helvetica" w:hAnsi="Helvetica"/>
                <w:sz w:val="18"/>
                <w:szCs w:val="18"/>
                <w:lang w:val="en-US"/>
              </w:rPr>
            </w:pPr>
          </w:p>
        </w:tc>
        <w:tc>
          <w:tcPr>
            <w:tcW w:w="2306" w:type="dxa"/>
            <w:vMerge/>
          </w:tcPr>
          <w:p w:rsidRPr="00BD6371" w:rsidR="00440304" w:rsidP="00975851" w:rsidRDefault="00440304" w14:paraId="4DAC10B6" w14:textId="77777777">
            <w:pP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p>
        </w:tc>
        <w:tc>
          <w:tcPr>
            <w:tcW w:w="1917" w:type="dxa"/>
            <w:vMerge/>
          </w:tcPr>
          <w:p w:rsidRPr="00BD6371" w:rsidR="00440304" w:rsidP="00975851" w:rsidRDefault="00440304" w14:paraId="5D0A0024" w14:textId="77777777">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p>
        </w:tc>
        <w:tc>
          <w:tcPr>
            <w:tcW w:w="484" w:type="dxa"/>
          </w:tcPr>
          <w:p w:rsidRPr="00BD6371" w:rsidR="00440304" w:rsidP="00975851" w:rsidRDefault="00440304" w14:paraId="63B43FBD" w14:textId="77777777">
            <w:pPr>
              <w:cnfStyle w:val="000000100000" w:firstRow="0" w:lastRow="0" w:firstColumn="0" w:lastColumn="0" w:oddVBand="0" w:evenVBand="0" w:oddHBand="1" w:evenHBand="0" w:firstRowFirstColumn="0" w:firstRowLastColumn="0" w:lastRowFirstColumn="0" w:lastRowLastColumn="0"/>
              <w:rPr>
                <w:rFonts w:ascii="Helvetica" w:hAnsi="Helvetica"/>
                <w:b/>
                <w:bCs/>
                <w:sz w:val="18"/>
                <w:szCs w:val="18"/>
                <w:lang w:val="en-US"/>
              </w:rPr>
            </w:pPr>
            <w:r w:rsidRPr="00BD6371">
              <w:rPr>
                <w:rFonts w:ascii="Helvetica" w:hAnsi="Helvetica"/>
                <w:b/>
                <w:bCs/>
                <w:sz w:val="18"/>
                <w:szCs w:val="18"/>
                <w:lang w:val="en-US"/>
              </w:rPr>
              <w:t>SS</w:t>
            </w:r>
          </w:p>
        </w:tc>
        <w:tc>
          <w:tcPr>
            <w:tcW w:w="488" w:type="dxa"/>
          </w:tcPr>
          <w:p w:rsidRPr="00BD6371" w:rsidR="00440304" w:rsidP="00975851" w:rsidRDefault="00440304" w14:paraId="14FE2DA0" w14:textId="77777777">
            <w:pPr>
              <w:cnfStyle w:val="000000100000" w:firstRow="0" w:lastRow="0" w:firstColumn="0" w:lastColumn="0" w:oddVBand="0" w:evenVBand="0" w:oddHBand="1" w:evenHBand="0" w:firstRowFirstColumn="0" w:firstRowLastColumn="0" w:lastRowFirstColumn="0" w:lastRowLastColumn="0"/>
              <w:rPr>
                <w:rFonts w:ascii="Helvetica" w:hAnsi="Helvetica"/>
                <w:b/>
                <w:bCs/>
                <w:sz w:val="18"/>
                <w:szCs w:val="18"/>
                <w:lang w:val="en-US"/>
              </w:rPr>
            </w:pPr>
            <w:r w:rsidRPr="00BD6371">
              <w:rPr>
                <w:rFonts w:ascii="Helvetica" w:hAnsi="Helvetica"/>
                <w:b/>
                <w:bCs/>
                <w:sz w:val="18"/>
                <w:szCs w:val="18"/>
                <w:lang w:val="en-US"/>
              </w:rPr>
              <w:t>PS</w:t>
            </w:r>
          </w:p>
        </w:tc>
        <w:tc>
          <w:tcPr>
            <w:tcW w:w="507" w:type="dxa"/>
          </w:tcPr>
          <w:p w:rsidRPr="00BD6371" w:rsidR="00440304" w:rsidP="00975851" w:rsidRDefault="00440304" w14:paraId="7628FF2E" w14:textId="77777777">
            <w:pPr>
              <w:cnfStyle w:val="000000100000" w:firstRow="0" w:lastRow="0" w:firstColumn="0" w:lastColumn="0" w:oddVBand="0" w:evenVBand="0" w:oddHBand="1" w:evenHBand="0" w:firstRowFirstColumn="0" w:firstRowLastColumn="0" w:lastRowFirstColumn="0" w:lastRowLastColumn="0"/>
              <w:rPr>
                <w:rFonts w:ascii="Helvetica" w:hAnsi="Helvetica"/>
                <w:b/>
                <w:bCs/>
                <w:sz w:val="18"/>
                <w:szCs w:val="18"/>
                <w:lang w:val="en-US"/>
              </w:rPr>
            </w:pPr>
            <w:r w:rsidRPr="00BD6371">
              <w:rPr>
                <w:rFonts w:ascii="Helvetica" w:hAnsi="Helvetica"/>
                <w:b/>
                <w:bCs/>
                <w:sz w:val="18"/>
                <w:szCs w:val="18"/>
                <w:lang w:val="en-US"/>
              </w:rPr>
              <w:t>FS</w:t>
            </w:r>
          </w:p>
        </w:tc>
        <w:tc>
          <w:tcPr>
            <w:tcW w:w="558" w:type="dxa"/>
          </w:tcPr>
          <w:p w:rsidRPr="00BD6371" w:rsidR="00440304" w:rsidP="00975851" w:rsidRDefault="00440304" w14:paraId="1DD2806C" w14:textId="77777777">
            <w:pPr>
              <w:cnfStyle w:val="000000100000" w:firstRow="0" w:lastRow="0" w:firstColumn="0" w:lastColumn="0" w:oddVBand="0" w:evenVBand="0" w:oddHBand="1" w:evenHBand="0" w:firstRowFirstColumn="0" w:firstRowLastColumn="0" w:lastRowFirstColumn="0" w:lastRowLastColumn="0"/>
              <w:rPr>
                <w:rFonts w:ascii="Helvetica" w:hAnsi="Helvetica"/>
                <w:b/>
                <w:bCs/>
                <w:sz w:val="18"/>
                <w:szCs w:val="18"/>
                <w:lang w:val="en-US"/>
              </w:rPr>
            </w:pPr>
            <w:r w:rsidRPr="00BD6371">
              <w:rPr>
                <w:rFonts w:ascii="Helvetica" w:hAnsi="Helvetica"/>
                <w:b/>
                <w:bCs/>
                <w:sz w:val="18"/>
                <w:szCs w:val="18"/>
                <w:lang w:val="en-US"/>
              </w:rPr>
              <w:t>WS</w:t>
            </w:r>
          </w:p>
        </w:tc>
        <w:tc>
          <w:tcPr>
            <w:tcW w:w="660" w:type="dxa"/>
          </w:tcPr>
          <w:p w:rsidRPr="00BD6371" w:rsidR="00440304" w:rsidP="00975851" w:rsidRDefault="00440304" w14:paraId="2F957AB0" w14:textId="77777777">
            <w:pPr>
              <w:cnfStyle w:val="000000100000" w:firstRow="0" w:lastRow="0" w:firstColumn="0" w:lastColumn="0" w:oddVBand="0" w:evenVBand="0" w:oddHBand="1" w:evenHBand="0" w:firstRowFirstColumn="0" w:firstRowLastColumn="0" w:lastRowFirstColumn="0" w:lastRowLastColumn="0"/>
              <w:rPr>
                <w:rFonts w:ascii="Helvetica" w:hAnsi="Helvetica"/>
                <w:b/>
                <w:bCs/>
                <w:sz w:val="18"/>
                <w:szCs w:val="18"/>
                <w:lang w:val="en-US"/>
              </w:rPr>
            </w:pPr>
            <w:r w:rsidRPr="00BD6371">
              <w:rPr>
                <w:rFonts w:ascii="Helvetica" w:hAnsi="Helvetica"/>
                <w:b/>
                <w:bCs/>
                <w:sz w:val="18"/>
                <w:szCs w:val="18"/>
                <w:lang w:val="en-US"/>
              </w:rPr>
              <w:t>MHP</w:t>
            </w:r>
          </w:p>
        </w:tc>
        <w:tc>
          <w:tcPr>
            <w:tcW w:w="603" w:type="dxa"/>
          </w:tcPr>
          <w:p w:rsidRPr="00BD6371" w:rsidR="00440304" w:rsidP="00975851" w:rsidRDefault="00440304" w14:paraId="14908868" w14:textId="77777777">
            <w:pPr>
              <w:cnfStyle w:val="000000100000" w:firstRow="0" w:lastRow="0" w:firstColumn="0" w:lastColumn="0" w:oddVBand="0" w:evenVBand="0" w:oddHBand="1" w:evenHBand="0" w:firstRowFirstColumn="0" w:firstRowLastColumn="0" w:lastRowFirstColumn="0" w:lastRowLastColumn="0"/>
              <w:rPr>
                <w:rFonts w:ascii="Helvetica" w:hAnsi="Helvetica"/>
                <w:b/>
                <w:bCs/>
                <w:sz w:val="18"/>
                <w:szCs w:val="18"/>
                <w:lang w:val="en-US"/>
              </w:rPr>
            </w:pPr>
            <w:r w:rsidRPr="00BD6371">
              <w:rPr>
                <w:rFonts w:ascii="Helvetica" w:hAnsi="Helvetica"/>
                <w:b/>
                <w:bCs/>
                <w:sz w:val="18"/>
                <w:szCs w:val="18"/>
                <w:lang w:val="en-US"/>
              </w:rPr>
              <w:t>MC</w:t>
            </w:r>
          </w:p>
        </w:tc>
        <w:tc>
          <w:tcPr>
            <w:tcW w:w="589" w:type="dxa"/>
            <w:vMerge/>
          </w:tcPr>
          <w:p w:rsidRPr="00BD6371" w:rsidR="00440304" w:rsidP="00975851" w:rsidRDefault="00440304" w14:paraId="07CDC8CA" w14:textId="77777777">
            <w:pP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p>
        </w:tc>
        <w:tc>
          <w:tcPr>
            <w:tcW w:w="566" w:type="dxa"/>
            <w:vMerge/>
          </w:tcPr>
          <w:p w:rsidRPr="00BD6371" w:rsidR="00440304" w:rsidP="00975851" w:rsidRDefault="00440304" w14:paraId="7C9C9A09" w14:textId="77777777">
            <w:pP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p>
        </w:tc>
        <w:tc>
          <w:tcPr>
            <w:tcW w:w="628" w:type="dxa"/>
            <w:vMerge/>
          </w:tcPr>
          <w:p w:rsidRPr="00BD6371" w:rsidR="00440304" w:rsidP="00975851" w:rsidRDefault="00440304" w14:paraId="1ECE555D" w14:textId="77777777">
            <w:pP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p>
        </w:tc>
        <w:tc>
          <w:tcPr>
            <w:tcW w:w="495" w:type="dxa"/>
            <w:vMerge/>
          </w:tcPr>
          <w:p w:rsidRPr="00BD6371" w:rsidR="00440304" w:rsidP="00975851" w:rsidRDefault="00440304" w14:paraId="6CADA1A1" w14:textId="77777777">
            <w:pP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p>
        </w:tc>
        <w:tc>
          <w:tcPr>
            <w:tcW w:w="538" w:type="dxa"/>
            <w:vMerge/>
          </w:tcPr>
          <w:p w:rsidRPr="00BD6371" w:rsidR="00440304" w:rsidP="00975851" w:rsidRDefault="00440304" w14:paraId="5C1E9D51" w14:textId="77777777">
            <w:pP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p>
        </w:tc>
        <w:tc>
          <w:tcPr>
            <w:tcW w:w="557" w:type="dxa"/>
            <w:vMerge/>
          </w:tcPr>
          <w:p w:rsidRPr="00BD6371" w:rsidR="00440304" w:rsidP="00975851" w:rsidRDefault="00440304" w14:paraId="1D86019F" w14:textId="77777777">
            <w:pP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p>
        </w:tc>
        <w:tc>
          <w:tcPr>
            <w:tcW w:w="416" w:type="dxa"/>
            <w:tcBorders>
              <w:top w:val="nil"/>
            </w:tcBorders>
          </w:tcPr>
          <w:p w:rsidRPr="00BD6371" w:rsidR="00440304" w:rsidP="00975851" w:rsidRDefault="00440304" w14:paraId="332796A9" w14:textId="77777777">
            <w:pP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p>
        </w:tc>
        <w:tc>
          <w:tcPr>
            <w:tcW w:w="416" w:type="dxa"/>
            <w:tcBorders>
              <w:top w:val="nil"/>
            </w:tcBorders>
          </w:tcPr>
          <w:p w:rsidRPr="00BD6371" w:rsidR="00440304" w:rsidP="00975851" w:rsidRDefault="00440304" w14:paraId="7F2266BB" w14:textId="77777777">
            <w:pP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p>
        </w:tc>
        <w:tc>
          <w:tcPr>
            <w:tcW w:w="416" w:type="dxa"/>
            <w:tcBorders>
              <w:top w:val="nil"/>
            </w:tcBorders>
          </w:tcPr>
          <w:p w:rsidRPr="00BD6371" w:rsidR="00440304" w:rsidP="00975851" w:rsidRDefault="00440304" w14:paraId="1DC41F7C" w14:textId="77777777">
            <w:pP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p>
        </w:tc>
        <w:tc>
          <w:tcPr>
            <w:tcW w:w="416" w:type="dxa"/>
            <w:tcBorders>
              <w:top w:val="nil"/>
            </w:tcBorders>
          </w:tcPr>
          <w:p w:rsidRPr="00BD6371" w:rsidR="00440304" w:rsidP="00975851" w:rsidRDefault="00440304" w14:paraId="07F88B3A" w14:textId="77777777">
            <w:pP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p>
        </w:tc>
        <w:tc>
          <w:tcPr>
            <w:tcW w:w="416" w:type="dxa"/>
            <w:tcBorders>
              <w:top w:val="nil"/>
            </w:tcBorders>
          </w:tcPr>
          <w:p w:rsidRPr="00BD6371" w:rsidR="00440304" w:rsidP="00975851" w:rsidRDefault="00440304" w14:paraId="72168231" w14:textId="77777777">
            <w:pP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p>
        </w:tc>
        <w:tc>
          <w:tcPr>
            <w:tcW w:w="416" w:type="dxa"/>
            <w:tcBorders>
              <w:top w:val="nil"/>
            </w:tcBorders>
          </w:tcPr>
          <w:p w:rsidRPr="00BD6371" w:rsidR="00440304" w:rsidP="00975851" w:rsidRDefault="00440304" w14:paraId="648D7468" w14:textId="77777777">
            <w:pP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p>
        </w:tc>
      </w:tr>
      <w:tr w:rsidRPr="00BD6371" w:rsidR="00F15EC1" w:rsidTr="00440304" w14:paraId="34B96A3D" w14:textId="33151D87">
        <w:tc>
          <w:tcPr>
            <w:cnfStyle w:val="001000000000" w:firstRow="0" w:lastRow="0" w:firstColumn="1" w:lastColumn="0" w:oddVBand="0" w:evenVBand="0" w:oddHBand="0" w:evenHBand="0" w:firstRowFirstColumn="0" w:firstRowLastColumn="0" w:lastRowFirstColumn="0" w:lastRowLastColumn="0"/>
            <w:tcW w:w="568" w:type="dxa"/>
          </w:tcPr>
          <w:p w:rsidRPr="00BD6371" w:rsidR="00440304" w:rsidP="00975851" w:rsidRDefault="00440304" w14:paraId="425E070B" w14:textId="77777777">
            <w:pPr>
              <w:jc w:val="center"/>
              <w:rPr>
                <w:rFonts w:ascii="Helvetica" w:hAnsi="Helvetica"/>
                <w:sz w:val="18"/>
                <w:szCs w:val="18"/>
                <w:lang w:val="en-US"/>
              </w:rPr>
            </w:pPr>
            <w:r w:rsidRPr="00BD6371">
              <w:rPr>
                <w:rFonts w:ascii="Helvetica" w:hAnsi="Helvetica"/>
                <w:color w:val="000000"/>
                <w:sz w:val="18"/>
                <w:szCs w:val="18"/>
                <w:lang w:val="en-US"/>
              </w:rPr>
              <w:t>1</w:t>
            </w:r>
          </w:p>
        </w:tc>
        <w:tc>
          <w:tcPr>
            <w:tcW w:w="2306" w:type="dxa"/>
          </w:tcPr>
          <w:p w:rsidRPr="00BD6371" w:rsidR="00440304" w:rsidP="00975851" w:rsidRDefault="00440304" w14:paraId="2C410E5C" w14:textId="77777777">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fldChar w:fldCharType="begin"/>
            </w:r>
            <w:r w:rsidRPr="00BD6371">
              <w:rPr>
                <w:rFonts w:ascii="Helvetica" w:hAnsi="Helvetica"/>
                <w:color w:val="000000"/>
                <w:sz w:val="18"/>
                <w:szCs w:val="18"/>
                <w:lang w:val="en-US"/>
              </w:rPr>
              <w:instrText xml:space="preserve"> ADDIN ZOTERO_ITEM CSL_CITATION {"citationID":"Jv2nUl47","properties":{"formattedCitation":"(Abdollahi et al., 2016)","plainCitation":"(Abdollahi et al., 2016)","dontUpdate":true,"noteIndex":0},"citationItems":[{"id":9102,"uris":["http://zotero.org/users/5692380/items/YQTVHCVH"],"itemData":{"id":9102,"type":"article-journal","abstract":"OBJECTIVES: Cultural practices have been found to positively impact the mothering experience. This study sought to identify the relationship between sociocultural practices and postpartum depression (PPD) in a cohort of Iranian women for the first time.\nMATERIALS AND METHODS: In a longitudinal cohort design, 2279 pregnant women attending primary health centers of Mazandaran province in Iran were recruited using stratified random sampling method. Data were collected using the Edinburgh Postnatal Depression Scale and researchers developed validated cultural practices questionnaire at 3 months after delivery. Data were analyzed using Chi-square test and multiple logistic regression models.\nRESULTS: The prevalence of PPD was 19% among 1910 women who were followed postdelivery in this study. Cultural practices were not associated with lower odds of PPD in multiple logistic regression model after adjustment for all sociodemographic factors. The results of this study do not also provide any evidence to support that sex of baby is associated with the greater risk of PPD.\nCONCLUSIONS: Cultural practices could not be perceived as protective mechanisms that protect women from PPD in this traditional society. However, health professionals should be familiar with postpartum beliefs and practices that could support mothers in the postpartum period.","container-title":"Taiwanese Journal of Obstetrics &amp; Gynecology","DOI":"10.1016/j.tjog.2015.12.008","ISSN":"1875-6263","issue":"1","journalAbbreviation":"Taiwan J Obstet Gynecol","language":"eng","note":"PMID: 26927254","page":"76-80","source":"PubMed","title":"Postpartum mental health in relation to sociocultural practices","volume":"55","author":[{"family":"Abdollahi","given":"Fatemeh"},{"family":"Etemadinezhad","given":"Sivosh"},{"family":"Lye","given":"Munn-Sann"}],"issued":{"date-parts":[["2016",2]]}}}],"schema":"https://github.com/citation-style-language/schema/raw/master/csl-citation.json"} </w:instrText>
            </w:r>
            <w:r w:rsidRPr="00BD6371">
              <w:rPr>
                <w:rFonts w:ascii="Helvetica" w:hAnsi="Helvetica"/>
                <w:color w:val="000000"/>
                <w:sz w:val="18"/>
                <w:szCs w:val="18"/>
                <w:lang w:val="en-US"/>
              </w:rPr>
              <w:fldChar w:fldCharType="separate"/>
            </w:r>
            <w:r w:rsidRPr="00BD6371">
              <w:rPr>
                <w:rFonts w:ascii="Helvetica" w:hAnsi="Helvetica"/>
                <w:noProof/>
                <w:color w:val="000000"/>
                <w:sz w:val="18"/>
                <w:szCs w:val="18"/>
                <w:lang w:val="en-US"/>
              </w:rPr>
              <w:t>Abdollahi et al. 2016</w:t>
            </w:r>
            <w:r w:rsidRPr="00BD6371">
              <w:rPr>
                <w:rFonts w:ascii="Helvetica" w:hAnsi="Helvetica"/>
                <w:color w:val="000000"/>
                <w:sz w:val="18"/>
                <w:szCs w:val="18"/>
                <w:lang w:val="en-US"/>
              </w:rPr>
              <w:fldChar w:fldCharType="end"/>
            </w:r>
          </w:p>
        </w:tc>
        <w:tc>
          <w:tcPr>
            <w:tcW w:w="1917" w:type="dxa"/>
          </w:tcPr>
          <w:p w:rsidRPr="00BD6371" w:rsidR="00440304" w:rsidP="00975851" w:rsidRDefault="00440304" w14:paraId="56D09F56" w14:textId="77777777">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t>EPDS</w:t>
            </w:r>
          </w:p>
        </w:tc>
        <w:tc>
          <w:tcPr>
            <w:tcW w:w="484" w:type="dxa"/>
          </w:tcPr>
          <w:p w:rsidRPr="00BD6371" w:rsidR="00440304" w:rsidP="00975851" w:rsidRDefault="00440304" w14:paraId="1C7D7DC3"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88" w:type="dxa"/>
          </w:tcPr>
          <w:p w:rsidRPr="00BD6371" w:rsidR="00440304" w:rsidP="00975851" w:rsidRDefault="00440304" w14:paraId="154E5B50"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07" w:type="dxa"/>
          </w:tcPr>
          <w:p w:rsidRPr="00BD6371" w:rsidR="00440304" w:rsidP="00975851" w:rsidRDefault="00440304" w14:paraId="7A11CBC0"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58" w:type="dxa"/>
          </w:tcPr>
          <w:p w:rsidRPr="00BD6371" w:rsidR="00440304" w:rsidP="00975851" w:rsidRDefault="00440304" w14:paraId="17C26DBA"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60" w:type="dxa"/>
          </w:tcPr>
          <w:p w:rsidRPr="00BD6371" w:rsidR="00440304" w:rsidP="00975851" w:rsidRDefault="00440304" w14:paraId="18F83E7B"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03" w:type="dxa"/>
          </w:tcPr>
          <w:p w:rsidRPr="00BD6371" w:rsidR="00440304" w:rsidP="00975851" w:rsidRDefault="00440304" w14:paraId="0681BA39"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89" w:type="dxa"/>
          </w:tcPr>
          <w:p w:rsidRPr="00BD6371" w:rsidR="00440304" w:rsidP="00975851" w:rsidRDefault="00440304" w14:paraId="39D1BF66"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566" w:type="dxa"/>
          </w:tcPr>
          <w:p w:rsidRPr="00BD6371" w:rsidR="00440304" w:rsidP="00975851" w:rsidRDefault="00440304" w14:paraId="3EA889B7"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28" w:type="dxa"/>
          </w:tcPr>
          <w:p w:rsidRPr="00BD6371" w:rsidR="00440304" w:rsidP="00975851" w:rsidRDefault="00440304" w14:paraId="62B80D44"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95" w:type="dxa"/>
          </w:tcPr>
          <w:p w:rsidRPr="00BD6371" w:rsidR="00440304" w:rsidP="00975851" w:rsidRDefault="00440304" w14:paraId="49E1D719"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38" w:type="dxa"/>
          </w:tcPr>
          <w:p w:rsidRPr="00BD6371" w:rsidR="00440304" w:rsidP="00975851" w:rsidRDefault="00440304" w14:paraId="7805BB69"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57" w:type="dxa"/>
          </w:tcPr>
          <w:p w:rsidRPr="00BD6371" w:rsidR="00440304" w:rsidP="00975851" w:rsidRDefault="00440304" w14:paraId="0EF3A97A"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4D8C1D15"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4E49AFF6"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4B9DC39F"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7E667C6E"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4C1A99C3"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33899FE3"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r>
      <w:tr w:rsidRPr="00BD6371" w:rsidR="00F15EC1" w:rsidTr="00440304" w14:paraId="3CEA51D3" w14:textId="6846DC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tcPr>
          <w:p w:rsidRPr="00BD6371" w:rsidR="00440304" w:rsidP="00975851" w:rsidRDefault="00440304" w14:paraId="482D737C" w14:textId="77777777">
            <w:pPr>
              <w:jc w:val="center"/>
              <w:rPr>
                <w:rFonts w:ascii="Helvetica" w:hAnsi="Helvetica"/>
                <w:sz w:val="18"/>
                <w:szCs w:val="18"/>
                <w:lang w:val="en-US"/>
              </w:rPr>
            </w:pPr>
            <w:r w:rsidRPr="00BD6371">
              <w:rPr>
                <w:rFonts w:ascii="Helvetica" w:hAnsi="Helvetica"/>
                <w:color w:val="000000"/>
                <w:sz w:val="18"/>
                <w:szCs w:val="18"/>
                <w:lang w:val="en-US"/>
              </w:rPr>
              <w:t>2</w:t>
            </w:r>
          </w:p>
        </w:tc>
        <w:tc>
          <w:tcPr>
            <w:tcW w:w="2306" w:type="dxa"/>
          </w:tcPr>
          <w:p w:rsidRPr="00BD6371" w:rsidR="00440304" w:rsidP="00975851" w:rsidRDefault="00440304" w14:paraId="12B44746" w14:textId="77777777">
            <w:pP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r w:rsidRPr="00BD6371">
              <w:rPr>
                <w:rFonts w:ascii="Helvetica" w:hAnsi="Helvetica"/>
                <w:sz w:val="18"/>
                <w:szCs w:val="18"/>
                <w:lang w:val="en-US"/>
              </w:rPr>
              <w:fldChar w:fldCharType="begin"/>
            </w:r>
            <w:r w:rsidRPr="00BD6371">
              <w:rPr>
                <w:rFonts w:ascii="Helvetica" w:hAnsi="Helvetica"/>
                <w:sz w:val="18"/>
                <w:szCs w:val="18"/>
                <w:lang w:val="en-US"/>
              </w:rPr>
              <w:instrText xml:space="preserve"> ADDIN ZOTERO_ITEM CSL_CITATION {"citationID":"U7SVuWHt","properties":{"formattedCitation":"(Abebe et al., 2019)","plainCitation":"(Abebe et al., 2019)","dontUpdate":true,"noteIndex":0},"citationItems":[{"id":19252,"uris":["http://zotero.org/users/5692380/items/B24NQRSX"],"itemData":{"id":19252,"type":"article-journal","abstract":"Postpartum depressive symptoms are the occurrence of major depressive episode within 4 weeks following delivery. Globally, 10%–20% of mothers suffer from depressive symptoms during their postpartum course. Therefore, assessing postpartum depressive symptoms has a pivotal role in ensuring that their mental health needs are met.","container-title":"Annals of General Psychiatry","DOI":"10.1186/s12991-019-0244-4","ISSN":"1744-859X","issue":"1","journalAbbreviation":"Annals of General Psychiatry","page":"19","source":"BioMed Central","title":"Postpartum depression and associated factors among mothers in Bahir Dar Town, Northwest Ethiopia","volume":"18","author":[{"family":"Abebe","given":"Amsale"},{"family":"Tesfaw","given":"Getachew"},{"family":"Mulat","given":"Haregewoine"},{"family":"Hibdye","given":"Getahun"},{"family":"Yohannes","given":"kalkidan"}],"issued":{"date-parts":[["2019",9,10]]}}}],"schema":"https://github.com/citation-style-language/schema/raw/master/csl-citation.json"} </w:instrText>
            </w:r>
            <w:r w:rsidRPr="00BD6371">
              <w:rPr>
                <w:rFonts w:ascii="Helvetica" w:hAnsi="Helvetica"/>
                <w:sz w:val="18"/>
                <w:szCs w:val="18"/>
                <w:lang w:val="en-US"/>
              </w:rPr>
              <w:fldChar w:fldCharType="separate"/>
            </w:r>
            <w:r w:rsidRPr="00BD6371">
              <w:rPr>
                <w:rFonts w:ascii="Helvetica" w:hAnsi="Helvetica"/>
                <w:noProof/>
                <w:sz w:val="18"/>
                <w:szCs w:val="18"/>
                <w:lang w:val="en-US"/>
              </w:rPr>
              <w:t>Abebe et al., 2019</w:t>
            </w:r>
            <w:r w:rsidRPr="00BD6371">
              <w:rPr>
                <w:rFonts w:ascii="Helvetica" w:hAnsi="Helvetica"/>
                <w:sz w:val="18"/>
                <w:szCs w:val="18"/>
                <w:lang w:val="en-US"/>
              </w:rPr>
              <w:fldChar w:fldCharType="end"/>
            </w:r>
          </w:p>
        </w:tc>
        <w:tc>
          <w:tcPr>
            <w:tcW w:w="1917" w:type="dxa"/>
          </w:tcPr>
          <w:p w:rsidRPr="00BD6371" w:rsidR="00440304" w:rsidP="00975851" w:rsidRDefault="00440304" w14:paraId="291EF923" w14:textId="77777777">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t>EPDS</w:t>
            </w:r>
          </w:p>
        </w:tc>
        <w:tc>
          <w:tcPr>
            <w:tcW w:w="484" w:type="dxa"/>
          </w:tcPr>
          <w:p w:rsidRPr="00BD6371" w:rsidR="00440304" w:rsidP="00975851" w:rsidRDefault="00440304" w14:paraId="244869BD"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88" w:type="dxa"/>
          </w:tcPr>
          <w:p w:rsidRPr="00BD6371" w:rsidR="00440304" w:rsidP="00975851" w:rsidRDefault="00440304" w14:paraId="090D5014" w14:textId="5E444162">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507" w:type="dxa"/>
          </w:tcPr>
          <w:p w:rsidRPr="00BD6371" w:rsidR="00440304" w:rsidP="00975851" w:rsidRDefault="00440304" w14:paraId="5EC5CFA1"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58" w:type="dxa"/>
          </w:tcPr>
          <w:p w:rsidRPr="00BD6371" w:rsidR="00440304" w:rsidP="00975851" w:rsidRDefault="00440304" w14:paraId="65BB2E73"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60" w:type="dxa"/>
          </w:tcPr>
          <w:p w:rsidRPr="00BD6371" w:rsidR="00440304" w:rsidP="00975851" w:rsidRDefault="00440304" w14:paraId="58F1DF3F"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03" w:type="dxa"/>
          </w:tcPr>
          <w:p w:rsidRPr="00BD6371" w:rsidR="00440304" w:rsidP="00975851" w:rsidRDefault="00440304" w14:paraId="520E5C30"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89" w:type="dxa"/>
          </w:tcPr>
          <w:p w:rsidRPr="00BD6371" w:rsidR="00440304" w:rsidP="00975851" w:rsidRDefault="00440304" w14:paraId="0BF37149" w14:textId="7B8D375F">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566" w:type="dxa"/>
          </w:tcPr>
          <w:p w:rsidRPr="00BD6371" w:rsidR="00440304" w:rsidP="00975851" w:rsidRDefault="00440304" w14:paraId="154DBAD0"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28" w:type="dxa"/>
          </w:tcPr>
          <w:p w:rsidRPr="00BD6371" w:rsidR="00440304" w:rsidP="00975851" w:rsidRDefault="00440304" w14:paraId="6204875D"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95" w:type="dxa"/>
          </w:tcPr>
          <w:p w:rsidRPr="00BD6371" w:rsidR="00440304" w:rsidP="00975851" w:rsidRDefault="00440304" w14:paraId="62C9F7C4"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38" w:type="dxa"/>
          </w:tcPr>
          <w:p w:rsidRPr="00BD6371" w:rsidR="00440304" w:rsidP="00975851" w:rsidRDefault="00440304" w14:paraId="7932F324"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57" w:type="dxa"/>
          </w:tcPr>
          <w:p w:rsidRPr="00BD6371" w:rsidR="00440304" w:rsidP="00975851" w:rsidRDefault="00440304" w14:paraId="32A69D39"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217772DE"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48EFA068"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7D6B3D17"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1613A2FB"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0195B762"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67A8CAD2"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r>
      <w:tr w:rsidRPr="00BD6371" w:rsidR="00F15EC1" w:rsidTr="00440304" w14:paraId="47051AC9" w14:textId="76907A17">
        <w:trPr>
          <w:trHeight w:val="63"/>
        </w:trPr>
        <w:tc>
          <w:tcPr>
            <w:cnfStyle w:val="001000000000" w:firstRow="0" w:lastRow="0" w:firstColumn="1" w:lastColumn="0" w:oddVBand="0" w:evenVBand="0" w:oddHBand="0" w:evenHBand="0" w:firstRowFirstColumn="0" w:firstRowLastColumn="0" w:lastRowFirstColumn="0" w:lastRowLastColumn="0"/>
            <w:tcW w:w="568" w:type="dxa"/>
          </w:tcPr>
          <w:p w:rsidRPr="00BD6371" w:rsidR="00440304" w:rsidP="00975851" w:rsidRDefault="00440304" w14:paraId="0451D563" w14:textId="77777777">
            <w:pPr>
              <w:jc w:val="center"/>
              <w:rPr>
                <w:rFonts w:ascii="Helvetica" w:hAnsi="Helvetica"/>
                <w:sz w:val="18"/>
                <w:szCs w:val="18"/>
                <w:lang w:val="en-US"/>
              </w:rPr>
            </w:pPr>
            <w:r w:rsidRPr="00BD6371">
              <w:rPr>
                <w:rFonts w:ascii="Helvetica" w:hAnsi="Helvetica"/>
                <w:color w:val="000000"/>
                <w:sz w:val="18"/>
                <w:szCs w:val="18"/>
                <w:lang w:val="en-US"/>
              </w:rPr>
              <w:t>3</w:t>
            </w:r>
          </w:p>
        </w:tc>
        <w:tc>
          <w:tcPr>
            <w:tcW w:w="2306" w:type="dxa"/>
          </w:tcPr>
          <w:p w:rsidRPr="00BD6371" w:rsidR="00440304" w:rsidP="00975851" w:rsidRDefault="00440304" w14:paraId="5273E040" w14:textId="77777777">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sz w:val="18"/>
                <w:szCs w:val="18"/>
                <w:lang w:val="en-US"/>
              </w:rPr>
              <w:fldChar w:fldCharType="begin"/>
            </w:r>
            <w:r w:rsidRPr="00BD6371">
              <w:rPr>
                <w:rFonts w:ascii="Helvetica" w:hAnsi="Helvetica"/>
                <w:sz w:val="18"/>
                <w:szCs w:val="18"/>
                <w:lang w:val="en-US"/>
              </w:rPr>
              <w:instrText xml:space="preserve"> ADDIN ZOTERO_ITEM CSL_CITATION {"citationID":"WiD5P4g9","properties":{"formattedCitation":"(Alharbi &amp; Hamza Mohammad, 2014)","plainCitation":"(Alharbi &amp; Hamza Mohammad, 2014)","dontUpdate":true,"noteIndex":0},"citationItems":[{"id":19254,"uris":["http://zotero.org/users/5692380/items/ADZ4Y6UI"],"itemData":{"id":19254,"type":"article-journal","abstract":"Low hemoglobin level and anemia during pregnancy were risk factors for PPD in Saudi females. Many other factors may be considered risk factors, such as age, occupation, and parity. Anemic women need more attention and to be checked regarding their PPD, and treated if necessary.","container-title":"Neuropsychiatric disease and treatment","DOI":"10.2147/NDT.S57556","ISSN":"1176-6328","language":"en","source":"pubmed.ncbi.nlm.nih.gov","title":"Risk factors associated with postpartum depression in the Saudi population","URL":"https://pubmed.ncbi.nlm.nih.gov/24570584/","volume":"10","author":[{"family":"Alharbi","given":"Abeer A"},{"family":"Hamza Mohammad","given":"Abdulghani"}],"accessed":{"date-parts":[["2024",10,14]]},"issued":{"date-parts":[["2014",2,17]]}}}],"schema":"https://github.com/citation-style-language/schema/raw/master/csl-citation.json"} </w:instrText>
            </w:r>
            <w:r w:rsidRPr="00BD6371">
              <w:rPr>
                <w:rFonts w:ascii="Helvetica" w:hAnsi="Helvetica"/>
                <w:sz w:val="18"/>
                <w:szCs w:val="18"/>
                <w:lang w:val="en-US"/>
              </w:rPr>
              <w:fldChar w:fldCharType="separate"/>
            </w:r>
            <w:r w:rsidRPr="00BD6371">
              <w:rPr>
                <w:rFonts w:ascii="Helvetica" w:hAnsi="Helvetica"/>
                <w:noProof/>
                <w:sz w:val="18"/>
                <w:szCs w:val="18"/>
                <w:lang w:val="en-US"/>
              </w:rPr>
              <w:t>Alharbi &amp; Hamza Mohammad, 2014</w:t>
            </w:r>
            <w:r w:rsidRPr="00BD6371">
              <w:rPr>
                <w:rFonts w:ascii="Helvetica" w:hAnsi="Helvetica"/>
                <w:sz w:val="18"/>
                <w:szCs w:val="18"/>
                <w:lang w:val="en-US"/>
              </w:rPr>
              <w:fldChar w:fldCharType="end"/>
            </w:r>
          </w:p>
        </w:tc>
        <w:tc>
          <w:tcPr>
            <w:tcW w:w="1917" w:type="dxa"/>
          </w:tcPr>
          <w:p w:rsidRPr="00BD6371" w:rsidR="00440304" w:rsidP="00975851" w:rsidRDefault="00440304" w14:paraId="426ED450" w14:textId="77777777">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t>EPDS</w:t>
            </w:r>
          </w:p>
        </w:tc>
        <w:tc>
          <w:tcPr>
            <w:tcW w:w="484" w:type="dxa"/>
          </w:tcPr>
          <w:p w:rsidRPr="00BD6371" w:rsidR="00440304" w:rsidP="00975851" w:rsidRDefault="00440304" w14:paraId="30D3CB78"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88" w:type="dxa"/>
          </w:tcPr>
          <w:p w:rsidRPr="00BD6371" w:rsidR="00440304" w:rsidP="00975851" w:rsidRDefault="00440304" w14:paraId="48317C3B"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07" w:type="dxa"/>
          </w:tcPr>
          <w:p w:rsidRPr="00BD6371" w:rsidR="00440304" w:rsidP="00975851" w:rsidRDefault="00440304" w14:paraId="2D77C1C5"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58" w:type="dxa"/>
          </w:tcPr>
          <w:p w:rsidRPr="00BD6371" w:rsidR="00440304" w:rsidP="00975851" w:rsidRDefault="00440304" w14:paraId="66517057"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60" w:type="dxa"/>
          </w:tcPr>
          <w:p w:rsidRPr="00BD6371" w:rsidR="00440304" w:rsidP="00975851" w:rsidRDefault="00440304" w14:paraId="5D4FA846"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03" w:type="dxa"/>
          </w:tcPr>
          <w:p w:rsidRPr="00BD6371" w:rsidR="00440304" w:rsidP="00975851" w:rsidRDefault="00440304" w14:paraId="53F76A22"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89" w:type="dxa"/>
          </w:tcPr>
          <w:p w:rsidRPr="00BD6371" w:rsidR="00440304" w:rsidP="00975851" w:rsidRDefault="00440304" w14:paraId="55AF78FC"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66" w:type="dxa"/>
          </w:tcPr>
          <w:p w:rsidRPr="00BD6371" w:rsidR="00440304" w:rsidP="00975851" w:rsidRDefault="00440304" w14:paraId="47C14532"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28" w:type="dxa"/>
          </w:tcPr>
          <w:p w:rsidRPr="00BD6371" w:rsidR="00440304" w:rsidP="00975851" w:rsidRDefault="00440304" w14:paraId="5C886D59"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95" w:type="dxa"/>
          </w:tcPr>
          <w:p w:rsidRPr="00BD6371" w:rsidR="00440304" w:rsidP="00975851" w:rsidRDefault="00440304" w14:paraId="78D7D588"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38" w:type="dxa"/>
          </w:tcPr>
          <w:p w:rsidRPr="00BD6371" w:rsidR="00440304" w:rsidP="00975851" w:rsidRDefault="00440304" w14:paraId="0B27B952"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57" w:type="dxa"/>
          </w:tcPr>
          <w:p w:rsidRPr="00BD6371" w:rsidR="00440304" w:rsidP="00975851" w:rsidRDefault="00440304" w14:paraId="0DFD3C75"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4F176B6C"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29A9C4EA"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37686034"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3A3F6AF4"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1FA8BC78"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275301AA"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r>
      <w:tr w:rsidRPr="00BD6371" w:rsidR="00F15EC1" w:rsidTr="00440304" w14:paraId="6552B95A" w14:textId="5903C4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tcPr>
          <w:p w:rsidRPr="00BD6371" w:rsidR="00440304" w:rsidP="00975851" w:rsidRDefault="00440304" w14:paraId="29E17965" w14:textId="77777777">
            <w:pPr>
              <w:jc w:val="center"/>
              <w:rPr>
                <w:rFonts w:ascii="Helvetica" w:hAnsi="Helvetica"/>
                <w:sz w:val="18"/>
                <w:szCs w:val="18"/>
                <w:lang w:val="en-US"/>
              </w:rPr>
            </w:pPr>
            <w:r w:rsidRPr="00BD6371">
              <w:rPr>
                <w:rFonts w:ascii="Helvetica" w:hAnsi="Helvetica"/>
                <w:color w:val="000000"/>
                <w:sz w:val="18"/>
                <w:szCs w:val="18"/>
                <w:lang w:val="en-US"/>
              </w:rPr>
              <w:t>4</w:t>
            </w:r>
          </w:p>
        </w:tc>
        <w:tc>
          <w:tcPr>
            <w:tcW w:w="2306" w:type="dxa"/>
          </w:tcPr>
          <w:p w:rsidRPr="00BD6371" w:rsidR="00440304" w:rsidP="00975851" w:rsidRDefault="00440304" w14:paraId="49FAF281" w14:textId="77777777">
            <w:pP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fldChar w:fldCharType="begin"/>
            </w:r>
            <w:r w:rsidRPr="00BD6371">
              <w:rPr>
                <w:rFonts w:ascii="Helvetica" w:hAnsi="Helvetica"/>
                <w:color w:val="000000"/>
                <w:sz w:val="18"/>
                <w:szCs w:val="18"/>
                <w:lang w:val="en-US"/>
              </w:rPr>
              <w:instrText xml:space="preserve"> ADDIN ZOTERO_ITEM CSL_CITATION {"citationID":"3PoVcItk","properties":{"formattedCitation":"(Abulaiti et al., 2022)","plainCitation":"(Abulaiti et al., 2022)","dontUpdate":true,"noteIndex":0},"citationItems":[{"id":12384,"uris":["http://zotero.org/users/5692380/items/JP8YIMLS"],"itemData":{"id":12384,"type":"article-journal","abstract":"Background\nPostpartum depression(PPD) and anxiety(PPA) have become the one of major public health threats. However, the research evidence on PPD and PPA in Xinjiang is insufficient. This research reports the incidence of PPD and PPA in the past 4 years, and analyzes the impact of sociodemographic and obstetric factors on postpartum mental health.\nMethods\nThe selected research objects are parturients who have undergone postpartum health check-ups in a tertiary hospital in Urumqi from January 2018 to September 2021. The study obtained the socio-demographic and obstetric information of the puerpera through general survey questionnaires, and used the PHQ-9 and GAD-7 scales to screen for PPD and PPA. Furthermore, after univariate analysis of related influencing factors of PPD and PPA, multiple binary logistic regression analysis was used to further explore the relationship between PPD and PPA and various influencing factors.\nResults\nA total of 7,703 parturients were included in this study. The incidence of PPD (PHQ-9 ≥ 10) was 9.7% in 2018, 11.1% in 2019, 13.3% in 2020, and 14.2% in 2021 (χ2 = 18.386, P &lt; 0001). The incidence of PPA(GAD-7 ≥ 10) was 8.1% in 2018,8.6% in 2019, 11.4% in 2020, and 9.8% in 2021 (χ2 = 16.895, P = 0.001). The six factors that were statistically different after univariate analysis were included in the multivariate binary logistic regression analysis. The final results suggested that women who delivery in 2020 were 1.405 times (95%CI:1.145–1.723) more likely to suffer from depression than those who delivery in 2018 and 1.688 times (95%CI:1.237–2.303) than that in 2021. Compared with puerpera with formal jobs, the incidence of PPD among puerpera who were self-employed (AOR = 1.372,95%CI:1.085–1.735) or unemployed(AOR = 1.348,95%CI:1.137–1.599) was on the rise. Moreover, studies have shown that mixed feeding (AOR = 1.515,95%CI: 1.296–1.772) or artificial feeding (AOR = 1.736,95%CI: 1.299–2.321) 6 weeks postpartum was associated with a higher risk of depression, and puerpera who delivered female infants (AOR = 0.780, 95%CI: 0.626–0.971) were less likely to report depressive symptoms. Simultaneously, for PPA, women who delivered in 2020 were 1.418 times (95%CI: 1.065–1.887) more likely to suffer from anxiety than those who delivered in 2018. Women aged 18–29 years (AOR = 2.070,95%CI:1.229–3.487) were more likely to report PPA than those over the age of 29. Similarly, women who selected cesarean section delivery (AOR = 1.332,95%CI:1.087–1.632) were more likely to have PPA. Mixed feeding (AOR = 1.436,95%CI: (1.193–1.729) ) or artificial feeding (AOR = 1.742,95%CI: 1.243–2.441) at 6 weeks postpartum was associated with a higher risk of anxiety. While puerpera who delivered female infants (AOR = 0.746,95%CI: 0.567–0.982) were less likely to report anxiety symptoms.\nConclusion\nThis study shows that in Xinjiang, the incidence of postpartum depression and anxiety was on the rise from 2018 to 2020, and although there was a slight decline in 2021, it was still higher than in 2019. Simultaneously, the proportion of overweight or obese, cesarean section, and non-breastfeeding women had increased year by year. Factors such as maternal age, occupation, mode of delivery, feeding pattern and neonatal gender may help to identify high-risk patients. Therefore, primary, secondary, and tertiary prevention should be given priority to reduce the incidence of postpartum depression and anxiety in high-risk groups.","container-title":"Journal of Affective Disorders","DOI":"10.1016/j.jad.2022.01.069","ISSN":"0165-0327","journalAbbreviation":"Journal of Affective Disorders","language":"en","page":"15-24","source":"ScienceDirect","title":"Analysis of the incidence and influencing factors of postpartum depression and anxiety: A cross-sectional study in Xinjiang from 2018 to 2021","title-short":"Analysis of the incidence and influencing factors of postpartum depression and anxiety","volume":"302","author":[{"family":"Abulaiti","given":"Adila"},{"family":"Abudurexiti","given":"Maerhaba"},{"family":"Nuermaimaiti","given":"Abudulimutailipu"},{"family":"Kelimu","given":"Asimuguli"}],"issued":{"date-parts":[["2022",4,1]]}}}],"schema":"https://github.com/citation-style-language/schema/raw/master/csl-citation.json"} </w:instrText>
            </w:r>
            <w:r w:rsidRPr="00BD6371">
              <w:rPr>
                <w:rFonts w:ascii="Helvetica" w:hAnsi="Helvetica"/>
                <w:color w:val="000000"/>
                <w:sz w:val="18"/>
                <w:szCs w:val="18"/>
                <w:lang w:val="en-US"/>
              </w:rPr>
              <w:fldChar w:fldCharType="separate"/>
            </w:r>
            <w:r w:rsidRPr="00BD6371">
              <w:rPr>
                <w:rFonts w:ascii="Helvetica" w:hAnsi="Helvetica"/>
                <w:noProof/>
                <w:color w:val="000000"/>
                <w:sz w:val="18"/>
                <w:szCs w:val="18"/>
                <w:lang w:val="en-US"/>
              </w:rPr>
              <w:t>Abulaiti et al. 2022</w:t>
            </w:r>
            <w:r w:rsidRPr="00BD6371">
              <w:rPr>
                <w:rFonts w:ascii="Helvetica" w:hAnsi="Helvetica"/>
                <w:color w:val="000000"/>
                <w:sz w:val="18"/>
                <w:szCs w:val="18"/>
                <w:lang w:val="en-US"/>
              </w:rPr>
              <w:fldChar w:fldCharType="end"/>
            </w:r>
          </w:p>
        </w:tc>
        <w:tc>
          <w:tcPr>
            <w:tcW w:w="1917" w:type="dxa"/>
          </w:tcPr>
          <w:p w:rsidRPr="00BD6371" w:rsidR="00440304" w:rsidP="00975851" w:rsidRDefault="00440304" w14:paraId="3B361E66" w14:textId="77777777">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t>PHQ-9</w:t>
            </w:r>
          </w:p>
        </w:tc>
        <w:tc>
          <w:tcPr>
            <w:tcW w:w="484" w:type="dxa"/>
          </w:tcPr>
          <w:p w:rsidRPr="00BD6371" w:rsidR="00440304" w:rsidP="00975851" w:rsidRDefault="00440304" w14:paraId="2638F93C"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88" w:type="dxa"/>
          </w:tcPr>
          <w:p w:rsidRPr="00BD6371" w:rsidR="00440304" w:rsidP="00975851" w:rsidRDefault="00440304" w14:paraId="72BE45E4"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07" w:type="dxa"/>
          </w:tcPr>
          <w:p w:rsidRPr="00BD6371" w:rsidR="00440304" w:rsidP="00975851" w:rsidRDefault="00440304" w14:paraId="088C2688"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58" w:type="dxa"/>
          </w:tcPr>
          <w:p w:rsidRPr="00BD6371" w:rsidR="00440304" w:rsidP="00975851" w:rsidRDefault="00440304" w14:paraId="03AED5B3"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60" w:type="dxa"/>
          </w:tcPr>
          <w:p w:rsidRPr="00BD6371" w:rsidR="00440304" w:rsidP="00975851" w:rsidRDefault="00440304" w14:paraId="6548E088"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03" w:type="dxa"/>
          </w:tcPr>
          <w:p w:rsidRPr="00BD6371" w:rsidR="00440304" w:rsidP="00975851" w:rsidRDefault="00440304" w14:paraId="37DABD90"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89" w:type="dxa"/>
          </w:tcPr>
          <w:p w:rsidRPr="00BD6371" w:rsidR="00440304" w:rsidP="00975851" w:rsidRDefault="00440304" w14:paraId="5DA71653"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66" w:type="dxa"/>
          </w:tcPr>
          <w:p w:rsidRPr="00BD6371" w:rsidR="00440304" w:rsidP="00975851" w:rsidRDefault="00440304" w14:paraId="6E106643"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28" w:type="dxa"/>
          </w:tcPr>
          <w:p w:rsidRPr="00BD6371" w:rsidR="00440304" w:rsidP="00975851" w:rsidRDefault="00440304" w14:paraId="062FF8B4"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495" w:type="dxa"/>
          </w:tcPr>
          <w:p w:rsidRPr="00BD6371" w:rsidR="00440304" w:rsidP="00975851" w:rsidRDefault="00440304" w14:paraId="7964B521"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538" w:type="dxa"/>
          </w:tcPr>
          <w:p w:rsidRPr="00BD6371" w:rsidR="00440304" w:rsidP="00975851" w:rsidRDefault="00440304" w14:paraId="2785A57B"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57" w:type="dxa"/>
          </w:tcPr>
          <w:p w:rsidRPr="00BD6371" w:rsidR="00440304" w:rsidP="00975851" w:rsidRDefault="00440304" w14:paraId="4D2A2824"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501703CA"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2B391B5F"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5155816E"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5853424F"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00A18EDE"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50F29C6F"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r>
      <w:tr w:rsidRPr="00BD6371" w:rsidR="00F15EC1" w:rsidTr="00440304" w14:paraId="739942BE" w14:textId="05FAA52C">
        <w:tc>
          <w:tcPr>
            <w:cnfStyle w:val="001000000000" w:firstRow="0" w:lastRow="0" w:firstColumn="1" w:lastColumn="0" w:oddVBand="0" w:evenVBand="0" w:oddHBand="0" w:evenHBand="0" w:firstRowFirstColumn="0" w:firstRowLastColumn="0" w:lastRowFirstColumn="0" w:lastRowLastColumn="0"/>
            <w:tcW w:w="568" w:type="dxa"/>
          </w:tcPr>
          <w:p w:rsidRPr="00BD6371" w:rsidR="00440304" w:rsidP="00975851" w:rsidRDefault="00440304" w14:paraId="319DAE74" w14:textId="77777777">
            <w:pPr>
              <w:jc w:val="center"/>
              <w:rPr>
                <w:rFonts w:ascii="Helvetica" w:hAnsi="Helvetica"/>
                <w:sz w:val="18"/>
                <w:szCs w:val="18"/>
                <w:lang w:val="en-US"/>
              </w:rPr>
            </w:pPr>
            <w:r w:rsidRPr="00BD6371">
              <w:rPr>
                <w:rFonts w:ascii="Helvetica" w:hAnsi="Helvetica"/>
                <w:color w:val="000000"/>
                <w:sz w:val="18"/>
                <w:szCs w:val="18"/>
                <w:lang w:val="en-US"/>
              </w:rPr>
              <w:t>5</w:t>
            </w:r>
          </w:p>
        </w:tc>
        <w:tc>
          <w:tcPr>
            <w:tcW w:w="2306" w:type="dxa"/>
          </w:tcPr>
          <w:p w:rsidRPr="00BD6371" w:rsidR="00440304" w:rsidP="00975851" w:rsidRDefault="00440304" w14:paraId="093A5C2E" w14:textId="77777777">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sz w:val="18"/>
                <w:szCs w:val="18"/>
                <w:lang w:val="en-US"/>
              </w:rPr>
              <w:fldChar w:fldCharType="begin"/>
            </w:r>
            <w:r w:rsidRPr="00BD6371">
              <w:rPr>
                <w:rFonts w:ascii="Helvetica" w:hAnsi="Helvetica"/>
                <w:sz w:val="18"/>
                <w:szCs w:val="18"/>
                <w:lang w:val="en-US"/>
              </w:rPr>
              <w:instrText xml:space="preserve"> ADDIN ZOTERO_ITEM CSL_CITATION {"citationID":"RDPhETXG","properties":{"formattedCitation":"(Atuhaire et al., 2021)","plainCitation":"(Atuhaire et al., 2021)","dontUpdate":true,"noteIndex":0},"citationItems":[{"id":16204,"uris":["http://zotero.org/users/5692380/items/G9NQL6JG"],"itemData":{"id":16204,"type":"article-journal","abstract":"Background: Postpartum depression (PPD) is a significant cause of maternal morbidity and has severe consequences on the well-being of mothers, new-borns, families, and communities. PPD reduces the mother's response to the child's needs. In severe cases, mothers suffering from PPD are prone to postpartum psychosis, commit suicide and, in rare cases, infanticide. We aimed to determine the prevalence and understand the factors associated with PPD among mothers in southwestern Uganda.Methods: This was a cross-sectional study between November 2019 and June 2020 among 292 mothers, 6 to 8 weeks' postpartum. Mothers were selected from three health facilities in southwestern Uganda and enrolled using stratified consecutive sampling. Postpartum depression was clinically diagnosed using the Diagnostic and Statistical Manual of Mental Disorders V. The factors associated with PPD were assessed by using a structured interviewer administered questionnaire. The factors were analyzed using bivariate chi square analyses and multivariate logistic regression.Results: Overall prevalence of PPD was 27.1% (95% CI: 22.2-32.5). This did not vary by the number of previous births or mode of birth. Five factors associated with PPD were low perceived social support, HIV positive status, rural residence, obstetrical complications and the baby crying excessively.Conclusion and Recommendations: Prevalence of PPD in Mbarara and Rwampara districts is higher than what has previously been reported in Uganda indicating an urgent need to identify pregnant women who are at increased risk of PPD to mitigate their risk or implement therapies to manage the condition. Midwives who attend to these mothers need to be empowered with available methods of mitigating prevalence and consequences of PPD. Women who are HIV positive, residing in rural settings, whose babies cry excessively, having low social support systems and who have birth complications may be a particularly important focus for Ugandan intervention strategies to prevent and reduce the prevalence of PPD.","container-title":"BMC Pregnancy &amp; Childbirth","DOI":"10.1186/s12884-021-03967-3","ISSN":"1471-2393","issue":"1","journalAbbreviation":"BMC PREGNANCY CHILDBIRTH","note":"publisher: BioMed Central","page":"1-12","source":"EBSCOhost","title":"Prevalence of postpartum depression and associated factors among women in Mbarara and Rwampara districts of south-western Uganda","volume":"21","author":[{"family":"Atuhaire","given":"Catherine"},{"family":"Rukundo","given":"Godfrey Zari"},{"family":"Nambozi","given":"Grace"},{"family":"Ngonzi","given":"Joseph"},{"family":"Atwine","given":"Daniel"},{"family":"Cumber","given":"Samuel Nambile"},{"family":"Brennaman","given":"Laura"}],"issued":{"date-parts":[["2021",7,12]]}}}],"schema":"https://github.com/citation-style-language/schema/raw/master/csl-citation.json"} </w:instrText>
            </w:r>
            <w:r w:rsidRPr="00BD6371">
              <w:rPr>
                <w:rFonts w:ascii="Helvetica" w:hAnsi="Helvetica"/>
                <w:sz w:val="18"/>
                <w:szCs w:val="18"/>
                <w:lang w:val="en-US"/>
              </w:rPr>
              <w:fldChar w:fldCharType="separate"/>
            </w:r>
            <w:r w:rsidRPr="00BD6371">
              <w:rPr>
                <w:rFonts w:ascii="Helvetica" w:hAnsi="Helvetica"/>
                <w:noProof/>
                <w:sz w:val="18"/>
                <w:szCs w:val="18"/>
                <w:lang w:val="en-US"/>
              </w:rPr>
              <w:t>Atuhaire et al., 2021</w:t>
            </w:r>
            <w:r w:rsidRPr="00BD6371">
              <w:rPr>
                <w:rFonts w:ascii="Helvetica" w:hAnsi="Helvetica"/>
                <w:sz w:val="18"/>
                <w:szCs w:val="18"/>
                <w:lang w:val="en-US"/>
              </w:rPr>
              <w:fldChar w:fldCharType="end"/>
            </w:r>
          </w:p>
        </w:tc>
        <w:tc>
          <w:tcPr>
            <w:tcW w:w="1917" w:type="dxa"/>
          </w:tcPr>
          <w:p w:rsidRPr="00BD6371" w:rsidR="00440304" w:rsidP="00975851" w:rsidRDefault="00440304" w14:paraId="1EEF017E" w14:textId="77777777">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sz w:val="18"/>
                <w:szCs w:val="18"/>
                <w:lang w:val="en-US"/>
              </w:rPr>
              <w:t>DSM-V</w:t>
            </w:r>
          </w:p>
        </w:tc>
        <w:tc>
          <w:tcPr>
            <w:tcW w:w="484" w:type="dxa"/>
          </w:tcPr>
          <w:p w:rsidRPr="00BD6371" w:rsidR="00440304" w:rsidP="00975851" w:rsidRDefault="00440304" w14:paraId="5218FBC4" w14:textId="1C2A8C65">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488" w:type="dxa"/>
          </w:tcPr>
          <w:p w:rsidRPr="00BD6371" w:rsidR="00440304" w:rsidP="00975851" w:rsidRDefault="00440304" w14:paraId="237F6280"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07" w:type="dxa"/>
          </w:tcPr>
          <w:p w:rsidRPr="00BD6371" w:rsidR="00440304" w:rsidP="00975851" w:rsidRDefault="00440304" w14:paraId="68F2893C"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58" w:type="dxa"/>
          </w:tcPr>
          <w:p w:rsidRPr="00BD6371" w:rsidR="00440304" w:rsidP="00975851" w:rsidRDefault="00440304" w14:paraId="3B87C09A"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60" w:type="dxa"/>
          </w:tcPr>
          <w:p w:rsidRPr="00BD6371" w:rsidR="00440304" w:rsidP="00975851" w:rsidRDefault="00440304" w14:paraId="61F4ACCF"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03" w:type="dxa"/>
          </w:tcPr>
          <w:p w:rsidRPr="00BD6371" w:rsidR="00440304" w:rsidP="00975851" w:rsidRDefault="003B54AF" w14:paraId="02966B60" w14:textId="4166ED2A">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589" w:type="dxa"/>
          </w:tcPr>
          <w:p w:rsidRPr="00BD6371" w:rsidR="00440304" w:rsidP="00975851" w:rsidRDefault="00440304" w14:paraId="5FA2041C"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66" w:type="dxa"/>
          </w:tcPr>
          <w:p w:rsidRPr="00BD6371" w:rsidR="00440304" w:rsidP="00975851" w:rsidRDefault="00440304" w14:paraId="658495E4"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28" w:type="dxa"/>
          </w:tcPr>
          <w:p w:rsidRPr="00BD6371" w:rsidR="00440304" w:rsidP="00975851" w:rsidRDefault="00440304" w14:paraId="2A773601"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95" w:type="dxa"/>
          </w:tcPr>
          <w:p w:rsidRPr="00BD6371" w:rsidR="00440304" w:rsidP="00975851" w:rsidRDefault="00440304" w14:paraId="3A5F869A"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38" w:type="dxa"/>
          </w:tcPr>
          <w:p w:rsidRPr="00BD6371" w:rsidR="00440304" w:rsidP="00975851" w:rsidRDefault="00440304" w14:paraId="7DBB8B4C"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57" w:type="dxa"/>
          </w:tcPr>
          <w:p w:rsidRPr="00BD6371" w:rsidR="00440304" w:rsidP="00975851" w:rsidRDefault="00440304" w14:paraId="1EDBDC25"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4F425043"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4892D747"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09DF6872"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5AB6A26C"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7B9F2F92"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24F0E2C9"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r>
      <w:tr w:rsidRPr="00BD6371" w:rsidR="00F15EC1" w:rsidTr="00440304" w14:paraId="76AA5877" w14:textId="4D4B9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tcPr>
          <w:p w:rsidRPr="00BD6371" w:rsidR="00440304" w:rsidP="00975851" w:rsidRDefault="00440304" w14:paraId="59A261EB" w14:textId="77777777">
            <w:pPr>
              <w:jc w:val="center"/>
              <w:rPr>
                <w:rFonts w:ascii="Helvetica" w:hAnsi="Helvetica"/>
                <w:sz w:val="18"/>
                <w:szCs w:val="18"/>
                <w:lang w:val="en-US"/>
              </w:rPr>
            </w:pPr>
            <w:r w:rsidRPr="00BD6371">
              <w:rPr>
                <w:rFonts w:ascii="Helvetica" w:hAnsi="Helvetica"/>
                <w:color w:val="000000"/>
                <w:sz w:val="18"/>
                <w:szCs w:val="18"/>
                <w:lang w:val="en-US"/>
              </w:rPr>
              <w:t>6</w:t>
            </w:r>
          </w:p>
        </w:tc>
        <w:tc>
          <w:tcPr>
            <w:tcW w:w="2306" w:type="dxa"/>
          </w:tcPr>
          <w:p w:rsidRPr="00BD6371" w:rsidR="00440304" w:rsidP="00975851" w:rsidRDefault="00440304" w14:paraId="4593479E" w14:textId="77777777">
            <w:pP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fldChar w:fldCharType="begin"/>
            </w:r>
            <w:r w:rsidRPr="00BD6371">
              <w:rPr>
                <w:rFonts w:ascii="Helvetica" w:hAnsi="Helvetica"/>
                <w:color w:val="000000"/>
                <w:sz w:val="18"/>
                <w:szCs w:val="18"/>
                <w:lang w:val="en-US"/>
              </w:rPr>
              <w:instrText xml:space="preserve"> ADDIN ZOTERO_ITEM CSL_CITATION {"citationID":"prEyYupY","properties":{"formattedCitation":"(Brik et al., 2022)","plainCitation":"(Brik et al., 2022)","dontUpdate":true,"noteIndex":0},"citationItems":[{"id":15317,"uris":["http://zotero.org/users/5692380/items/9HVQJCF8"],"itemData":{"id":15317,"type":"article-journal","abstract":"BACKGROUND: To explore the depression and anxiety symptoms in the postpartum period during the SARS-CoV-2 pandemic and to identify potential risk factors.\nMETHODS: A multicentre observational cohort study including 536 women was performed at three hospitals in Spain. The Edinburgh Postnatal Depression Scale (EPDS), the State-Trait Anxiety Inventory (STAI) Scale, the Medical Outcomes Study Social Support Survey (MOS-SSS), and the Postpartum Bonding Questionnaire (PBQ) were assessed after birth. Depression (EPDS) and anxiety (STAI) symptoms were measured, and the cut-off scores were set at 10 and 13 for EPDS, and at 40 for STAI.\nRESULTS: Regarding EPDS, 32.3% (95% CI, 28% to 36.5%) of women had a score ≥ 10, and 17.3% (95% CI, 13.9% to 20.7%) had a score ≥ 13. Women with an STAI score ≥ 40 accounted for 46.8% (95% CI, 42.3% to 51.2%). A lower level of social support (MOS-SSS), a fetal malformation diagnosis and a history of depression (p = 0.000, p = 0.019 and p = 0.043) were independent risk factors for postpartum depression. A lower level of social support and a history of mental health disorders (p = 0.000, p = 0.003) were independent risk factors for postpartum anxiety.\nCONCLUSION: During the SARS-CoV-2 pandemic, an increase in symptoms of anxiety and depression were observed during the postpartum period.","container-title":"International Journal of Environmental Research and Public Health","DOI":"10.3390/ijerph192315445","ISSN":"1660-4601","issue":"23","journalAbbreviation":"Int J Environ Res Public Health","language":"eng","note":"PMID: 36497529\nPMCID: PMC9740657","page":"15445","source":"PubMed","title":"Social Support and Mental Health in the Postpartum Period in Times of SARS-CoV-2 Pandemic: Spanish Multicentre Cohort Study","title-short":"Social Support and Mental Health in the Postpartum Period in Times of SARS-CoV-2 Pandemic","volume":"19","author":[{"family":"Brik","given":"Maia"},{"family":"Sandonis","given":"Miguel"},{"family":"Horrillo Murillo","given":"Elena Rocio"},{"family":"Monfort Ortiz","given":"Rogelio"},{"family":"Arteaga Fernandez","given":"Alexandra"},{"family":"Arriba","given":"Maria","non-dropping-particle":"de"},{"family":"Fernández","given":"Sara"},{"family":"Iglesias Román","given":"Nuria"},{"family":"Parramon-Puig","given":"Gemma"},{"family":"Suy","given":"Anna"},{"family":"Dip","given":"María Emilia"},{"family":"Perales Marin","given":"Alfredo"},{"family":"Maiz","given":"Nerea"},{"family":"Ramos-Quiroga","given":"Josep Antoni"},{"family":"Carreras","given":"Elena"}],"issued":{"date-parts":[["2022",11,22]]}}}],"schema":"https://github.com/citation-style-language/schema/raw/master/csl-citation.json"} </w:instrText>
            </w:r>
            <w:r w:rsidRPr="00BD6371">
              <w:rPr>
                <w:rFonts w:ascii="Helvetica" w:hAnsi="Helvetica"/>
                <w:color w:val="000000"/>
                <w:sz w:val="18"/>
                <w:szCs w:val="18"/>
                <w:lang w:val="en-US"/>
              </w:rPr>
              <w:fldChar w:fldCharType="separate"/>
            </w:r>
            <w:r w:rsidRPr="00BD6371">
              <w:rPr>
                <w:rFonts w:ascii="Helvetica" w:hAnsi="Helvetica"/>
                <w:noProof/>
                <w:color w:val="000000"/>
                <w:sz w:val="18"/>
                <w:szCs w:val="18"/>
                <w:lang w:val="en-US"/>
              </w:rPr>
              <w:t>Brik et al. 2022</w:t>
            </w:r>
            <w:r w:rsidRPr="00BD6371">
              <w:rPr>
                <w:rFonts w:ascii="Helvetica" w:hAnsi="Helvetica"/>
                <w:color w:val="000000"/>
                <w:sz w:val="18"/>
                <w:szCs w:val="18"/>
                <w:lang w:val="en-US"/>
              </w:rPr>
              <w:fldChar w:fldCharType="end"/>
            </w:r>
          </w:p>
        </w:tc>
        <w:tc>
          <w:tcPr>
            <w:tcW w:w="1917" w:type="dxa"/>
          </w:tcPr>
          <w:p w:rsidRPr="00BD6371" w:rsidR="00440304" w:rsidP="00975851" w:rsidRDefault="00440304" w14:paraId="3E2F4AAC" w14:textId="77777777">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t>EPDS, STAI</w:t>
            </w:r>
          </w:p>
        </w:tc>
        <w:tc>
          <w:tcPr>
            <w:tcW w:w="484" w:type="dxa"/>
          </w:tcPr>
          <w:p w:rsidRPr="00BD6371" w:rsidR="00440304" w:rsidP="00975851" w:rsidRDefault="00440304" w14:paraId="37506CE5"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488" w:type="dxa"/>
          </w:tcPr>
          <w:p w:rsidRPr="00BD6371" w:rsidR="00440304" w:rsidP="00975851" w:rsidRDefault="00440304" w14:paraId="236E60D0"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07" w:type="dxa"/>
          </w:tcPr>
          <w:p w:rsidRPr="00BD6371" w:rsidR="00440304" w:rsidP="00975851" w:rsidRDefault="00440304" w14:paraId="5C84DA50"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58" w:type="dxa"/>
          </w:tcPr>
          <w:p w:rsidRPr="00BD6371" w:rsidR="00440304" w:rsidP="00975851" w:rsidRDefault="00440304" w14:paraId="6FB8053A"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60" w:type="dxa"/>
          </w:tcPr>
          <w:p w:rsidRPr="00BD6371" w:rsidR="00440304" w:rsidP="00975851" w:rsidRDefault="00440304" w14:paraId="01AD7DEE"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603" w:type="dxa"/>
          </w:tcPr>
          <w:p w:rsidRPr="00BD6371" w:rsidR="00440304" w:rsidP="00975851" w:rsidRDefault="00440304" w14:paraId="77C4D0AD"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89" w:type="dxa"/>
          </w:tcPr>
          <w:p w:rsidRPr="00BD6371" w:rsidR="00440304" w:rsidP="00975851" w:rsidRDefault="00440304" w14:paraId="5486660C"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66" w:type="dxa"/>
          </w:tcPr>
          <w:p w:rsidRPr="00BD6371" w:rsidR="00440304" w:rsidP="00975851" w:rsidRDefault="00440304" w14:paraId="4305CC07"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28" w:type="dxa"/>
          </w:tcPr>
          <w:p w:rsidRPr="00BD6371" w:rsidR="00440304" w:rsidP="00975851" w:rsidRDefault="00440304" w14:paraId="5070F113"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95" w:type="dxa"/>
          </w:tcPr>
          <w:p w:rsidRPr="00BD6371" w:rsidR="00440304" w:rsidP="00975851" w:rsidRDefault="00440304" w14:paraId="17DD3927"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38" w:type="dxa"/>
          </w:tcPr>
          <w:p w:rsidRPr="00BD6371" w:rsidR="00440304" w:rsidP="00975851" w:rsidRDefault="00440304" w14:paraId="1CE63914"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57" w:type="dxa"/>
          </w:tcPr>
          <w:p w:rsidRPr="00BD6371" w:rsidR="00440304" w:rsidP="00975851" w:rsidRDefault="00440304" w14:paraId="472878AD"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416" w:type="dxa"/>
          </w:tcPr>
          <w:p w:rsidRPr="00BD6371" w:rsidR="00440304" w:rsidP="00975851" w:rsidRDefault="00440304" w14:paraId="460ABF14" w14:textId="77777777">
            <w:pPr>
              <w:jc w:val="center"/>
              <w:cnfStyle w:val="000000100000" w:firstRow="0" w:lastRow="0" w:firstColumn="0" w:lastColumn="0" w:oddVBand="0" w:evenVBand="0" w:oddHBand="1" w:evenHBand="0" w:firstRowFirstColumn="0" w:firstRowLastColumn="0" w:lastRowFirstColumn="0" w:lastRowLastColumn="0"/>
              <w:rPr>
                <w:rFonts w:ascii="Webdings" w:hAnsi="Webdings" w:cs="Arial"/>
                <w:color w:val="000000"/>
                <w:sz w:val="19"/>
                <w:szCs w:val="19"/>
                <w:lang w:val="en-US"/>
              </w:rPr>
            </w:pPr>
          </w:p>
        </w:tc>
        <w:tc>
          <w:tcPr>
            <w:tcW w:w="416" w:type="dxa"/>
          </w:tcPr>
          <w:p w:rsidRPr="00BD6371" w:rsidR="00440304" w:rsidP="00975851" w:rsidRDefault="00440304" w14:paraId="6CDF53C7" w14:textId="77777777">
            <w:pPr>
              <w:jc w:val="center"/>
              <w:cnfStyle w:val="000000100000" w:firstRow="0" w:lastRow="0" w:firstColumn="0" w:lastColumn="0" w:oddVBand="0" w:evenVBand="0" w:oddHBand="1" w:evenHBand="0" w:firstRowFirstColumn="0" w:firstRowLastColumn="0" w:lastRowFirstColumn="0" w:lastRowLastColumn="0"/>
              <w:rPr>
                <w:rFonts w:ascii="Webdings" w:hAnsi="Webdings" w:cs="Arial"/>
                <w:color w:val="000000"/>
                <w:sz w:val="19"/>
                <w:szCs w:val="19"/>
                <w:lang w:val="en-US"/>
              </w:rPr>
            </w:pPr>
          </w:p>
        </w:tc>
        <w:tc>
          <w:tcPr>
            <w:tcW w:w="416" w:type="dxa"/>
          </w:tcPr>
          <w:p w:rsidRPr="00BD6371" w:rsidR="00440304" w:rsidP="00975851" w:rsidRDefault="00440304" w14:paraId="21313130" w14:textId="77777777">
            <w:pPr>
              <w:jc w:val="center"/>
              <w:cnfStyle w:val="000000100000" w:firstRow="0" w:lastRow="0" w:firstColumn="0" w:lastColumn="0" w:oddVBand="0" w:evenVBand="0" w:oddHBand="1" w:evenHBand="0" w:firstRowFirstColumn="0" w:firstRowLastColumn="0" w:lastRowFirstColumn="0" w:lastRowLastColumn="0"/>
              <w:rPr>
                <w:rFonts w:ascii="Webdings" w:hAnsi="Webdings" w:cs="Arial"/>
                <w:color w:val="000000"/>
                <w:sz w:val="19"/>
                <w:szCs w:val="19"/>
                <w:lang w:val="en-US"/>
              </w:rPr>
            </w:pPr>
          </w:p>
        </w:tc>
        <w:tc>
          <w:tcPr>
            <w:tcW w:w="416" w:type="dxa"/>
          </w:tcPr>
          <w:p w:rsidRPr="00BD6371" w:rsidR="00440304" w:rsidP="00975851" w:rsidRDefault="00440304" w14:paraId="7738B030" w14:textId="77777777">
            <w:pPr>
              <w:jc w:val="center"/>
              <w:cnfStyle w:val="000000100000" w:firstRow="0" w:lastRow="0" w:firstColumn="0" w:lastColumn="0" w:oddVBand="0" w:evenVBand="0" w:oddHBand="1" w:evenHBand="0" w:firstRowFirstColumn="0" w:firstRowLastColumn="0" w:lastRowFirstColumn="0" w:lastRowLastColumn="0"/>
              <w:rPr>
                <w:rFonts w:ascii="Webdings" w:hAnsi="Webdings" w:cs="Arial"/>
                <w:color w:val="000000"/>
                <w:sz w:val="19"/>
                <w:szCs w:val="19"/>
                <w:lang w:val="en-US"/>
              </w:rPr>
            </w:pPr>
          </w:p>
        </w:tc>
        <w:tc>
          <w:tcPr>
            <w:tcW w:w="416" w:type="dxa"/>
          </w:tcPr>
          <w:p w:rsidRPr="00BD6371" w:rsidR="00440304" w:rsidP="00975851" w:rsidRDefault="00440304" w14:paraId="66E66C2E" w14:textId="77777777">
            <w:pPr>
              <w:jc w:val="center"/>
              <w:cnfStyle w:val="000000100000" w:firstRow="0" w:lastRow="0" w:firstColumn="0" w:lastColumn="0" w:oddVBand="0" w:evenVBand="0" w:oddHBand="1" w:evenHBand="0" w:firstRowFirstColumn="0" w:firstRowLastColumn="0" w:lastRowFirstColumn="0" w:lastRowLastColumn="0"/>
              <w:rPr>
                <w:rFonts w:ascii="Webdings" w:hAnsi="Webdings" w:cs="Arial"/>
                <w:color w:val="000000"/>
                <w:sz w:val="19"/>
                <w:szCs w:val="19"/>
                <w:lang w:val="en-US"/>
              </w:rPr>
            </w:pPr>
          </w:p>
        </w:tc>
        <w:tc>
          <w:tcPr>
            <w:tcW w:w="416" w:type="dxa"/>
          </w:tcPr>
          <w:p w:rsidRPr="00BD6371" w:rsidR="00440304" w:rsidP="00975851" w:rsidRDefault="00440304" w14:paraId="30D11826" w14:textId="77777777">
            <w:pPr>
              <w:jc w:val="center"/>
              <w:cnfStyle w:val="000000100000" w:firstRow="0" w:lastRow="0" w:firstColumn="0" w:lastColumn="0" w:oddVBand="0" w:evenVBand="0" w:oddHBand="1" w:evenHBand="0" w:firstRowFirstColumn="0" w:firstRowLastColumn="0" w:lastRowFirstColumn="0" w:lastRowLastColumn="0"/>
              <w:rPr>
                <w:rFonts w:ascii="Webdings" w:hAnsi="Webdings" w:cs="Arial"/>
                <w:color w:val="000000"/>
                <w:sz w:val="19"/>
                <w:szCs w:val="19"/>
                <w:lang w:val="en-US"/>
              </w:rPr>
            </w:pPr>
          </w:p>
        </w:tc>
      </w:tr>
      <w:tr w:rsidRPr="00BD6371" w:rsidR="00F15EC1" w:rsidTr="00440304" w14:paraId="7743612C" w14:textId="42F70872">
        <w:tc>
          <w:tcPr>
            <w:cnfStyle w:val="001000000000" w:firstRow="0" w:lastRow="0" w:firstColumn="1" w:lastColumn="0" w:oddVBand="0" w:evenVBand="0" w:oddHBand="0" w:evenHBand="0" w:firstRowFirstColumn="0" w:firstRowLastColumn="0" w:lastRowFirstColumn="0" w:lastRowLastColumn="0"/>
            <w:tcW w:w="568" w:type="dxa"/>
          </w:tcPr>
          <w:p w:rsidRPr="00BD6371" w:rsidR="00440304" w:rsidP="00975851" w:rsidRDefault="00440304" w14:paraId="0010C259" w14:textId="77777777">
            <w:pPr>
              <w:jc w:val="center"/>
              <w:rPr>
                <w:rFonts w:ascii="Helvetica" w:hAnsi="Helvetica"/>
                <w:sz w:val="18"/>
                <w:szCs w:val="18"/>
                <w:lang w:val="en-US"/>
              </w:rPr>
            </w:pPr>
            <w:r w:rsidRPr="00BD6371">
              <w:rPr>
                <w:rFonts w:ascii="Helvetica" w:hAnsi="Helvetica"/>
                <w:color w:val="000000"/>
                <w:sz w:val="18"/>
                <w:szCs w:val="18"/>
                <w:lang w:val="en-US"/>
              </w:rPr>
              <w:t>7</w:t>
            </w:r>
          </w:p>
        </w:tc>
        <w:tc>
          <w:tcPr>
            <w:tcW w:w="2306" w:type="dxa"/>
          </w:tcPr>
          <w:p w:rsidRPr="00BD6371" w:rsidR="00440304" w:rsidP="00975851" w:rsidRDefault="00440304" w14:paraId="1DFC8037" w14:textId="77777777">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fldChar w:fldCharType="begin"/>
            </w:r>
            <w:r w:rsidRPr="00BD6371">
              <w:rPr>
                <w:rFonts w:ascii="Helvetica" w:hAnsi="Helvetica"/>
                <w:color w:val="000000"/>
                <w:sz w:val="18"/>
                <w:szCs w:val="18"/>
                <w:lang w:val="en-US"/>
              </w:rPr>
              <w:instrText xml:space="preserve"> ADDIN ZOTERO_ITEM CSL_CITATION {"citationID":"9ySthdtt","properties":{"formattedCitation":"(\\uc0\\u199{}ankaya &amp; Ata\\uc0\\u351{}, 2022)","plainCitation":"(Çankaya &amp; Ataş, 2022)","dontUpdate":true,"noteIndex":0},"citationItems":[{"id":15697,"uris":["http://zotero.org/users/5692380/items/6XC5ML98"],"itemData":{"id":15697,"type":"article-journal","abstract":"Aim\nTo assess the effects of cognitive emotion regulation, emotional intelligence status and related factors on postpartum depression (PPD) in postpartum women.\nDesign and methods\nThis descriptive and cross-sectional study was conducted in 268 mothers with babies aged 1–12 months. The study was carried out between 01 November 2021 and 01 February 2022 in the pediatric outpatient clinic of the Medical Faculty Hospital of a province in the Central Anatolian Region of Turkey. Data were collected using the sociodemographic and obstetric data collection form, Edinburgh Postnatal Depression Scale (EPDS), Cognitive Emotion Regulation Questionnaire–Short Form (CERQ), and Trait Emotional Intelligence Questionnaire–Short Form (TEIQue-SF).\nResults\nSeventy-one (26.5 %) mothers received scores above the cut-off point (&gt;13) in the depression scale. Experiencing emotional violence, having cognitive emotion regulation difficulties, and low emotional intelligence characteristics affected the risk of developing postpartum depression by 16 % (F = 13.757, p &lt; 0.001).\nConclusion\nExposure to emotional violence, cognitive emotion regulation, and emotional intelligence status reveal that they are important in identifying women at risk of PPD. These findings highlight the need for nurses to develop comprehensive cognitive emotion regulation and emotional intelligence traits assessment programs, including depression screening.","container-title":"Archives of Psychiatric Nursing","DOI":"10.1016/j.apnu.2022.07.024","ISSN":"0883-9417","journalAbbreviation":"Archives of Psychiatric Nursing","language":"en","page":"74-80","source":"ScienceDirect","title":"Factors affecting postpartum depression in Turkish women","volume":"41","author":[{"family":"Çankaya","given":"Seyhan"},{"family":"Ataş","given":"Ayşenur"}],"issued":{"date-parts":[["2022",12,1]]}}}],"schema":"https://github.com/citation-style-language/schema/raw/master/csl-citation.json"} </w:instrText>
            </w:r>
            <w:r w:rsidRPr="00BD6371">
              <w:rPr>
                <w:rFonts w:ascii="Helvetica" w:hAnsi="Helvetica"/>
                <w:color w:val="000000"/>
                <w:sz w:val="18"/>
                <w:szCs w:val="18"/>
                <w:lang w:val="en-US"/>
              </w:rPr>
              <w:fldChar w:fldCharType="separate"/>
            </w:r>
            <w:r w:rsidRPr="00BD6371">
              <w:rPr>
                <w:rFonts w:ascii="Helvetica" w:hAnsi="Helvetica"/>
                <w:color w:val="000000"/>
                <w:sz w:val="18"/>
                <w:szCs w:val="18"/>
                <w:lang w:val="en-US"/>
              </w:rPr>
              <w:t>Çankaya &amp; Ataş, 2022</w:t>
            </w:r>
            <w:r w:rsidRPr="00BD6371">
              <w:rPr>
                <w:rFonts w:ascii="Helvetica" w:hAnsi="Helvetica"/>
                <w:color w:val="000000"/>
                <w:sz w:val="18"/>
                <w:szCs w:val="18"/>
                <w:lang w:val="en-US"/>
              </w:rPr>
              <w:fldChar w:fldCharType="end"/>
            </w:r>
          </w:p>
        </w:tc>
        <w:tc>
          <w:tcPr>
            <w:tcW w:w="1917" w:type="dxa"/>
          </w:tcPr>
          <w:p w:rsidRPr="00BD6371" w:rsidR="00440304" w:rsidP="00975851" w:rsidRDefault="00440304" w14:paraId="7ACF7414" w14:textId="77777777">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t>EPDS</w:t>
            </w:r>
          </w:p>
        </w:tc>
        <w:tc>
          <w:tcPr>
            <w:tcW w:w="484" w:type="dxa"/>
          </w:tcPr>
          <w:p w:rsidRPr="00BD6371" w:rsidR="00440304" w:rsidP="00975851" w:rsidRDefault="00440304" w14:paraId="03A5104A"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88" w:type="dxa"/>
          </w:tcPr>
          <w:p w:rsidRPr="00BD6371" w:rsidR="00440304" w:rsidP="00975851" w:rsidRDefault="00440304" w14:paraId="6E6EA572"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07" w:type="dxa"/>
          </w:tcPr>
          <w:p w:rsidRPr="00BD6371" w:rsidR="00440304" w:rsidP="00975851" w:rsidRDefault="00440304" w14:paraId="25CDF9F5"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58" w:type="dxa"/>
          </w:tcPr>
          <w:p w:rsidRPr="00BD6371" w:rsidR="00440304" w:rsidP="00975851" w:rsidRDefault="00440304" w14:paraId="69FAE2ED"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60" w:type="dxa"/>
          </w:tcPr>
          <w:p w:rsidRPr="00BD6371" w:rsidR="00440304" w:rsidP="00975851" w:rsidRDefault="00440304" w14:paraId="58E07D68"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03" w:type="dxa"/>
          </w:tcPr>
          <w:p w:rsidRPr="00BD6371" w:rsidR="00440304" w:rsidP="00975851" w:rsidRDefault="00440304" w14:paraId="3737DA6B"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89" w:type="dxa"/>
          </w:tcPr>
          <w:p w:rsidRPr="00BD6371" w:rsidR="00440304" w:rsidP="00975851" w:rsidRDefault="00440304" w14:paraId="74C31A54"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66" w:type="dxa"/>
          </w:tcPr>
          <w:p w:rsidRPr="00BD6371" w:rsidR="00440304" w:rsidP="00975851" w:rsidRDefault="00440304" w14:paraId="7BD5F216"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628" w:type="dxa"/>
          </w:tcPr>
          <w:p w:rsidRPr="00BD6371" w:rsidR="00440304" w:rsidP="00975851" w:rsidRDefault="00440304" w14:paraId="59B533A5"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95" w:type="dxa"/>
          </w:tcPr>
          <w:p w:rsidRPr="00BD6371" w:rsidR="00440304" w:rsidP="00975851" w:rsidRDefault="00440304" w14:paraId="178B3250"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38" w:type="dxa"/>
          </w:tcPr>
          <w:p w:rsidRPr="00BD6371" w:rsidR="00440304" w:rsidP="00975851" w:rsidRDefault="00440304" w14:paraId="5215D3B8"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57" w:type="dxa"/>
          </w:tcPr>
          <w:p w:rsidRPr="00BD6371" w:rsidR="00440304" w:rsidP="00975851" w:rsidRDefault="00440304" w14:paraId="2A681D93"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2A4DFCEC"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64420F83"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3D45C524"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38A8CFFE"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1A0BE591"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5572B195"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r>
      <w:tr w:rsidRPr="00BD6371" w:rsidR="00F15EC1" w:rsidTr="00440304" w14:paraId="645E0887" w14:textId="3A3AE1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tcPr>
          <w:p w:rsidRPr="00BD6371" w:rsidR="00440304" w:rsidP="00975851" w:rsidRDefault="00440304" w14:paraId="6EF3CDD7" w14:textId="77777777">
            <w:pPr>
              <w:jc w:val="center"/>
              <w:rPr>
                <w:rFonts w:ascii="Helvetica" w:hAnsi="Helvetica"/>
                <w:sz w:val="18"/>
                <w:szCs w:val="18"/>
                <w:lang w:val="en-US"/>
              </w:rPr>
            </w:pPr>
            <w:r w:rsidRPr="00BD6371">
              <w:rPr>
                <w:rFonts w:ascii="Helvetica" w:hAnsi="Helvetica"/>
                <w:color w:val="000000"/>
                <w:sz w:val="18"/>
                <w:szCs w:val="18"/>
                <w:lang w:val="en-US"/>
              </w:rPr>
              <w:t>8</w:t>
            </w:r>
          </w:p>
        </w:tc>
        <w:tc>
          <w:tcPr>
            <w:tcW w:w="2306" w:type="dxa"/>
          </w:tcPr>
          <w:p w:rsidRPr="00BD6371" w:rsidR="00440304" w:rsidP="00975851" w:rsidRDefault="00440304" w14:paraId="1A2CB0DC" w14:textId="77777777">
            <w:pP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r w:rsidRPr="00BD6371">
              <w:rPr>
                <w:rFonts w:ascii="Helvetica" w:hAnsi="Helvetica"/>
                <w:sz w:val="18"/>
                <w:szCs w:val="18"/>
                <w:lang w:val="en-US"/>
              </w:rPr>
              <w:fldChar w:fldCharType="begin"/>
            </w:r>
            <w:r w:rsidRPr="00BD6371">
              <w:rPr>
                <w:rFonts w:ascii="Helvetica" w:hAnsi="Helvetica"/>
                <w:sz w:val="18"/>
                <w:szCs w:val="18"/>
                <w:lang w:val="en-US"/>
              </w:rPr>
              <w:instrText xml:space="preserve"> ADDIN ZOTERO_ITEM CSL_CITATION {"citationID":"RQVsNnZE","properties":{"formattedCitation":"(Coca et al., 2023)","plainCitation":"(Coca et al., 2023)","dontUpdate":true,"noteIndex":0},"citationItems":[{"id":19250,"uris":["http://zotero.org/users/5692380/items/SKWS6B95"],"itemData":{"id":19250,"type":"article-journal","abstract":"This study aimed to examine factors associated with postpartum depression (PPD) symptoms during the COVID-19 pandemic among postpartum women in five countries, a subject that has not been investigated thus far.","container-title":"BMC Psychiatry","DOI":"10.1186/s12888-023-04607-0","ISSN":"1471-244X","issue":"1","journalAbbreviation":"BMC Psychiatry","page":"171","source":"BioMed Central","title":"Factors associated with postpartum depression symptoms among postpartum women in five countries during the COVID-19 pandemic: an online cross-sectional study","title-short":"Factors associated with postpartum depression symptoms among postpartum women in five countries during the COVID-19 pandemic","volume":"23","author":[{"family":"Coca","given":"Kelly Pereira"},{"family":"Chien","given":"Li-Yin"},{"family":"Lee","given":"Eun Young"},{"family":"Souza","given":"Ana Carolina de Prima"},{"family":"Hong","given":"Seo Ah"},{"family":"Chang","given":"Yan-Shing"}],"issued":{"date-parts":[["2023",3,15]]}}}],"schema":"https://github.com/citation-style-language/schema/raw/master/csl-citation.json"} </w:instrText>
            </w:r>
            <w:r w:rsidRPr="00BD6371">
              <w:rPr>
                <w:rFonts w:ascii="Helvetica" w:hAnsi="Helvetica"/>
                <w:sz w:val="18"/>
                <w:szCs w:val="18"/>
                <w:lang w:val="en-US"/>
              </w:rPr>
              <w:fldChar w:fldCharType="separate"/>
            </w:r>
            <w:r w:rsidRPr="00BD6371">
              <w:rPr>
                <w:rFonts w:ascii="Helvetica" w:hAnsi="Helvetica"/>
                <w:noProof/>
                <w:sz w:val="18"/>
                <w:szCs w:val="18"/>
                <w:lang w:val="en-US"/>
              </w:rPr>
              <w:t>Coca et al., 2023</w:t>
            </w:r>
            <w:r w:rsidRPr="00BD6371">
              <w:rPr>
                <w:rFonts w:ascii="Helvetica" w:hAnsi="Helvetica"/>
                <w:sz w:val="18"/>
                <w:szCs w:val="18"/>
                <w:lang w:val="en-US"/>
              </w:rPr>
              <w:fldChar w:fldCharType="end"/>
            </w:r>
          </w:p>
        </w:tc>
        <w:tc>
          <w:tcPr>
            <w:tcW w:w="1917" w:type="dxa"/>
          </w:tcPr>
          <w:p w:rsidRPr="00BD6371" w:rsidR="00440304" w:rsidP="00975851" w:rsidRDefault="00440304" w14:paraId="3F89B639" w14:textId="77777777">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t>EPDS</w:t>
            </w:r>
          </w:p>
        </w:tc>
        <w:tc>
          <w:tcPr>
            <w:tcW w:w="484" w:type="dxa"/>
          </w:tcPr>
          <w:p w:rsidRPr="00BD6371" w:rsidR="00440304" w:rsidP="00975851" w:rsidRDefault="00440304" w14:paraId="21207B6E" w14:textId="05819280">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488" w:type="dxa"/>
          </w:tcPr>
          <w:p w:rsidRPr="00BD6371" w:rsidR="00440304" w:rsidP="00975851" w:rsidRDefault="00440304" w14:paraId="762BF2D0"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07" w:type="dxa"/>
          </w:tcPr>
          <w:p w:rsidRPr="00BD6371" w:rsidR="00440304" w:rsidP="00975851" w:rsidRDefault="00440304" w14:paraId="0F0F1D30"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58" w:type="dxa"/>
          </w:tcPr>
          <w:p w:rsidRPr="00BD6371" w:rsidR="00440304" w:rsidP="00975851" w:rsidRDefault="00440304" w14:paraId="51DF6512"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60" w:type="dxa"/>
          </w:tcPr>
          <w:p w:rsidRPr="00BD6371" w:rsidR="00440304" w:rsidP="00975851" w:rsidRDefault="00440304" w14:paraId="02354AF2"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03" w:type="dxa"/>
          </w:tcPr>
          <w:p w:rsidRPr="00BD6371" w:rsidR="00440304" w:rsidP="00975851" w:rsidRDefault="00440304" w14:paraId="5188CC80"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89" w:type="dxa"/>
          </w:tcPr>
          <w:p w:rsidRPr="00BD6371" w:rsidR="00440304" w:rsidP="00975851" w:rsidRDefault="00440304" w14:paraId="081A3940"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66" w:type="dxa"/>
          </w:tcPr>
          <w:p w:rsidRPr="00BD6371" w:rsidR="00440304" w:rsidP="00975851" w:rsidRDefault="00440304" w14:paraId="71130232"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28" w:type="dxa"/>
          </w:tcPr>
          <w:p w:rsidRPr="00BD6371" w:rsidR="00440304" w:rsidP="00975851" w:rsidRDefault="00440304" w14:paraId="01482FFB" w14:textId="367BD52E">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495" w:type="dxa"/>
          </w:tcPr>
          <w:p w:rsidRPr="00BD6371" w:rsidR="00440304" w:rsidP="00975851" w:rsidRDefault="00440304" w14:paraId="49654E61"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38" w:type="dxa"/>
          </w:tcPr>
          <w:p w:rsidRPr="00BD6371" w:rsidR="00440304" w:rsidP="00975851" w:rsidRDefault="00440304" w14:paraId="4E7CC0CC"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57" w:type="dxa"/>
          </w:tcPr>
          <w:p w:rsidRPr="00BD6371" w:rsidR="00440304" w:rsidP="00975851" w:rsidRDefault="00440304" w14:paraId="22FD2415" w14:textId="47AE2399">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416" w:type="dxa"/>
          </w:tcPr>
          <w:p w:rsidRPr="00BD6371" w:rsidR="00440304" w:rsidP="00975851" w:rsidRDefault="00034FFB" w14:paraId="7E585BC6" w14:textId="1BEE1CAF">
            <w:pPr>
              <w:jc w:val="center"/>
              <w:cnfStyle w:val="000000100000" w:firstRow="0" w:lastRow="0" w:firstColumn="0" w:lastColumn="0" w:oddVBand="0" w:evenVBand="0" w:oddHBand="1" w:evenHBand="0" w:firstRowFirstColumn="0" w:firstRowLastColumn="0" w:lastRowFirstColumn="0" w:lastRowLastColumn="0"/>
              <w:rPr>
                <w:rFonts w:ascii="Webdings" w:hAnsi="Webdings" w:cs="Arial"/>
                <w:color w:val="000000"/>
                <w:sz w:val="19"/>
                <w:szCs w:val="19"/>
                <w:lang w:val="en-US"/>
              </w:rPr>
            </w:pPr>
            <w:r w:rsidRPr="00BD6371">
              <w:rPr>
                <w:rFonts w:ascii="Webdings" w:hAnsi="Webdings" w:cs="Arial"/>
                <w:color w:val="000000"/>
                <w:sz w:val="19"/>
                <w:szCs w:val="19"/>
                <w:lang w:val="en-US"/>
              </w:rPr>
              <w:t>a</w:t>
            </w:r>
          </w:p>
        </w:tc>
        <w:tc>
          <w:tcPr>
            <w:tcW w:w="416" w:type="dxa"/>
          </w:tcPr>
          <w:p w:rsidRPr="00BD6371" w:rsidR="00440304" w:rsidP="00975851" w:rsidRDefault="00034FFB" w14:paraId="1D148D5B" w14:textId="18CF2976">
            <w:pPr>
              <w:jc w:val="center"/>
              <w:cnfStyle w:val="000000100000" w:firstRow="0" w:lastRow="0" w:firstColumn="0" w:lastColumn="0" w:oddVBand="0" w:evenVBand="0" w:oddHBand="1" w:evenHBand="0" w:firstRowFirstColumn="0" w:firstRowLastColumn="0" w:lastRowFirstColumn="0" w:lastRowLastColumn="0"/>
              <w:rPr>
                <w:rFonts w:ascii="Webdings" w:hAnsi="Webdings" w:cs="Arial"/>
                <w:color w:val="000000"/>
                <w:sz w:val="19"/>
                <w:szCs w:val="19"/>
                <w:lang w:val="en-US"/>
              </w:rPr>
            </w:pPr>
            <w:r w:rsidRPr="00BD6371">
              <w:rPr>
                <w:rFonts w:ascii="Webdings" w:hAnsi="Webdings" w:cs="Arial"/>
                <w:color w:val="000000"/>
                <w:sz w:val="19"/>
                <w:szCs w:val="19"/>
                <w:lang w:val="en-US"/>
              </w:rPr>
              <w:t>a</w:t>
            </w:r>
          </w:p>
        </w:tc>
        <w:tc>
          <w:tcPr>
            <w:tcW w:w="416" w:type="dxa"/>
          </w:tcPr>
          <w:p w:rsidRPr="00BD6371" w:rsidR="00440304" w:rsidP="00975851" w:rsidRDefault="00034FFB" w14:paraId="4F4E71EC" w14:textId="5E765D12">
            <w:pPr>
              <w:jc w:val="center"/>
              <w:cnfStyle w:val="000000100000" w:firstRow="0" w:lastRow="0" w:firstColumn="0" w:lastColumn="0" w:oddVBand="0" w:evenVBand="0" w:oddHBand="1" w:evenHBand="0" w:firstRowFirstColumn="0" w:firstRowLastColumn="0" w:lastRowFirstColumn="0" w:lastRowLastColumn="0"/>
              <w:rPr>
                <w:rFonts w:ascii="Webdings" w:hAnsi="Webdings" w:cs="Arial"/>
                <w:color w:val="000000"/>
                <w:sz w:val="19"/>
                <w:szCs w:val="19"/>
                <w:lang w:val="en-US"/>
              </w:rPr>
            </w:pPr>
            <w:r w:rsidRPr="00BD6371">
              <w:rPr>
                <w:rFonts w:ascii="Webdings" w:hAnsi="Webdings" w:cs="Arial"/>
                <w:color w:val="000000"/>
                <w:sz w:val="19"/>
                <w:szCs w:val="19"/>
                <w:lang w:val="en-US"/>
              </w:rPr>
              <w:t>a</w:t>
            </w:r>
          </w:p>
        </w:tc>
        <w:tc>
          <w:tcPr>
            <w:tcW w:w="416" w:type="dxa"/>
          </w:tcPr>
          <w:p w:rsidRPr="00BD6371" w:rsidR="00440304" w:rsidP="00975851" w:rsidRDefault="00034FFB" w14:paraId="0F754879" w14:textId="7DDD6722">
            <w:pPr>
              <w:jc w:val="center"/>
              <w:cnfStyle w:val="000000100000" w:firstRow="0" w:lastRow="0" w:firstColumn="0" w:lastColumn="0" w:oddVBand="0" w:evenVBand="0" w:oddHBand="1" w:evenHBand="0" w:firstRowFirstColumn="0" w:firstRowLastColumn="0" w:lastRowFirstColumn="0" w:lastRowLastColumn="0"/>
              <w:rPr>
                <w:rFonts w:ascii="Webdings" w:hAnsi="Webdings" w:cs="Arial"/>
                <w:color w:val="000000"/>
                <w:sz w:val="19"/>
                <w:szCs w:val="19"/>
                <w:lang w:val="en-US"/>
              </w:rPr>
            </w:pPr>
            <w:r w:rsidRPr="00BD6371">
              <w:rPr>
                <w:rFonts w:ascii="Webdings" w:hAnsi="Webdings" w:cs="Arial"/>
                <w:color w:val="000000"/>
                <w:sz w:val="19"/>
                <w:szCs w:val="19"/>
                <w:lang w:val="en-US"/>
              </w:rPr>
              <w:t>a</w:t>
            </w:r>
          </w:p>
        </w:tc>
        <w:tc>
          <w:tcPr>
            <w:tcW w:w="416" w:type="dxa"/>
          </w:tcPr>
          <w:p w:rsidRPr="00BD6371" w:rsidR="00440304" w:rsidP="00975851" w:rsidRDefault="00440304" w14:paraId="7FDFE34F" w14:textId="77777777">
            <w:pPr>
              <w:jc w:val="center"/>
              <w:cnfStyle w:val="000000100000" w:firstRow="0" w:lastRow="0" w:firstColumn="0" w:lastColumn="0" w:oddVBand="0" w:evenVBand="0" w:oddHBand="1" w:evenHBand="0" w:firstRowFirstColumn="0" w:firstRowLastColumn="0" w:lastRowFirstColumn="0" w:lastRowLastColumn="0"/>
              <w:rPr>
                <w:rFonts w:ascii="Webdings" w:hAnsi="Webdings" w:cs="Arial"/>
                <w:color w:val="000000"/>
                <w:sz w:val="19"/>
                <w:szCs w:val="19"/>
                <w:lang w:val="en-US"/>
              </w:rPr>
            </w:pPr>
          </w:p>
        </w:tc>
        <w:tc>
          <w:tcPr>
            <w:tcW w:w="416" w:type="dxa"/>
          </w:tcPr>
          <w:p w:rsidRPr="00BD6371" w:rsidR="00440304" w:rsidP="00975851" w:rsidRDefault="00440304" w14:paraId="4B203B18" w14:textId="77777777">
            <w:pPr>
              <w:jc w:val="center"/>
              <w:cnfStyle w:val="000000100000" w:firstRow="0" w:lastRow="0" w:firstColumn="0" w:lastColumn="0" w:oddVBand="0" w:evenVBand="0" w:oddHBand="1" w:evenHBand="0" w:firstRowFirstColumn="0" w:firstRowLastColumn="0" w:lastRowFirstColumn="0" w:lastRowLastColumn="0"/>
              <w:rPr>
                <w:rFonts w:ascii="Webdings" w:hAnsi="Webdings" w:cs="Arial"/>
                <w:color w:val="000000"/>
                <w:sz w:val="19"/>
                <w:szCs w:val="19"/>
                <w:lang w:val="en-US"/>
              </w:rPr>
            </w:pPr>
          </w:p>
        </w:tc>
      </w:tr>
      <w:tr w:rsidRPr="00BD6371" w:rsidR="00F15EC1" w:rsidTr="00440304" w14:paraId="63F88B53" w14:textId="583D9637">
        <w:tc>
          <w:tcPr>
            <w:cnfStyle w:val="001000000000" w:firstRow="0" w:lastRow="0" w:firstColumn="1" w:lastColumn="0" w:oddVBand="0" w:evenVBand="0" w:oddHBand="0" w:evenHBand="0" w:firstRowFirstColumn="0" w:firstRowLastColumn="0" w:lastRowFirstColumn="0" w:lastRowLastColumn="0"/>
            <w:tcW w:w="568" w:type="dxa"/>
          </w:tcPr>
          <w:p w:rsidRPr="00BD6371" w:rsidR="00440304" w:rsidP="00975851" w:rsidRDefault="00440304" w14:paraId="067A0727" w14:textId="77777777">
            <w:pPr>
              <w:jc w:val="center"/>
              <w:rPr>
                <w:rFonts w:ascii="Helvetica" w:hAnsi="Helvetica"/>
                <w:sz w:val="18"/>
                <w:szCs w:val="18"/>
                <w:lang w:val="en-US"/>
              </w:rPr>
            </w:pPr>
            <w:r w:rsidRPr="00BD6371">
              <w:rPr>
                <w:rFonts w:ascii="Helvetica" w:hAnsi="Helvetica"/>
                <w:sz w:val="18"/>
                <w:szCs w:val="18"/>
                <w:lang w:val="en-US"/>
              </w:rPr>
              <w:t>9</w:t>
            </w:r>
          </w:p>
        </w:tc>
        <w:tc>
          <w:tcPr>
            <w:tcW w:w="2306" w:type="dxa"/>
          </w:tcPr>
          <w:p w:rsidRPr="00BD6371" w:rsidR="00440304" w:rsidP="00975851" w:rsidRDefault="00440304" w14:paraId="12710A0F" w14:textId="77777777">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sz w:val="18"/>
                <w:szCs w:val="18"/>
                <w:lang w:val="en-US"/>
              </w:rPr>
              <w:fldChar w:fldCharType="begin"/>
            </w:r>
            <w:r w:rsidRPr="00BD6371">
              <w:rPr>
                <w:rFonts w:ascii="Helvetica" w:hAnsi="Helvetica"/>
                <w:sz w:val="18"/>
                <w:szCs w:val="18"/>
                <w:lang w:val="en-US"/>
              </w:rPr>
              <w:instrText xml:space="preserve"> ADDIN ZOTERO_ITEM CSL_CITATION {"citationID":"XkDL4dva","properties":{"formattedCitation":"(Davey et al., 2011)","plainCitation":"(Davey et al., 2011)","dontUpdate":true,"noteIndex":0},"citationItems":[{"id":19249,"uris":["http://zotero.org/users/5692380/items/NTAP3RFP"],"itemData":{"id":19249,"type":"article-journal","abstract":"Objectives To identify prenatal and perinatal factors that predict women at risk of sub-clinical and major postpartum depression among a cohort of low medical risk pregnant women in Canada. Methods Data from 1,403 women who completed a randomized controlled trial of supplementary support during pregnancy was analyzed to identify risk factors for sub-clinical and major postpartum depression. The Edinburgh Postnatal Depression Scale (EPDS), completed at eight weeks postpartum, was used to classify each woman’s depression symptom severity. Demographic, obstetric, behavioral risk, mental health and psychosocial factors were considered. Multiple logistic regression analyses were used to identify risk factors most predictive of sub-clinical and major postpartum depression. Results After adjustment for other covariates, variables that increased the risk of sub-clinical postpartum depression included a history of depression (OR = 2.27, CI = 1.42–3.63), anxiety symptoms during pregnancy (OR = 2.12, CI = 1.09–4.11), being born outside Canada (OR = 1.87, CI = 1.17–3.00), and low parenting self-efficacy (OR = 1.65, CI = 1.06–2.55). Variables that increased the risk of major postpartum depression included a history of depression (OR = 2.78, CI = 1.56–4.97), being born outside Canada (OR = 2.97, CI = 1.70–5.17), depressive symptoms during pregnancy (OR = 2.83, CI = 1.29–6.19) and not breastfeeding at eight weeks postpartum (OR = 2.12, CI = 1.21–3.70). Conclusions A history of depression and being born outside Canada predicted women who were at an increased risk of sub-clinical and major postpartum depression. The remaining risk factors specific to sub-clinical and major postpartum depression suggest some differences between women vulnerable to sub-clinical compared to major depressive symptoms in the postpartum period, which may have implications for targeted screening and intervention strategies.","container-title":"Maternal and Child Health Journal","DOI":"10.1007/s10995-008-0314-8","ISSN":"1573-6628","issue":"7","journalAbbreviation":"Matern Child Health J","language":"en","page":"866-875","source":"Springer Link","title":"Risk Factors for Sub-Clinical and Major Postpartum Depression Among a Community Cohort of Canadian Women","volume":"15","author":[{"family":"Davey","given":"Heather L."},{"family":"Tough","given":"Suzanne C."},{"family":"Adair","given":"Carol E."},{"family":"Benzies","given":"Karen M."}],"issued":{"date-parts":[["2011",10,1]]}}}],"schema":"https://github.com/citation-style-language/schema/raw/master/csl-citation.json"} </w:instrText>
            </w:r>
            <w:r w:rsidRPr="00BD6371">
              <w:rPr>
                <w:rFonts w:ascii="Helvetica" w:hAnsi="Helvetica"/>
                <w:sz w:val="18"/>
                <w:szCs w:val="18"/>
                <w:lang w:val="en-US"/>
              </w:rPr>
              <w:fldChar w:fldCharType="separate"/>
            </w:r>
            <w:r w:rsidRPr="00BD6371">
              <w:rPr>
                <w:rFonts w:ascii="Helvetica" w:hAnsi="Helvetica"/>
                <w:noProof/>
                <w:sz w:val="18"/>
                <w:szCs w:val="18"/>
                <w:lang w:val="en-US"/>
              </w:rPr>
              <w:t>Davey et al., 2011</w:t>
            </w:r>
            <w:r w:rsidRPr="00BD6371">
              <w:rPr>
                <w:rFonts w:ascii="Helvetica" w:hAnsi="Helvetica"/>
                <w:sz w:val="18"/>
                <w:szCs w:val="18"/>
                <w:lang w:val="en-US"/>
              </w:rPr>
              <w:fldChar w:fldCharType="end"/>
            </w:r>
          </w:p>
        </w:tc>
        <w:tc>
          <w:tcPr>
            <w:tcW w:w="1917" w:type="dxa"/>
          </w:tcPr>
          <w:p w:rsidRPr="00BD6371" w:rsidR="00440304" w:rsidP="00975851" w:rsidRDefault="00440304" w14:paraId="159B9F58" w14:textId="77777777">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t>EPDS</w:t>
            </w:r>
          </w:p>
        </w:tc>
        <w:tc>
          <w:tcPr>
            <w:tcW w:w="484" w:type="dxa"/>
          </w:tcPr>
          <w:p w:rsidRPr="00BD6371" w:rsidR="00440304" w:rsidP="00975851" w:rsidRDefault="00440304" w14:paraId="0E3CA7CC"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88" w:type="dxa"/>
          </w:tcPr>
          <w:p w:rsidRPr="00BD6371" w:rsidR="00440304" w:rsidP="00975851" w:rsidRDefault="00440304" w14:paraId="47FDF2C2"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07" w:type="dxa"/>
          </w:tcPr>
          <w:p w:rsidRPr="00BD6371" w:rsidR="00440304" w:rsidP="00975851" w:rsidRDefault="00440304" w14:paraId="7456D869"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58" w:type="dxa"/>
          </w:tcPr>
          <w:p w:rsidRPr="00BD6371" w:rsidR="00440304" w:rsidP="00975851" w:rsidRDefault="00440304" w14:paraId="42B92F7A"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60" w:type="dxa"/>
          </w:tcPr>
          <w:p w:rsidRPr="00BD6371" w:rsidR="00440304" w:rsidP="00975851" w:rsidRDefault="00034FFB" w14:paraId="555F3469" w14:textId="31CA7D43">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603" w:type="dxa"/>
          </w:tcPr>
          <w:p w:rsidRPr="00BD6371" w:rsidR="00440304" w:rsidP="00975851" w:rsidRDefault="00440304" w14:paraId="406A78DC"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89" w:type="dxa"/>
          </w:tcPr>
          <w:p w:rsidRPr="00BD6371" w:rsidR="00440304" w:rsidP="00975851" w:rsidRDefault="00440304" w14:paraId="4FAB6C28"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66" w:type="dxa"/>
          </w:tcPr>
          <w:p w:rsidRPr="00BD6371" w:rsidR="00440304" w:rsidP="00975851" w:rsidRDefault="00440304" w14:paraId="7E612B5F"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28" w:type="dxa"/>
          </w:tcPr>
          <w:p w:rsidRPr="00BD6371" w:rsidR="00440304" w:rsidP="00975851" w:rsidRDefault="00440304" w14:paraId="70C9CA7A"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95" w:type="dxa"/>
          </w:tcPr>
          <w:p w:rsidRPr="00BD6371" w:rsidR="00440304" w:rsidP="00975851" w:rsidRDefault="00440304" w14:paraId="0869AAFA"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38" w:type="dxa"/>
          </w:tcPr>
          <w:p w:rsidRPr="00BD6371" w:rsidR="00440304" w:rsidP="00975851" w:rsidRDefault="00440304" w14:paraId="58D0E7A6"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57" w:type="dxa"/>
          </w:tcPr>
          <w:p w:rsidRPr="00BD6371" w:rsidR="00440304" w:rsidP="00975851" w:rsidRDefault="00440304" w14:paraId="6153B94C"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6E3A46AC"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5F1EE184"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6A342EE5"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6EF7FC3A"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4DB8AFAB"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41381E58"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r>
      <w:tr w:rsidRPr="00BD6371" w:rsidR="00F15EC1" w:rsidTr="00440304" w14:paraId="5BF7254A" w14:textId="1A505B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tcPr>
          <w:p w:rsidRPr="00BD6371" w:rsidR="00440304" w:rsidP="00975851" w:rsidRDefault="00440304" w14:paraId="5105CC83" w14:textId="77777777">
            <w:pPr>
              <w:jc w:val="center"/>
              <w:rPr>
                <w:rFonts w:ascii="Helvetica" w:hAnsi="Helvetica"/>
                <w:sz w:val="18"/>
                <w:szCs w:val="18"/>
                <w:lang w:val="en-US"/>
              </w:rPr>
            </w:pPr>
            <w:r w:rsidRPr="00BD6371">
              <w:rPr>
                <w:rFonts w:ascii="Helvetica" w:hAnsi="Helvetica"/>
                <w:color w:val="000000"/>
                <w:sz w:val="18"/>
                <w:szCs w:val="18"/>
                <w:lang w:val="en-US"/>
              </w:rPr>
              <w:t>10</w:t>
            </w:r>
          </w:p>
        </w:tc>
        <w:tc>
          <w:tcPr>
            <w:tcW w:w="2306" w:type="dxa"/>
          </w:tcPr>
          <w:p w:rsidRPr="00BD6371" w:rsidR="00440304" w:rsidP="00975851" w:rsidRDefault="00440304" w14:paraId="6683A3DD" w14:textId="77777777">
            <w:pP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fldChar w:fldCharType="begin"/>
            </w:r>
            <w:r w:rsidRPr="00BD6371">
              <w:rPr>
                <w:rFonts w:ascii="Helvetica" w:hAnsi="Helvetica"/>
                <w:color w:val="000000"/>
                <w:sz w:val="18"/>
                <w:szCs w:val="18"/>
                <w:lang w:val="en-US"/>
              </w:rPr>
              <w:instrText xml:space="preserve"> ADDIN ZOTERO_ITEM CSL_CITATION {"citationID":"aVzLoCuO","properties":{"formattedCitation":"(Dekel et al., 2019)","plainCitation":"(Dekel et al., 2019)","dontUpdate":true,"noteIndex":0},"citationItems":[{"id":2253,"uris":["http://zotero.org/users/5692380/items/F3RTNNAI"],"itemData":{"id":2253,"type":"article-journal","abstract":"Childbirth is a life-transforming event often followed by a time of heightened psychological vulnerability in the mother. There is a growing recognition of the importance of obstetrics aspects in maternal well-being with the way of labor potentially influencing psychological adjustment following parturition or failure thereof. Empirical scrutiny on the association between mode of delivery and postpartum well-being remains limited. We studied 685 women who were on average 3 months following childbirth and collected information concerning mode of delivery and pre- and postpartum mental health. Analysis of variance revealed that women who had cesarean section or vaginal instrumental delivery had higher somatization, obsessive compulsive, depression, and anxiety symptom levels than those who had natural or vaginal delivery as well as overall general distress, controlling for premorbid mental health, maternal age, education, primiparity, and medical complication in newborn. Women who underwent unplanned cesarean also had higher levels of childbirth-related PTSD symptoms excluding those with vaginal instrumental. The risk for endorsing psychiatric symptoms reflecting clinically relevant cases increased by twofold following unplanned cesarean and was threefold for probable childbirth-related PTSD. Maternal well-being following childbirth is associated with the experienced mode of delivery. Increasing awareness in routine care of the implications of operative delivery and obstetric interventions in delivery on a woman’s mental health is needed. Screening at-risk women could improve the quality of care and prevent enduring symptoms. Research is warranted on the psychological and biological factors implicated in the mode of delivery and their role in postpartum adjustment. (PsycInfo Database Record (c) 2021 APA, all rights reserved)\n(Source: journal abstract)","archive":"APA PsycInfo®","archive_location":"2218612492; 2019-24787-001","container-title":"Archives of Women's Mental Health","DOI":"10.1007/s00737-019-00968-2","ISSN":"1434-1816, 1434-1816","issue":"6","language":"English","note":"publisher: Springer","page":"817-824","title":"Delivery mode is associated with maternal mental health following childbirth","volume":"22","author":[{"family":"Dekel","given":"Sharon"},{"family":"Ein-Dor","given":"Tsachi"},{"family":"Berman","given":"Zohar"},{"family":"Barsoumian","given":"Ida S."},{"family":"Agarwal","given":"Sonika"},{"family":"Pitman","given":"Roger K."}],"issued":{"date-parts":[["2019",12]]}}}],"schema":"https://github.com/citation-style-language/schema/raw/master/csl-citation.json"} </w:instrText>
            </w:r>
            <w:r w:rsidRPr="00BD6371">
              <w:rPr>
                <w:rFonts w:ascii="Helvetica" w:hAnsi="Helvetica"/>
                <w:color w:val="000000"/>
                <w:sz w:val="18"/>
                <w:szCs w:val="18"/>
                <w:lang w:val="en-US"/>
              </w:rPr>
              <w:fldChar w:fldCharType="separate"/>
            </w:r>
            <w:r w:rsidRPr="00BD6371">
              <w:rPr>
                <w:rFonts w:ascii="Helvetica" w:hAnsi="Helvetica"/>
                <w:noProof/>
                <w:color w:val="000000"/>
                <w:sz w:val="18"/>
                <w:szCs w:val="18"/>
                <w:lang w:val="en-US"/>
              </w:rPr>
              <w:t>Dekel et al. 2019</w:t>
            </w:r>
            <w:r w:rsidRPr="00BD6371">
              <w:rPr>
                <w:rFonts w:ascii="Helvetica" w:hAnsi="Helvetica"/>
                <w:color w:val="000000"/>
                <w:sz w:val="18"/>
                <w:szCs w:val="18"/>
                <w:lang w:val="en-US"/>
              </w:rPr>
              <w:fldChar w:fldCharType="end"/>
            </w:r>
          </w:p>
        </w:tc>
        <w:tc>
          <w:tcPr>
            <w:tcW w:w="1917" w:type="dxa"/>
          </w:tcPr>
          <w:p w:rsidRPr="00BD6371" w:rsidR="00440304" w:rsidP="00975851" w:rsidRDefault="00440304" w14:paraId="6332532A" w14:textId="77777777">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t>BSI, DSM-V</w:t>
            </w:r>
          </w:p>
        </w:tc>
        <w:tc>
          <w:tcPr>
            <w:tcW w:w="484" w:type="dxa"/>
          </w:tcPr>
          <w:p w:rsidRPr="00BD6371" w:rsidR="00440304" w:rsidP="00975851" w:rsidRDefault="00440304" w14:paraId="1CAD5218"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88" w:type="dxa"/>
          </w:tcPr>
          <w:p w:rsidRPr="00BD6371" w:rsidR="00440304" w:rsidP="00975851" w:rsidRDefault="00440304" w14:paraId="40332268"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07" w:type="dxa"/>
          </w:tcPr>
          <w:p w:rsidRPr="00BD6371" w:rsidR="00440304" w:rsidP="00975851" w:rsidRDefault="00440304" w14:paraId="04BBD8C2"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58" w:type="dxa"/>
          </w:tcPr>
          <w:p w:rsidRPr="00BD6371" w:rsidR="00440304" w:rsidP="00975851" w:rsidRDefault="00440304" w14:paraId="35775050"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60" w:type="dxa"/>
          </w:tcPr>
          <w:p w:rsidRPr="00BD6371" w:rsidR="00440304" w:rsidP="00975851" w:rsidRDefault="00440304" w14:paraId="3D50CBA1"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03" w:type="dxa"/>
          </w:tcPr>
          <w:p w:rsidRPr="00BD6371" w:rsidR="00440304" w:rsidP="00975851" w:rsidRDefault="00440304" w14:paraId="5FA0ACAA"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89" w:type="dxa"/>
          </w:tcPr>
          <w:p w:rsidRPr="00BD6371" w:rsidR="00440304" w:rsidP="00975851" w:rsidRDefault="00440304" w14:paraId="320CD30B"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66" w:type="dxa"/>
          </w:tcPr>
          <w:p w:rsidRPr="00BD6371" w:rsidR="00440304" w:rsidP="00975851" w:rsidRDefault="00440304" w14:paraId="31092C4E"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28" w:type="dxa"/>
          </w:tcPr>
          <w:p w:rsidRPr="00BD6371" w:rsidR="00440304" w:rsidP="00975851" w:rsidRDefault="00440304" w14:paraId="47F587F9"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495" w:type="dxa"/>
          </w:tcPr>
          <w:p w:rsidRPr="00BD6371" w:rsidR="00440304" w:rsidP="00975851" w:rsidRDefault="00440304" w14:paraId="316E3AEB"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38" w:type="dxa"/>
          </w:tcPr>
          <w:p w:rsidRPr="00BD6371" w:rsidR="00440304" w:rsidP="00975851" w:rsidRDefault="00440304" w14:paraId="6CD70C94"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57" w:type="dxa"/>
          </w:tcPr>
          <w:p w:rsidRPr="00BD6371" w:rsidR="00440304" w:rsidP="00975851" w:rsidRDefault="00440304" w14:paraId="110A8759"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1045C70B"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2DEEA16B"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2D950B11"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49D658A7"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17D10B25"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49A53F0A"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r>
      <w:tr w:rsidRPr="00BD6371" w:rsidR="00F15EC1" w:rsidTr="00440304" w14:paraId="5E2B2E28" w14:textId="1CF0BC3C">
        <w:tc>
          <w:tcPr>
            <w:cnfStyle w:val="001000000000" w:firstRow="0" w:lastRow="0" w:firstColumn="1" w:lastColumn="0" w:oddVBand="0" w:evenVBand="0" w:oddHBand="0" w:evenHBand="0" w:firstRowFirstColumn="0" w:firstRowLastColumn="0" w:lastRowFirstColumn="0" w:lastRowLastColumn="0"/>
            <w:tcW w:w="568" w:type="dxa"/>
          </w:tcPr>
          <w:p w:rsidRPr="00BD6371" w:rsidR="00440304" w:rsidP="00975851" w:rsidRDefault="00440304" w14:paraId="335E7E6C" w14:textId="77777777">
            <w:pPr>
              <w:jc w:val="center"/>
              <w:rPr>
                <w:rFonts w:ascii="Helvetica" w:hAnsi="Helvetica"/>
                <w:sz w:val="18"/>
                <w:szCs w:val="18"/>
                <w:lang w:val="en-US"/>
              </w:rPr>
            </w:pPr>
            <w:r w:rsidRPr="00BD6371">
              <w:rPr>
                <w:rFonts w:ascii="Helvetica" w:hAnsi="Helvetica"/>
                <w:color w:val="000000"/>
                <w:sz w:val="18"/>
                <w:szCs w:val="18"/>
                <w:lang w:val="en-US"/>
              </w:rPr>
              <w:t>11</w:t>
            </w:r>
          </w:p>
        </w:tc>
        <w:tc>
          <w:tcPr>
            <w:tcW w:w="2306" w:type="dxa"/>
          </w:tcPr>
          <w:p w:rsidRPr="00BD6371" w:rsidR="00440304" w:rsidP="00975851" w:rsidRDefault="00440304" w14:paraId="4B24B659" w14:textId="77777777">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fldChar w:fldCharType="begin"/>
            </w:r>
            <w:r w:rsidRPr="00BD6371">
              <w:rPr>
                <w:rFonts w:ascii="Helvetica" w:hAnsi="Helvetica"/>
                <w:color w:val="000000"/>
                <w:sz w:val="18"/>
                <w:szCs w:val="18"/>
                <w:lang w:val="en-US"/>
              </w:rPr>
              <w:instrText xml:space="preserve"> ADDIN ZOTERO_ITEM CSL_CITATION {"citationID":"hqp7Nt1W","properties":{"formattedCitation":"(Dennis et al., 2017)","plainCitation":"(Dennis et al., 2017)","dontUpdate":true,"noteIndex":0},"citationItems":[{"id":12317,"uris":["http://zotero.org/users/5692380/items/SFQKYW56"],"itemData":{"id":12317,"type":"article-journal","abstract":"Introduction\nTo describe the prevalence of sustained postpartum anxiety and to develop a multifactorial predictive model to assist in targeted screening procedures.\nMethods\nIn a population-based cohort in a health region near Vancouver, Canada, 522 mothers completed a mailed questionnaire at 1, 4, and 8 weeks postpartum measuring socio-demographic, biological, pregnancy-related, life stressor, social support, obstetric, and maternal adjustment factors. We undertook a sequential logistic regression analysis to develop a multifactorial predictive model of sustained postpartum anxiety, as measured by a State Trait Anxiety Inventory (STAI) score &gt;40 at 1 week and/or 4 weeks, and 8 weeks postpartum.\nResults\nThe prevalence of sustained postpartum anxiety was 12.6% (95% CI 9.6–16.2). In the multivariable model, predictors of sustained anxiety in the postpartum period were perceived stress at 1 week (1 SD increase; aOR 3.74, 95% CI 2.17-6.44) and partner social support at 1 week (1 SD increase; aOR 0.59, 95% CI 0.40–0.85). Depression symptomatology at 1 week, child care stress, and maternal self-esteem were non-significant.\nLimitations\nSingle women and women from ethnic minority backgrounds were underrepresented in the sample.\nConclusions\nA large proportion of women experience sustained postpartum anxiety. High perceived stress and low partner social support can be used to facilitate early identification of women likely to experience persistent anxiety in the postpartum period and suggest the need for urgent access to psychotherapeutic services for these women. These factors may also be potential targets for individual or couples therapy to treat postpartum anxiety.","container-title":"Journal of Affective Disorders","DOI":"10.1016/j.jad.2017.02.013","ISSN":"0165-0327","journalAbbreviation":"Journal of Affective Disorders","language":"en","page":"131-137","source":"ScienceDirect","title":"Identifying women at risk for sustained postpartum anxiety","volume":"213","author":[{"family":"Dennis","given":"Cindy-Lee"},{"family":"Brown","given":"Hilary K."},{"family":"Falah-Hassani","given":"Kobra"},{"family":"Marini","given":"Flavia Casasanta"},{"family":"Vigod","given":"Simone N."}],"issued":{"date-parts":[["2017",4,15]]}}}],"schema":"https://github.com/citation-style-language/schema/raw/master/csl-citation.json"} </w:instrText>
            </w:r>
            <w:r w:rsidRPr="00BD6371">
              <w:rPr>
                <w:rFonts w:ascii="Helvetica" w:hAnsi="Helvetica"/>
                <w:color w:val="000000"/>
                <w:sz w:val="18"/>
                <w:szCs w:val="18"/>
                <w:lang w:val="en-US"/>
              </w:rPr>
              <w:fldChar w:fldCharType="separate"/>
            </w:r>
            <w:r w:rsidRPr="00BD6371">
              <w:rPr>
                <w:rFonts w:ascii="Helvetica" w:hAnsi="Helvetica"/>
                <w:noProof/>
                <w:color w:val="000000"/>
                <w:sz w:val="18"/>
                <w:szCs w:val="18"/>
                <w:lang w:val="en-US"/>
              </w:rPr>
              <w:t>Dennis et al. 2017</w:t>
            </w:r>
            <w:r w:rsidRPr="00BD6371">
              <w:rPr>
                <w:rFonts w:ascii="Helvetica" w:hAnsi="Helvetica"/>
                <w:color w:val="000000"/>
                <w:sz w:val="18"/>
                <w:szCs w:val="18"/>
                <w:lang w:val="en-US"/>
              </w:rPr>
              <w:fldChar w:fldCharType="end"/>
            </w:r>
          </w:p>
        </w:tc>
        <w:tc>
          <w:tcPr>
            <w:tcW w:w="1917" w:type="dxa"/>
          </w:tcPr>
          <w:p w:rsidRPr="00BD6371" w:rsidR="00440304" w:rsidP="00975851" w:rsidRDefault="00440304" w14:paraId="5A744840" w14:textId="77777777">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t>STAI</w:t>
            </w:r>
          </w:p>
        </w:tc>
        <w:tc>
          <w:tcPr>
            <w:tcW w:w="484" w:type="dxa"/>
          </w:tcPr>
          <w:p w:rsidRPr="00BD6371" w:rsidR="00440304" w:rsidP="00975851" w:rsidRDefault="00440304" w14:paraId="3A04A9E0"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488" w:type="dxa"/>
          </w:tcPr>
          <w:p w:rsidRPr="00BD6371" w:rsidR="00440304" w:rsidP="00975851" w:rsidRDefault="00440304" w14:paraId="5FF5BC0F"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507" w:type="dxa"/>
          </w:tcPr>
          <w:p w:rsidRPr="00BD6371" w:rsidR="00440304" w:rsidP="00975851" w:rsidRDefault="00440304" w14:paraId="713C6270"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558" w:type="dxa"/>
          </w:tcPr>
          <w:p w:rsidRPr="00BD6371" w:rsidR="00440304" w:rsidP="00975851" w:rsidRDefault="00440304" w14:paraId="34995E78"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660" w:type="dxa"/>
          </w:tcPr>
          <w:p w:rsidRPr="00BD6371" w:rsidR="00440304" w:rsidP="00975851" w:rsidRDefault="00440304" w14:paraId="7AC9FE20"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03" w:type="dxa"/>
          </w:tcPr>
          <w:p w:rsidRPr="00BD6371" w:rsidR="00440304" w:rsidP="00975851" w:rsidRDefault="00440304" w14:paraId="32271E57"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589" w:type="dxa"/>
          </w:tcPr>
          <w:p w:rsidRPr="00BD6371" w:rsidR="00440304" w:rsidP="00975851" w:rsidRDefault="00440304" w14:paraId="21C3CE18"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566" w:type="dxa"/>
          </w:tcPr>
          <w:p w:rsidRPr="00BD6371" w:rsidR="00440304" w:rsidP="00975851" w:rsidRDefault="00440304" w14:paraId="6FC62411"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28" w:type="dxa"/>
          </w:tcPr>
          <w:p w:rsidRPr="00BD6371" w:rsidR="00440304" w:rsidP="00975851" w:rsidRDefault="00440304" w14:paraId="1F62869B"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95" w:type="dxa"/>
          </w:tcPr>
          <w:p w:rsidRPr="00BD6371" w:rsidR="00440304" w:rsidP="00975851" w:rsidRDefault="00440304" w14:paraId="21D2A77A"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38" w:type="dxa"/>
          </w:tcPr>
          <w:p w:rsidRPr="00BD6371" w:rsidR="00440304" w:rsidP="00975851" w:rsidRDefault="00440304" w14:paraId="296FAB85"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57" w:type="dxa"/>
          </w:tcPr>
          <w:p w:rsidRPr="00BD6371" w:rsidR="00440304" w:rsidP="00975851" w:rsidRDefault="00440304" w14:paraId="3C13C9A2"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3B5F69C8"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39786E99"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67D69327"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2DD82A04"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5A720716"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6386C728"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r>
      <w:tr w:rsidRPr="00BD6371" w:rsidR="00F15EC1" w:rsidTr="00440304" w14:paraId="6C4911DE" w14:textId="145974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tcPr>
          <w:p w:rsidRPr="00BD6371" w:rsidR="00440304" w:rsidP="00975851" w:rsidRDefault="00440304" w14:paraId="39969A5C" w14:textId="77777777">
            <w:pPr>
              <w:jc w:val="center"/>
              <w:rPr>
                <w:rFonts w:ascii="Helvetica" w:hAnsi="Helvetica"/>
                <w:sz w:val="18"/>
                <w:szCs w:val="18"/>
                <w:lang w:val="en-US"/>
              </w:rPr>
            </w:pPr>
            <w:r w:rsidRPr="00BD6371">
              <w:rPr>
                <w:rFonts w:ascii="Helvetica" w:hAnsi="Helvetica"/>
                <w:color w:val="000000"/>
                <w:sz w:val="18"/>
                <w:szCs w:val="18"/>
                <w:lang w:val="en-US"/>
              </w:rPr>
              <w:t>12</w:t>
            </w:r>
          </w:p>
        </w:tc>
        <w:tc>
          <w:tcPr>
            <w:tcW w:w="2306" w:type="dxa"/>
          </w:tcPr>
          <w:p w:rsidRPr="00BD6371" w:rsidR="00440304" w:rsidP="00975851" w:rsidRDefault="00440304" w14:paraId="61AC8F7D" w14:textId="77777777">
            <w:pP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fldChar w:fldCharType="begin"/>
            </w:r>
            <w:r w:rsidRPr="00BD6371">
              <w:rPr>
                <w:rFonts w:ascii="Helvetica" w:hAnsi="Helvetica"/>
                <w:color w:val="000000"/>
                <w:sz w:val="18"/>
                <w:szCs w:val="18"/>
                <w:lang w:val="en-US"/>
              </w:rPr>
              <w:instrText xml:space="preserve"> ADDIN ZOTERO_ITEM CSL_CITATION {"citationID":"q6ivdrsq","properties":{"formattedCitation":"(Dennis et al., 2018)","plainCitation":"(Dennis et al., 2018)","dontUpdate":true,"noteIndex":0},"citationItems":[{"id":13373,"uris":["http://zotero.org/users/5692380/items/ETLKRGDV"],"itemData":{"id":13373,"type":"article-journal","abstract":"Background\nWomen with comorbid depression and anxiety in the postpartum period experience more complex and severe symptoms than women with depression or anxiety alone; however, little is known about what influences these symptoms, especially among women from specific ethnic backgrounds. The objective of this study was to identify determinants of comorbid depression and anxiety symptomatology by 24 weeks postpartum in a cohort of Chinese-Canadian women.\nMethods\nA longitudinal cohort study was completed where 549 Chinese immigrant and Canadian-born women in Toronto were followed to 24 weeks postpartum. Questionnaires included risk factors measured at 4 weeks. Logistic regression was used to develop a model of comorbidity (Edinburgh Postnatal Depression Scale score &gt; 9; State-Trait Anxiety Inventory score &gt; 40) up to and including 24 weeks.\nResults\nPrevious history of postpartum (AOR 2.42, 95% CI 1.42–4.14) and non-postpartum (AOR 4.20, 95% CI 2.21–7.98) depression, maternal age &lt; 26 years (AOR 1.83, 95% CI 1.04–3.22), perception of support (AOR 0.97, 95% CI 0.94–1.00), acculturative stress (AOR 1.03, 95% CI 1.01–1.04), maternal fatigue (AOR 1.12, 95% CI 1.07–1.17), and perceived infant sleep problems (AOR 2.06, 95% CI 1.27–3.43) were significantly associated with comorbid depression and anxiety in the first 24 weeks postpartum.\nLimitations\nOur sample consisted of Chinese-Canadian women; this study should be replicated in other ethnic groups to see if and how risk factors of postpartum comorbidity differ.\nConclusion\nThe factors identified herein offer insight into groups of Chinese-Canadian women who might benefit most from early identification and treatment and suggest targets for prevention.","container-title":"Journal of Affective Disorders","DOI":"10.1016/j.jad.2017.09.033","ISSN":"0165-0327","journalAbbreviation":"Journal of Affective Disorders","language":"en","page":"24-30","source":"ScienceDirect","title":"Determinants of comorbid depression and anxiety postnatally: A longitudinal cohort study of Chinese-Canadian women","title-short":"Determinants of comorbid depression and anxiety postnatally","volume":"227","author":[{"family":"Dennis","given":"Cindy-Lee"},{"family":"Brown","given":"Hilary K."},{"family":"Wanigaratne","given":"Susitha"},{"family":"Vigod","given":"Simone N."},{"family":"Grigoriadis","given":"Sophie"},{"family":"Fung","given":"Kenneth"},{"family":"Marini","given":"Flavia"},{"family":"Brennenstuhl","given":"Sarah"}],"issued":{"date-parts":[["2018",2,1]]}}}],"schema":"https://github.com/citation-style-language/schema/raw/master/csl-citation.json"} </w:instrText>
            </w:r>
            <w:r w:rsidRPr="00BD6371">
              <w:rPr>
                <w:rFonts w:ascii="Helvetica" w:hAnsi="Helvetica"/>
                <w:color w:val="000000"/>
                <w:sz w:val="18"/>
                <w:szCs w:val="18"/>
                <w:lang w:val="en-US"/>
              </w:rPr>
              <w:fldChar w:fldCharType="separate"/>
            </w:r>
            <w:r w:rsidRPr="00BD6371">
              <w:rPr>
                <w:rFonts w:ascii="Helvetica" w:hAnsi="Helvetica"/>
                <w:noProof/>
                <w:color w:val="000000"/>
                <w:sz w:val="18"/>
                <w:szCs w:val="18"/>
                <w:lang w:val="en-US"/>
              </w:rPr>
              <w:t>Dennis et al. 2018</w:t>
            </w:r>
            <w:r w:rsidRPr="00BD6371">
              <w:rPr>
                <w:rFonts w:ascii="Helvetica" w:hAnsi="Helvetica"/>
                <w:color w:val="000000"/>
                <w:sz w:val="18"/>
                <w:szCs w:val="18"/>
                <w:lang w:val="en-US"/>
              </w:rPr>
              <w:fldChar w:fldCharType="end"/>
            </w:r>
          </w:p>
        </w:tc>
        <w:tc>
          <w:tcPr>
            <w:tcW w:w="1917" w:type="dxa"/>
          </w:tcPr>
          <w:p w:rsidRPr="00BD6371" w:rsidR="00440304" w:rsidP="00975851" w:rsidRDefault="00440304" w14:paraId="3409A6F9" w14:textId="77777777">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t>STAI</w:t>
            </w:r>
          </w:p>
        </w:tc>
        <w:tc>
          <w:tcPr>
            <w:tcW w:w="484" w:type="dxa"/>
          </w:tcPr>
          <w:p w:rsidRPr="00BD6371" w:rsidR="00440304" w:rsidP="00975851" w:rsidRDefault="00440304" w14:paraId="71575BE5"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88" w:type="dxa"/>
          </w:tcPr>
          <w:p w:rsidRPr="00BD6371" w:rsidR="00440304" w:rsidP="00975851" w:rsidRDefault="00440304" w14:paraId="3F6D5E4C"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07" w:type="dxa"/>
          </w:tcPr>
          <w:p w:rsidRPr="00BD6371" w:rsidR="00440304" w:rsidP="00975851" w:rsidRDefault="00440304" w14:paraId="61C7580F"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58" w:type="dxa"/>
          </w:tcPr>
          <w:p w:rsidRPr="00BD6371" w:rsidR="00440304" w:rsidP="00975851" w:rsidRDefault="00440304" w14:paraId="378A181C"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60" w:type="dxa"/>
          </w:tcPr>
          <w:p w:rsidRPr="00BD6371" w:rsidR="00440304" w:rsidP="00975851" w:rsidRDefault="00440304" w14:paraId="47CBA9C9"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603" w:type="dxa"/>
          </w:tcPr>
          <w:p w:rsidRPr="00BD6371" w:rsidR="00440304" w:rsidP="00975851" w:rsidRDefault="00440304" w14:paraId="6B3D6606"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89" w:type="dxa"/>
          </w:tcPr>
          <w:p w:rsidRPr="00BD6371" w:rsidR="00440304" w:rsidP="00975851" w:rsidRDefault="00440304" w14:paraId="2D7FE480"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66" w:type="dxa"/>
          </w:tcPr>
          <w:p w:rsidRPr="00BD6371" w:rsidR="00440304" w:rsidP="00975851" w:rsidRDefault="00440304" w14:paraId="1E6DC0C5"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28" w:type="dxa"/>
          </w:tcPr>
          <w:p w:rsidRPr="00BD6371" w:rsidR="00440304" w:rsidP="00975851" w:rsidRDefault="00440304" w14:paraId="7388F6DE"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95" w:type="dxa"/>
          </w:tcPr>
          <w:p w:rsidRPr="00BD6371" w:rsidR="00440304" w:rsidP="00975851" w:rsidRDefault="00440304" w14:paraId="6873906B"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38" w:type="dxa"/>
          </w:tcPr>
          <w:p w:rsidRPr="00BD6371" w:rsidR="00440304" w:rsidP="00975851" w:rsidRDefault="00440304" w14:paraId="347836C2"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57" w:type="dxa"/>
          </w:tcPr>
          <w:p w:rsidRPr="00BD6371" w:rsidR="00440304" w:rsidP="00975851" w:rsidRDefault="00440304" w14:paraId="02D97ACF"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46CAB255"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7BB2B0B7"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31AF8018"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34D1E79F"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46CB138E"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77B9F850"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r>
      <w:tr w:rsidRPr="00BD6371" w:rsidR="00F15EC1" w:rsidTr="00440304" w14:paraId="71EA00A5" w14:textId="4C271201">
        <w:tc>
          <w:tcPr>
            <w:cnfStyle w:val="001000000000" w:firstRow="0" w:lastRow="0" w:firstColumn="1" w:lastColumn="0" w:oddVBand="0" w:evenVBand="0" w:oddHBand="0" w:evenHBand="0" w:firstRowFirstColumn="0" w:firstRowLastColumn="0" w:lastRowFirstColumn="0" w:lastRowLastColumn="0"/>
            <w:tcW w:w="568" w:type="dxa"/>
          </w:tcPr>
          <w:p w:rsidRPr="00BD6371" w:rsidR="00440304" w:rsidP="00975851" w:rsidRDefault="00440304" w14:paraId="4A3F541B" w14:textId="77777777">
            <w:pPr>
              <w:jc w:val="center"/>
              <w:rPr>
                <w:rFonts w:ascii="Helvetica" w:hAnsi="Helvetica"/>
                <w:sz w:val="18"/>
                <w:szCs w:val="18"/>
                <w:lang w:val="en-US"/>
              </w:rPr>
            </w:pPr>
            <w:r w:rsidRPr="00BD6371">
              <w:rPr>
                <w:rFonts w:ascii="Helvetica" w:hAnsi="Helvetica"/>
                <w:color w:val="000000"/>
                <w:sz w:val="18"/>
                <w:szCs w:val="18"/>
                <w:lang w:val="en-US"/>
              </w:rPr>
              <w:t>13</w:t>
            </w:r>
          </w:p>
        </w:tc>
        <w:tc>
          <w:tcPr>
            <w:tcW w:w="2306" w:type="dxa"/>
          </w:tcPr>
          <w:p w:rsidRPr="00BD6371" w:rsidR="00440304" w:rsidP="00975851" w:rsidRDefault="00440304" w14:paraId="7A8A7422" w14:textId="77777777">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fldChar w:fldCharType="begin"/>
            </w:r>
            <w:r w:rsidRPr="00BD6371">
              <w:rPr>
                <w:rFonts w:ascii="Helvetica" w:hAnsi="Helvetica"/>
                <w:color w:val="000000"/>
                <w:sz w:val="18"/>
                <w:szCs w:val="18"/>
                <w:lang w:val="en-US"/>
              </w:rPr>
              <w:instrText xml:space="preserve"> ADDIN ZOTERO_ITEM CSL_CITATION {"citationID":"rBqrPMYG","properties":{"formattedCitation":"(Dol et al., 2023)","plainCitation":"(Dol et al., 2023)","dontUpdate":true,"noteIndex":0},"citationItems":[{"id":15543,"uris":["http://zotero.org/users/5692380/items/BWIQENCZ"],"itemData":{"id":15543,"type":"article-journal","abstract":"OBJECTIVES: To (1) compare changes in parenting self-efficacy, social support, postpartum anxiety, and postpartum depression in Canadian women before and during the early COVID-19 pandemic; (2) explore how women with a newborn felt during the pandemic; (3) explore ways that women coped with challenges faced.\nMETHODS: A cross-sectional design was used. Prior to the pandemic, an online survey was conducted with women who an infant 6 months old or less in one of the three Eastern Canadian Maritime provinces. A similar survey was conducted during the pandemic in mid-2020.\nRESULTS: Pre-COVID, 561 women completed the survey, and 331 women during the pandemic. There were no significant differences in parenting self-efficacy, social support, postpartum anxiety, and depression between the cohorts. Difficulties that women reported because of COVID-19 restrictions included lack of support from family and friends, fear of COVID-19 exposure, feeling isolated and uncertain, negative impact on perinatal care experience, and hospital restrictions. Having support from partners and families, in-person/virtual support, as well as engaging in self-care and the low prevalence of COVID-19 during the summer of 2020 helped women cope.\nCLINICAL RELEVANCE: Women identified challenges and negative impacts due to the COVID-19 pandemic, although no differences in psychosocial outcomes were found. Consideration of public health policy during the postpartum period for the ongoing COVID-19 pandemic is needed.\nCONCLUSION: While there were no significant differences in psychosocial outcomes, there were still challenges and negative impacts that women identified.","container-title":"Journal of Nursing Scholarship: An Official Publication of Sigma Theta Tau International Honor Society of Nursing","DOI":"10.1111/jnu.12843","ISSN":"1547-5069","issue":"1","journalAbbreviation":"J Nurs Scholarsh","language":"eng","note":"PMID: 36380451","page":"178-186","source":"PubMed","title":"Impact of COVID-19 restrictions on the postpartum experience of women living in Eastern Canada during the early pandemic period: A cross-sectional study","title-short":"Impact of COVID-19 restrictions on the postpartum experience of women living in Eastern Canada during the early pandemic period","volume":"55","author":[{"family":"Dol","given":"Justine"},{"family":"Hughes","given":"Brianna"},{"family":"Aston","given":"Megan"},{"family":"McMillan","given":"Douglas"},{"family":"Tomblin Murphy","given":"Gail"},{"family":"Campbell-Yeo","given":"Marsha"}],"issued":{"date-parts":[["2023",1]]}}}],"schema":"https://github.com/citation-style-language/schema/raw/master/csl-citation.json"} </w:instrText>
            </w:r>
            <w:r w:rsidRPr="00BD6371">
              <w:rPr>
                <w:rFonts w:ascii="Helvetica" w:hAnsi="Helvetica"/>
                <w:color w:val="000000"/>
                <w:sz w:val="18"/>
                <w:szCs w:val="18"/>
                <w:lang w:val="en-US"/>
              </w:rPr>
              <w:fldChar w:fldCharType="separate"/>
            </w:r>
            <w:r w:rsidRPr="00BD6371">
              <w:rPr>
                <w:rFonts w:ascii="Helvetica" w:hAnsi="Helvetica"/>
                <w:noProof/>
                <w:color w:val="000000"/>
                <w:sz w:val="18"/>
                <w:szCs w:val="18"/>
                <w:lang w:val="en-US"/>
              </w:rPr>
              <w:t>Dol et al. 2023</w:t>
            </w:r>
            <w:r w:rsidRPr="00BD6371">
              <w:rPr>
                <w:rFonts w:ascii="Helvetica" w:hAnsi="Helvetica"/>
                <w:color w:val="000000"/>
                <w:sz w:val="18"/>
                <w:szCs w:val="18"/>
                <w:lang w:val="en-US"/>
              </w:rPr>
              <w:fldChar w:fldCharType="end"/>
            </w:r>
          </w:p>
        </w:tc>
        <w:tc>
          <w:tcPr>
            <w:tcW w:w="1917" w:type="dxa"/>
          </w:tcPr>
          <w:p w:rsidRPr="00BD6371" w:rsidR="00440304" w:rsidP="00975851" w:rsidRDefault="00440304" w14:paraId="2C9644DF" w14:textId="77777777">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t>EPDS, PSAS</w:t>
            </w:r>
          </w:p>
        </w:tc>
        <w:tc>
          <w:tcPr>
            <w:tcW w:w="484" w:type="dxa"/>
          </w:tcPr>
          <w:p w:rsidRPr="00BD6371" w:rsidR="00440304" w:rsidP="00975851" w:rsidRDefault="00440304" w14:paraId="1BDCF6E8"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488" w:type="dxa"/>
          </w:tcPr>
          <w:p w:rsidRPr="00BD6371" w:rsidR="00440304" w:rsidP="00975851" w:rsidRDefault="00440304" w14:paraId="06F8D83C"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07" w:type="dxa"/>
          </w:tcPr>
          <w:p w:rsidRPr="00BD6371" w:rsidR="00440304" w:rsidP="00975851" w:rsidRDefault="00440304" w14:paraId="138C20E2"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558" w:type="dxa"/>
          </w:tcPr>
          <w:p w:rsidRPr="00BD6371" w:rsidR="00440304" w:rsidP="00975851" w:rsidRDefault="00440304" w14:paraId="01D64297"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60" w:type="dxa"/>
          </w:tcPr>
          <w:p w:rsidRPr="00BD6371" w:rsidR="00440304" w:rsidP="00975851" w:rsidRDefault="00440304" w14:paraId="13C54F15"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03" w:type="dxa"/>
          </w:tcPr>
          <w:p w:rsidRPr="00BD6371" w:rsidR="00440304" w:rsidP="00975851" w:rsidRDefault="00440304" w14:paraId="1377A343"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89" w:type="dxa"/>
          </w:tcPr>
          <w:p w:rsidRPr="00BD6371" w:rsidR="00440304" w:rsidP="00975851" w:rsidRDefault="00440304" w14:paraId="6FBF0885"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66" w:type="dxa"/>
          </w:tcPr>
          <w:p w:rsidRPr="00BD6371" w:rsidR="00440304" w:rsidP="00975851" w:rsidRDefault="00440304" w14:paraId="0EB6C597"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28" w:type="dxa"/>
          </w:tcPr>
          <w:p w:rsidRPr="00BD6371" w:rsidR="00440304" w:rsidP="00975851" w:rsidRDefault="00440304" w14:paraId="14C6DB4B"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95" w:type="dxa"/>
          </w:tcPr>
          <w:p w:rsidRPr="00BD6371" w:rsidR="00440304" w:rsidP="00975851" w:rsidRDefault="00440304" w14:paraId="2BD790E2"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38" w:type="dxa"/>
          </w:tcPr>
          <w:p w:rsidRPr="00BD6371" w:rsidR="00440304" w:rsidP="00975851" w:rsidRDefault="00440304" w14:paraId="07DDF044"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57" w:type="dxa"/>
          </w:tcPr>
          <w:p w:rsidRPr="00BD6371" w:rsidR="00440304" w:rsidP="00975851" w:rsidRDefault="00440304" w14:paraId="68572316"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416" w:type="dxa"/>
          </w:tcPr>
          <w:p w:rsidRPr="00BD6371" w:rsidR="00440304" w:rsidP="00975851" w:rsidRDefault="00440304" w14:paraId="0FF94A97" w14:textId="77777777">
            <w:pPr>
              <w:jc w:val="center"/>
              <w:cnfStyle w:val="000000000000" w:firstRow="0" w:lastRow="0" w:firstColumn="0" w:lastColumn="0" w:oddVBand="0" w:evenVBand="0" w:oddHBand="0" w:evenHBand="0" w:firstRowFirstColumn="0" w:firstRowLastColumn="0" w:lastRowFirstColumn="0" w:lastRowLastColumn="0"/>
              <w:rPr>
                <w:rFonts w:ascii="Webdings" w:hAnsi="Webdings" w:cs="Arial"/>
                <w:color w:val="000000"/>
                <w:sz w:val="19"/>
                <w:szCs w:val="19"/>
                <w:lang w:val="en-US"/>
              </w:rPr>
            </w:pPr>
          </w:p>
        </w:tc>
        <w:tc>
          <w:tcPr>
            <w:tcW w:w="416" w:type="dxa"/>
          </w:tcPr>
          <w:p w:rsidRPr="00BD6371" w:rsidR="00440304" w:rsidP="00975851" w:rsidRDefault="00440304" w14:paraId="64BD6F92" w14:textId="77777777">
            <w:pPr>
              <w:jc w:val="center"/>
              <w:cnfStyle w:val="000000000000" w:firstRow="0" w:lastRow="0" w:firstColumn="0" w:lastColumn="0" w:oddVBand="0" w:evenVBand="0" w:oddHBand="0" w:evenHBand="0" w:firstRowFirstColumn="0" w:firstRowLastColumn="0" w:lastRowFirstColumn="0" w:lastRowLastColumn="0"/>
              <w:rPr>
                <w:rFonts w:ascii="Webdings" w:hAnsi="Webdings" w:cs="Arial"/>
                <w:color w:val="000000"/>
                <w:sz w:val="19"/>
                <w:szCs w:val="19"/>
                <w:lang w:val="en-US"/>
              </w:rPr>
            </w:pPr>
          </w:p>
        </w:tc>
        <w:tc>
          <w:tcPr>
            <w:tcW w:w="416" w:type="dxa"/>
          </w:tcPr>
          <w:p w:rsidRPr="00BD6371" w:rsidR="00440304" w:rsidP="00975851" w:rsidRDefault="00440304" w14:paraId="71FAEA70" w14:textId="77777777">
            <w:pPr>
              <w:jc w:val="center"/>
              <w:cnfStyle w:val="000000000000" w:firstRow="0" w:lastRow="0" w:firstColumn="0" w:lastColumn="0" w:oddVBand="0" w:evenVBand="0" w:oddHBand="0" w:evenHBand="0" w:firstRowFirstColumn="0" w:firstRowLastColumn="0" w:lastRowFirstColumn="0" w:lastRowLastColumn="0"/>
              <w:rPr>
                <w:rFonts w:ascii="Webdings" w:hAnsi="Webdings" w:cs="Arial"/>
                <w:color w:val="000000"/>
                <w:sz w:val="19"/>
                <w:szCs w:val="19"/>
                <w:lang w:val="en-US"/>
              </w:rPr>
            </w:pPr>
          </w:p>
        </w:tc>
        <w:tc>
          <w:tcPr>
            <w:tcW w:w="416" w:type="dxa"/>
          </w:tcPr>
          <w:p w:rsidRPr="00BD6371" w:rsidR="00440304" w:rsidP="00975851" w:rsidRDefault="003141D9" w14:paraId="4200C8F1" w14:textId="688F1F09">
            <w:pPr>
              <w:jc w:val="center"/>
              <w:cnfStyle w:val="000000000000" w:firstRow="0" w:lastRow="0" w:firstColumn="0" w:lastColumn="0" w:oddVBand="0" w:evenVBand="0" w:oddHBand="0" w:evenHBand="0" w:firstRowFirstColumn="0" w:firstRowLastColumn="0" w:lastRowFirstColumn="0" w:lastRowLastColumn="0"/>
              <w:rPr>
                <w:rFonts w:ascii="Webdings" w:hAnsi="Webdings" w:cs="Arial"/>
                <w:color w:val="000000"/>
                <w:sz w:val="19"/>
                <w:szCs w:val="19"/>
                <w:lang w:val="en-US"/>
              </w:rPr>
            </w:pPr>
            <w:r w:rsidRPr="00BD6371">
              <w:rPr>
                <w:rFonts w:ascii="Webdings" w:hAnsi="Webdings" w:cs="Arial"/>
                <w:color w:val="000000"/>
                <w:sz w:val="19"/>
                <w:szCs w:val="19"/>
                <w:lang w:val="en-US"/>
              </w:rPr>
              <w:t>a</w:t>
            </w:r>
          </w:p>
        </w:tc>
        <w:tc>
          <w:tcPr>
            <w:tcW w:w="416" w:type="dxa"/>
          </w:tcPr>
          <w:p w:rsidRPr="00BD6371" w:rsidR="00440304" w:rsidP="00975851" w:rsidRDefault="00440304" w14:paraId="11EA943F" w14:textId="77777777">
            <w:pPr>
              <w:jc w:val="center"/>
              <w:cnfStyle w:val="000000000000" w:firstRow="0" w:lastRow="0" w:firstColumn="0" w:lastColumn="0" w:oddVBand="0" w:evenVBand="0" w:oddHBand="0" w:evenHBand="0" w:firstRowFirstColumn="0" w:firstRowLastColumn="0" w:lastRowFirstColumn="0" w:lastRowLastColumn="0"/>
              <w:rPr>
                <w:rFonts w:ascii="Webdings" w:hAnsi="Webdings" w:cs="Arial"/>
                <w:color w:val="000000"/>
                <w:sz w:val="19"/>
                <w:szCs w:val="19"/>
                <w:lang w:val="en-US"/>
              </w:rPr>
            </w:pPr>
          </w:p>
        </w:tc>
        <w:tc>
          <w:tcPr>
            <w:tcW w:w="416" w:type="dxa"/>
          </w:tcPr>
          <w:p w:rsidRPr="00BD6371" w:rsidR="00440304" w:rsidP="00975851" w:rsidRDefault="00440304" w14:paraId="6F45ED3B" w14:textId="77777777">
            <w:pPr>
              <w:jc w:val="center"/>
              <w:cnfStyle w:val="000000000000" w:firstRow="0" w:lastRow="0" w:firstColumn="0" w:lastColumn="0" w:oddVBand="0" w:evenVBand="0" w:oddHBand="0" w:evenHBand="0" w:firstRowFirstColumn="0" w:firstRowLastColumn="0" w:lastRowFirstColumn="0" w:lastRowLastColumn="0"/>
              <w:rPr>
                <w:rFonts w:ascii="Webdings" w:hAnsi="Webdings" w:cs="Arial"/>
                <w:color w:val="000000"/>
                <w:sz w:val="19"/>
                <w:szCs w:val="19"/>
                <w:lang w:val="en-US"/>
              </w:rPr>
            </w:pPr>
          </w:p>
        </w:tc>
      </w:tr>
      <w:tr w:rsidRPr="00BD6371" w:rsidR="00F15EC1" w:rsidTr="00440304" w14:paraId="7ADCE996" w14:textId="571DAA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tcPr>
          <w:p w:rsidRPr="00BD6371" w:rsidR="00440304" w:rsidP="00975851" w:rsidRDefault="00440304" w14:paraId="3927AB3C" w14:textId="77777777">
            <w:pPr>
              <w:jc w:val="center"/>
              <w:rPr>
                <w:rFonts w:ascii="Helvetica" w:hAnsi="Helvetica"/>
                <w:sz w:val="18"/>
                <w:szCs w:val="18"/>
                <w:lang w:val="en-US"/>
              </w:rPr>
            </w:pPr>
            <w:r w:rsidRPr="00BD6371">
              <w:rPr>
                <w:rFonts w:ascii="Helvetica" w:hAnsi="Helvetica"/>
                <w:color w:val="000000"/>
                <w:sz w:val="18"/>
                <w:szCs w:val="18"/>
                <w:lang w:val="en-US"/>
              </w:rPr>
              <w:t>14</w:t>
            </w:r>
          </w:p>
        </w:tc>
        <w:tc>
          <w:tcPr>
            <w:tcW w:w="2306" w:type="dxa"/>
          </w:tcPr>
          <w:p w:rsidRPr="00BD6371" w:rsidR="00440304" w:rsidP="00975851" w:rsidRDefault="00440304" w14:paraId="41E0E8D9" w14:textId="77777777">
            <w:pP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fldChar w:fldCharType="begin"/>
            </w:r>
            <w:r w:rsidRPr="00BD6371">
              <w:rPr>
                <w:rFonts w:ascii="Helvetica" w:hAnsi="Helvetica"/>
                <w:color w:val="000000"/>
                <w:sz w:val="18"/>
                <w:szCs w:val="18"/>
                <w:lang w:val="en-US"/>
              </w:rPr>
              <w:instrText xml:space="preserve"> ADDIN ZOTERO_ITEM CSL_CITATION {"citationID":"zEhI3Plb","properties":{"formattedCitation":"(Esquivel Lauzurique et al., 2022)","plainCitation":"(Esquivel Lauzurique et al., 2022)","dontUpdate":true,"noteIndex":0},"citationItems":[{"id":15512,"uris":["http://zotero.org/users/5692380/items/U3LUPL6J"],"itemData":{"id":15512,"type":"article-journal","abstract":"OBJECTIVE: To estimate the prevalence, incidence, and persistence of postpartum anxiety, depression, and comorbid symptoms over the first 6 months postpartum in a cohort of Havana women and to evaluate the sensitivity, specificity, and predictive power of the Edinburgh Postnatal Depression Scale (EPDS) and the State-Trait Anxiety Inventory (STAI) at 4 weeks postpartum on depressive and anxiety symptoms at 12 and 24 weeks.\nMETHOD: A cohort study with 273 women in Havana, Cuba. Participants were assessed at 4, 12, and 24 weeks postpartum for anxiety, depression, and comorbid symptoms.\nRESULTS: Prevalence rates were highest at 4 weeks postpartum: 20.0% women reported elevated levels of anxiety and 16.4% reported depressive symptoms. The prevalence of comorbid anxiety and depression was 5.8%. While rates of anxiety steadily decreased to 13.8% at 24 weeks, rates of depression persisted to 24 weeks postpartum with 14.5% still experiencing elevated symptoms. Comorbid anxiety and depression decreased across time. There were limited sensitivity and poor predictive values for both the STAI and the EPDS.\nCONCLUSION: This study is the first to examine perinatal mental illness in Cuba. While anxiety and depression rates found among Cuban women are lower than those reported in other low-income countries, the rates paralleled high-income countries.","container-title":"The Journal of Perinatal &amp; Neonatal Nursing","DOI":"10.1097/JPN.0000000000000662","ISSN":"1550-5073","issue":"4","journalAbbreviation":"J Perinat Neonatal Nurs","language":"eng","note":"PMID: 36288446","page":"E15-E24","source":"PubMed","title":"Prevalence, Incidence, and Persistence of Postpartum Anxiety, Depression, and Comorbidity: A Cohort Study Among Women in Havana Cuba","title-short":"Prevalence, Incidence, and Persistence of Postpartum Anxiety, Depression, and Comorbidity","volume":"36","author":[{"family":"Esquivel Lauzurique","given":"Mercedes"},{"family":"Vera Fernández","given":"Yeneir"},{"family":"Dennis","given":"Cindy-Lee"},{"family":"Rubén Quesada","given":"Mercedes"},{"family":"Álvarez Valdés","given":"Gisela"},{"family":"Lye","given":"Stephen"},{"family":"Tamayo-Pérez","given":"Vilma"}],"issued":{"date-parts":[["2022",12,1]]}}}],"schema":"https://github.com/citation-style-language/schema/raw/master/csl-citation.json"} </w:instrText>
            </w:r>
            <w:r w:rsidRPr="00BD6371">
              <w:rPr>
                <w:rFonts w:ascii="Helvetica" w:hAnsi="Helvetica"/>
                <w:color w:val="000000"/>
                <w:sz w:val="18"/>
                <w:szCs w:val="18"/>
                <w:lang w:val="en-US"/>
              </w:rPr>
              <w:fldChar w:fldCharType="separate"/>
            </w:r>
            <w:r w:rsidRPr="00BD6371">
              <w:rPr>
                <w:rFonts w:ascii="Helvetica" w:hAnsi="Helvetica"/>
                <w:noProof/>
                <w:color w:val="000000"/>
                <w:sz w:val="18"/>
                <w:szCs w:val="18"/>
                <w:lang w:val="en-US"/>
              </w:rPr>
              <w:t>Esquivel Lauzurique et al. 2022</w:t>
            </w:r>
            <w:r w:rsidRPr="00BD6371">
              <w:rPr>
                <w:rFonts w:ascii="Helvetica" w:hAnsi="Helvetica"/>
                <w:color w:val="000000"/>
                <w:sz w:val="18"/>
                <w:szCs w:val="18"/>
                <w:lang w:val="en-US"/>
              </w:rPr>
              <w:fldChar w:fldCharType="end"/>
            </w:r>
          </w:p>
        </w:tc>
        <w:tc>
          <w:tcPr>
            <w:tcW w:w="1917" w:type="dxa"/>
          </w:tcPr>
          <w:p w:rsidRPr="00BD6371" w:rsidR="00440304" w:rsidP="00975851" w:rsidRDefault="00440304" w14:paraId="6C51B4AE" w14:textId="77777777">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t>EPDS, STAI</w:t>
            </w:r>
          </w:p>
        </w:tc>
        <w:tc>
          <w:tcPr>
            <w:tcW w:w="484" w:type="dxa"/>
          </w:tcPr>
          <w:p w:rsidRPr="00BD6371" w:rsidR="00440304" w:rsidP="00975851" w:rsidRDefault="00440304" w14:paraId="158D6DFA"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88" w:type="dxa"/>
          </w:tcPr>
          <w:p w:rsidRPr="00BD6371" w:rsidR="00440304" w:rsidP="00975851" w:rsidRDefault="00440304" w14:paraId="6DC0BF8C"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07" w:type="dxa"/>
          </w:tcPr>
          <w:p w:rsidRPr="00BD6371" w:rsidR="00440304" w:rsidP="00975851" w:rsidRDefault="00440304" w14:paraId="168152C0"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58" w:type="dxa"/>
          </w:tcPr>
          <w:p w:rsidRPr="00BD6371" w:rsidR="00440304" w:rsidP="00975851" w:rsidRDefault="00440304" w14:paraId="7A505102"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60" w:type="dxa"/>
          </w:tcPr>
          <w:p w:rsidRPr="00BD6371" w:rsidR="00440304" w:rsidP="00975851" w:rsidRDefault="00440304" w14:paraId="7640C1F1"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03" w:type="dxa"/>
          </w:tcPr>
          <w:p w:rsidRPr="00BD6371" w:rsidR="00440304" w:rsidP="00975851" w:rsidRDefault="00440304" w14:paraId="2D5D434C"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89" w:type="dxa"/>
          </w:tcPr>
          <w:p w:rsidRPr="00BD6371" w:rsidR="00440304" w:rsidP="00975851" w:rsidRDefault="00440304" w14:paraId="6DEB811D"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66" w:type="dxa"/>
          </w:tcPr>
          <w:p w:rsidRPr="00BD6371" w:rsidR="00440304" w:rsidP="00975851" w:rsidRDefault="00440304" w14:paraId="7EC532D0"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28" w:type="dxa"/>
          </w:tcPr>
          <w:p w:rsidRPr="00BD6371" w:rsidR="00440304" w:rsidP="00975851" w:rsidRDefault="00440304" w14:paraId="6E3B4A60"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95" w:type="dxa"/>
          </w:tcPr>
          <w:p w:rsidRPr="00BD6371" w:rsidR="00440304" w:rsidP="00975851" w:rsidRDefault="00440304" w14:paraId="73A1259B"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38" w:type="dxa"/>
          </w:tcPr>
          <w:p w:rsidRPr="00BD6371" w:rsidR="00440304" w:rsidP="00975851" w:rsidRDefault="00440304" w14:paraId="082C9855"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57" w:type="dxa"/>
          </w:tcPr>
          <w:p w:rsidRPr="00BD6371" w:rsidR="00440304" w:rsidP="00975851" w:rsidRDefault="00440304" w14:paraId="31DCB372"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7950D20B"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30214D12"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5A121F72"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044D45E3"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28218680"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2931AC3A"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r>
      <w:tr w:rsidRPr="00BD6371" w:rsidR="00F15EC1" w:rsidTr="00440304" w14:paraId="401AB038" w14:textId="1B1077EE">
        <w:tc>
          <w:tcPr>
            <w:cnfStyle w:val="001000000000" w:firstRow="0" w:lastRow="0" w:firstColumn="1" w:lastColumn="0" w:oddVBand="0" w:evenVBand="0" w:oddHBand="0" w:evenHBand="0" w:firstRowFirstColumn="0" w:firstRowLastColumn="0" w:lastRowFirstColumn="0" w:lastRowLastColumn="0"/>
            <w:tcW w:w="568" w:type="dxa"/>
          </w:tcPr>
          <w:p w:rsidRPr="00BD6371" w:rsidR="00440304" w:rsidP="00975851" w:rsidRDefault="00440304" w14:paraId="07FA2325" w14:textId="77777777">
            <w:pPr>
              <w:jc w:val="center"/>
              <w:rPr>
                <w:rFonts w:ascii="Helvetica" w:hAnsi="Helvetica"/>
                <w:sz w:val="18"/>
                <w:szCs w:val="18"/>
                <w:lang w:val="en-US"/>
              </w:rPr>
            </w:pPr>
            <w:r w:rsidRPr="00BD6371">
              <w:rPr>
                <w:rFonts w:ascii="Helvetica" w:hAnsi="Helvetica"/>
                <w:color w:val="000000"/>
                <w:sz w:val="18"/>
                <w:szCs w:val="18"/>
                <w:lang w:val="en-US"/>
              </w:rPr>
              <w:t>15</w:t>
            </w:r>
          </w:p>
        </w:tc>
        <w:tc>
          <w:tcPr>
            <w:tcW w:w="2306" w:type="dxa"/>
          </w:tcPr>
          <w:p w:rsidRPr="00BD6371" w:rsidR="00440304" w:rsidP="00975851" w:rsidRDefault="00440304" w14:paraId="2222FB77" w14:textId="77777777">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fldChar w:fldCharType="begin"/>
            </w:r>
            <w:r w:rsidRPr="00BD6371">
              <w:rPr>
                <w:rFonts w:ascii="Helvetica" w:hAnsi="Helvetica"/>
                <w:color w:val="000000"/>
                <w:sz w:val="18"/>
                <w:szCs w:val="18"/>
                <w:lang w:val="en-US"/>
              </w:rPr>
              <w:instrText xml:space="preserve"> ADDIN ZOTERO_ITEM CSL_CITATION {"citationID":"IQeYFMrK","properties":{"formattedCitation":"(Falah-Hassani et al., 2016)","plainCitation":"(Falah-Hassani et al., 2016)","dontUpdate":true,"noteIndex":0},"citationItems":[{"id":13367,"uris":["http://zotero.org/users/5692380/items/3A43ZRRC"],"itemData":{"id":13367,"type":"article-journal","abstract":"Background\nTo date, little is known about the prevalence and risk factors for comorbid postpartum depression and anxiety. The aims of this study were to estimate the prevalence of comorbid depressive symptomatology and anxiety during the first 8 weeks postpartum and to identify risk factors.\nMethods\nAs part of a longitudinal study conducted in a health region near Vancouver, British Columbia, a sample of 522 women completed mailed questionnaires at 1, 4, and 8 weeks postpartum. The presence of comorbid postpartum depressive symptomatology and anxiety was defined as having an Edinburgh Postnatal Depression Scale (EPDS) score of ≥10 and a State Trait Anxiety Inventory (STAI)-state anxiety score of ≥40 at the same time point. Risk factors associated with comorbidity were examined using generalized estimating equations (GEE).\nResults\nThe prevalence of comorbid depressive symptomatology and anxiety was 13.1% during the first 8 weeks postpartum. In multivariable analysis, immigration within past 5 years (adjusted odds ratio (AOR)=8.03, 95% CI 3.43–18.77), maternal vulnerable personality (AOR=1.42, 95% CI 1.02–1.97 for 1 SD increase), child care stress (AOR=1.66, 95% CI 1.18–2.35 for 1 SD increase) and perceived stress (AOR=3.00, 95% CI 2.01–4.47 for 1 SD increase) predicted a higher risk of comorbidity. Conversely, high breastfeeding self-efficacy (AOR=0.66, 95% CI 0.49–0.88 for 1 SD increase), maternal self-esteem (AOR=0.66, 95% CI 0.45–0.97 for 1 SD increase), and partner support (AOR=0.73, 95% CI 0.55–0.98 for 1 SD increase) were associated with a lower risk of developing comorbidity.\nLimitation\nIn this study, women who were single or from non-Caucasian ethnic groups were underrepresented.\nConclusions\nComorbid postpartum depressive symptomatology and anxiety is a common condition with little known about risk factors. Additional research is warranted to develop strategies to reliably identify women with this comorbid condition and to determine effective treatment options.","container-title":"Journal of Affective Disorders","DOI":"10.1016/j.jad.2016.03.010","ISSN":"0165-0327","journalAbbreviation":"Journal of Affective Disorders","language":"en","page":"142-147","source":"ScienceDirect","title":"Prevalence and risk factors for comorbid postpartum depressive symptomatology and anxiety","volume":"198","author":[{"family":"Falah-Hassani","given":"Kobra"},{"family":"Shiri","given":"Rahman"},{"family":"Dennis","given":"Cindy-Lee"}],"issued":{"date-parts":[["2016",7,1]]}}}],"schema":"https://github.com/citation-style-language/schema/raw/master/csl-citation.json"} </w:instrText>
            </w:r>
            <w:r w:rsidRPr="00BD6371">
              <w:rPr>
                <w:rFonts w:ascii="Helvetica" w:hAnsi="Helvetica"/>
                <w:color w:val="000000"/>
                <w:sz w:val="18"/>
                <w:szCs w:val="18"/>
                <w:lang w:val="en-US"/>
              </w:rPr>
              <w:fldChar w:fldCharType="separate"/>
            </w:r>
            <w:r w:rsidRPr="00BD6371">
              <w:rPr>
                <w:rFonts w:ascii="Helvetica" w:hAnsi="Helvetica"/>
                <w:noProof/>
                <w:color w:val="000000"/>
                <w:sz w:val="18"/>
                <w:szCs w:val="18"/>
                <w:lang w:val="en-US"/>
              </w:rPr>
              <w:t>Falah-Hassani et al. 2016</w:t>
            </w:r>
            <w:r w:rsidRPr="00BD6371">
              <w:rPr>
                <w:rFonts w:ascii="Helvetica" w:hAnsi="Helvetica"/>
                <w:color w:val="000000"/>
                <w:sz w:val="18"/>
                <w:szCs w:val="18"/>
                <w:lang w:val="en-US"/>
              </w:rPr>
              <w:fldChar w:fldCharType="end"/>
            </w:r>
          </w:p>
        </w:tc>
        <w:tc>
          <w:tcPr>
            <w:tcW w:w="1917" w:type="dxa"/>
          </w:tcPr>
          <w:p w:rsidRPr="00BD6371" w:rsidR="00440304" w:rsidP="00975851" w:rsidRDefault="00440304" w14:paraId="3315C079" w14:textId="77777777">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t>EPDS, STAI</w:t>
            </w:r>
          </w:p>
        </w:tc>
        <w:tc>
          <w:tcPr>
            <w:tcW w:w="484" w:type="dxa"/>
          </w:tcPr>
          <w:p w:rsidRPr="00BD6371" w:rsidR="00440304" w:rsidP="00975851" w:rsidRDefault="00440304" w14:paraId="6485BD4B"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88" w:type="dxa"/>
          </w:tcPr>
          <w:p w:rsidRPr="00BD6371" w:rsidR="00440304" w:rsidP="00975851" w:rsidRDefault="00440304" w14:paraId="79BBD031"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07" w:type="dxa"/>
          </w:tcPr>
          <w:p w:rsidRPr="00BD6371" w:rsidR="00440304" w:rsidP="00975851" w:rsidRDefault="00440304" w14:paraId="352EE1DC"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58" w:type="dxa"/>
          </w:tcPr>
          <w:p w:rsidRPr="00BD6371" w:rsidR="00440304" w:rsidP="00975851" w:rsidRDefault="00440304" w14:paraId="629B8AB7"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660" w:type="dxa"/>
          </w:tcPr>
          <w:p w:rsidRPr="00BD6371" w:rsidR="00440304" w:rsidP="00975851" w:rsidRDefault="00440304" w14:paraId="04256780"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603" w:type="dxa"/>
          </w:tcPr>
          <w:p w:rsidRPr="00BD6371" w:rsidR="00440304" w:rsidP="00975851" w:rsidRDefault="00440304" w14:paraId="2A0044E3"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589" w:type="dxa"/>
          </w:tcPr>
          <w:p w:rsidRPr="00BD6371" w:rsidR="00440304" w:rsidP="00975851" w:rsidRDefault="00440304" w14:paraId="675F7275"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566" w:type="dxa"/>
          </w:tcPr>
          <w:p w:rsidRPr="00BD6371" w:rsidR="00440304" w:rsidP="00975851" w:rsidRDefault="00440304" w14:paraId="53B6E2F8"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28" w:type="dxa"/>
          </w:tcPr>
          <w:p w:rsidRPr="00BD6371" w:rsidR="00440304" w:rsidP="00975851" w:rsidRDefault="00440304" w14:paraId="2A2E3696"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95" w:type="dxa"/>
          </w:tcPr>
          <w:p w:rsidRPr="00BD6371" w:rsidR="00440304" w:rsidP="00975851" w:rsidRDefault="00440304" w14:paraId="49F0E0F3"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38" w:type="dxa"/>
          </w:tcPr>
          <w:p w:rsidRPr="00BD6371" w:rsidR="00440304" w:rsidP="00975851" w:rsidRDefault="00440304" w14:paraId="38F2968E"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57" w:type="dxa"/>
          </w:tcPr>
          <w:p w:rsidRPr="00BD6371" w:rsidR="00440304" w:rsidP="00975851" w:rsidRDefault="00440304" w14:paraId="4D869BFA"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10B9FE18"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13CF9F41"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7BCEE770"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4B91B0AB"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61D599FC"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5A813F0C"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r>
      <w:tr w:rsidRPr="00BD6371" w:rsidR="00F15EC1" w:rsidTr="00440304" w14:paraId="7370EEE2" w14:textId="630A81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tcPr>
          <w:p w:rsidRPr="00BD6371" w:rsidR="00440304" w:rsidP="00975851" w:rsidRDefault="00440304" w14:paraId="5AE72B7C" w14:textId="77777777">
            <w:pPr>
              <w:jc w:val="center"/>
              <w:rPr>
                <w:rFonts w:ascii="Helvetica" w:hAnsi="Helvetica"/>
                <w:sz w:val="18"/>
                <w:szCs w:val="18"/>
                <w:lang w:val="en-US"/>
              </w:rPr>
            </w:pPr>
            <w:r w:rsidRPr="00BD6371">
              <w:rPr>
                <w:rFonts w:ascii="Helvetica" w:hAnsi="Helvetica"/>
                <w:color w:val="000000"/>
                <w:sz w:val="18"/>
                <w:szCs w:val="18"/>
                <w:lang w:val="en-US"/>
              </w:rPr>
              <w:t>16</w:t>
            </w:r>
          </w:p>
        </w:tc>
        <w:tc>
          <w:tcPr>
            <w:tcW w:w="2306" w:type="dxa"/>
          </w:tcPr>
          <w:p w:rsidRPr="00BD6371" w:rsidR="00440304" w:rsidP="00975851" w:rsidRDefault="00440304" w14:paraId="717C1766" w14:textId="77777777">
            <w:pP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r w:rsidRPr="00BD6371">
              <w:rPr>
                <w:rFonts w:ascii="Helvetica" w:hAnsi="Helvetica"/>
                <w:sz w:val="18"/>
                <w:szCs w:val="18"/>
                <w:lang w:val="en-US"/>
              </w:rPr>
              <w:fldChar w:fldCharType="begin"/>
            </w:r>
            <w:r w:rsidRPr="00BD6371">
              <w:rPr>
                <w:rFonts w:ascii="Helvetica" w:hAnsi="Helvetica"/>
                <w:sz w:val="18"/>
                <w:szCs w:val="18"/>
                <w:lang w:val="en-US"/>
              </w:rPr>
              <w:instrText xml:space="preserve"> ADDIN ZOTERO_ITEM CSL_CITATION {"citationID":"zE42O7Fl","properties":{"formattedCitation":"(Fantahun et al., 2018)","plainCitation":"(Fantahun et al., 2018)","dontUpdate":true,"noteIndex":0},"citationItems":[{"id":19248,"uris":["http://zotero.org/users/5692380/items/38HBH4AX"],"itemData":{"id":19248,"type":"article-journal","abstract":"Objectives:\nPostpartum Depression (PPD) is a serious public health problem that leads to high maternal morbidity and mortality, enormously affecting the infant, family and society. Thus, the aim of this study was to assess the prevalence and factors associated with postpartum depression among postpartum mothers attending public health centers in Addis Ababa, Ethiopia, 2016.\n\nMethods:\nFacility-based cross-sectional study was conducted from March 2016-April 2016 among 633 postpartum women. Four sub cities were identified through simple random sampling technique among 10 sub cities in Addis Ababa, Ethiopia. Furthermore, the study participants were determined by systematic random sampling after 10 health centers were selected by lottery method and the number of participants in each health center was proportionally allocated. In order to determine postpartum depression, participants were rated using the Edinburgh Postnatal Depression Scale (EPDS) and the findings were analyzed using bivariate and multivariate logistic regression. P-value less than 0.05 with 95% confidence interval was used to state the association.\n\nResults:\nThe study revealed prevalence of postpartum depression among mothers was 23.3%. Moreover, women who were unmarried, had unplanned pregnancy, delivered without presence of any relatives in health institutions, had previous history of child health, had history of substance use and had low income were found to more often display postpartum depression.\n\nConclusion:\nFor optimal maternal health care provision in regards to postpartum depression, integration of mental health service in addition to inter sectoral collaboration of women’s affair with health institutions is crucial.","container-title":"Clinical Practice and Epidemiology in Mental Health : CP &amp; EMH","DOI":"10.2174/1745017901814010196","ISSN":"1745-0179","journalAbbreviation":"Clin Pract Epidemiol Ment Health","page":"196-206","source":"PubMed Central","title":"Prevalence and Factors Associated with Postpartum Depression Among Mothers Attending Public Health Centers of Addis Ababa, Ethiopia, 2016","volume":"14","author":[{"family":"Fantahun","given":"Addishiwet"},{"family":"Cherie","given":"Amsale"},{"family":"Deribe","given":"Leul"}],"issued":{"date-parts":[["2018",8,31]]}}}],"schema":"https://github.com/citation-style-language/schema/raw/master/csl-citation.json"} </w:instrText>
            </w:r>
            <w:r w:rsidRPr="00BD6371">
              <w:rPr>
                <w:rFonts w:ascii="Helvetica" w:hAnsi="Helvetica"/>
                <w:sz w:val="18"/>
                <w:szCs w:val="18"/>
                <w:lang w:val="en-US"/>
              </w:rPr>
              <w:fldChar w:fldCharType="separate"/>
            </w:r>
            <w:r w:rsidRPr="00BD6371">
              <w:rPr>
                <w:rFonts w:ascii="Helvetica" w:hAnsi="Helvetica"/>
                <w:noProof/>
                <w:sz w:val="18"/>
                <w:szCs w:val="18"/>
                <w:lang w:val="en-US"/>
              </w:rPr>
              <w:t>Fantahun et al., 2018</w:t>
            </w:r>
            <w:r w:rsidRPr="00BD6371">
              <w:rPr>
                <w:rFonts w:ascii="Helvetica" w:hAnsi="Helvetica"/>
                <w:sz w:val="18"/>
                <w:szCs w:val="18"/>
                <w:lang w:val="en-US"/>
              </w:rPr>
              <w:fldChar w:fldCharType="end"/>
            </w:r>
          </w:p>
        </w:tc>
        <w:tc>
          <w:tcPr>
            <w:tcW w:w="1917" w:type="dxa"/>
          </w:tcPr>
          <w:p w:rsidRPr="00BD6371" w:rsidR="00440304" w:rsidP="00975851" w:rsidRDefault="00440304" w14:paraId="409A9EB6" w14:textId="77777777">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t>EPDS</w:t>
            </w:r>
          </w:p>
        </w:tc>
        <w:tc>
          <w:tcPr>
            <w:tcW w:w="484" w:type="dxa"/>
          </w:tcPr>
          <w:p w:rsidRPr="00BD6371" w:rsidR="00440304" w:rsidP="00975851" w:rsidRDefault="00440304" w14:paraId="06C7934C"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88" w:type="dxa"/>
          </w:tcPr>
          <w:p w:rsidRPr="00BD6371" w:rsidR="00440304" w:rsidP="00975851" w:rsidRDefault="00440304" w14:paraId="316A82A8"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07" w:type="dxa"/>
          </w:tcPr>
          <w:p w:rsidRPr="00BD6371" w:rsidR="00440304" w:rsidP="00975851" w:rsidRDefault="00440304" w14:paraId="5E233BC6"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58" w:type="dxa"/>
          </w:tcPr>
          <w:p w:rsidRPr="00BD6371" w:rsidR="00440304" w:rsidP="00975851" w:rsidRDefault="00440304" w14:paraId="08B9057B"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60" w:type="dxa"/>
          </w:tcPr>
          <w:p w:rsidRPr="00BD6371" w:rsidR="00440304" w:rsidP="00975851" w:rsidRDefault="00440304" w14:paraId="3D13FE66"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03" w:type="dxa"/>
          </w:tcPr>
          <w:p w:rsidRPr="00BD6371" w:rsidR="00440304" w:rsidP="00975851" w:rsidRDefault="00440304" w14:paraId="43136A2B"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89" w:type="dxa"/>
          </w:tcPr>
          <w:p w:rsidRPr="00BD6371" w:rsidR="00440304" w:rsidP="00975851" w:rsidRDefault="00DD6C0A" w14:paraId="5ADCC8AA" w14:textId="0462A681">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566" w:type="dxa"/>
          </w:tcPr>
          <w:p w:rsidRPr="00BD6371" w:rsidR="00440304" w:rsidP="00975851" w:rsidRDefault="00440304" w14:paraId="630B01D0"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28" w:type="dxa"/>
          </w:tcPr>
          <w:p w:rsidRPr="00BD6371" w:rsidR="00440304" w:rsidP="00975851" w:rsidRDefault="00440304" w14:paraId="38518385"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95" w:type="dxa"/>
          </w:tcPr>
          <w:p w:rsidRPr="00BD6371" w:rsidR="00440304" w:rsidP="00975851" w:rsidRDefault="00440304" w14:paraId="2A2F61EE"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38" w:type="dxa"/>
          </w:tcPr>
          <w:p w:rsidRPr="00BD6371" w:rsidR="00440304" w:rsidP="00975851" w:rsidRDefault="00C761BF" w14:paraId="76CCAE6A" w14:textId="27AC90BC">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557" w:type="dxa"/>
          </w:tcPr>
          <w:p w:rsidRPr="00BD6371" w:rsidR="00440304" w:rsidP="00975851" w:rsidRDefault="00440304" w14:paraId="254C193D"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4F25A420"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69ADAA47"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2324BAF9"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5325B21B"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252273E2"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35C479D9"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r>
      <w:tr w:rsidRPr="00BD6371" w:rsidR="00F15EC1" w:rsidTr="00440304" w14:paraId="2EF8C437" w14:textId="728DB084">
        <w:tc>
          <w:tcPr>
            <w:cnfStyle w:val="001000000000" w:firstRow="0" w:lastRow="0" w:firstColumn="1" w:lastColumn="0" w:oddVBand="0" w:evenVBand="0" w:oddHBand="0" w:evenHBand="0" w:firstRowFirstColumn="0" w:firstRowLastColumn="0" w:lastRowFirstColumn="0" w:lastRowLastColumn="0"/>
            <w:tcW w:w="568" w:type="dxa"/>
          </w:tcPr>
          <w:p w:rsidRPr="00BD6371" w:rsidR="00440304" w:rsidP="00975851" w:rsidRDefault="00440304" w14:paraId="4E893702" w14:textId="77777777">
            <w:pPr>
              <w:jc w:val="center"/>
              <w:rPr>
                <w:rFonts w:ascii="Helvetica" w:hAnsi="Helvetica"/>
                <w:sz w:val="18"/>
                <w:szCs w:val="18"/>
                <w:lang w:val="en-US"/>
              </w:rPr>
            </w:pPr>
            <w:r w:rsidRPr="00BD6371">
              <w:rPr>
                <w:rFonts w:ascii="Helvetica" w:hAnsi="Helvetica"/>
                <w:color w:val="000000"/>
                <w:sz w:val="18"/>
                <w:szCs w:val="18"/>
                <w:lang w:val="en-US"/>
              </w:rPr>
              <w:t>17</w:t>
            </w:r>
          </w:p>
        </w:tc>
        <w:tc>
          <w:tcPr>
            <w:tcW w:w="2306" w:type="dxa"/>
          </w:tcPr>
          <w:p w:rsidRPr="00BD6371" w:rsidR="00440304" w:rsidP="00975851" w:rsidRDefault="00440304" w14:paraId="01101894" w14:textId="77777777">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fldChar w:fldCharType="begin"/>
            </w:r>
            <w:r w:rsidRPr="00BD6371">
              <w:rPr>
                <w:rFonts w:ascii="Helvetica" w:hAnsi="Helvetica"/>
                <w:color w:val="000000"/>
                <w:sz w:val="18"/>
                <w:szCs w:val="18"/>
                <w:lang w:val="en-US"/>
              </w:rPr>
              <w:instrText xml:space="preserve"> ADDIN ZOTERO_ITEM CSL_CITATION {"citationID":"BfTLS22f","properties":{"formattedCitation":"(Gheorghe et al., 2021)","plainCitation":"(Gheorghe et al., 2021)","dontUpdate":true,"noteIndex":0},"citationItems":[{"id":11604,"uris":["http://zotero.org/users/5692380/items/Q5JCHC8Y"],"itemData":{"id":11604,"type":"article-journal","abstract":"OBJECTIVE: This study presents national estimates on symptoms consistent with postpartum anxiety (PPA) and postpartum depression (PPD) and the association between these conditions and possible risk and protective factors in women who gave birth in Canada.\nMETHODS: Data were collected through the Survey on Maternal Health, a cross-sectional survey administered in Canada's ten provinces between November 2018 and February 2019 among women who gave birth between January 1 and June 30, 2018. A total of 6558 respondents were included. Weighted prevalence estimates were calculated, and logistic regression was used to model the relationship between symptoms consistent with PPA, PPD, and potential risk factors.\nRESULTS: Overall, 13.8% of women had symptoms consistent with PPA, while the prevalence of having symptoms consistent with PPD was 17.9%. Results of the logistic regression models indicated that women who had a history of depression were 3.4 times (95% CI 2.7-4.2) more likely to experience symptoms consistent with PPA and 2.6 times more likely to experience symptoms consistent with PPD (95% CI 2.2-3.2) compared with those who did not. Women who reported good, fair, or poor physical health were 2.4 times more likely to experience symptoms consistent with PPD (95% CI 2.0-2.9) and 2.0 times more likely to experience symptoms consistent with PPA (95% CI 1.7-2.4) compared with those who reported very good or excellent health. Maternal marital status, other postpartum maternal support, and sense of community belonging were also significant.\nCONCLUSION: This study highlights that a history of depression and good, fair, or poor physical health are associated with an increased odds of symptoms consistent with PPA and PPD, while other maternal support and sense of community belonging are associated with a decreased odds of these conditions.","container-title":"Canadian Journal of Public Health = Revue Canadienne De Sante Publique","DOI":"10.17269/s41997-020-00420-4","ISSN":"1920-7476","issue":"2","journalAbbreviation":"Can J Public Health","language":"eng","note":"PMID: 33079328\nPMCID: PMC7910326","page":"244-252","source":"PubMed","title":"Symptoms of postpartum anxiety and depression among women in Canada: findings from a national cross-sectional survey","title-short":"Symptoms of postpartum anxiety and depression among women in Canada","volume":"112","author":[{"family":"Gheorghe","given":"Mihaela"},{"family":"Varin","given":"Mélanie"},{"family":"Wong","given":"Suzy L."},{"family":"Baker","given":"Melissa"},{"family":"Grywacheski","given":"Vera"},{"family":"Orpana","given":"Heather"}],"issued":{"date-parts":[["2021",4]]}}}],"schema":"https://github.com/citation-style-language/schema/raw/master/csl-citation.json"} </w:instrText>
            </w:r>
            <w:r w:rsidRPr="00BD6371">
              <w:rPr>
                <w:rFonts w:ascii="Helvetica" w:hAnsi="Helvetica"/>
                <w:color w:val="000000"/>
                <w:sz w:val="18"/>
                <w:szCs w:val="18"/>
                <w:lang w:val="en-US"/>
              </w:rPr>
              <w:fldChar w:fldCharType="separate"/>
            </w:r>
            <w:r w:rsidRPr="00BD6371">
              <w:rPr>
                <w:rFonts w:ascii="Helvetica" w:hAnsi="Helvetica"/>
                <w:noProof/>
                <w:color w:val="000000"/>
                <w:sz w:val="18"/>
                <w:szCs w:val="18"/>
                <w:lang w:val="en-US"/>
              </w:rPr>
              <w:t>Gheorghe et al. 2021</w:t>
            </w:r>
            <w:r w:rsidRPr="00BD6371">
              <w:rPr>
                <w:rFonts w:ascii="Helvetica" w:hAnsi="Helvetica"/>
                <w:color w:val="000000"/>
                <w:sz w:val="18"/>
                <w:szCs w:val="18"/>
                <w:lang w:val="en-US"/>
              </w:rPr>
              <w:fldChar w:fldCharType="end"/>
            </w:r>
          </w:p>
        </w:tc>
        <w:tc>
          <w:tcPr>
            <w:tcW w:w="1917" w:type="dxa"/>
          </w:tcPr>
          <w:p w:rsidRPr="00BD6371" w:rsidR="00440304" w:rsidP="00975851" w:rsidRDefault="00440304" w14:paraId="618B98DD" w14:textId="77777777">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t>EPDS, GAD-2</w:t>
            </w:r>
          </w:p>
        </w:tc>
        <w:tc>
          <w:tcPr>
            <w:tcW w:w="484" w:type="dxa"/>
          </w:tcPr>
          <w:p w:rsidRPr="00BD6371" w:rsidR="00440304" w:rsidP="00975851" w:rsidRDefault="00440304" w14:paraId="437451D8"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88" w:type="dxa"/>
          </w:tcPr>
          <w:p w:rsidRPr="00BD6371" w:rsidR="00440304" w:rsidP="00975851" w:rsidRDefault="00440304" w14:paraId="60749E90"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07" w:type="dxa"/>
          </w:tcPr>
          <w:p w:rsidRPr="00BD6371" w:rsidR="00440304" w:rsidP="00975851" w:rsidRDefault="00440304" w14:paraId="74F3E502"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58" w:type="dxa"/>
          </w:tcPr>
          <w:p w:rsidRPr="00BD6371" w:rsidR="00440304" w:rsidP="00975851" w:rsidRDefault="00440304" w14:paraId="4BA570BE"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60" w:type="dxa"/>
          </w:tcPr>
          <w:p w:rsidRPr="00BD6371" w:rsidR="00440304" w:rsidP="00975851" w:rsidRDefault="00440304" w14:paraId="24E2FBF9"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603" w:type="dxa"/>
          </w:tcPr>
          <w:p w:rsidRPr="00BD6371" w:rsidR="00440304" w:rsidP="00975851" w:rsidRDefault="00440304" w14:paraId="32E935DB"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89" w:type="dxa"/>
          </w:tcPr>
          <w:p w:rsidRPr="00BD6371" w:rsidR="00440304" w:rsidP="00975851" w:rsidRDefault="00440304" w14:paraId="37C3E774"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66" w:type="dxa"/>
          </w:tcPr>
          <w:p w:rsidRPr="00BD6371" w:rsidR="00440304" w:rsidP="00975851" w:rsidRDefault="00440304" w14:paraId="71931F42"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28" w:type="dxa"/>
          </w:tcPr>
          <w:p w:rsidRPr="00BD6371" w:rsidR="00440304" w:rsidP="00975851" w:rsidRDefault="00440304" w14:paraId="34232A2D"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95" w:type="dxa"/>
          </w:tcPr>
          <w:p w:rsidRPr="00BD6371" w:rsidR="00440304" w:rsidP="00975851" w:rsidRDefault="00440304" w14:paraId="4415DC49"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38" w:type="dxa"/>
          </w:tcPr>
          <w:p w:rsidRPr="00BD6371" w:rsidR="00440304" w:rsidP="00975851" w:rsidRDefault="00440304" w14:paraId="15B0B17E"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57" w:type="dxa"/>
          </w:tcPr>
          <w:p w:rsidRPr="00BD6371" w:rsidR="00440304" w:rsidP="00975851" w:rsidRDefault="00440304" w14:paraId="3695E180"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47830160"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5E94FA72"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7AF3328F"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5EE78C29"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40B9B35C"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2F22B08E"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r>
      <w:tr w:rsidRPr="00BD6371" w:rsidR="00F15EC1" w:rsidTr="00440304" w14:paraId="4578DB8F" w14:textId="65223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tcPr>
          <w:p w:rsidRPr="00BD6371" w:rsidR="00440304" w:rsidP="00975851" w:rsidRDefault="00440304" w14:paraId="188C4E38" w14:textId="77777777">
            <w:pPr>
              <w:jc w:val="center"/>
              <w:rPr>
                <w:rFonts w:ascii="Helvetica" w:hAnsi="Helvetica"/>
                <w:sz w:val="18"/>
                <w:szCs w:val="18"/>
                <w:lang w:val="en-US"/>
              </w:rPr>
            </w:pPr>
            <w:r w:rsidRPr="00BD6371">
              <w:rPr>
                <w:rFonts w:ascii="Helvetica" w:hAnsi="Helvetica"/>
                <w:color w:val="000000"/>
                <w:sz w:val="18"/>
                <w:szCs w:val="18"/>
                <w:lang w:val="en-US"/>
              </w:rPr>
              <w:t>18</w:t>
            </w:r>
          </w:p>
        </w:tc>
        <w:tc>
          <w:tcPr>
            <w:tcW w:w="2306" w:type="dxa"/>
          </w:tcPr>
          <w:p w:rsidRPr="00BD6371" w:rsidR="00440304" w:rsidP="00975851" w:rsidRDefault="00440304" w14:paraId="59A184D2" w14:textId="77777777">
            <w:pP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fldChar w:fldCharType="begin"/>
            </w:r>
            <w:r w:rsidRPr="00BD6371">
              <w:rPr>
                <w:rFonts w:ascii="Helvetica" w:hAnsi="Helvetica"/>
                <w:color w:val="000000"/>
                <w:sz w:val="18"/>
                <w:szCs w:val="18"/>
                <w:lang w:val="en-US"/>
              </w:rPr>
              <w:instrText xml:space="preserve"> ADDIN ZOTERO_ITEM CSL_CITATION {"citationID":"UvwKEhJ7","properties":{"formattedCitation":"(Gholizadeh Shamasbi et al., 2020)","plainCitation":"(Gholizadeh Shamasbi et al., 2020)","dontUpdate":true,"noteIndex":0},"citationItems":[{"id":11592,"uris":["http://zotero.org/users/5692380/items/7DT7CXLU"],"itemData":{"id":11592,"type":"article-journal","abstract":"The postpartum period is critical for new mothers, in terms of performing maternal functions, which can be affected by physical or psychological complications. The purpose of the present study is to determine the relationship between maternal functioning and mental health in the postpartum period. This cross-sectional descriptive-analytic study was conducted on 530 eligible women who referred to health centers in Tabriz, Iran in 2018. The participants were selected through randomized cluster sampling, and data were collected by using a socio-demographic characteristics questionnaire, Mental Health Inventory (MHI), and the Barkin Index of Maternal Functioning (BIMF). These assessments were collected between 1 and 4 months postpartum. The relationship between maternal functioning and mental health was determined by conducting bivariate analysis via Pearson and Spearman correlation analysis and the general linear model (GLM) in a multivariate analysis. The mean (SD) mental health score in women was 79.1 (15.0) in the obtainable score range of 18 to 108, and the mean (SD) BIMF score in women was 97.4 (12.9) in the obtainable score range of 0 to 120. Based on Pearson or Spearman correlations, mental health and its sub-domains had positive, significant correlations with infant care, mother-child interaction, mental well-being, social support, management, adjustment, self-care, and maternal functioning (p &lt; 0.001). Based on the GLM, increased maternal functioning was associated with higher total mental health score, having a moderate income, and receiving support for infant care (p &lt; 0.05). High levels of postpartum mental health can have a positive impact on maternal functioning. Additionally, having support with infant care tasks can also improve functioning.","container-title":"International Journal of Environmental Research and Public Health","DOI":"10.3390/ijerph17051558","ISSN":"1660-4601","issue":"5","journalAbbreviation":"Int J Environ Res Public Health","language":"eng","note":"PMID: 32121286\nPMCID: PMC7084355","page":"E1558","source":"PubMed","title":"The Relationship between Maternal Functioning and Mental Health after Childbirth in Iranian Women","volume":"17","author":[{"family":"Gholizadeh Shamasbi","given":"Sevda"},{"family":"Barkin","given":"Jennifer L."},{"family":"Ghanbari-Homayi","given":"Solmaz"},{"family":"Eyvazzadeh","given":"Ommlbanin"},{"family":"Mirghafourvand","given":"Mojgan"}],"issued":{"date-parts":[["2020",2,28]]}}}],"schema":"https://github.com/citation-style-language/schema/raw/master/csl-citation.json"} </w:instrText>
            </w:r>
            <w:r w:rsidRPr="00BD6371">
              <w:rPr>
                <w:rFonts w:ascii="Helvetica" w:hAnsi="Helvetica"/>
                <w:color w:val="000000"/>
                <w:sz w:val="18"/>
                <w:szCs w:val="18"/>
                <w:lang w:val="en-US"/>
              </w:rPr>
              <w:fldChar w:fldCharType="separate"/>
            </w:r>
            <w:r w:rsidRPr="00BD6371">
              <w:rPr>
                <w:rFonts w:ascii="Helvetica" w:hAnsi="Helvetica"/>
                <w:noProof/>
                <w:color w:val="000000"/>
                <w:sz w:val="18"/>
                <w:szCs w:val="18"/>
                <w:lang w:val="en-US"/>
              </w:rPr>
              <w:t>Gholizadeh Shamasbi et al. 2020</w:t>
            </w:r>
            <w:r w:rsidRPr="00BD6371">
              <w:rPr>
                <w:rFonts w:ascii="Helvetica" w:hAnsi="Helvetica"/>
                <w:color w:val="000000"/>
                <w:sz w:val="18"/>
                <w:szCs w:val="18"/>
                <w:lang w:val="en-US"/>
              </w:rPr>
              <w:fldChar w:fldCharType="end"/>
            </w:r>
          </w:p>
        </w:tc>
        <w:tc>
          <w:tcPr>
            <w:tcW w:w="1917" w:type="dxa"/>
          </w:tcPr>
          <w:p w:rsidRPr="00BD6371" w:rsidR="00440304" w:rsidP="00975851" w:rsidRDefault="00440304" w14:paraId="24715B43" w14:textId="77777777">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t>MHI</w:t>
            </w:r>
          </w:p>
        </w:tc>
        <w:tc>
          <w:tcPr>
            <w:tcW w:w="484" w:type="dxa"/>
          </w:tcPr>
          <w:p w:rsidRPr="00BD6371" w:rsidR="00440304" w:rsidP="00975851" w:rsidRDefault="00440304" w14:paraId="2BC6CD31"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488" w:type="dxa"/>
          </w:tcPr>
          <w:p w:rsidRPr="00BD6371" w:rsidR="00440304" w:rsidP="00975851" w:rsidRDefault="00440304" w14:paraId="04BA9EF4"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07" w:type="dxa"/>
          </w:tcPr>
          <w:p w:rsidRPr="00BD6371" w:rsidR="00440304" w:rsidP="00975851" w:rsidRDefault="00440304" w14:paraId="0670BB6E"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58" w:type="dxa"/>
          </w:tcPr>
          <w:p w:rsidRPr="00BD6371" w:rsidR="00440304" w:rsidP="00975851" w:rsidRDefault="00440304" w14:paraId="2DD314B3"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60" w:type="dxa"/>
          </w:tcPr>
          <w:p w:rsidRPr="00BD6371" w:rsidR="00440304" w:rsidP="00975851" w:rsidRDefault="00440304" w14:paraId="15CDD12D"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03" w:type="dxa"/>
          </w:tcPr>
          <w:p w:rsidRPr="00BD6371" w:rsidR="00440304" w:rsidP="00975851" w:rsidRDefault="00440304" w14:paraId="13DE5D07"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89" w:type="dxa"/>
          </w:tcPr>
          <w:p w:rsidRPr="00BD6371" w:rsidR="00440304" w:rsidP="00975851" w:rsidRDefault="00440304" w14:paraId="54A3996D"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66" w:type="dxa"/>
          </w:tcPr>
          <w:p w:rsidRPr="00BD6371" w:rsidR="00440304" w:rsidP="00975851" w:rsidRDefault="00440304" w14:paraId="2341DA2B"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28" w:type="dxa"/>
          </w:tcPr>
          <w:p w:rsidRPr="00BD6371" w:rsidR="00440304" w:rsidP="00975851" w:rsidRDefault="00440304" w14:paraId="305B68DB"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95" w:type="dxa"/>
          </w:tcPr>
          <w:p w:rsidRPr="00BD6371" w:rsidR="00440304" w:rsidP="00975851" w:rsidRDefault="00440304" w14:paraId="3DD26D1B"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38" w:type="dxa"/>
          </w:tcPr>
          <w:p w:rsidRPr="00BD6371" w:rsidR="00440304" w:rsidP="00975851" w:rsidRDefault="00440304" w14:paraId="4CB06C97"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57" w:type="dxa"/>
          </w:tcPr>
          <w:p w:rsidRPr="00BD6371" w:rsidR="00440304" w:rsidP="00975851" w:rsidRDefault="00440304" w14:paraId="2742B725"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7F0C6EE1"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35D2DE2A"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68C4ECB3"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65B97B72"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6CC8EF64"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7394BD2C"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r>
      <w:tr w:rsidRPr="00BD6371" w:rsidR="00F15EC1" w:rsidTr="00440304" w14:paraId="6A9396F4" w14:textId="1F49A774">
        <w:tc>
          <w:tcPr>
            <w:cnfStyle w:val="001000000000" w:firstRow="0" w:lastRow="0" w:firstColumn="1" w:lastColumn="0" w:oddVBand="0" w:evenVBand="0" w:oddHBand="0" w:evenHBand="0" w:firstRowFirstColumn="0" w:firstRowLastColumn="0" w:lastRowFirstColumn="0" w:lastRowLastColumn="0"/>
            <w:tcW w:w="568" w:type="dxa"/>
          </w:tcPr>
          <w:p w:rsidRPr="00BD6371" w:rsidR="00440304" w:rsidP="00975851" w:rsidRDefault="00440304" w14:paraId="488BE3FA" w14:textId="77777777">
            <w:pPr>
              <w:jc w:val="center"/>
              <w:rPr>
                <w:rFonts w:ascii="Helvetica" w:hAnsi="Helvetica"/>
                <w:sz w:val="18"/>
                <w:szCs w:val="18"/>
                <w:lang w:val="en-US"/>
              </w:rPr>
            </w:pPr>
            <w:r w:rsidRPr="00BD6371">
              <w:rPr>
                <w:rFonts w:ascii="Helvetica" w:hAnsi="Helvetica"/>
                <w:sz w:val="18"/>
                <w:szCs w:val="18"/>
                <w:lang w:val="en-US"/>
              </w:rPr>
              <w:t>19</w:t>
            </w:r>
          </w:p>
        </w:tc>
        <w:tc>
          <w:tcPr>
            <w:tcW w:w="2306" w:type="dxa"/>
          </w:tcPr>
          <w:p w:rsidRPr="00BD6371" w:rsidR="00440304" w:rsidP="00975851" w:rsidRDefault="00440304" w14:paraId="39B5BE4B" w14:textId="77777777">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fldChar w:fldCharType="begin"/>
            </w:r>
            <w:r w:rsidRPr="00BD6371">
              <w:rPr>
                <w:rFonts w:ascii="Helvetica" w:hAnsi="Helvetica"/>
                <w:color w:val="000000"/>
                <w:sz w:val="18"/>
                <w:szCs w:val="18"/>
                <w:lang w:val="en-US"/>
              </w:rPr>
              <w:instrText xml:space="preserve"> ADDIN ZOTERO_ITEM CSL_CITATION {"citationID":"bxr5AP0N","properties":{"formattedCitation":"(Hannon et al., 2022)","plainCitation":"(Hannon et al., 2022)","dontUpdate":true,"noteIndex":0},"citationItems":[{"id":15307,"uris":["http://zotero.org/users/5692380/items/KSLFPBPR"],"itemData":{"id":15307,"type":"article-journal","abstract":"PURPOSE: The international perinatal literature focuses on depression in the postpartum period. Prevalence and pathways of depression, anxiety and stress from pregnancy through the first postpartum year are seldom investigated.\nMETHODS: MAMMI is a prospective cohort study of 3009 first-time mothers recruited in pregnancy. Depressive, anxiety and stress symptoms measured using the Depression, Anxiety and Stress Scale (DASS 21) in pregnancy and at 3-, 6-, 9- and/or 12-months postpartum.\nRESULTS: Prevalence of depressive and stress symptoms was lowest in pregnancy, increasing to 12-months postpartum. Anxiety symptoms remained relatively stable over time. In the first year after having their first baby, one in ten women reported moderate/severe anxiety symptoms (9.5%), 14.2% reported depression symptoms, and one in five stress symptoms (19.2%). Sociodemographic factors associated with increased odds of postpartum depression, anxiety and stress symptoms were younger age and being born in a non-EU country; socioeconomic factors were not living with a partner, not having postgraduate education and being unemployed during pregnancy. Retrospective reporting of poor mental health in the year prior to pregnancy and symptoms during pregnancy were strongly associated with poor postpartum mental health.\nCONCLUSIONS: The current findings suggest that the current model of 6-week postpartum care in Ireland is insufficient to detect and provide adequate support for women's mental health needs, with long-term implications for women and children.","container-title":"Archives of Women's Mental Health","DOI":"10.1007/s00737-022-01231-x","ISSN":"1435-1102","issue":"3","journalAbbreviation":"Arch Womens Ment Health","language":"eng","note":"PMID: 35488067\nPMCID: PMC9072451","page":"641-653","source":"PubMed","title":"Maternal mental health in the first year postpartum in a large Irish population cohort: the MAMMI study","title-short":"Maternal mental health in the first year postpartum in a large Irish population cohort","volume":"25","author":[{"family":"Hannon","given":"Susan"},{"family":"Gartland","given":"Deirdre"},{"family":"Higgins","given":"Agnes"},{"family":"Brown","given":"Stephanie J."},{"family":"Carroll","given":"Margaret"},{"family":"Begley","given":"Cecily"},{"family":"Daly","given":"Déirdre"}],"issued":{"date-parts":[["2022",6]]}}}],"schema":"https://github.com/citation-style-language/schema/raw/master/csl-citation.json"} </w:instrText>
            </w:r>
            <w:r w:rsidRPr="00BD6371">
              <w:rPr>
                <w:rFonts w:ascii="Helvetica" w:hAnsi="Helvetica"/>
                <w:color w:val="000000"/>
                <w:sz w:val="18"/>
                <w:szCs w:val="18"/>
                <w:lang w:val="en-US"/>
              </w:rPr>
              <w:fldChar w:fldCharType="separate"/>
            </w:r>
            <w:r w:rsidRPr="00BD6371">
              <w:rPr>
                <w:rFonts w:ascii="Helvetica" w:hAnsi="Helvetica"/>
                <w:noProof/>
                <w:color w:val="000000"/>
                <w:sz w:val="18"/>
                <w:szCs w:val="18"/>
                <w:lang w:val="en-US"/>
              </w:rPr>
              <w:t>Hannon et al. 2022</w:t>
            </w:r>
            <w:r w:rsidRPr="00BD6371">
              <w:rPr>
                <w:rFonts w:ascii="Helvetica" w:hAnsi="Helvetica"/>
                <w:color w:val="000000"/>
                <w:sz w:val="18"/>
                <w:szCs w:val="18"/>
                <w:lang w:val="en-US"/>
              </w:rPr>
              <w:fldChar w:fldCharType="end"/>
            </w:r>
          </w:p>
        </w:tc>
        <w:tc>
          <w:tcPr>
            <w:tcW w:w="1917" w:type="dxa"/>
          </w:tcPr>
          <w:p w:rsidRPr="00BD6371" w:rsidR="00440304" w:rsidP="00975851" w:rsidRDefault="00440304" w14:paraId="0C52203C" w14:textId="77777777">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t>DASS 21</w:t>
            </w:r>
          </w:p>
        </w:tc>
        <w:tc>
          <w:tcPr>
            <w:tcW w:w="484" w:type="dxa"/>
          </w:tcPr>
          <w:p w:rsidRPr="00BD6371" w:rsidR="00440304" w:rsidP="00975851" w:rsidRDefault="00440304" w14:paraId="45AB613B"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88" w:type="dxa"/>
          </w:tcPr>
          <w:p w:rsidRPr="00BD6371" w:rsidR="00440304" w:rsidP="00975851" w:rsidRDefault="00440304" w14:paraId="5ABE008E"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07" w:type="dxa"/>
          </w:tcPr>
          <w:p w:rsidRPr="00BD6371" w:rsidR="00440304" w:rsidP="00975851" w:rsidRDefault="00440304" w14:paraId="4628258C"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58" w:type="dxa"/>
          </w:tcPr>
          <w:p w:rsidRPr="00BD6371" w:rsidR="00440304" w:rsidP="00975851" w:rsidRDefault="00440304" w14:paraId="0D353D29"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60" w:type="dxa"/>
          </w:tcPr>
          <w:p w:rsidRPr="00BD6371" w:rsidR="00440304" w:rsidP="00975851" w:rsidRDefault="00440304" w14:paraId="4E780471"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603" w:type="dxa"/>
          </w:tcPr>
          <w:p w:rsidRPr="00BD6371" w:rsidR="00440304" w:rsidP="00975851" w:rsidRDefault="00440304" w14:paraId="6D4F45E1"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89" w:type="dxa"/>
          </w:tcPr>
          <w:p w:rsidRPr="00BD6371" w:rsidR="00440304" w:rsidP="00975851" w:rsidRDefault="00440304" w14:paraId="1538B8FC"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566" w:type="dxa"/>
          </w:tcPr>
          <w:p w:rsidRPr="00BD6371" w:rsidR="00440304" w:rsidP="00975851" w:rsidRDefault="00440304" w14:paraId="3C1D52C5"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28" w:type="dxa"/>
          </w:tcPr>
          <w:p w:rsidRPr="00BD6371" w:rsidR="00440304" w:rsidP="00975851" w:rsidRDefault="00440304" w14:paraId="4BFD2463"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495" w:type="dxa"/>
          </w:tcPr>
          <w:p w:rsidRPr="00BD6371" w:rsidR="00440304" w:rsidP="00975851" w:rsidRDefault="00440304" w14:paraId="4969B51E"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38" w:type="dxa"/>
          </w:tcPr>
          <w:p w:rsidRPr="00BD6371" w:rsidR="00440304" w:rsidP="00975851" w:rsidRDefault="00440304" w14:paraId="775620DA"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57" w:type="dxa"/>
          </w:tcPr>
          <w:p w:rsidRPr="00BD6371" w:rsidR="00440304" w:rsidP="00975851" w:rsidRDefault="00440304" w14:paraId="3E374D0C"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474F3170"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6E53DFD7"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0C74E174"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7AF9E352"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67A9C137"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76663E08"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r>
      <w:tr w:rsidRPr="00BD6371" w:rsidR="00F15EC1" w:rsidTr="00440304" w14:paraId="3196CB9D" w14:textId="7633BC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tcPr>
          <w:p w:rsidRPr="00BD6371" w:rsidR="00440304" w:rsidP="00975851" w:rsidRDefault="00440304" w14:paraId="3B13076D" w14:textId="77777777">
            <w:pPr>
              <w:jc w:val="center"/>
              <w:rPr>
                <w:rFonts w:ascii="Helvetica" w:hAnsi="Helvetica"/>
                <w:sz w:val="18"/>
                <w:szCs w:val="18"/>
                <w:lang w:val="en-US"/>
              </w:rPr>
            </w:pPr>
            <w:r w:rsidRPr="00BD6371">
              <w:rPr>
                <w:rFonts w:ascii="Helvetica" w:hAnsi="Helvetica"/>
                <w:color w:val="000000"/>
                <w:sz w:val="18"/>
                <w:szCs w:val="18"/>
                <w:lang w:val="en-US"/>
              </w:rPr>
              <w:t>20</w:t>
            </w:r>
          </w:p>
        </w:tc>
        <w:tc>
          <w:tcPr>
            <w:tcW w:w="2306" w:type="dxa"/>
          </w:tcPr>
          <w:p w:rsidRPr="00BD6371" w:rsidR="00440304" w:rsidP="00975851" w:rsidRDefault="00440304" w14:paraId="6410B2F1" w14:textId="77777777">
            <w:pP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r w:rsidRPr="00BD6371">
              <w:rPr>
                <w:rFonts w:ascii="Helvetica" w:hAnsi="Helvetica"/>
                <w:sz w:val="18"/>
                <w:szCs w:val="18"/>
                <w:lang w:val="en-US"/>
              </w:rPr>
              <w:fldChar w:fldCharType="begin"/>
            </w:r>
            <w:r w:rsidRPr="00BD6371">
              <w:rPr>
                <w:rFonts w:ascii="Helvetica" w:hAnsi="Helvetica"/>
                <w:sz w:val="18"/>
                <w:szCs w:val="18"/>
                <w:lang w:val="en-US"/>
              </w:rPr>
              <w:instrText xml:space="preserve"> ADDIN ZOTERO_ITEM CSL_CITATION {"citationID":"DpFnBnaU","properties":{"formattedCitation":"(Harrison et al., 2021)","plainCitation":"(Harrison et al., 2021)","dontUpdate":true,"noteIndex":0},"citationItems":[{"id":7490,"uris":["http://zotero.org/users/5692380/items/SAIAEE7Y"],"itemData":{"id":7490,"type":"article-journal","abstract":"BACKGROUND: Studies on prevalence and factors associated with postpartum posttraumatic stress (PTS) typically do not distinguish between PTS related to childbirth (PTS-C) and PTS related to other stressors (PTS-O). This study aimed to describe the prevalence, clinical characteristics, and factors associated with PTS-C and PTS-O in postpartum women.\nMETHODS: The study was a cross-sectional population-based survey of 16,000 postpartum women, selected at random from birth registrations in England to receive a postal questionnaire, including the Primary Care Posttraumatic Stress Disorder Screen.\nRESULTS: Questionnaires were returned by 4,509 women. The median age was 32 years (IQR=29-36), 64% were married, 77% were UK-born, and 76% were White-British. Prevalence of PTS-C was 2.5% (95%CI:2.0-3.0) and prevalence of PTS-O was 6.8% (95%CI:6.0-7.8). Women with PTS-C were significantly more likely to report re-experiencing symptoms (Chi-Square=7.69,p&lt;0.01). Factors associated with PTS-C were: higher level of deprivation, not having a health professional to talk to about sensitive issues during pregnancy, and the baby being admitted for neonatal intensive care. Factors associated with PTS-O were: age ≤24 years, depression during pregnancy, and having a pregnancy affected by long-term health problems. Factors associated with both were: living without a partner, anxiety during pregnancy, pregnancy-specific health problems, and lower birth satisfaction.\nCONCLUSIONS: PTS during the postpartum period is relatively common and, for many women, unrelated to childbirth. Increased awareness among health professionals of prevalence, clinical characteristics and factors associated with postpartum PTS-C and PTS-O will aid the development of appropriate management protocols to identify and support women during the perinatal period. Posttraumatic stress, posttraumatic stress disorder, postpartum PTSD/PTS, birth-related PTSD/PTS, birth trauma, perinatal mental health.","container-title":"Journal of Affective Disorders","DOI":"10.1016/j.jad.2020.11.102","ISSN":"1573-2517","journalAbbreviation":"J Affect Disord","language":"eng","note":"PMID: 33234280\nPMCID: PMC7758780","page":"749-756","source":"PubMed","title":"Prevalence and factors associated with postpartum posttraumatic stress in a population-based maternity survey in England","volume":"279","author":[{"family":"Harrison","given":"S. E."},{"family":"Ayers","given":"S."},{"family":"Quigley","given":"M. A."},{"family":"Stein","given":"A."},{"family":"Alderdice","given":"F."}],"issued":{"date-parts":[["2021",1,15]]}}}],"schema":"https://github.com/citation-style-language/schema/raw/master/csl-citation.json"} </w:instrText>
            </w:r>
            <w:r w:rsidRPr="00BD6371">
              <w:rPr>
                <w:rFonts w:ascii="Helvetica" w:hAnsi="Helvetica"/>
                <w:sz w:val="18"/>
                <w:szCs w:val="18"/>
                <w:lang w:val="en-US"/>
              </w:rPr>
              <w:fldChar w:fldCharType="separate"/>
            </w:r>
            <w:r w:rsidRPr="00BD6371">
              <w:rPr>
                <w:rFonts w:ascii="Helvetica" w:hAnsi="Helvetica"/>
                <w:noProof/>
                <w:sz w:val="18"/>
                <w:szCs w:val="18"/>
                <w:lang w:val="en-US"/>
              </w:rPr>
              <w:t>Harrison et al., 2021</w:t>
            </w:r>
            <w:r w:rsidRPr="00BD6371">
              <w:rPr>
                <w:rFonts w:ascii="Helvetica" w:hAnsi="Helvetica"/>
                <w:sz w:val="18"/>
                <w:szCs w:val="18"/>
                <w:lang w:val="en-US"/>
              </w:rPr>
              <w:fldChar w:fldCharType="end"/>
            </w:r>
          </w:p>
        </w:tc>
        <w:tc>
          <w:tcPr>
            <w:tcW w:w="1917" w:type="dxa"/>
          </w:tcPr>
          <w:p w:rsidRPr="00BD6371" w:rsidR="00440304" w:rsidP="00975851" w:rsidRDefault="00440304" w14:paraId="6FADB94A" w14:textId="77777777">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r w:rsidRPr="00BD6371">
              <w:rPr>
                <w:rFonts w:ascii="Helvetica" w:hAnsi="Helvetica"/>
                <w:sz w:val="18"/>
                <w:szCs w:val="18"/>
                <w:lang w:val="en-US"/>
              </w:rPr>
              <w:t>PC-PTSD-IV</w:t>
            </w:r>
          </w:p>
        </w:tc>
        <w:tc>
          <w:tcPr>
            <w:tcW w:w="484" w:type="dxa"/>
          </w:tcPr>
          <w:p w:rsidRPr="00BD6371" w:rsidR="00440304" w:rsidP="00975851" w:rsidRDefault="00440304" w14:paraId="76AA41BE"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88" w:type="dxa"/>
          </w:tcPr>
          <w:p w:rsidRPr="00BD6371" w:rsidR="00440304" w:rsidP="00975851" w:rsidRDefault="00440304" w14:paraId="7CA90B95"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07" w:type="dxa"/>
          </w:tcPr>
          <w:p w:rsidRPr="00BD6371" w:rsidR="00440304" w:rsidP="00975851" w:rsidRDefault="00440304" w14:paraId="7C2E532E"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58" w:type="dxa"/>
          </w:tcPr>
          <w:p w:rsidRPr="00BD6371" w:rsidR="00440304" w:rsidP="00975851" w:rsidRDefault="00440304" w14:paraId="1839F5E3"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60" w:type="dxa"/>
          </w:tcPr>
          <w:p w:rsidRPr="00BD6371" w:rsidR="00440304" w:rsidP="00975851" w:rsidRDefault="003141D9" w14:paraId="029AC7C8" w14:textId="55A68CD0">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603" w:type="dxa"/>
          </w:tcPr>
          <w:p w:rsidRPr="00BD6371" w:rsidR="00440304" w:rsidP="00975851" w:rsidRDefault="00440304" w14:paraId="06EEED9F"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89" w:type="dxa"/>
          </w:tcPr>
          <w:p w:rsidRPr="00BD6371" w:rsidR="00440304" w:rsidP="00975851" w:rsidRDefault="00440304" w14:paraId="171E9574"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66" w:type="dxa"/>
          </w:tcPr>
          <w:p w:rsidRPr="00BD6371" w:rsidR="00440304" w:rsidP="00975851" w:rsidRDefault="00440304" w14:paraId="0B583F74"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28" w:type="dxa"/>
          </w:tcPr>
          <w:p w:rsidRPr="00BD6371" w:rsidR="00440304" w:rsidP="00975851" w:rsidRDefault="009E7B44" w14:paraId="5386F1D6" w14:textId="2326BFC8">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495" w:type="dxa"/>
          </w:tcPr>
          <w:p w:rsidRPr="00BD6371" w:rsidR="00440304" w:rsidP="00975851" w:rsidRDefault="00440304" w14:paraId="7AF872C5"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38" w:type="dxa"/>
          </w:tcPr>
          <w:p w:rsidRPr="00BD6371" w:rsidR="00440304" w:rsidP="00975851" w:rsidRDefault="00440304" w14:paraId="2857F7DD"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57" w:type="dxa"/>
          </w:tcPr>
          <w:p w:rsidRPr="00BD6371" w:rsidR="00440304" w:rsidP="00975851" w:rsidRDefault="00440304" w14:paraId="51CC9C58"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9E7B44" w14:paraId="16F33307" w14:textId="20982D68">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416" w:type="dxa"/>
          </w:tcPr>
          <w:p w:rsidRPr="00BD6371" w:rsidR="00440304" w:rsidP="00975851" w:rsidRDefault="00440304" w14:paraId="655DCD55"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3128D8DE"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0714919F"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39D3D06C"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0DEF8931"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r>
      <w:tr w:rsidRPr="00BD6371" w:rsidR="00F15EC1" w:rsidTr="00440304" w14:paraId="32E47149" w14:textId="1EE8A5FD">
        <w:tc>
          <w:tcPr>
            <w:cnfStyle w:val="001000000000" w:firstRow="0" w:lastRow="0" w:firstColumn="1" w:lastColumn="0" w:oddVBand="0" w:evenVBand="0" w:oddHBand="0" w:evenHBand="0" w:firstRowFirstColumn="0" w:firstRowLastColumn="0" w:lastRowFirstColumn="0" w:lastRowLastColumn="0"/>
            <w:tcW w:w="568" w:type="dxa"/>
          </w:tcPr>
          <w:p w:rsidRPr="00BD6371" w:rsidR="00440304" w:rsidP="00975851" w:rsidRDefault="00440304" w14:paraId="010E123E" w14:textId="77777777">
            <w:pPr>
              <w:jc w:val="center"/>
              <w:rPr>
                <w:rFonts w:ascii="Helvetica" w:hAnsi="Helvetica"/>
                <w:sz w:val="18"/>
                <w:szCs w:val="18"/>
                <w:lang w:val="en-US"/>
              </w:rPr>
            </w:pPr>
            <w:r w:rsidRPr="00BD6371">
              <w:rPr>
                <w:rFonts w:ascii="Helvetica" w:hAnsi="Helvetica"/>
                <w:color w:val="000000"/>
                <w:sz w:val="18"/>
                <w:szCs w:val="18"/>
                <w:lang w:val="en-US"/>
              </w:rPr>
              <w:t>21</w:t>
            </w:r>
          </w:p>
        </w:tc>
        <w:tc>
          <w:tcPr>
            <w:tcW w:w="2306" w:type="dxa"/>
          </w:tcPr>
          <w:p w:rsidRPr="00BD6371" w:rsidR="00440304" w:rsidP="00975851" w:rsidRDefault="00440304" w14:paraId="13DE7D96" w14:textId="77777777">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fldChar w:fldCharType="begin"/>
            </w:r>
            <w:r w:rsidRPr="00BD6371">
              <w:rPr>
                <w:rFonts w:ascii="Helvetica" w:hAnsi="Helvetica"/>
                <w:color w:val="000000"/>
                <w:sz w:val="18"/>
                <w:szCs w:val="18"/>
                <w:lang w:val="en-US"/>
              </w:rPr>
              <w:instrText xml:space="preserve"> ADDIN ZOTERO_ITEM CSL_CITATION {"citationID":"AzWPTLTD","properties":{"formattedCitation":"(Hetherington et al., 2018)","plainCitation":"(Hetherington et al., 2018)","dontUpdate":true,"noteIndex":0},"citationItems":[{"id":13986,"uris":["http://zotero.org/users/5692380/items/Q8MSYL67"],"itemData":{"id":13986,"type":"article-journal","abstract":"BACKGROUND: Low social support is consistently associated with postpartum depression. Previous studies do not always control for previous mental health and do not consider what type of support (tangible, emotional, informational or positive social interaction) is most important. The objectives are: to examine if low social support contributes to subsequent risk of depressive or anxiety symptoms and to determine which type of support is most important. METHODS: Data from the All Our Families longitudinal pregnancy cohort were used (n=3057). Outcomes were depressive or anxiety symptoms at 4 months and 1 year postpartum. Exposures were social support during pregnancy and at 4 months postpartum. Log binomial models were used to calculate risk ratios (RRs) and absolute risk differences, controlling for past mental health. RESULTS: Low total social support during pregnancy was associated with an increased risk of depressive symptoms (RR 1.50, 95% CI 1.24 to 1.82) and anxiety symptoms (RR 1.63, 95% CI 1.38 to 1.93) at 4 months postpartum. Low total social support at 4 months was associated with an increased risk of anxiety symptoms (RR 1.65, 95% CI 1.31 to 2.09) at 1 year. Absolute risk differences were largest among women with previous mental health challenges resulting in a number needed to treat of 5 for some outcomes. Emotional/informational support was the most important type of support for postpartum anxiety. CONCLUSION: Group prenatal care, prenatal education and peer support programmes have the potential to improve social support. Prenatal interventions studies are needed to confirm these findings in higher risk groups.","archive":"Medline","container-title":"Journal of epidemiology and community health","DOI":"10.1136/jech-2017-210274","ISSN":"1470-2738","issue":"10","journalAbbreviation":"J Epidemiol Community Health","language":"English","page":"933-939","title":"Social support and maternal mental health at 4 months and 1 year postpartum: analysis from the All Our Families cohort","volume":"72","author":[{"family":"Hetherington","given":"E."},{"family":"McDonald","given":"S."},{"family":"Williamson","given":"T."},{"family":"Patten","given":"S.B."},{"family":"Tough","given":"S.C."}],"issued":{"date-parts":[["2018"]]}}}],"schema":"https://github.com/citation-style-language/schema/raw/master/csl-citation.json"} </w:instrText>
            </w:r>
            <w:r w:rsidRPr="00BD6371">
              <w:rPr>
                <w:rFonts w:ascii="Helvetica" w:hAnsi="Helvetica"/>
                <w:color w:val="000000"/>
                <w:sz w:val="18"/>
                <w:szCs w:val="18"/>
                <w:lang w:val="en-US"/>
              </w:rPr>
              <w:fldChar w:fldCharType="separate"/>
            </w:r>
            <w:r w:rsidRPr="00BD6371">
              <w:rPr>
                <w:rFonts w:ascii="Helvetica" w:hAnsi="Helvetica"/>
                <w:noProof/>
                <w:color w:val="000000"/>
                <w:sz w:val="18"/>
                <w:szCs w:val="18"/>
                <w:lang w:val="en-US"/>
              </w:rPr>
              <w:t>Hetherington et al. 2018</w:t>
            </w:r>
            <w:r w:rsidRPr="00BD6371">
              <w:rPr>
                <w:rFonts w:ascii="Helvetica" w:hAnsi="Helvetica"/>
                <w:color w:val="000000"/>
                <w:sz w:val="18"/>
                <w:szCs w:val="18"/>
                <w:lang w:val="en-US"/>
              </w:rPr>
              <w:fldChar w:fldCharType="end"/>
            </w:r>
          </w:p>
        </w:tc>
        <w:tc>
          <w:tcPr>
            <w:tcW w:w="1917" w:type="dxa"/>
          </w:tcPr>
          <w:p w:rsidRPr="00BD6371" w:rsidR="00440304" w:rsidP="00975851" w:rsidRDefault="00440304" w14:paraId="5984ABA6" w14:textId="77777777">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t>EPDS, STAI</w:t>
            </w:r>
          </w:p>
        </w:tc>
        <w:tc>
          <w:tcPr>
            <w:tcW w:w="484" w:type="dxa"/>
          </w:tcPr>
          <w:p w:rsidRPr="00BD6371" w:rsidR="00440304" w:rsidP="00975851" w:rsidRDefault="00440304" w14:paraId="51B9E193"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488" w:type="dxa"/>
          </w:tcPr>
          <w:p w:rsidRPr="00BD6371" w:rsidR="00440304" w:rsidP="00975851" w:rsidRDefault="00440304" w14:paraId="630F939A"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07" w:type="dxa"/>
          </w:tcPr>
          <w:p w:rsidRPr="00BD6371" w:rsidR="00440304" w:rsidP="00975851" w:rsidRDefault="00440304" w14:paraId="679E548F"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58" w:type="dxa"/>
          </w:tcPr>
          <w:p w:rsidRPr="00BD6371" w:rsidR="00440304" w:rsidP="00975851" w:rsidRDefault="00440304" w14:paraId="401ED514"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60" w:type="dxa"/>
          </w:tcPr>
          <w:p w:rsidRPr="00BD6371" w:rsidR="00440304" w:rsidP="00975851" w:rsidRDefault="00440304" w14:paraId="79E14604"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03" w:type="dxa"/>
          </w:tcPr>
          <w:p w:rsidRPr="00BD6371" w:rsidR="00440304" w:rsidP="00975851" w:rsidRDefault="00440304" w14:paraId="5247FAEB"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89" w:type="dxa"/>
          </w:tcPr>
          <w:p w:rsidRPr="00BD6371" w:rsidR="00440304" w:rsidP="00975851" w:rsidRDefault="00440304" w14:paraId="2E71DFC4"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66" w:type="dxa"/>
          </w:tcPr>
          <w:p w:rsidRPr="00BD6371" w:rsidR="00440304" w:rsidP="00975851" w:rsidRDefault="00440304" w14:paraId="61A2263C"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28" w:type="dxa"/>
          </w:tcPr>
          <w:p w:rsidRPr="00BD6371" w:rsidR="00440304" w:rsidP="00975851" w:rsidRDefault="00440304" w14:paraId="24A1C94E"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95" w:type="dxa"/>
          </w:tcPr>
          <w:p w:rsidRPr="00BD6371" w:rsidR="00440304" w:rsidP="00975851" w:rsidRDefault="00440304" w14:paraId="6DB47253"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38" w:type="dxa"/>
          </w:tcPr>
          <w:p w:rsidRPr="00BD6371" w:rsidR="00440304" w:rsidP="00975851" w:rsidRDefault="00440304" w14:paraId="3E92D4CF"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57" w:type="dxa"/>
          </w:tcPr>
          <w:p w:rsidRPr="00BD6371" w:rsidR="00440304" w:rsidP="00975851" w:rsidRDefault="00440304" w14:paraId="21FAF061"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1E0C56F1"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0EB67D47"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47F8C6C4"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2DEE15CF"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5E3491FB"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21D1376E"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r>
      <w:tr w:rsidRPr="00BD6371" w:rsidR="00F15EC1" w:rsidTr="00440304" w14:paraId="1BA4AC5C" w14:textId="328EC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tcPr>
          <w:p w:rsidRPr="00BD6371" w:rsidR="00440304" w:rsidP="00975851" w:rsidRDefault="00440304" w14:paraId="00DAD245" w14:textId="77777777">
            <w:pPr>
              <w:jc w:val="center"/>
              <w:rPr>
                <w:rFonts w:ascii="Helvetica" w:hAnsi="Helvetica"/>
                <w:sz w:val="18"/>
                <w:szCs w:val="18"/>
                <w:lang w:val="en-US"/>
              </w:rPr>
            </w:pPr>
            <w:r w:rsidRPr="00BD6371">
              <w:rPr>
                <w:rFonts w:ascii="Helvetica" w:hAnsi="Helvetica"/>
                <w:color w:val="000000"/>
                <w:sz w:val="18"/>
                <w:szCs w:val="18"/>
                <w:lang w:val="en-US"/>
              </w:rPr>
              <w:t>22</w:t>
            </w:r>
          </w:p>
        </w:tc>
        <w:tc>
          <w:tcPr>
            <w:tcW w:w="2306" w:type="dxa"/>
          </w:tcPr>
          <w:p w:rsidRPr="00BD6371" w:rsidR="00440304" w:rsidP="00975851" w:rsidRDefault="00440304" w14:paraId="65C13EE3" w14:textId="77777777">
            <w:pP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r w:rsidRPr="00BD6371">
              <w:rPr>
                <w:rFonts w:ascii="Helvetica" w:hAnsi="Helvetica"/>
                <w:sz w:val="18"/>
                <w:szCs w:val="18"/>
                <w:lang w:val="en-US"/>
              </w:rPr>
              <w:fldChar w:fldCharType="begin"/>
            </w:r>
            <w:r w:rsidRPr="00BD6371">
              <w:rPr>
                <w:rFonts w:ascii="Helvetica" w:hAnsi="Helvetica"/>
                <w:sz w:val="18"/>
                <w:szCs w:val="18"/>
                <w:lang w:val="en-US"/>
              </w:rPr>
              <w:instrText xml:space="preserve"> ADDIN ZOTERO_ITEM CSL_CITATION {"citationID":"YzI8LAoL","properties":{"formattedCitation":"(Jarosinski &amp; Pollard, 2014)","plainCitation":"(Jarosinski &amp; Pollard, 2014)","dontUpdate":true,"noteIndex":0},"citationItems":[{"id":19245,"uris":["http://zotero.org/users/5692380/items/GTIKBLJW"],"itemData":{"id":19245,"type":"article-journal","abstract":"Postpartum depression (PPD) continues to significantly impact women and their families during the perinatal period. Consequences of untreated PPD in the mother may lead to impaired mother-infant bonding, recurring psychiatric illness, and fewer positive parenting behaviors. North Carolina participates in the Pregnancy Risk Assessment Monitoring System (PRAMS) survey and has the second highest self-reported rate of postpartum depressive symptoms at 19.0%. The full study used both quantitative and qualitative methods. The qualitative approach, an interpretive Heideggerian perspective, elicited the postpartum clients’ perceptions of risk factors, how those perceptions affected the pregnancy experience, and how self-efficacy played a role in their perceived ability to make healthy choices. The sample was comprised of 60 pregnant women between the ages of 18 and 40. Four themes were found: (1) Feeling joy and apprehension at once, (2) Depression is something you think about (3) Rearranging your thinking, and (4) Garnering support. The women in this study believed that support was an indispensable tool in dealing with feelings of sadness and depression. Critical aspects of becoming involved in their pregnancy included changing their expectations and knowing how to detect and seek help when depressive symptoms occurred.","container-title":"Issues in Mental Health Nursing","DOI":"10.3109/01612840.2013.848960","ISSN":"0161-2840","issue":"3","page":"189-197","source":"Taylor and Francis+NEJM","title":"Postpartum Depression: Perceptions of a Diverse Sample of Low-Income Women","title-short":"Postpartum Depression","volume":"35","author":[{"family":"Jarosinski","given":"Judith M."},{"family":"Pollard","given":"Deborah Lynn"}],"issued":{"date-parts":[["2014",3,1]]}}}],"schema":"https://github.com/citation-style-language/schema/raw/master/csl-citation.json"} </w:instrText>
            </w:r>
            <w:r w:rsidRPr="00BD6371">
              <w:rPr>
                <w:rFonts w:ascii="Helvetica" w:hAnsi="Helvetica"/>
                <w:sz w:val="18"/>
                <w:szCs w:val="18"/>
                <w:lang w:val="en-US"/>
              </w:rPr>
              <w:fldChar w:fldCharType="separate"/>
            </w:r>
            <w:r w:rsidRPr="00BD6371">
              <w:rPr>
                <w:rFonts w:ascii="Helvetica" w:hAnsi="Helvetica"/>
                <w:noProof/>
                <w:sz w:val="18"/>
                <w:szCs w:val="18"/>
                <w:lang w:val="en-US"/>
              </w:rPr>
              <w:t>Jarosinski &amp; Pollard, 2014</w:t>
            </w:r>
            <w:r w:rsidRPr="00BD6371">
              <w:rPr>
                <w:rFonts w:ascii="Helvetica" w:hAnsi="Helvetica"/>
                <w:sz w:val="18"/>
                <w:szCs w:val="18"/>
                <w:lang w:val="en-US"/>
              </w:rPr>
              <w:fldChar w:fldCharType="end"/>
            </w:r>
          </w:p>
        </w:tc>
        <w:tc>
          <w:tcPr>
            <w:tcW w:w="1917" w:type="dxa"/>
          </w:tcPr>
          <w:p w:rsidRPr="00BD6371" w:rsidR="00440304" w:rsidP="00975851" w:rsidRDefault="00440304" w14:paraId="41966F8B" w14:textId="77777777">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r w:rsidRPr="00BD6371">
              <w:rPr>
                <w:rFonts w:ascii="Helvetica" w:hAnsi="Helvetica"/>
                <w:sz w:val="18"/>
                <w:szCs w:val="18"/>
                <w:lang w:val="en-US"/>
              </w:rPr>
              <w:t xml:space="preserve">BDI, EPDS, RSES, </w:t>
            </w:r>
            <w:proofErr w:type="gramStart"/>
            <w:r w:rsidRPr="00BD6371">
              <w:rPr>
                <w:rFonts w:ascii="Helvetica" w:hAnsi="Helvetica"/>
                <w:sz w:val="18"/>
                <w:szCs w:val="18"/>
                <w:lang w:val="en-US"/>
              </w:rPr>
              <w:t>GSES,  MCQ</w:t>
            </w:r>
            <w:proofErr w:type="gramEnd"/>
            <w:r w:rsidRPr="00BD6371">
              <w:rPr>
                <w:rFonts w:ascii="Helvetica" w:hAnsi="Helvetica"/>
                <w:sz w:val="18"/>
                <w:szCs w:val="18"/>
                <w:lang w:val="en-US"/>
              </w:rPr>
              <w:t>, and MSPSS</w:t>
            </w:r>
          </w:p>
        </w:tc>
        <w:tc>
          <w:tcPr>
            <w:tcW w:w="484" w:type="dxa"/>
          </w:tcPr>
          <w:p w:rsidRPr="00BD6371" w:rsidR="00440304" w:rsidP="00975851" w:rsidRDefault="009E7B44" w14:paraId="43420E13" w14:textId="0912A8C8">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488" w:type="dxa"/>
          </w:tcPr>
          <w:p w:rsidRPr="00BD6371" w:rsidR="00440304" w:rsidP="00975851" w:rsidRDefault="00440304" w14:paraId="5822BBED"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07" w:type="dxa"/>
          </w:tcPr>
          <w:p w:rsidRPr="00BD6371" w:rsidR="00440304" w:rsidP="00975851" w:rsidRDefault="00440304" w14:paraId="479068CF"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58" w:type="dxa"/>
          </w:tcPr>
          <w:p w:rsidRPr="00BD6371" w:rsidR="00440304" w:rsidP="00975851" w:rsidRDefault="00440304" w14:paraId="0A11B4C1"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60" w:type="dxa"/>
          </w:tcPr>
          <w:p w:rsidRPr="00BD6371" w:rsidR="00440304" w:rsidP="00975851" w:rsidRDefault="00440304" w14:paraId="645004A3"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03" w:type="dxa"/>
          </w:tcPr>
          <w:p w:rsidRPr="00BD6371" w:rsidR="00440304" w:rsidP="00975851" w:rsidRDefault="00440304" w14:paraId="6CCEC7B7"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89" w:type="dxa"/>
          </w:tcPr>
          <w:p w:rsidRPr="00BD6371" w:rsidR="00440304" w:rsidP="00975851" w:rsidRDefault="00440304" w14:paraId="53D0A3E7"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66" w:type="dxa"/>
          </w:tcPr>
          <w:p w:rsidRPr="00BD6371" w:rsidR="00440304" w:rsidP="00975851" w:rsidRDefault="00440304" w14:paraId="062CA878"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28" w:type="dxa"/>
          </w:tcPr>
          <w:p w:rsidRPr="00BD6371" w:rsidR="00440304" w:rsidP="00975851" w:rsidRDefault="00440304" w14:paraId="7A47A502"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95" w:type="dxa"/>
          </w:tcPr>
          <w:p w:rsidRPr="00BD6371" w:rsidR="00440304" w:rsidP="00975851" w:rsidRDefault="00440304" w14:paraId="29923E61"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38" w:type="dxa"/>
          </w:tcPr>
          <w:p w:rsidRPr="00BD6371" w:rsidR="00440304" w:rsidP="00975851" w:rsidRDefault="00440304" w14:paraId="6A6FE46E"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57" w:type="dxa"/>
          </w:tcPr>
          <w:p w:rsidRPr="00BD6371" w:rsidR="00440304" w:rsidP="00975851" w:rsidRDefault="00440304" w14:paraId="619B3DF4"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1B89F298"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301A1B33"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6BD61CCF"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101C11B6"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2A0B062B"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03F86755"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r>
      <w:tr w:rsidRPr="00BD6371" w:rsidR="00F15EC1" w:rsidTr="00440304" w14:paraId="4CE3A89F" w14:textId="0F09F9EA">
        <w:tc>
          <w:tcPr>
            <w:cnfStyle w:val="001000000000" w:firstRow="0" w:lastRow="0" w:firstColumn="1" w:lastColumn="0" w:oddVBand="0" w:evenVBand="0" w:oddHBand="0" w:evenHBand="0" w:firstRowFirstColumn="0" w:firstRowLastColumn="0" w:lastRowFirstColumn="0" w:lastRowLastColumn="0"/>
            <w:tcW w:w="568" w:type="dxa"/>
          </w:tcPr>
          <w:p w:rsidRPr="00BD6371" w:rsidR="00440304" w:rsidP="00975851" w:rsidRDefault="00440304" w14:paraId="1774FC6C" w14:textId="77777777">
            <w:pPr>
              <w:jc w:val="center"/>
              <w:rPr>
                <w:rFonts w:ascii="Helvetica" w:hAnsi="Helvetica"/>
                <w:sz w:val="18"/>
                <w:szCs w:val="18"/>
                <w:lang w:val="en-US"/>
              </w:rPr>
            </w:pPr>
            <w:r w:rsidRPr="00BD6371">
              <w:rPr>
                <w:rFonts w:ascii="Helvetica" w:hAnsi="Helvetica"/>
                <w:color w:val="000000"/>
                <w:sz w:val="18"/>
                <w:szCs w:val="18"/>
                <w:lang w:val="en-US"/>
              </w:rPr>
              <w:t>23</w:t>
            </w:r>
          </w:p>
        </w:tc>
        <w:tc>
          <w:tcPr>
            <w:tcW w:w="2306" w:type="dxa"/>
          </w:tcPr>
          <w:p w:rsidRPr="00BD6371" w:rsidR="00440304" w:rsidP="00975851" w:rsidRDefault="00440304" w14:paraId="7E047B25" w14:textId="77777777">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sz w:val="18"/>
                <w:szCs w:val="18"/>
                <w:lang w:val="en-US"/>
              </w:rPr>
              <w:fldChar w:fldCharType="begin"/>
            </w:r>
            <w:r w:rsidRPr="00BD6371">
              <w:rPr>
                <w:rFonts w:ascii="Helvetica" w:hAnsi="Helvetica"/>
                <w:sz w:val="18"/>
                <w:szCs w:val="18"/>
                <w:lang w:val="en-US"/>
              </w:rPr>
              <w:instrText xml:space="preserve"> ADDIN ZOTERO_ITEM CSL_CITATION {"citationID":"k9FEaxST","properties":{"formattedCitation":"(Kasamatsu et al., 2020)","plainCitation":"(Kasamatsu et al., 2020)","dontUpdate":true,"noteIndex":0},"citationItems":[{"id":4963,"uris":["http://zotero.org/users/5692380/items/AK7GHFFX"],"itemData":{"id":4963,"type":"article-journal","abstract":"BACKGROUND: Postpartum depression is a major mental health issue. It not only adversely affects the mother's quality of life, but also mother-infant bonding. However, the relationship between postpartum depression (at multiple points after childbirth) and mother-infant bonding failure one year after birth is not well understood. This study investigates the relationship between postpartum depression at 1-month and 6-month after birth and mother-infant bonding failure at 1 year after birth with a large cohort.\nMETHODS: Data from 83 109 mothers from the Japan Environment and Children's Study were analyzed. Mother-infant bonding 1-year after delivery was assessed using the Mother-to-Infant Bonding Scale Japanese version (MIBS-J). Postpartum depression was measured using the Edinburgh Postnatal Depression Scale (EPDS) at 1-month and 6-month after delivery. Twenty covariates during pregnancy and one month after delivery were controlled for deriving the odds ratios (ORs) describing postpartum depression to mother-infant bonding.\nRESULTS: EPDS Total Score crude ORs and adjusted ORs against the MIBS-J Total Score at 1-month and 6-month after delivery were calculated. Crude ORs were 1.111 (95% CI 1.110-1.112) and 1.122 (95% CI 1.121-1.124) respectively. In the fully adjusted model, ORs were 1.088 (95% CI 1.086-1.089) and 1.085 (95% CI 1.083-1.087), respectively.\nCONCLUSIONS: This study demonstrated prospectively, in a large-scale cohort, that depression at multiple postpartum points, including associations with each EPDS and MIBS-J factors, may be a robust predictor of mother-infant bonding failure 1-year after birth.","container-title":"Psychological Medicine","DOI":"10.1017/S0033291719002101","ISSN":"1469-8978","issue":"1","journalAbbreviation":"Psychol Med","language":"eng","note":"PMID: 31474232\nPMCID: PMC6945325","page":"161-169","source":"PubMed","title":"Understanding the relationship between postpartum depression one month and six months after delivery and mother-infant bonding failure one-year after birth: results from the Japan Environment and Children's study (JECS)","title-short":"Understanding the relationship between postpartum depression one month and six months after delivery and mother-infant bonding failure one-year after birth","volume":"50","author":[{"family":"Kasamatsu","given":"Haruka"},{"family":"Tsuchida","given":"Akiko"},{"family":"Matsumura","given":"Kenta"},{"family":"Shimao","given":"Moeko"},{"family":"Hamazaki","given":"Kei"},{"family":"Inadera","given":"Hidekuni"},{"literal":"Japan Environment and Children's Study Group"}],"issued":{"date-parts":[["2020",1]]}}}],"schema":"https://github.com/citation-style-language/schema/raw/master/csl-citation.json"} </w:instrText>
            </w:r>
            <w:r w:rsidRPr="00BD6371">
              <w:rPr>
                <w:rFonts w:ascii="Helvetica" w:hAnsi="Helvetica"/>
                <w:sz w:val="18"/>
                <w:szCs w:val="18"/>
                <w:lang w:val="en-US"/>
              </w:rPr>
              <w:fldChar w:fldCharType="separate"/>
            </w:r>
            <w:r w:rsidRPr="00BD6371">
              <w:rPr>
                <w:rFonts w:ascii="Helvetica" w:hAnsi="Helvetica"/>
                <w:noProof/>
                <w:sz w:val="18"/>
                <w:szCs w:val="18"/>
                <w:lang w:val="en-US"/>
              </w:rPr>
              <w:t>Kasamatsu et al., 2020</w:t>
            </w:r>
            <w:r w:rsidRPr="00BD6371">
              <w:rPr>
                <w:rFonts w:ascii="Helvetica" w:hAnsi="Helvetica"/>
                <w:sz w:val="18"/>
                <w:szCs w:val="18"/>
                <w:lang w:val="en-US"/>
              </w:rPr>
              <w:fldChar w:fldCharType="end"/>
            </w:r>
          </w:p>
        </w:tc>
        <w:tc>
          <w:tcPr>
            <w:tcW w:w="1917" w:type="dxa"/>
          </w:tcPr>
          <w:p w:rsidRPr="00BD6371" w:rsidR="00440304" w:rsidP="00975851" w:rsidRDefault="00440304" w14:paraId="0CF53853" w14:textId="77777777">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t>EPDS</w:t>
            </w:r>
          </w:p>
        </w:tc>
        <w:tc>
          <w:tcPr>
            <w:tcW w:w="484" w:type="dxa"/>
          </w:tcPr>
          <w:p w:rsidRPr="00BD6371" w:rsidR="00440304" w:rsidP="00975851" w:rsidRDefault="00440304" w14:paraId="367E81A0"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88" w:type="dxa"/>
          </w:tcPr>
          <w:p w:rsidRPr="00BD6371" w:rsidR="00440304" w:rsidP="00975851" w:rsidRDefault="00440304" w14:paraId="2E3F96D1"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07" w:type="dxa"/>
          </w:tcPr>
          <w:p w:rsidRPr="00BD6371" w:rsidR="00440304" w:rsidP="00975851" w:rsidRDefault="00440304" w14:paraId="58899289"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58" w:type="dxa"/>
          </w:tcPr>
          <w:p w:rsidRPr="00BD6371" w:rsidR="00440304" w:rsidP="00975851" w:rsidRDefault="00440304" w14:paraId="30C77DF8"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60" w:type="dxa"/>
          </w:tcPr>
          <w:p w:rsidRPr="00BD6371" w:rsidR="00440304" w:rsidP="00975851" w:rsidRDefault="00440304" w14:paraId="703851A8"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03" w:type="dxa"/>
          </w:tcPr>
          <w:p w:rsidRPr="00BD6371" w:rsidR="00440304" w:rsidP="00975851" w:rsidRDefault="00440304" w14:paraId="3BA18D92"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89" w:type="dxa"/>
          </w:tcPr>
          <w:p w:rsidRPr="00BD6371" w:rsidR="00440304" w:rsidP="00975851" w:rsidRDefault="00440304" w14:paraId="3FC0F753"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66" w:type="dxa"/>
          </w:tcPr>
          <w:p w:rsidRPr="00BD6371" w:rsidR="00440304" w:rsidP="00975851" w:rsidRDefault="00440304" w14:paraId="68DD0A75"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28" w:type="dxa"/>
          </w:tcPr>
          <w:p w:rsidRPr="00BD6371" w:rsidR="00440304" w:rsidP="00975851" w:rsidRDefault="00440304" w14:paraId="02E72C82"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95" w:type="dxa"/>
          </w:tcPr>
          <w:p w:rsidRPr="00BD6371" w:rsidR="00440304" w:rsidP="00975851" w:rsidRDefault="00440304" w14:paraId="79A33052"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38" w:type="dxa"/>
          </w:tcPr>
          <w:p w:rsidRPr="00BD6371" w:rsidR="00440304" w:rsidP="00975851" w:rsidRDefault="00440304" w14:paraId="0481A35F"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57" w:type="dxa"/>
          </w:tcPr>
          <w:p w:rsidRPr="00BD6371" w:rsidR="00440304" w:rsidP="00975851" w:rsidRDefault="00440304" w14:paraId="7C651500"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0E6E6786"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6C0AC508"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33D537C7"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15C9A7CF"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0CC53A9C"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056639C8"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r>
      <w:tr w:rsidRPr="00BD6371" w:rsidR="00F15EC1" w:rsidTr="00440304" w14:paraId="49F56FA1" w14:textId="5865BF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tcPr>
          <w:p w:rsidRPr="00BD6371" w:rsidR="00440304" w:rsidP="00975851" w:rsidRDefault="00440304" w14:paraId="54C8ACC2" w14:textId="77777777">
            <w:pPr>
              <w:jc w:val="center"/>
              <w:rPr>
                <w:rFonts w:ascii="Helvetica" w:hAnsi="Helvetica"/>
                <w:sz w:val="18"/>
                <w:szCs w:val="18"/>
                <w:lang w:val="en-US"/>
              </w:rPr>
            </w:pPr>
            <w:r w:rsidRPr="00BD6371">
              <w:rPr>
                <w:rFonts w:ascii="Helvetica" w:hAnsi="Helvetica"/>
                <w:color w:val="000000"/>
                <w:sz w:val="18"/>
                <w:szCs w:val="18"/>
                <w:lang w:val="en-US"/>
              </w:rPr>
              <w:t>24</w:t>
            </w:r>
          </w:p>
        </w:tc>
        <w:tc>
          <w:tcPr>
            <w:tcW w:w="2306" w:type="dxa"/>
          </w:tcPr>
          <w:p w:rsidRPr="00BD6371" w:rsidR="00440304" w:rsidP="00975851" w:rsidRDefault="00440304" w14:paraId="319875E1" w14:textId="77777777">
            <w:pP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fldChar w:fldCharType="begin"/>
            </w:r>
            <w:r w:rsidRPr="00BD6371">
              <w:rPr>
                <w:rFonts w:ascii="Helvetica" w:hAnsi="Helvetica"/>
                <w:color w:val="000000"/>
                <w:sz w:val="18"/>
                <w:szCs w:val="18"/>
                <w:lang w:val="en-US"/>
              </w:rPr>
              <w:instrText xml:space="preserve"> ADDIN ZOTERO_ITEM CSL_CITATION {"citationID":"RoXt1UNl","properties":{"formattedCitation":"(Lanjewar et al., 2021)","plainCitation":"(Lanjewar et al., 2021)","dontUpdate":true,"noteIndex":0},"citationItems":[{"id":12312,"uris":["http://zotero.org/users/5692380/items/DIG746RR"],"itemData":{"id":12312,"type":"article-journal","abstract":"Background\nThe prevalence of Postpartum Depression (PPD) in the world is estimated to range from 10 to 30%. In India, about 22% of mothers suffer from postpartum depression.\nPurpose\nStudy objective is to examine the prevalence and covariates of postpartum depression among new mothers; and find the association between the indices of social support, partner support and attention shifting with experience of postpartum depression.\nMethods\nA cross-sectional hospital-based study design was used. The sample for this study included 240 postnatal mothers from Pune urban areas selected randomly from three hospitals who attended postnatal check-ups or immunizations in the city. Postpartum depression was assessed using Marathi validated Edinburgh Postpartum Depression Scale (EPDS). Support from the respondents mother, mother-in law, husband, relatives was assessed for estimating Social Support Index. The husband’s support was assessed for Partner Support Index; and shift of attention from mother to baby was for Attention Shift Index. Mothers who scored ≥13 on the EPDS scale were categorised as depressed. Reliability and validity of the scales and indices was checked using Chronbach’s alpha. Univariate, bivariate, and logistic regression were used to determine the association of various indices with PPD.\nResults\nOf the 240 mothers surveyed, 63 (26.3%) mothers scored ≥13 on EPDS and thus, were categorised as depressed. A strong statistical association was found between social support with postpartum depression (AOR:3.037; 95% CI:1.486-6.208) and unadjusted models (UOR: 2.269; 95% CI:1.056-4.87), partner support (AOR:4.979;95%CI:1.348-18.388) and attention shift from mother to baby with PPD (Both adjusted to AOR:2.618; 95%CI:1.441-4.858; and unadjusted UOR: 2.373; 95%CI:1.072-5.254). However, no significant association was found between socio-demographic variables and postpartum depression.\nConclusion\nHigher levels of postpartum depression in urban mothers affect the women and their children’s health. Screening of expecting mothers for possible symptoms of depression during antenatal care could reduce the chances of depression during postpartum period. Considering its prevalence, depression should be addressed in national mental health programmes. More robust research is required for better understanding of the factors responsible for postpartum depression in urban India.","container-title":"Asian Journal of Psychiatry","DOI":"10.1016/j.ajp.2021.102567","ISSN":"1876-2018","journalAbbreviation":"Asian Journal of Psychiatry","language":"en","page":"102567","source":"ScienceDirect","title":"Depressed Motherhood: Prevalence and Covariates of Maternal Postpartum Depression among Urban Mothers in India","title-short":"Depressed Motherhood","volume":"57","author":[{"family":"Lanjewar","given":"Shraddha"},{"family":"Nimkar","given":"Shilpa"},{"family":"Jungari","given":"Suresh"}],"issued":{"date-parts":[["2021",3,1]]}}}],"schema":"https://github.com/citation-style-language/schema/raw/master/csl-citation.json"} </w:instrText>
            </w:r>
            <w:r w:rsidRPr="00BD6371">
              <w:rPr>
                <w:rFonts w:ascii="Helvetica" w:hAnsi="Helvetica"/>
                <w:color w:val="000000"/>
                <w:sz w:val="18"/>
                <w:szCs w:val="18"/>
                <w:lang w:val="en-US"/>
              </w:rPr>
              <w:fldChar w:fldCharType="separate"/>
            </w:r>
            <w:r w:rsidRPr="00BD6371">
              <w:rPr>
                <w:rFonts w:ascii="Helvetica" w:hAnsi="Helvetica"/>
                <w:noProof/>
                <w:color w:val="000000"/>
                <w:sz w:val="18"/>
                <w:szCs w:val="18"/>
                <w:lang w:val="en-US"/>
              </w:rPr>
              <w:t>Lanjewar et al. 2021</w:t>
            </w:r>
            <w:r w:rsidRPr="00BD6371">
              <w:rPr>
                <w:rFonts w:ascii="Helvetica" w:hAnsi="Helvetica"/>
                <w:color w:val="000000"/>
                <w:sz w:val="18"/>
                <w:szCs w:val="18"/>
                <w:lang w:val="en-US"/>
              </w:rPr>
              <w:fldChar w:fldCharType="end"/>
            </w:r>
          </w:p>
        </w:tc>
        <w:tc>
          <w:tcPr>
            <w:tcW w:w="1917" w:type="dxa"/>
          </w:tcPr>
          <w:p w:rsidRPr="00BD6371" w:rsidR="00440304" w:rsidP="00975851" w:rsidRDefault="00440304" w14:paraId="40EF05B1" w14:textId="77777777">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t>EPDS</w:t>
            </w:r>
          </w:p>
        </w:tc>
        <w:tc>
          <w:tcPr>
            <w:tcW w:w="484" w:type="dxa"/>
          </w:tcPr>
          <w:p w:rsidRPr="00BD6371" w:rsidR="00440304" w:rsidP="00975851" w:rsidRDefault="00440304" w14:paraId="2CBA1FAF"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488" w:type="dxa"/>
          </w:tcPr>
          <w:p w:rsidRPr="00BD6371" w:rsidR="00440304" w:rsidP="00975851" w:rsidRDefault="00440304" w14:paraId="7B5E41E1"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07" w:type="dxa"/>
          </w:tcPr>
          <w:p w:rsidRPr="00BD6371" w:rsidR="00440304" w:rsidP="00975851" w:rsidRDefault="00440304" w14:paraId="6A12559D"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558" w:type="dxa"/>
          </w:tcPr>
          <w:p w:rsidRPr="00BD6371" w:rsidR="00440304" w:rsidP="00975851" w:rsidRDefault="00440304" w14:paraId="5C6B520F"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60" w:type="dxa"/>
          </w:tcPr>
          <w:p w:rsidRPr="00BD6371" w:rsidR="00440304" w:rsidP="00975851" w:rsidRDefault="00440304" w14:paraId="1C37E41D"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03" w:type="dxa"/>
          </w:tcPr>
          <w:p w:rsidRPr="00BD6371" w:rsidR="00440304" w:rsidP="00975851" w:rsidRDefault="00440304" w14:paraId="2736FE22"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89" w:type="dxa"/>
          </w:tcPr>
          <w:p w:rsidRPr="00BD6371" w:rsidR="00440304" w:rsidP="00975851" w:rsidRDefault="00440304" w14:paraId="03C030C7"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66" w:type="dxa"/>
          </w:tcPr>
          <w:p w:rsidRPr="00BD6371" w:rsidR="00440304" w:rsidP="00975851" w:rsidRDefault="00440304" w14:paraId="7F1BEE46"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28" w:type="dxa"/>
          </w:tcPr>
          <w:p w:rsidRPr="00BD6371" w:rsidR="00440304" w:rsidP="00975851" w:rsidRDefault="00440304" w14:paraId="6D90E52B" w14:textId="3FAA376E">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95" w:type="dxa"/>
          </w:tcPr>
          <w:p w:rsidRPr="00BD6371" w:rsidR="00440304" w:rsidP="00975851" w:rsidRDefault="00440304" w14:paraId="6AB4987B"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538" w:type="dxa"/>
          </w:tcPr>
          <w:p w:rsidRPr="00BD6371" w:rsidR="00440304" w:rsidP="00975851" w:rsidRDefault="00440304" w14:paraId="2D4A9C3F"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57" w:type="dxa"/>
          </w:tcPr>
          <w:p w:rsidRPr="00BD6371" w:rsidR="00440304" w:rsidP="00975851" w:rsidRDefault="00440304" w14:paraId="2258F681"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0329DD66"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16EF4BB8"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6D1C01C6"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667D01A3"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526F2866"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36378F" w14:paraId="0D6DA7AD" w14:textId="20B9E502">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r>
      <w:tr w:rsidRPr="00BD6371" w:rsidR="00F15EC1" w:rsidTr="00440304" w14:paraId="3CA9F7BF" w14:textId="4FC2015A">
        <w:tc>
          <w:tcPr>
            <w:cnfStyle w:val="001000000000" w:firstRow="0" w:lastRow="0" w:firstColumn="1" w:lastColumn="0" w:oddVBand="0" w:evenVBand="0" w:oddHBand="0" w:evenHBand="0" w:firstRowFirstColumn="0" w:firstRowLastColumn="0" w:lastRowFirstColumn="0" w:lastRowLastColumn="0"/>
            <w:tcW w:w="568" w:type="dxa"/>
          </w:tcPr>
          <w:p w:rsidRPr="00BD6371" w:rsidR="00440304" w:rsidP="00975851" w:rsidRDefault="00440304" w14:paraId="67C8593D" w14:textId="77777777">
            <w:pPr>
              <w:jc w:val="center"/>
              <w:rPr>
                <w:rFonts w:ascii="Helvetica" w:hAnsi="Helvetica"/>
                <w:sz w:val="18"/>
                <w:szCs w:val="18"/>
                <w:lang w:val="en-US"/>
              </w:rPr>
            </w:pPr>
            <w:r w:rsidRPr="00BD6371">
              <w:rPr>
                <w:rFonts w:ascii="Helvetica" w:hAnsi="Helvetica"/>
                <w:color w:val="000000"/>
                <w:sz w:val="18"/>
                <w:szCs w:val="18"/>
                <w:lang w:val="en-US"/>
              </w:rPr>
              <w:t>25</w:t>
            </w:r>
          </w:p>
        </w:tc>
        <w:tc>
          <w:tcPr>
            <w:tcW w:w="2306" w:type="dxa"/>
          </w:tcPr>
          <w:p w:rsidRPr="00BD6371" w:rsidR="00440304" w:rsidP="00975851" w:rsidRDefault="00440304" w14:paraId="0C146CA1" w14:textId="77777777">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sz w:val="18"/>
                <w:szCs w:val="18"/>
                <w:lang w:val="en-US"/>
              </w:rPr>
              <w:fldChar w:fldCharType="begin"/>
            </w:r>
            <w:r w:rsidRPr="00BD6371">
              <w:rPr>
                <w:rFonts w:ascii="Helvetica" w:hAnsi="Helvetica"/>
                <w:sz w:val="18"/>
                <w:szCs w:val="18"/>
                <w:lang w:val="en-US"/>
              </w:rPr>
              <w:instrText xml:space="preserve"> ADDIN ZOTERO_ITEM CSL_CITATION {"citationID":"sLK0iz81","properties":{"formattedCitation":"(Liang et al., 2020)","plainCitation":"(Liang et al., 2020)","dontUpdate":true,"noteIndex":0},"citationItems":[{"id":4867,"uris":["http://zotero.org/users/5692380/items/TCWNGGJ4"],"itemData":{"id":4867,"type":"article-journal","abstract":"BACKGROUND: The 2019 coronavirus disease (COVID-19) is a public health emergency of international concern. To date, there are limited studies that have investigated the impact of COVID-19 pandemic on mental health among female population. Therefore, the study aims to investigate the prevalence of postpartum depression (PPD) and it's related factors among women in Guangzhou, China, during the COVID-19 pandemic.\nMETHODS: A cross-sectional study was performed from 30th March 2020 to 13th April 2020 using anonymous online questionnaire among 864 women at 6-12 weeks postpartum. The Chinese version of Edinburgh Postnatal Depression Scale and a questionnaire regarding associated factors were administered to all participants. Multivariate logistic regression was used to determine factors that were significantly associated with PPD.\nRESULTS: The prevalence of PPD among women at 6-12 weeks postpartum was 30.0%. A multivariate logistic regression model identified significant factors as: immigrant women, persistent fever, poor social support, concerns about contracting COVID-19 and certain precautionary measures.\nCONCLUSIONS: The findings suggest the need for policies and interventions to not only mitigate the psychological impacts but also target disadvantaged sub-groups of women following childbirth during the COVID-19 pandemic.","container-title":"BMC psychiatry","DOI":"10.1186/s12888-020-02969-3","ISSN":"1471-244X","issue":"1","journalAbbreviation":"BMC Psychiatry","language":"eng","note":"PMID: 33238927\nPMCID: PMC7686811","page":"557","source":"PubMed","title":"Prevalence and factors associated with postpartum depression during the COVID-19 pandemic among women in Guangzhou, China: a cross-sectional study","title-short":"Prevalence and factors associated with postpartum depression during the COVID-19 pandemic among women in Guangzhou, China","volume":"20","author":[{"family":"Liang","given":"Peiqin"},{"family":"Wang","given":"Yiding"},{"family":"Shi","given":"Si"},{"family":"Liu","given":"Yan"},{"family":"Xiong","given":"Ribo"}],"issued":{"date-parts":[["2020",11,25]]}}}],"schema":"https://github.com/citation-style-language/schema/raw/master/csl-citation.json"} </w:instrText>
            </w:r>
            <w:r w:rsidRPr="00BD6371">
              <w:rPr>
                <w:rFonts w:ascii="Helvetica" w:hAnsi="Helvetica"/>
                <w:sz w:val="18"/>
                <w:szCs w:val="18"/>
                <w:lang w:val="en-US"/>
              </w:rPr>
              <w:fldChar w:fldCharType="separate"/>
            </w:r>
            <w:r w:rsidRPr="00BD6371">
              <w:rPr>
                <w:rFonts w:ascii="Helvetica" w:hAnsi="Helvetica"/>
                <w:noProof/>
                <w:sz w:val="18"/>
                <w:szCs w:val="18"/>
                <w:lang w:val="en-US"/>
              </w:rPr>
              <w:t>Liang et al., 2020</w:t>
            </w:r>
            <w:r w:rsidRPr="00BD6371">
              <w:rPr>
                <w:rFonts w:ascii="Helvetica" w:hAnsi="Helvetica"/>
                <w:sz w:val="18"/>
                <w:szCs w:val="18"/>
                <w:lang w:val="en-US"/>
              </w:rPr>
              <w:fldChar w:fldCharType="end"/>
            </w:r>
          </w:p>
        </w:tc>
        <w:tc>
          <w:tcPr>
            <w:tcW w:w="1917" w:type="dxa"/>
          </w:tcPr>
          <w:p w:rsidRPr="00BD6371" w:rsidR="00440304" w:rsidP="00975851" w:rsidRDefault="00440304" w14:paraId="06980C72" w14:textId="77777777">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t>EPDS</w:t>
            </w:r>
          </w:p>
        </w:tc>
        <w:tc>
          <w:tcPr>
            <w:tcW w:w="484" w:type="dxa"/>
          </w:tcPr>
          <w:p w:rsidRPr="00BD6371" w:rsidR="00440304" w:rsidP="00975851" w:rsidRDefault="00A92EDE" w14:paraId="12222E7C" w14:textId="2859067E">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488" w:type="dxa"/>
          </w:tcPr>
          <w:p w:rsidRPr="00BD6371" w:rsidR="00440304" w:rsidP="00975851" w:rsidRDefault="00440304" w14:paraId="445DFFF2"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07" w:type="dxa"/>
          </w:tcPr>
          <w:p w:rsidRPr="00BD6371" w:rsidR="00440304" w:rsidP="00975851" w:rsidRDefault="00440304" w14:paraId="6530C9E4"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58" w:type="dxa"/>
          </w:tcPr>
          <w:p w:rsidRPr="00BD6371" w:rsidR="00440304" w:rsidP="00975851" w:rsidRDefault="00440304" w14:paraId="1BBE2E03"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60" w:type="dxa"/>
          </w:tcPr>
          <w:p w:rsidRPr="00BD6371" w:rsidR="00440304" w:rsidP="00975851" w:rsidRDefault="00440304" w14:paraId="69F7D811"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03" w:type="dxa"/>
          </w:tcPr>
          <w:p w:rsidRPr="00BD6371" w:rsidR="00440304" w:rsidP="00975851" w:rsidRDefault="00440304" w14:paraId="6429001B"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89" w:type="dxa"/>
          </w:tcPr>
          <w:p w:rsidRPr="00BD6371" w:rsidR="00440304" w:rsidP="00975851" w:rsidRDefault="00440304" w14:paraId="13F5F649"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66" w:type="dxa"/>
          </w:tcPr>
          <w:p w:rsidRPr="00BD6371" w:rsidR="00440304" w:rsidP="00975851" w:rsidRDefault="00440304" w14:paraId="5DF60644"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28" w:type="dxa"/>
          </w:tcPr>
          <w:p w:rsidRPr="00BD6371" w:rsidR="00440304" w:rsidP="00975851" w:rsidRDefault="00440304" w14:paraId="425B3DF0"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95" w:type="dxa"/>
          </w:tcPr>
          <w:p w:rsidRPr="00BD6371" w:rsidR="00440304" w:rsidP="00975851" w:rsidRDefault="00440304" w14:paraId="4163F4DB"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38" w:type="dxa"/>
          </w:tcPr>
          <w:p w:rsidRPr="00BD6371" w:rsidR="00440304" w:rsidP="00975851" w:rsidRDefault="00440304" w14:paraId="32B55924"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57" w:type="dxa"/>
          </w:tcPr>
          <w:p w:rsidRPr="00BD6371" w:rsidR="00440304" w:rsidP="00975851" w:rsidRDefault="00A92EDE" w14:paraId="72297CE9" w14:textId="7A5AEAE2">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416" w:type="dxa"/>
          </w:tcPr>
          <w:p w:rsidRPr="00BD6371" w:rsidR="00440304" w:rsidP="00975851" w:rsidRDefault="00440304" w14:paraId="7375E2AA"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410FA226"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6CCDA0C2"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279D1635"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36378F" w14:paraId="60BAC9C9" w14:textId="1693534C">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416" w:type="dxa"/>
          </w:tcPr>
          <w:p w:rsidRPr="00BD6371" w:rsidR="00440304" w:rsidP="00975851" w:rsidRDefault="00440304" w14:paraId="78DC1A07"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r>
      <w:tr w:rsidRPr="00BD6371" w:rsidR="00F15EC1" w:rsidTr="00440304" w14:paraId="171D8D0E" w14:textId="7536DD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tcPr>
          <w:p w:rsidRPr="00BD6371" w:rsidR="00440304" w:rsidP="00975851" w:rsidRDefault="00440304" w14:paraId="5F923306" w14:textId="77777777">
            <w:pPr>
              <w:jc w:val="center"/>
              <w:rPr>
                <w:rFonts w:ascii="Helvetica" w:hAnsi="Helvetica"/>
                <w:sz w:val="18"/>
                <w:szCs w:val="18"/>
                <w:lang w:val="en-US"/>
              </w:rPr>
            </w:pPr>
            <w:r w:rsidRPr="00BD6371">
              <w:rPr>
                <w:rFonts w:ascii="Helvetica" w:hAnsi="Helvetica"/>
                <w:color w:val="000000"/>
                <w:sz w:val="18"/>
                <w:szCs w:val="18"/>
                <w:lang w:val="en-US"/>
              </w:rPr>
              <w:t>26</w:t>
            </w:r>
          </w:p>
        </w:tc>
        <w:tc>
          <w:tcPr>
            <w:tcW w:w="2306" w:type="dxa"/>
          </w:tcPr>
          <w:p w:rsidRPr="00BD6371" w:rsidR="00440304" w:rsidP="00975851" w:rsidRDefault="00440304" w14:paraId="06BC68D1" w14:textId="77777777">
            <w:pP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fldChar w:fldCharType="begin"/>
            </w:r>
            <w:r w:rsidRPr="00BD6371">
              <w:rPr>
                <w:rFonts w:ascii="Helvetica" w:hAnsi="Helvetica"/>
                <w:color w:val="000000"/>
                <w:sz w:val="18"/>
                <w:szCs w:val="18"/>
                <w:lang w:val="en-US"/>
              </w:rPr>
              <w:instrText xml:space="preserve"> ADDIN ZOTERO_ITEM CSL_CITATION {"citationID":"A95PdTjs","properties":{"formattedCitation":"(S. Liu et al., 2017)","plainCitation":"(S. Liu et al., 2017)","dontUpdate":true,"noteIndex":0},"citationItems":[{"id":14028,"uris":["http://zotero.org/users/5692380/items/GMBLBBKQ"],"itemData":{"id":14028,"type":"article-journal","abstract":"Background: Postpartum depression causes harm to both mothers and infants. The purpose of this study was to find out several potential risk factors, and to identify the intrinsic interrelationships between factors and postpartum depression by constructing a path model. The results of this study may help to control the increasing incidence of maternal postpartum depression. Methods: The study was based on a sample of mothers from a cross-sectional study which was set up at 4 weeks after a mother had childbirth and was conducted in three streets at Kaifu District of Changsha in Hunan province from January to December 2015. Questionnaires were distributed to subjects who responded to questions concerning factors related to pregnancy, delivery and infants within 4 weeks after childbirth. The Edinburgh Postnatal Depression Scale (EPDS) was used to measure postpartum depression. Chi-square test was used to detect significant differences between non-postpartum depression group and postpartum depression group. A path model was constructed to explore the interrelationships between variables, and to verify the relationships between variables and postpartum depression. Results: The proportion of maternal postpartum depression was 6.7%. Univariate analysis showed that there were significant differences between non-postpartum depression group and postpartum depression group (all P-values &lt;0.05) on the part of maternal age, parity, frequent exposure to mobile phone during pregnancy, gestational hypertensive disorders, fetus number, premature delivery, birth weight, initiation of breastfeeding, mode of feeding, infant illness within 4 weeks after delivery and infant weight at 4 weeks. Path analysis results showed that the final model could be fitted well with sample data (P = 0.687, CMIN/DF = 0.824, NFI = 0.992, RFI = 0.982, IFI = 1.002, TLI =1.004, CFI = 1.000 and RMSEA &lt; 0.001). Frequent exposure to mobile phone during pregnancy, maternal age and gestational hypertensive disorders had both direct and indirect effects on postpartum depression. Mode of feeding and infant weight at 4 weeks, which was the most total effect on postpartum depression, had only a direct impact on postpartum depression. Fetus number, premature delivery, initiation of breastfeeding and birth weight had only an indirect influence on postpartum depression. Conclusion: The findings of this study suggest that constructing a path analysis model could identify potential factors and explore the potential interrelations between factors and postpartum depression. It is an effective way to prevent maternal postpartum depression by taking appropriate intervention measures and carrying out health education for pregnant women.","archive":"Embase","container-title":"BMC Pregnancy and Childbirth","DOI":"10.1186/s12884-017-1320-x","ISSN":"1471-2393","issue":"1","journalAbbreviation":"BMC Pregnancy Childbirth","language":"English","title":"Risk factors for postpartum depression among Chinese women: Path model analysis","URL":"https://www.embase.com/search/results?subaction=viewrecord&amp;id=L615803300&amp;from=export","volume":"17","author":[{"family":"Liu","given":"Shiping"},{"family":"Yan","given":"Y."},{"family":"Gao","given":"X."},{"family":"Xiang","given":"S."},{"family":"Sha","given":"T."},{"family":"Zeng","given":"G."},{"family":"He","given":"Q."}],"issued":{"date-parts":[["2017"]]}}}],"schema":"https://github.com/citation-style-language/schema/raw/master/csl-citation.json"} </w:instrText>
            </w:r>
            <w:r w:rsidRPr="00BD6371">
              <w:rPr>
                <w:rFonts w:ascii="Helvetica" w:hAnsi="Helvetica"/>
                <w:color w:val="000000"/>
                <w:sz w:val="18"/>
                <w:szCs w:val="18"/>
                <w:lang w:val="en-US"/>
              </w:rPr>
              <w:fldChar w:fldCharType="separate"/>
            </w:r>
            <w:r w:rsidRPr="00BD6371">
              <w:rPr>
                <w:rFonts w:ascii="Helvetica" w:hAnsi="Helvetica"/>
                <w:noProof/>
                <w:color w:val="000000"/>
                <w:sz w:val="18"/>
                <w:szCs w:val="18"/>
                <w:lang w:val="en-US"/>
              </w:rPr>
              <w:t>Liu et al. 2017</w:t>
            </w:r>
            <w:r w:rsidRPr="00BD6371">
              <w:rPr>
                <w:rFonts w:ascii="Helvetica" w:hAnsi="Helvetica"/>
                <w:color w:val="000000"/>
                <w:sz w:val="18"/>
                <w:szCs w:val="18"/>
                <w:lang w:val="en-US"/>
              </w:rPr>
              <w:fldChar w:fldCharType="end"/>
            </w:r>
          </w:p>
        </w:tc>
        <w:tc>
          <w:tcPr>
            <w:tcW w:w="1917" w:type="dxa"/>
          </w:tcPr>
          <w:p w:rsidRPr="00BD6371" w:rsidR="00440304" w:rsidP="00975851" w:rsidRDefault="00440304" w14:paraId="050DC22B" w14:textId="77777777">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t>EPDS</w:t>
            </w:r>
          </w:p>
        </w:tc>
        <w:tc>
          <w:tcPr>
            <w:tcW w:w="484" w:type="dxa"/>
          </w:tcPr>
          <w:p w:rsidRPr="00BD6371" w:rsidR="00440304" w:rsidP="00975851" w:rsidRDefault="00A92EDE" w14:paraId="7BDE8D7C" w14:textId="0CF1DB83">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488" w:type="dxa"/>
          </w:tcPr>
          <w:p w:rsidRPr="00BD6371" w:rsidR="00440304" w:rsidP="00975851" w:rsidRDefault="00440304" w14:paraId="23E6D226"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07" w:type="dxa"/>
          </w:tcPr>
          <w:p w:rsidRPr="00BD6371" w:rsidR="00440304" w:rsidP="00975851" w:rsidRDefault="00440304" w14:paraId="6918B845"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58" w:type="dxa"/>
          </w:tcPr>
          <w:p w:rsidRPr="00BD6371" w:rsidR="00440304" w:rsidP="00975851" w:rsidRDefault="00440304" w14:paraId="74621F4E"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60" w:type="dxa"/>
          </w:tcPr>
          <w:p w:rsidRPr="00BD6371" w:rsidR="00440304" w:rsidP="00975851" w:rsidRDefault="00440304" w14:paraId="7357F748"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03" w:type="dxa"/>
          </w:tcPr>
          <w:p w:rsidRPr="00BD6371" w:rsidR="00440304" w:rsidP="00975851" w:rsidRDefault="00440304" w14:paraId="10B6806B"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89" w:type="dxa"/>
          </w:tcPr>
          <w:p w:rsidRPr="00BD6371" w:rsidR="00440304" w:rsidP="00975851" w:rsidRDefault="00440304" w14:paraId="446934B4"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66" w:type="dxa"/>
          </w:tcPr>
          <w:p w:rsidRPr="00BD6371" w:rsidR="00440304" w:rsidP="00975851" w:rsidRDefault="00440304" w14:paraId="1317C133"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28" w:type="dxa"/>
          </w:tcPr>
          <w:p w:rsidRPr="00BD6371" w:rsidR="00440304" w:rsidP="00975851" w:rsidRDefault="00440304" w14:paraId="115B72E9"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95" w:type="dxa"/>
          </w:tcPr>
          <w:p w:rsidRPr="00BD6371" w:rsidR="00440304" w:rsidP="00975851" w:rsidRDefault="00440304" w14:paraId="7C53FCA7"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38" w:type="dxa"/>
          </w:tcPr>
          <w:p w:rsidRPr="00BD6371" w:rsidR="00440304" w:rsidP="00975851" w:rsidRDefault="00440304" w14:paraId="3D1092B9"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57" w:type="dxa"/>
          </w:tcPr>
          <w:p w:rsidRPr="00BD6371" w:rsidR="00440304" w:rsidP="00975851" w:rsidRDefault="00440304" w14:paraId="3FD98704"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47E047E5"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567DE8AB"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605B50BC"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2A352F04"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54CE660C"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0D2DCE94"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r>
      <w:tr w:rsidRPr="00BD6371" w:rsidR="00F15EC1" w:rsidTr="00440304" w14:paraId="015A929B" w14:textId="3FD0DFF8">
        <w:tc>
          <w:tcPr>
            <w:cnfStyle w:val="001000000000" w:firstRow="0" w:lastRow="0" w:firstColumn="1" w:lastColumn="0" w:oddVBand="0" w:evenVBand="0" w:oddHBand="0" w:evenHBand="0" w:firstRowFirstColumn="0" w:firstRowLastColumn="0" w:lastRowFirstColumn="0" w:lastRowLastColumn="0"/>
            <w:tcW w:w="568" w:type="dxa"/>
          </w:tcPr>
          <w:p w:rsidRPr="00BD6371" w:rsidR="00440304" w:rsidP="00975851" w:rsidRDefault="00440304" w14:paraId="63B91B70" w14:textId="77777777">
            <w:pPr>
              <w:jc w:val="center"/>
              <w:rPr>
                <w:rFonts w:ascii="Helvetica" w:hAnsi="Helvetica"/>
                <w:sz w:val="18"/>
                <w:szCs w:val="18"/>
                <w:lang w:val="en-US"/>
              </w:rPr>
            </w:pPr>
            <w:r w:rsidRPr="00BD6371">
              <w:rPr>
                <w:rFonts w:ascii="Helvetica" w:hAnsi="Helvetica"/>
                <w:color w:val="000000"/>
                <w:sz w:val="18"/>
                <w:szCs w:val="18"/>
                <w:lang w:val="en-US"/>
              </w:rPr>
              <w:t>27</w:t>
            </w:r>
          </w:p>
        </w:tc>
        <w:tc>
          <w:tcPr>
            <w:tcW w:w="2306" w:type="dxa"/>
          </w:tcPr>
          <w:p w:rsidRPr="00BD6371" w:rsidR="00440304" w:rsidP="00975851" w:rsidRDefault="00440304" w14:paraId="4F5E9138" w14:textId="77777777">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fldChar w:fldCharType="begin"/>
            </w:r>
            <w:r w:rsidRPr="00BD6371">
              <w:rPr>
                <w:rFonts w:ascii="Helvetica" w:hAnsi="Helvetica"/>
                <w:color w:val="000000"/>
                <w:sz w:val="18"/>
                <w:szCs w:val="18"/>
                <w:lang w:val="en-US"/>
              </w:rPr>
              <w:instrText xml:space="preserve"> ADDIN ZOTERO_ITEM CSL_CITATION {"citationID":"f2FWlVhh","properties":{"formattedCitation":"(Y. Liu et al., 2020)","plainCitation":"(Y. Liu et al., 2020)","dontUpdate":true,"noteIndex":0},"citationItems":[{"id":13845,"uris":["http://zotero.org/users/5692380/items/WUQPZKAB"],"itemData":{"id":13845,"type":"article-journal","abstract":"Background\nPostpartum anxiety (PPA) and postpartum depression (PPD) are associated with immediate and long-term health risks for both mothers and babies. The purpose of this paper was to evaluate relationships between sociodemographic, perinatal variables, and PPA and PPD symptoms of parturients 6 weeks postpartum.\nMethods\nA cross-sectional survey with 1204 women who had a healthy and term birth in a baby-friendly hospital, Shanghai, China. PPA and PPD symptoms were measured by using the Self-Rating Anxiety Scale (SAS) and the Edinburgh Postnatal Depression Scale (EPDS).\nResults\nThe mean score of SAS and EPDS was 40.79 ± 8.48 and 8.18 ± 5.80, respectively. The estimated prevalence of PPA and PPD symptoms was 15.2% and 23.2%, respectively. Multivariable logistic regression analysis showed that the presence of fatigue and PPD symptoms were risk factors for PPA symptoms, whereas having support from family and being satisfied with labor experience were protective factors. In terms of PPD symptoms, its risk factors included smoking before pregnancy, maternal separation from baby, fatigue, encountering difficulties in breastfeeding, and the presence of PPA symptoms. In contrast, the protective factors for PPD symptoms were having support from family and having support from colleagues or friends.\nLimitations\nConvenience sampling and voluntary participation may have led to a selection bias.\nConclusion\nPPA and PPD symptoms occur commonly among parturients in Shanghai, China. The findings from this research provide a better understanding of factors associated with PPA and PPD symptoms and will help guide personalized approaches to the management of postpartum anxiety and depression.","container-title":"Journal of Affective Disorders","DOI":"10.1016/j.jad.2020.05.028","ISSN":"0165-0327","journalAbbreviation":"Journal of Affective Disorders","language":"en","page":"848-856","source":"ScienceDirect","title":"Prevalence and Associated Factors of Postpartum Anxiety and Depression Symptoms Among Women in Shanghai, China","volume":"274","author":[{"family":"Liu","given":"Ying"},{"family":"Guo","given":"Nafei"},{"family":"Li","given":"Tengteng"},{"family":"Zhuang","given":"Wei"},{"family":"Jiang","given":"Hui"}],"issued":{"date-parts":[["2020",9,1]]}}}],"schema":"https://github.com/citation-style-language/schema/raw/master/csl-citation.json"} </w:instrText>
            </w:r>
            <w:r w:rsidRPr="00BD6371">
              <w:rPr>
                <w:rFonts w:ascii="Helvetica" w:hAnsi="Helvetica"/>
                <w:color w:val="000000"/>
                <w:sz w:val="18"/>
                <w:szCs w:val="18"/>
                <w:lang w:val="en-US"/>
              </w:rPr>
              <w:fldChar w:fldCharType="separate"/>
            </w:r>
            <w:r w:rsidRPr="00BD6371">
              <w:rPr>
                <w:rFonts w:ascii="Helvetica" w:hAnsi="Helvetica"/>
                <w:noProof/>
                <w:color w:val="000000"/>
                <w:sz w:val="18"/>
                <w:szCs w:val="18"/>
                <w:lang w:val="en-US"/>
              </w:rPr>
              <w:t>Liu et al. 2020</w:t>
            </w:r>
            <w:r w:rsidRPr="00BD6371">
              <w:rPr>
                <w:rFonts w:ascii="Helvetica" w:hAnsi="Helvetica"/>
                <w:color w:val="000000"/>
                <w:sz w:val="18"/>
                <w:szCs w:val="18"/>
                <w:lang w:val="en-US"/>
              </w:rPr>
              <w:fldChar w:fldCharType="end"/>
            </w:r>
          </w:p>
        </w:tc>
        <w:tc>
          <w:tcPr>
            <w:tcW w:w="1917" w:type="dxa"/>
          </w:tcPr>
          <w:p w:rsidRPr="00BD6371" w:rsidR="00440304" w:rsidP="00975851" w:rsidRDefault="00440304" w14:paraId="79F60302" w14:textId="77777777">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t>EPDS, SAS</w:t>
            </w:r>
          </w:p>
        </w:tc>
        <w:tc>
          <w:tcPr>
            <w:tcW w:w="484" w:type="dxa"/>
          </w:tcPr>
          <w:p w:rsidRPr="00BD6371" w:rsidR="00440304" w:rsidP="00975851" w:rsidRDefault="00440304" w14:paraId="6DDE529E"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488" w:type="dxa"/>
          </w:tcPr>
          <w:p w:rsidRPr="00BD6371" w:rsidR="00440304" w:rsidP="00975851" w:rsidRDefault="00440304" w14:paraId="05147103"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07" w:type="dxa"/>
          </w:tcPr>
          <w:p w:rsidRPr="00BD6371" w:rsidR="00440304" w:rsidP="00975851" w:rsidRDefault="00440304" w14:paraId="7C402C12"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558" w:type="dxa"/>
          </w:tcPr>
          <w:p w:rsidRPr="00BD6371" w:rsidR="00440304" w:rsidP="00975851" w:rsidRDefault="00440304" w14:paraId="44E7A048"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60" w:type="dxa"/>
          </w:tcPr>
          <w:p w:rsidRPr="00BD6371" w:rsidR="00440304" w:rsidP="00975851" w:rsidRDefault="00440304" w14:paraId="04FCB9A9"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03" w:type="dxa"/>
          </w:tcPr>
          <w:p w:rsidRPr="00BD6371" w:rsidR="00440304" w:rsidP="00975851" w:rsidRDefault="00440304" w14:paraId="6E6B3127"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89" w:type="dxa"/>
          </w:tcPr>
          <w:p w:rsidRPr="00BD6371" w:rsidR="00440304" w:rsidP="00975851" w:rsidRDefault="00440304" w14:paraId="21499E2E"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66" w:type="dxa"/>
          </w:tcPr>
          <w:p w:rsidRPr="00BD6371" w:rsidR="00440304" w:rsidP="00975851" w:rsidRDefault="00440304" w14:paraId="20460BAD"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28" w:type="dxa"/>
          </w:tcPr>
          <w:p w:rsidRPr="00BD6371" w:rsidR="00440304" w:rsidP="00975851" w:rsidRDefault="00440304" w14:paraId="3A3AB1D5"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95" w:type="dxa"/>
          </w:tcPr>
          <w:p w:rsidRPr="00BD6371" w:rsidR="00440304" w:rsidP="00975851" w:rsidRDefault="00440304" w14:paraId="78C504E1"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38" w:type="dxa"/>
          </w:tcPr>
          <w:p w:rsidRPr="00BD6371" w:rsidR="00440304" w:rsidP="00975851" w:rsidRDefault="00440304" w14:paraId="39591709"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57" w:type="dxa"/>
          </w:tcPr>
          <w:p w:rsidRPr="00BD6371" w:rsidR="00440304" w:rsidP="00975851" w:rsidRDefault="00440304" w14:paraId="29D5924E"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15580469"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37EAB3DC"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280AC4C8"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402BEC58"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4B2D1338"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1B473B4A"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r>
      <w:tr w:rsidRPr="00BD6371" w:rsidR="00F15EC1" w:rsidTr="00440304" w14:paraId="6EFDC9C6" w14:textId="1A4B19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tcPr>
          <w:p w:rsidRPr="00BD6371" w:rsidR="00440304" w:rsidP="00975851" w:rsidRDefault="00440304" w14:paraId="0AB6F6BD" w14:textId="77777777">
            <w:pPr>
              <w:jc w:val="center"/>
              <w:rPr>
                <w:rFonts w:ascii="Helvetica" w:hAnsi="Helvetica"/>
                <w:sz w:val="18"/>
                <w:szCs w:val="18"/>
                <w:lang w:val="en-US"/>
              </w:rPr>
            </w:pPr>
            <w:r w:rsidRPr="00BD6371">
              <w:rPr>
                <w:rFonts w:ascii="Helvetica" w:hAnsi="Helvetica"/>
                <w:color w:val="000000"/>
                <w:sz w:val="18"/>
                <w:szCs w:val="18"/>
                <w:lang w:val="en-US"/>
              </w:rPr>
              <w:t>28</w:t>
            </w:r>
          </w:p>
        </w:tc>
        <w:tc>
          <w:tcPr>
            <w:tcW w:w="2306" w:type="dxa"/>
          </w:tcPr>
          <w:p w:rsidRPr="00BD6371" w:rsidR="00440304" w:rsidP="00975851" w:rsidRDefault="00440304" w14:paraId="28246D81" w14:textId="77777777">
            <w:pP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r w:rsidRPr="00BD6371">
              <w:rPr>
                <w:rFonts w:ascii="Helvetica" w:hAnsi="Helvetica"/>
                <w:sz w:val="18"/>
                <w:szCs w:val="18"/>
                <w:lang w:val="en-US"/>
              </w:rPr>
              <w:fldChar w:fldCharType="begin"/>
            </w:r>
            <w:r w:rsidRPr="00BD6371">
              <w:rPr>
                <w:rFonts w:ascii="Helvetica" w:hAnsi="Helvetica"/>
                <w:sz w:val="18"/>
                <w:szCs w:val="18"/>
                <w:lang w:val="en-US"/>
              </w:rPr>
              <w:instrText xml:space="preserve"> ADDIN ZOTERO_ITEM CSL_CITATION {"citationID":"VjBeeKRZ","properties":{"formattedCitation":"(Y. Liu et al., 2021)","plainCitation":"(Y. Liu et al., 2021)","dontUpdate":true,"noteIndex":0},"citationItems":[{"id":15253,"uris":["http://zotero.org/users/5692380/items/3Y2N7TMY"],"itemData":{"id":15253,"type":"article-journal","abstract":"Despite the increased global interest from researchers in postpartum depression (PPD) and postpartum post-traumatic stress disorder (PP-PTSD), studies of PPD in China have shown a wide range of variability. Indeed, the prevalence and risk factors for PP-PTSD have received little attention in China.","container-title":"BMC Psychiatry","DOI":"10.1186/s12888-021-03432-7","ISSN":"1471-244X","issue":"1","journalAbbreviation":"BMC Psychiatry","page":"487","source":"BioMed Central","title":"Postpartum depression and postpartum post-traumatic stress disorder: prevalence and associated factors","title-short":"Postpartum depression and postpartum post-traumatic stress disorder","volume":"21","author":[{"family":"Liu","given":"Ying"},{"family":"Zhang","given":"Lan"},{"family":"Guo","given":"Nafei"},{"family":"Jiang","given":"Hui"}],"issued":{"date-parts":[["2021",10,5]]}}}],"schema":"https://github.com/citation-style-language/schema/raw/master/csl-citation.json"} </w:instrText>
            </w:r>
            <w:r w:rsidRPr="00BD6371">
              <w:rPr>
                <w:rFonts w:ascii="Helvetica" w:hAnsi="Helvetica"/>
                <w:sz w:val="18"/>
                <w:szCs w:val="18"/>
                <w:lang w:val="en-US"/>
              </w:rPr>
              <w:fldChar w:fldCharType="separate"/>
            </w:r>
            <w:r w:rsidRPr="00BD6371">
              <w:rPr>
                <w:rFonts w:ascii="Helvetica" w:hAnsi="Helvetica"/>
                <w:noProof/>
                <w:sz w:val="18"/>
                <w:szCs w:val="18"/>
                <w:lang w:val="en-US"/>
              </w:rPr>
              <w:t>Liu et al., 2021</w:t>
            </w:r>
            <w:r w:rsidRPr="00BD6371">
              <w:rPr>
                <w:rFonts w:ascii="Helvetica" w:hAnsi="Helvetica"/>
                <w:sz w:val="18"/>
                <w:szCs w:val="18"/>
                <w:lang w:val="en-US"/>
              </w:rPr>
              <w:fldChar w:fldCharType="end"/>
            </w:r>
            <w:r w:rsidRPr="00BD6371">
              <w:rPr>
                <w:rFonts w:ascii="Helvetica" w:hAnsi="Helvetica"/>
                <w:sz w:val="18"/>
                <w:szCs w:val="18"/>
                <w:lang w:val="en-US"/>
              </w:rPr>
              <w:t xml:space="preserve"> </w:t>
            </w:r>
          </w:p>
        </w:tc>
        <w:tc>
          <w:tcPr>
            <w:tcW w:w="1917" w:type="dxa"/>
          </w:tcPr>
          <w:p w:rsidRPr="00BD6371" w:rsidR="00440304" w:rsidP="00975851" w:rsidRDefault="00440304" w14:paraId="1889BFBA" w14:textId="77777777">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t>EPDS</w:t>
            </w:r>
          </w:p>
        </w:tc>
        <w:tc>
          <w:tcPr>
            <w:tcW w:w="484" w:type="dxa"/>
          </w:tcPr>
          <w:p w:rsidRPr="00BD6371" w:rsidR="00440304" w:rsidP="00975851" w:rsidRDefault="00440304" w14:paraId="778CF3D5"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88" w:type="dxa"/>
          </w:tcPr>
          <w:p w:rsidRPr="00BD6371" w:rsidR="00440304" w:rsidP="00975851" w:rsidRDefault="00440304" w14:paraId="75732FD8"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07" w:type="dxa"/>
          </w:tcPr>
          <w:p w:rsidRPr="00BD6371" w:rsidR="00440304" w:rsidP="00975851" w:rsidRDefault="00440304" w14:paraId="5EFF647B"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58" w:type="dxa"/>
          </w:tcPr>
          <w:p w:rsidRPr="00BD6371" w:rsidR="00440304" w:rsidP="00975851" w:rsidRDefault="00440304" w14:paraId="06BEBBFF"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60" w:type="dxa"/>
          </w:tcPr>
          <w:p w:rsidRPr="00BD6371" w:rsidR="00440304" w:rsidP="00975851" w:rsidRDefault="00440304" w14:paraId="5E3EDC08"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03" w:type="dxa"/>
          </w:tcPr>
          <w:p w:rsidRPr="00BD6371" w:rsidR="00440304" w:rsidP="00975851" w:rsidRDefault="00440304" w14:paraId="2C8C1A2A"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89" w:type="dxa"/>
          </w:tcPr>
          <w:p w:rsidRPr="00BD6371" w:rsidR="00440304" w:rsidP="00975851" w:rsidRDefault="00440304" w14:paraId="15D48F62"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66" w:type="dxa"/>
          </w:tcPr>
          <w:p w:rsidRPr="00BD6371" w:rsidR="00440304" w:rsidP="00975851" w:rsidRDefault="00440304" w14:paraId="168D5914"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28" w:type="dxa"/>
          </w:tcPr>
          <w:p w:rsidRPr="00BD6371" w:rsidR="00440304" w:rsidP="00975851" w:rsidRDefault="00440304" w14:paraId="479F09C4"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95" w:type="dxa"/>
          </w:tcPr>
          <w:p w:rsidRPr="00BD6371" w:rsidR="00440304" w:rsidP="00975851" w:rsidRDefault="00440304" w14:paraId="3B467234"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38" w:type="dxa"/>
          </w:tcPr>
          <w:p w:rsidRPr="00BD6371" w:rsidR="00440304" w:rsidP="00975851" w:rsidRDefault="00440304" w14:paraId="1898121B"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57" w:type="dxa"/>
          </w:tcPr>
          <w:p w:rsidRPr="00BD6371" w:rsidR="00440304" w:rsidP="00975851" w:rsidRDefault="00440304" w14:paraId="1CFB47CA"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480A22D5"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6C860CF9"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28FD199B"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10CC063C"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4E17C0EC"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0050FEEC"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r>
      <w:tr w:rsidRPr="00BD6371" w:rsidR="00F15EC1" w:rsidTr="00440304" w14:paraId="0F5AD8EE" w14:textId="4E8CABBA">
        <w:tc>
          <w:tcPr>
            <w:cnfStyle w:val="001000000000" w:firstRow="0" w:lastRow="0" w:firstColumn="1" w:lastColumn="0" w:oddVBand="0" w:evenVBand="0" w:oddHBand="0" w:evenHBand="0" w:firstRowFirstColumn="0" w:firstRowLastColumn="0" w:lastRowFirstColumn="0" w:lastRowLastColumn="0"/>
            <w:tcW w:w="568" w:type="dxa"/>
          </w:tcPr>
          <w:p w:rsidRPr="00BD6371" w:rsidR="00440304" w:rsidP="00975851" w:rsidRDefault="00440304" w14:paraId="1932B661" w14:textId="77777777">
            <w:pPr>
              <w:jc w:val="center"/>
              <w:rPr>
                <w:rFonts w:ascii="Helvetica" w:hAnsi="Helvetica"/>
                <w:sz w:val="18"/>
                <w:szCs w:val="18"/>
                <w:lang w:val="en-US"/>
              </w:rPr>
            </w:pPr>
            <w:r w:rsidRPr="00BD6371">
              <w:rPr>
                <w:rFonts w:ascii="Helvetica" w:hAnsi="Helvetica"/>
                <w:sz w:val="18"/>
                <w:szCs w:val="18"/>
                <w:lang w:val="en-US"/>
              </w:rPr>
              <w:t>29</w:t>
            </w:r>
          </w:p>
        </w:tc>
        <w:tc>
          <w:tcPr>
            <w:tcW w:w="2306" w:type="dxa"/>
          </w:tcPr>
          <w:p w:rsidRPr="00BD6371" w:rsidR="00440304" w:rsidP="00975851" w:rsidRDefault="00440304" w14:paraId="498B6E0C" w14:textId="77777777">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fldChar w:fldCharType="begin"/>
            </w:r>
            <w:r w:rsidRPr="00BD6371">
              <w:rPr>
                <w:rFonts w:ascii="Helvetica" w:hAnsi="Helvetica"/>
                <w:color w:val="000000"/>
                <w:sz w:val="18"/>
                <w:szCs w:val="18"/>
                <w:lang w:val="en-US"/>
              </w:rPr>
              <w:instrText xml:space="preserve"> ADDIN ZOTERO_ITEM CSL_CITATION {"citationID":"tL97FJrf","properties":{"formattedCitation":"(Maliszewska et al., 2017)","plainCitation":"(Maliszewska et al., 2017)","dontUpdate":true,"noteIndex":0},"citationItems":[{"id":14040,"uris":["http://zotero.org/users/5692380/items/93SL82I4"],"itemData":{"id":14040,"type":"article-journal","abstract":"Aim. To investigate the likelihood of postpartum depression and to explore maternal characteristics in terms of personality, social support and other medical and psychological data. Method. A sample of 548 patients was investigated 4 weeks and 3 months after delivery. They responded to questionnaires containing sociodemographic questions: the EPDS (Edinburgh Postnatal Depression Scale), the PHQ-9 (Patient Health Questionnaire-9), the NEO-FFI (Personality Inventory), and the BSSS (Berlin Social Support Scales). Results. Probable depression any time during first 3 months postpartum was prevalent among 6.38% of women, based on the following criteria: EPDS &gt; 12 points and PHQ-9 &gt; 9 points. A score of EPDS &gt; 9 in the first week after delivery (ORa =4.16; CI 1.59-10.86), a history of hospitalisation during pregnancy (ORa =3.51; CI 1.32-9.20), a high level of neuroticism (ORa =1.37; CI 1.05-1.77), and high buffering-protective social support (ORa =2.56; 1.25-5.23) were significantly associated with depressive symptoms. Potential protective factors were initial breastfeeding (ORa =0.31; CI 0.11-0.90) and high satisfaction with currently received social support (ORa =0.41; CI 0.22-0.79). The total dropout rate was 23%. Conclusions. New mothers who are neurotic and who suffered from physical or mental problems during pregnancy and puerperium might experience depressive symptoms more easily. They would also protect those close to them from negative information about themselves. A lack of initial breastfeeding and unsatisfactory social support played a similar role.","archive":"Embase","container-title":"Psychiatria Polska","DOI":"10.12740/PP/68628","ISSN":"2391-5854","issue":"5","journalAbbreviation":"Psychiatr. Pol.","language":"English","page":"889-898","title":"Screening for maternal postpartum depression and associations with personality traits and social support. A Polish follow-up study 4 weeks and 3 months after delivery","volume":"51","author":[{"family":"Maliszewska","given":"K."},{"family":"Świątkowska-Freund","given":"M."},{"family":"Bidzan","given":"M."},{"family":"Preis","given":"K."}],"issued":{"date-parts":[["2017"]]}}}],"schema":"https://github.com/citation-style-language/schema/raw/master/csl-citation.json"} </w:instrText>
            </w:r>
            <w:r w:rsidRPr="00BD6371">
              <w:rPr>
                <w:rFonts w:ascii="Helvetica" w:hAnsi="Helvetica"/>
                <w:color w:val="000000"/>
                <w:sz w:val="18"/>
                <w:szCs w:val="18"/>
                <w:lang w:val="en-US"/>
              </w:rPr>
              <w:fldChar w:fldCharType="separate"/>
            </w:r>
            <w:r w:rsidRPr="00BD6371">
              <w:rPr>
                <w:rFonts w:ascii="Helvetica" w:hAnsi="Helvetica"/>
                <w:noProof/>
                <w:color w:val="000000"/>
                <w:sz w:val="18"/>
                <w:szCs w:val="18"/>
                <w:lang w:val="en-US"/>
              </w:rPr>
              <w:t>Maliszewska et al. 2017</w:t>
            </w:r>
            <w:r w:rsidRPr="00BD6371">
              <w:rPr>
                <w:rFonts w:ascii="Helvetica" w:hAnsi="Helvetica"/>
                <w:color w:val="000000"/>
                <w:sz w:val="18"/>
                <w:szCs w:val="18"/>
                <w:lang w:val="en-US"/>
              </w:rPr>
              <w:fldChar w:fldCharType="end"/>
            </w:r>
          </w:p>
        </w:tc>
        <w:tc>
          <w:tcPr>
            <w:tcW w:w="1917" w:type="dxa"/>
          </w:tcPr>
          <w:p w:rsidRPr="00BD6371" w:rsidR="00440304" w:rsidP="00975851" w:rsidRDefault="00440304" w14:paraId="05098ECA" w14:textId="77777777">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t>EPDS, PHQ-9</w:t>
            </w:r>
          </w:p>
        </w:tc>
        <w:tc>
          <w:tcPr>
            <w:tcW w:w="484" w:type="dxa"/>
          </w:tcPr>
          <w:p w:rsidRPr="00BD6371" w:rsidR="00440304" w:rsidP="00975851" w:rsidRDefault="00440304" w14:paraId="5AB79959"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488" w:type="dxa"/>
          </w:tcPr>
          <w:p w:rsidRPr="00BD6371" w:rsidR="00440304" w:rsidP="00975851" w:rsidRDefault="00440304" w14:paraId="5082CD7D"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07" w:type="dxa"/>
          </w:tcPr>
          <w:p w:rsidRPr="00BD6371" w:rsidR="00440304" w:rsidP="00975851" w:rsidRDefault="00440304" w14:paraId="45120C4D"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58" w:type="dxa"/>
          </w:tcPr>
          <w:p w:rsidRPr="00BD6371" w:rsidR="00440304" w:rsidP="00975851" w:rsidRDefault="00440304" w14:paraId="606EC248"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60" w:type="dxa"/>
          </w:tcPr>
          <w:p w:rsidRPr="00BD6371" w:rsidR="00440304" w:rsidP="00975851" w:rsidRDefault="00440304" w14:paraId="14203BF8"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603" w:type="dxa"/>
          </w:tcPr>
          <w:p w:rsidRPr="00BD6371" w:rsidR="00440304" w:rsidP="00975851" w:rsidRDefault="00440304" w14:paraId="33A95D94"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89" w:type="dxa"/>
          </w:tcPr>
          <w:p w:rsidRPr="00BD6371" w:rsidR="00440304" w:rsidP="00975851" w:rsidRDefault="00440304" w14:paraId="0377D15C"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66" w:type="dxa"/>
          </w:tcPr>
          <w:p w:rsidRPr="00BD6371" w:rsidR="00440304" w:rsidP="00975851" w:rsidRDefault="00440304" w14:paraId="26A75AB0"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28" w:type="dxa"/>
          </w:tcPr>
          <w:p w:rsidRPr="00BD6371" w:rsidR="00440304" w:rsidP="00975851" w:rsidRDefault="00440304" w14:paraId="7D4EE87A"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95" w:type="dxa"/>
          </w:tcPr>
          <w:p w:rsidRPr="00BD6371" w:rsidR="00440304" w:rsidP="00975851" w:rsidRDefault="00440304" w14:paraId="573988A7"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38" w:type="dxa"/>
          </w:tcPr>
          <w:p w:rsidRPr="00BD6371" w:rsidR="00440304" w:rsidP="00975851" w:rsidRDefault="00440304" w14:paraId="553C63EE"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57" w:type="dxa"/>
          </w:tcPr>
          <w:p w:rsidRPr="00BD6371" w:rsidR="00440304" w:rsidP="00975851" w:rsidRDefault="00440304" w14:paraId="08D28592"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32AC890F"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E12A15" w14:paraId="6C48DD67" w14:textId="296D88E3">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416" w:type="dxa"/>
          </w:tcPr>
          <w:p w:rsidRPr="00BD6371" w:rsidR="00440304" w:rsidP="00975851" w:rsidRDefault="00440304" w14:paraId="328B06B7"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1A8D748C"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05A4EC0B"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230023EF"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r>
      <w:tr w:rsidRPr="00BD6371" w:rsidR="00F15EC1" w:rsidTr="00440304" w14:paraId="537112AB" w14:textId="7137A6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tcPr>
          <w:p w:rsidRPr="00BD6371" w:rsidR="00440304" w:rsidP="00975851" w:rsidRDefault="00440304" w14:paraId="2B40E05A" w14:textId="77777777">
            <w:pPr>
              <w:jc w:val="center"/>
              <w:rPr>
                <w:rFonts w:ascii="Helvetica" w:hAnsi="Helvetica"/>
                <w:sz w:val="18"/>
                <w:szCs w:val="18"/>
                <w:lang w:val="en-US"/>
              </w:rPr>
            </w:pPr>
            <w:r w:rsidRPr="00BD6371">
              <w:rPr>
                <w:rFonts w:ascii="Helvetica" w:hAnsi="Helvetica"/>
                <w:color w:val="000000"/>
                <w:sz w:val="18"/>
                <w:szCs w:val="18"/>
                <w:lang w:val="en-US"/>
              </w:rPr>
              <w:t>30</w:t>
            </w:r>
          </w:p>
        </w:tc>
        <w:tc>
          <w:tcPr>
            <w:tcW w:w="2306" w:type="dxa"/>
          </w:tcPr>
          <w:p w:rsidRPr="00BD6371" w:rsidR="00440304" w:rsidP="00975851" w:rsidRDefault="00440304" w14:paraId="72EBB7E1" w14:textId="77777777">
            <w:pP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fldChar w:fldCharType="begin"/>
            </w:r>
            <w:r w:rsidRPr="00BD6371">
              <w:rPr>
                <w:rFonts w:ascii="Helvetica" w:hAnsi="Helvetica"/>
                <w:color w:val="000000"/>
                <w:sz w:val="18"/>
                <w:szCs w:val="18"/>
                <w:lang w:val="en-US"/>
              </w:rPr>
              <w:instrText xml:space="preserve"> ADDIN ZOTERO_ITEM CSL_CITATION {"citationID":"658piQYo","properties":{"formattedCitation":"(Maria et al., 2021)","plainCitation":"(Maria et al., 2021)","dontUpdate":true,"noteIndex":0},"citationItems":[{"id":13920,"uris":["http://zotero.org/users/5692380/items/YKIEAGRS"],"itemData":{"id":13920,"type":"article-journal","abstract":"Introduction: Anxiety is defined as a feeling of worry, nervousness, or unease about something with an uncertain outcome. Though depression is the leading cause of disability for women worldwide, there is a paucity of literature regarding postpartum anxiety among rural Indian women. Aims and objectives: To estimate the prevalence of postpartum anxiety and its determinants among women availing health services at a rural maternity hospital in the Ramanagara district of south Karnataka. Materials and methods: The study included 231 postpartum women from the second day of delivery to 6 months postpartum attending the rural maternity hospital. Results: Our study consists of 46.7% of women belonging to 20–24 age-group and 76.2% belonging to lower middle/lower class. Prevalence of mild postpartum anxiety was found to be 88.17%, generalized anxiety being 10%, and severe anxiety as 1.3%. There was significant association between postpartum anxiety and depression (p-value = 0.00). Conclusion: There is a need for screening women for mental ill-health during and after pregnancy. National programs should include these assessments at the primary healthcare level.","archive":"Embase","container-title":"Journal of SAFOG","DOI":"10.5005/jp-journals-10006-1858","ISSN":"0975-1920","issue":"1","journalAbbreviation":"J. SAFOG","language":"English","page":"1-5","title":"Prevalence and determinants of postpartum anxiety among women availing health services at a rural maternity hospital in south india","volume":"13","author":[{"family":"Maria","given":"C."},{"family":"Ramesh","given":"N."},{"family":"Johnson","given":"A.R."},{"family":"Prince","given":"P.M."},{"family":"Rodrigues","given":"A."},{"family":"Lekha","given":"A."},{"family":"Elias","given":"A."}],"issued":{"date-parts":[["2021"]]}}}],"schema":"https://github.com/citation-style-language/schema/raw/master/csl-citation.json"} </w:instrText>
            </w:r>
            <w:r w:rsidRPr="00BD6371">
              <w:rPr>
                <w:rFonts w:ascii="Helvetica" w:hAnsi="Helvetica"/>
                <w:color w:val="000000"/>
                <w:sz w:val="18"/>
                <w:szCs w:val="18"/>
                <w:lang w:val="en-US"/>
              </w:rPr>
              <w:fldChar w:fldCharType="separate"/>
            </w:r>
            <w:r w:rsidRPr="00BD6371">
              <w:rPr>
                <w:rFonts w:ascii="Helvetica" w:hAnsi="Helvetica"/>
                <w:noProof/>
                <w:color w:val="000000"/>
                <w:sz w:val="18"/>
                <w:szCs w:val="18"/>
                <w:lang w:val="en-US"/>
              </w:rPr>
              <w:t>Maria et al. 2021</w:t>
            </w:r>
            <w:r w:rsidRPr="00BD6371">
              <w:rPr>
                <w:rFonts w:ascii="Helvetica" w:hAnsi="Helvetica"/>
                <w:color w:val="000000"/>
                <w:sz w:val="18"/>
                <w:szCs w:val="18"/>
                <w:lang w:val="en-US"/>
              </w:rPr>
              <w:fldChar w:fldCharType="end"/>
            </w:r>
          </w:p>
        </w:tc>
        <w:tc>
          <w:tcPr>
            <w:tcW w:w="1917" w:type="dxa"/>
          </w:tcPr>
          <w:p w:rsidRPr="00BD6371" w:rsidR="00440304" w:rsidP="00975851" w:rsidRDefault="00440304" w14:paraId="57FA351D" w14:textId="77777777">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t>GAD-7, EPDS</w:t>
            </w:r>
          </w:p>
        </w:tc>
        <w:tc>
          <w:tcPr>
            <w:tcW w:w="484" w:type="dxa"/>
          </w:tcPr>
          <w:p w:rsidRPr="00BD6371" w:rsidR="00440304" w:rsidP="00975851" w:rsidRDefault="00440304" w14:paraId="34D47579"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88" w:type="dxa"/>
          </w:tcPr>
          <w:p w:rsidRPr="00BD6371" w:rsidR="00440304" w:rsidP="00975851" w:rsidRDefault="00440304" w14:paraId="55AB77ED"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507" w:type="dxa"/>
          </w:tcPr>
          <w:p w:rsidRPr="00BD6371" w:rsidR="00440304" w:rsidP="00975851" w:rsidRDefault="00440304" w14:paraId="2E249830"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558" w:type="dxa"/>
          </w:tcPr>
          <w:p w:rsidRPr="00BD6371" w:rsidR="00440304" w:rsidP="00975851" w:rsidRDefault="00440304" w14:paraId="4CEF4227"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60" w:type="dxa"/>
          </w:tcPr>
          <w:p w:rsidRPr="00BD6371" w:rsidR="00440304" w:rsidP="00975851" w:rsidRDefault="00440304" w14:paraId="11C9AE68"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03" w:type="dxa"/>
          </w:tcPr>
          <w:p w:rsidRPr="00BD6371" w:rsidR="00440304" w:rsidP="00975851" w:rsidRDefault="00440304" w14:paraId="01349644"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89" w:type="dxa"/>
          </w:tcPr>
          <w:p w:rsidRPr="00BD6371" w:rsidR="00440304" w:rsidP="00975851" w:rsidRDefault="00440304" w14:paraId="597550F2"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566" w:type="dxa"/>
          </w:tcPr>
          <w:p w:rsidRPr="00BD6371" w:rsidR="00440304" w:rsidP="00975851" w:rsidRDefault="00440304" w14:paraId="04AF2E22"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28" w:type="dxa"/>
          </w:tcPr>
          <w:p w:rsidRPr="00BD6371" w:rsidR="00440304" w:rsidP="00975851" w:rsidRDefault="00440304" w14:paraId="4F89819A"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95" w:type="dxa"/>
          </w:tcPr>
          <w:p w:rsidRPr="00BD6371" w:rsidR="00440304" w:rsidP="00975851" w:rsidRDefault="00440304" w14:paraId="693DD413"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38" w:type="dxa"/>
          </w:tcPr>
          <w:p w:rsidRPr="00BD6371" w:rsidR="00440304" w:rsidP="00975851" w:rsidRDefault="00440304" w14:paraId="03FDC2A9"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57" w:type="dxa"/>
          </w:tcPr>
          <w:p w:rsidRPr="00BD6371" w:rsidR="00440304" w:rsidP="00975851" w:rsidRDefault="00440304" w14:paraId="39217422"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3672A8B0"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6DF98254"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2EBFC9C0"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0EABA5A4"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7EEBE3B2"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3A8B22F8"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r>
      <w:tr w:rsidRPr="00BD6371" w:rsidR="00F15EC1" w:rsidTr="00440304" w14:paraId="684D96D4" w14:textId="6D970664">
        <w:tc>
          <w:tcPr>
            <w:cnfStyle w:val="001000000000" w:firstRow="0" w:lastRow="0" w:firstColumn="1" w:lastColumn="0" w:oddVBand="0" w:evenVBand="0" w:oddHBand="0" w:evenHBand="0" w:firstRowFirstColumn="0" w:firstRowLastColumn="0" w:lastRowFirstColumn="0" w:lastRowLastColumn="0"/>
            <w:tcW w:w="568" w:type="dxa"/>
          </w:tcPr>
          <w:p w:rsidRPr="00BD6371" w:rsidR="00440304" w:rsidP="00975851" w:rsidRDefault="00440304" w14:paraId="33E60D8D" w14:textId="77777777">
            <w:pPr>
              <w:jc w:val="center"/>
              <w:rPr>
                <w:rFonts w:ascii="Helvetica" w:hAnsi="Helvetica"/>
                <w:sz w:val="18"/>
                <w:szCs w:val="18"/>
                <w:lang w:val="en-US"/>
              </w:rPr>
            </w:pPr>
            <w:r w:rsidRPr="00BD6371">
              <w:rPr>
                <w:rFonts w:ascii="Helvetica" w:hAnsi="Helvetica"/>
                <w:color w:val="000000"/>
                <w:sz w:val="18"/>
                <w:szCs w:val="18"/>
                <w:lang w:val="en-US"/>
              </w:rPr>
              <w:t>31</w:t>
            </w:r>
          </w:p>
        </w:tc>
        <w:tc>
          <w:tcPr>
            <w:tcW w:w="2306" w:type="dxa"/>
          </w:tcPr>
          <w:p w:rsidRPr="00BD6371" w:rsidR="00440304" w:rsidP="00975851" w:rsidRDefault="00440304" w14:paraId="1BA2B57D" w14:textId="77777777">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fldChar w:fldCharType="begin"/>
            </w:r>
            <w:r w:rsidRPr="00BD6371">
              <w:rPr>
                <w:rFonts w:ascii="Helvetica" w:hAnsi="Helvetica"/>
                <w:color w:val="000000"/>
                <w:sz w:val="18"/>
                <w:szCs w:val="18"/>
                <w:lang w:val="en-US"/>
              </w:rPr>
              <w:instrText xml:space="preserve"> ADDIN ZOTERO_ITEM CSL_CITATION {"citationID":"PBDtLDFT","properties":{"formattedCitation":"(Marques et al., 2018)","plainCitation":"(Marques et al., 2018)","dontUpdate":true,"noteIndex":0},"citationItems":[{"id":14198,"uris":["http://zotero.org/users/5692380/items/9MV2X5LD"],"itemData":{"id":14198,"type":"article-journal","abstract":"Background: Insecure attachment representations have been established as a vulnerability factor for postpartum depressive symptoms. However, there is a lack of studies on the effects of attachment (in)security on postpartum anxiety symptoms, and on the mechanisms through which attachment representations may affect women's postpartum adjustment, namely, emotion regulation difficulties. Methods: The sample included 450 women in the postpartum period (up to 12 months postpartum), who were recruited both online (advertisements on social media) and in person (study was presented by the researchers during the women's postpartum hospitalization). Results: Approximately one third of the women with clinically significant symptoms (33.3%) presented comorbid symptoms of anxiety and depression, and these women presented more insecure attachment representations and more emotion regulation difficulties ( p &lt; .001) than did women without comorbid symptoms ( p &lt; .001). The relationship between more insecure attachment representations and depressive and anxiety symptoms occurred both directly and indirectly through emotional regulation difficulties. Limitations: The cross-sectional nature of the study, the use of self-report questionnaires that do not allow the establishment of clinical diagnosis and the self-selected bias in recruitment were study limitations. Conclusions: The results underline the need for attention to anxiety symptomatology, which is a condition that co-occurs frequently in this period. Interventions that focus on promoting adaptive strategies of emotional regulation are relevant rather than more intensive interventions to change attachment representations. (PsycInfo Database Record (c) 2020 APA, all rights reserved) (Source: journal abstract)","container-title":"Journal of Affective Disorders","DOI":"http://dx.doi.org.www.bibproxy.du.se/10.1016/j.jad.2018.05.013","ISSN":"0165-0327","journalAbbreviation":"Journal of Affective Disorders","language":"English","license":"© 2018, Elsevier B.V. All rights reserved.","note":"number-of-pages: 39-46\npublisher: Elsevier Science\n(Netherlands)","page":"39-46","source":"ProQuest","title":"The role of emotion regulation difficulties in the relationship between attachment representations and depressive and anxiety symptoms in the postpartum period","volume":"238","author":[{"family":"Marques","given":"Rita"},{"family":"Monteiro","given":"Fabiana"},{"family":"Canavarro","given":"Maria Cristina"},{"family":"Fonseca","given":"Ana"}],"issued":{"date-parts":[["2018",10,1]]}}}],"schema":"https://github.com/citation-style-language/schema/raw/master/csl-citation.json"} </w:instrText>
            </w:r>
            <w:r w:rsidRPr="00BD6371">
              <w:rPr>
                <w:rFonts w:ascii="Helvetica" w:hAnsi="Helvetica"/>
                <w:color w:val="000000"/>
                <w:sz w:val="18"/>
                <w:szCs w:val="18"/>
                <w:lang w:val="en-US"/>
              </w:rPr>
              <w:fldChar w:fldCharType="separate"/>
            </w:r>
            <w:r w:rsidRPr="00BD6371">
              <w:rPr>
                <w:rFonts w:ascii="Helvetica" w:hAnsi="Helvetica"/>
                <w:noProof/>
                <w:color w:val="000000"/>
                <w:sz w:val="18"/>
                <w:szCs w:val="18"/>
                <w:lang w:val="en-US"/>
              </w:rPr>
              <w:t>Marques et al. 2018</w:t>
            </w:r>
            <w:r w:rsidRPr="00BD6371">
              <w:rPr>
                <w:rFonts w:ascii="Helvetica" w:hAnsi="Helvetica"/>
                <w:color w:val="000000"/>
                <w:sz w:val="18"/>
                <w:szCs w:val="18"/>
                <w:lang w:val="en-US"/>
              </w:rPr>
              <w:fldChar w:fldCharType="end"/>
            </w:r>
          </w:p>
        </w:tc>
        <w:tc>
          <w:tcPr>
            <w:tcW w:w="1917" w:type="dxa"/>
          </w:tcPr>
          <w:p w:rsidRPr="00BD6371" w:rsidR="00440304" w:rsidP="00975851" w:rsidRDefault="00440304" w14:paraId="4C193907" w14:textId="77777777">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t>ECR-RS, EPDS, HADS</w:t>
            </w:r>
          </w:p>
        </w:tc>
        <w:tc>
          <w:tcPr>
            <w:tcW w:w="484" w:type="dxa"/>
          </w:tcPr>
          <w:p w:rsidRPr="00BD6371" w:rsidR="00440304" w:rsidP="00975851" w:rsidRDefault="00440304" w14:paraId="7EAD995B"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88" w:type="dxa"/>
          </w:tcPr>
          <w:p w:rsidRPr="00BD6371" w:rsidR="00440304" w:rsidP="00975851" w:rsidRDefault="00440304" w14:paraId="64E133C3"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507" w:type="dxa"/>
          </w:tcPr>
          <w:p w:rsidRPr="00BD6371" w:rsidR="00440304" w:rsidP="00975851" w:rsidRDefault="00440304" w14:paraId="2E8BBBD9"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58" w:type="dxa"/>
          </w:tcPr>
          <w:p w:rsidRPr="00BD6371" w:rsidR="00440304" w:rsidP="00975851" w:rsidRDefault="00440304" w14:paraId="41B23EE9"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60" w:type="dxa"/>
          </w:tcPr>
          <w:p w:rsidRPr="00BD6371" w:rsidR="00440304" w:rsidP="00975851" w:rsidRDefault="00440304" w14:paraId="6E244AA2"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603" w:type="dxa"/>
          </w:tcPr>
          <w:p w:rsidRPr="00BD6371" w:rsidR="00440304" w:rsidP="00975851" w:rsidRDefault="00440304" w14:paraId="01500877"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89" w:type="dxa"/>
          </w:tcPr>
          <w:p w:rsidRPr="00BD6371" w:rsidR="00440304" w:rsidP="00975851" w:rsidRDefault="00440304" w14:paraId="76616803"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66" w:type="dxa"/>
          </w:tcPr>
          <w:p w:rsidRPr="00BD6371" w:rsidR="00440304" w:rsidP="00975851" w:rsidRDefault="00440304" w14:paraId="11E0306F"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28" w:type="dxa"/>
          </w:tcPr>
          <w:p w:rsidRPr="00BD6371" w:rsidR="00440304" w:rsidP="00975851" w:rsidRDefault="00440304" w14:paraId="60AEBC35"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95" w:type="dxa"/>
          </w:tcPr>
          <w:p w:rsidRPr="00BD6371" w:rsidR="00440304" w:rsidP="00975851" w:rsidRDefault="00440304" w14:paraId="2A772BB3"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38" w:type="dxa"/>
          </w:tcPr>
          <w:p w:rsidRPr="00BD6371" w:rsidR="00440304" w:rsidP="00975851" w:rsidRDefault="00440304" w14:paraId="38D441D4"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557" w:type="dxa"/>
          </w:tcPr>
          <w:p w:rsidRPr="00BD6371" w:rsidR="00440304" w:rsidP="00975851" w:rsidRDefault="00440304" w14:paraId="41EE26A6"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2F1F6F79"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17878FEA"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0CDA3625"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2A5BE17D"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55DD20CA"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1F3FC5F8"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r>
      <w:tr w:rsidRPr="00BD6371" w:rsidR="00F15EC1" w:rsidTr="00440304" w14:paraId="7450E607" w14:textId="309FB2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tcPr>
          <w:p w:rsidRPr="00BD6371" w:rsidR="00440304" w:rsidP="00975851" w:rsidRDefault="00440304" w14:paraId="03A02BC5" w14:textId="77777777">
            <w:pPr>
              <w:jc w:val="center"/>
              <w:rPr>
                <w:rFonts w:ascii="Helvetica" w:hAnsi="Helvetica"/>
                <w:sz w:val="18"/>
                <w:szCs w:val="18"/>
                <w:lang w:val="en-US"/>
              </w:rPr>
            </w:pPr>
            <w:r w:rsidRPr="00BD6371">
              <w:rPr>
                <w:rFonts w:ascii="Helvetica" w:hAnsi="Helvetica"/>
                <w:color w:val="000000"/>
                <w:sz w:val="18"/>
                <w:szCs w:val="18"/>
                <w:lang w:val="en-US"/>
              </w:rPr>
              <w:t>32</w:t>
            </w:r>
          </w:p>
        </w:tc>
        <w:tc>
          <w:tcPr>
            <w:tcW w:w="2306" w:type="dxa"/>
          </w:tcPr>
          <w:p w:rsidRPr="00BD6371" w:rsidR="00440304" w:rsidP="00975851" w:rsidRDefault="00440304" w14:paraId="32BBD57F" w14:textId="77777777">
            <w:pP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r w:rsidRPr="00BD6371">
              <w:rPr>
                <w:rFonts w:ascii="Helvetica" w:hAnsi="Helvetica"/>
                <w:sz w:val="18"/>
                <w:szCs w:val="18"/>
                <w:lang w:val="en-US"/>
              </w:rPr>
              <w:fldChar w:fldCharType="begin"/>
            </w:r>
            <w:r w:rsidRPr="00BD6371">
              <w:rPr>
                <w:rFonts w:ascii="Helvetica" w:hAnsi="Helvetica"/>
                <w:sz w:val="18"/>
                <w:szCs w:val="18"/>
                <w:lang w:val="en-US"/>
              </w:rPr>
              <w:instrText xml:space="preserve"> ADDIN ZOTERO_ITEM CSL_CITATION {"citationID":"edd4LDUN","properties":{"formattedCitation":"(Matsumura et al., 2019)","plainCitation":"(Matsumura et al., 2019)","dontUpdate":true,"noteIndex":0},"citationItems":[{"id":19240,"uris":["http://zotero.org/users/5692380/items/W9FJEHGI"],"itemData":{"id":19240,"type":"article-journal","abstract":"Lower socioeconomic status is often thought to be associated with an elevated risk of postpartum depression; however, this relationship exhibits noticeable heterogeneity between studies. The present study examined this relationship in Japan.","container-title":"BMC Psychiatry","DOI":"10.1186/s12888-019-2401-3","ISSN":"1471-244X","issue":"1","journalAbbreviation":"BMC Psychiatry","page":"419","source":"BioMed Central","title":"Education level and risk of postpartum depression: results from the Japan Environment and Children’s Study (JECS)","title-short":"Education level and risk of postpartum depression","volume":"19","author":[{"family":"Matsumura","given":"Kenta"},{"family":"Hamazaki","given":"Kei"},{"family":"Tsuchida","given":"Akiko"},{"family":"Kasamatsu","given":"Haruka"},{"family":"Inadera","given":"Hidekuni"},{"family":"Kamijima","given":"Michihiro"},{"family":"Yamazaki","given":"Shin"},{"family":"Ohya","given":"Yukihiro"},{"family":"Kishi","given":"Reiko"},{"family":"Yaegashi","given":"Nobuo"},{"family":"Hashimoto","given":"Koichi"},{"family":"Mori","given":"Chisato"},{"family":"Ito","given":"Shuichi"},{"family":"Yamagata","given":"Zentaro"},{"family":"Inadera","given":"Hidekuni"},{"family":"Kamijima","given":"Michihiro"},{"family":"Nakayama","given":"Takeo"},{"family":"Iso","given":"Hiroyasu"},{"family":"Shima","given":"Masayuki"},{"family":"Kurozawa","given":"Youichi"},{"family":"Suganuma","given":"Narufumi"},{"family":"Kusuhara","given":"Koichi"},{"family":"Katoh","given":"Takahiko"},{"literal":"the Japan Environment and Children’s Study (JECS) Group"}],"issued":{"date-parts":[["2019",12,27]]}}}],"schema":"https://github.com/citation-style-language/schema/raw/master/csl-citation.json"} </w:instrText>
            </w:r>
            <w:r w:rsidRPr="00BD6371">
              <w:rPr>
                <w:rFonts w:ascii="Helvetica" w:hAnsi="Helvetica"/>
                <w:sz w:val="18"/>
                <w:szCs w:val="18"/>
                <w:lang w:val="en-US"/>
              </w:rPr>
              <w:fldChar w:fldCharType="separate"/>
            </w:r>
            <w:r w:rsidRPr="00BD6371">
              <w:rPr>
                <w:rFonts w:ascii="Helvetica" w:hAnsi="Helvetica"/>
                <w:noProof/>
                <w:sz w:val="18"/>
                <w:szCs w:val="18"/>
                <w:lang w:val="en-US"/>
              </w:rPr>
              <w:t>Matsumura et al., 2019</w:t>
            </w:r>
            <w:r w:rsidRPr="00BD6371">
              <w:rPr>
                <w:rFonts w:ascii="Helvetica" w:hAnsi="Helvetica"/>
                <w:sz w:val="18"/>
                <w:szCs w:val="18"/>
                <w:lang w:val="en-US"/>
              </w:rPr>
              <w:fldChar w:fldCharType="end"/>
            </w:r>
          </w:p>
        </w:tc>
        <w:tc>
          <w:tcPr>
            <w:tcW w:w="1917" w:type="dxa"/>
          </w:tcPr>
          <w:p w:rsidRPr="00BD6371" w:rsidR="00440304" w:rsidP="00975851" w:rsidRDefault="00440304" w14:paraId="6AFA3410" w14:textId="77777777">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t>EPDS</w:t>
            </w:r>
          </w:p>
        </w:tc>
        <w:tc>
          <w:tcPr>
            <w:tcW w:w="484" w:type="dxa"/>
          </w:tcPr>
          <w:p w:rsidRPr="00BD6371" w:rsidR="00440304" w:rsidP="00975851" w:rsidRDefault="00440304" w14:paraId="1BAC3C3B"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88" w:type="dxa"/>
          </w:tcPr>
          <w:p w:rsidRPr="00BD6371" w:rsidR="00440304" w:rsidP="00975851" w:rsidRDefault="00440304" w14:paraId="398F64FF"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07" w:type="dxa"/>
          </w:tcPr>
          <w:p w:rsidRPr="00BD6371" w:rsidR="00440304" w:rsidP="00975851" w:rsidRDefault="00440304" w14:paraId="4D226201"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58" w:type="dxa"/>
          </w:tcPr>
          <w:p w:rsidRPr="00BD6371" w:rsidR="00440304" w:rsidP="00975851" w:rsidRDefault="00440304" w14:paraId="3B169243"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60" w:type="dxa"/>
          </w:tcPr>
          <w:p w:rsidRPr="00BD6371" w:rsidR="00440304" w:rsidP="00975851" w:rsidRDefault="00440304" w14:paraId="6BF5DC45"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03" w:type="dxa"/>
          </w:tcPr>
          <w:p w:rsidRPr="00BD6371" w:rsidR="00440304" w:rsidP="00975851" w:rsidRDefault="00440304" w14:paraId="52102B4A"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89" w:type="dxa"/>
          </w:tcPr>
          <w:p w:rsidRPr="00BD6371" w:rsidR="00440304" w:rsidP="00975851" w:rsidRDefault="00440304" w14:paraId="5159A932"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66" w:type="dxa"/>
          </w:tcPr>
          <w:p w:rsidRPr="00BD6371" w:rsidR="00440304" w:rsidP="00975851" w:rsidRDefault="00440304" w14:paraId="77BCD1E8"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28" w:type="dxa"/>
          </w:tcPr>
          <w:p w:rsidRPr="00BD6371" w:rsidR="00440304" w:rsidP="00975851" w:rsidRDefault="00440304" w14:paraId="21CD9CF5"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95" w:type="dxa"/>
          </w:tcPr>
          <w:p w:rsidRPr="00BD6371" w:rsidR="00440304" w:rsidP="00975851" w:rsidRDefault="00440304" w14:paraId="680B173A"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38" w:type="dxa"/>
          </w:tcPr>
          <w:p w:rsidRPr="00BD6371" w:rsidR="00440304" w:rsidP="00975851" w:rsidRDefault="00440304" w14:paraId="0C86FD11"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57" w:type="dxa"/>
          </w:tcPr>
          <w:p w:rsidRPr="00BD6371" w:rsidR="00440304" w:rsidP="00975851" w:rsidRDefault="00440304" w14:paraId="31A7255B"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3DC006CD"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0935F792"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5A698910"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1DBBFFDC"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797DF263"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6FC8A81D"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r>
      <w:tr w:rsidRPr="00BD6371" w:rsidR="00F15EC1" w:rsidTr="00440304" w14:paraId="18F6BC60" w14:textId="1FFDE34D">
        <w:tc>
          <w:tcPr>
            <w:cnfStyle w:val="001000000000" w:firstRow="0" w:lastRow="0" w:firstColumn="1" w:lastColumn="0" w:oddVBand="0" w:evenVBand="0" w:oddHBand="0" w:evenHBand="0" w:firstRowFirstColumn="0" w:firstRowLastColumn="0" w:lastRowFirstColumn="0" w:lastRowLastColumn="0"/>
            <w:tcW w:w="568" w:type="dxa"/>
          </w:tcPr>
          <w:p w:rsidRPr="00BD6371" w:rsidR="00440304" w:rsidP="00975851" w:rsidRDefault="00440304" w14:paraId="5E958FCE" w14:textId="77777777">
            <w:pPr>
              <w:jc w:val="center"/>
              <w:rPr>
                <w:rFonts w:ascii="Helvetica" w:hAnsi="Helvetica"/>
                <w:sz w:val="18"/>
                <w:szCs w:val="18"/>
                <w:lang w:val="en-US"/>
              </w:rPr>
            </w:pPr>
            <w:r w:rsidRPr="00BD6371">
              <w:rPr>
                <w:rFonts w:ascii="Helvetica" w:hAnsi="Helvetica"/>
                <w:color w:val="000000"/>
                <w:sz w:val="18"/>
                <w:szCs w:val="18"/>
                <w:lang w:val="en-US"/>
              </w:rPr>
              <w:t>33</w:t>
            </w:r>
          </w:p>
        </w:tc>
        <w:tc>
          <w:tcPr>
            <w:tcW w:w="2306" w:type="dxa"/>
          </w:tcPr>
          <w:p w:rsidRPr="00BD6371" w:rsidR="00440304" w:rsidP="00975851" w:rsidRDefault="00440304" w14:paraId="2ABAB604" w14:textId="77777777">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sz w:val="18"/>
                <w:szCs w:val="18"/>
                <w:lang w:val="en-US"/>
              </w:rPr>
              <w:fldChar w:fldCharType="begin"/>
            </w:r>
            <w:r w:rsidRPr="00BD6371">
              <w:rPr>
                <w:rFonts w:ascii="Helvetica" w:hAnsi="Helvetica"/>
                <w:sz w:val="18"/>
                <w:szCs w:val="18"/>
                <w:lang w:val="en-US"/>
              </w:rPr>
              <w:instrText xml:space="preserve"> ADDIN ZOTERO_ITEM CSL_CITATION {"citationID":"mCI2bqlc","properties":{"formattedCitation":"(Meltzer-Brody et al., 2017)","plainCitation":"(Meltzer-Brody et al., 2017)","dontUpdate":true,"noteIndex":0},"citationItems":[{"id":16190,"uris":["http://zotero.org/users/5692380/items/3KKA75IX"],"itemData":{"id":16190,"type":"article-journal","abstract":"Background. Childbirth is a potent trigger for the onset of psychiatric illness in women including postpartum depression (PPD) and postpartum psychosis (PP). Medical complications occurring during pregnancy and/or childbirth have been linked to postpartum psychiatric illness and sociodemographic factors. We evaluated if pregnancy and obstetrical predictors have similar effects on different types of postpartum psychiatric disorders. Method. A population-based cohort study using Danish registers was conducted in 392 458 primiparous women with a singleton delivery between 1995 and 2012 and no previous psychiatric history. The main outcome was first-onset postpartum psychiatric episodes. Incidence rate ratios (IRRs) were calculated for any psychiatric contact in four quarters for the first year postpartum. Results. PPD and postpartum acute stress reactions were associated with pregnancy and obstetrical complications. For PPD, hyperemesis gravidarum [IRR 2.69, 95% confidence interval (CI) 1.93-3.73], gestational hypertension (IRR 1.84, 95% CI 1.33-2.55), pre-eclampsia (IRR 1.45, 95% CI 1.14-1.84) and Cesarean section (C-section) (IRR 1.32, 95% CI 1.13-1.53) were associated with increased risk. For postpartum acute stress, hyperemesis gravidarum (IRR 1.93, 95% CI 1.38-2.71), preterm birth (IRR 1.51, 95% CI 1.30-1.75), gestational diabetes (IRR 1.42, 95% CI 1.03-1.97) and C-section (IRR 1.36, 95% CI 1.20-1.55) were associated with increased risk. In contrast, risk of PP was not associated with pregnancy or obstetrical complications. Conclusions. Pregnancy and obstetrical complications can increase the risk for PPD and acute stress reactions but not PP. Identification of postpartum women requiring secondary care is needed to develop targeted approaches for screening and treatment. Future work should focus on understanding the contributions of psychological stressors and underlying biology on the development of postpartum psychiatric illness.","container-title":"Psychological Medicine","DOI":"10.1017/S0033291716003020","ISSN":"0033-2917","issue":"8","journalAbbreviation":"PSYCHOL MED","note":"publisher: Cambridge University Press","page":"1427-1441","source":"EBSCOhost","title":"Obstetrical, pregnancy and socio-economic predictors for new-onset severe postpartum psychiatric disorders in primiparous women","volume":"47","author":[{"family":"Meltzer-Brody","given":"S."},{"family":"Maegbaek","given":"M. L."},{"family":"Medland","given":"S. E."},{"family":"Miller","given":"W. C."},{"family":"Sullivan","given":"P."},{"family":"Munk-Olsen","given":"T."}],"issued":{"date-parts":[["2017",6]]}}}],"schema":"https://github.com/citation-style-language/schema/raw/master/csl-citation.json"} </w:instrText>
            </w:r>
            <w:r w:rsidRPr="00BD6371">
              <w:rPr>
                <w:rFonts w:ascii="Helvetica" w:hAnsi="Helvetica"/>
                <w:sz w:val="18"/>
                <w:szCs w:val="18"/>
                <w:lang w:val="en-US"/>
              </w:rPr>
              <w:fldChar w:fldCharType="separate"/>
            </w:r>
            <w:r w:rsidRPr="00BD6371">
              <w:rPr>
                <w:rFonts w:ascii="Helvetica" w:hAnsi="Helvetica"/>
                <w:noProof/>
                <w:sz w:val="18"/>
                <w:szCs w:val="18"/>
                <w:lang w:val="en-US"/>
              </w:rPr>
              <w:t>Meltzer-Brody et al., 2017</w:t>
            </w:r>
            <w:r w:rsidRPr="00BD6371">
              <w:rPr>
                <w:rFonts w:ascii="Helvetica" w:hAnsi="Helvetica"/>
                <w:sz w:val="18"/>
                <w:szCs w:val="18"/>
                <w:lang w:val="en-US"/>
              </w:rPr>
              <w:fldChar w:fldCharType="end"/>
            </w:r>
          </w:p>
        </w:tc>
        <w:tc>
          <w:tcPr>
            <w:tcW w:w="1917" w:type="dxa"/>
          </w:tcPr>
          <w:p w:rsidRPr="00BD6371" w:rsidR="00440304" w:rsidP="00975851" w:rsidRDefault="00440304" w14:paraId="57E58BAC" w14:textId="77777777">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sz w:val="18"/>
                <w:szCs w:val="18"/>
                <w:lang w:val="en-US"/>
              </w:rPr>
              <w:t>EPDS &amp; PHQ-9</w:t>
            </w:r>
          </w:p>
        </w:tc>
        <w:tc>
          <w:tcPr>
            <w:tcW w:w="484" w:type="dxa"/>
          </w:tcPr>
          <w:p w:rsidRPr="00BD6371" w:rsidR="00440304" w:rsidP="00975851" w:rsidRDefault="00440304" w14:paraId="1C2C259F"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88" w:type="dxa"/>
          </w:tcPr>
          <w:p w:rsidRPr="00BD6371" w:rsidR="00440304" w:rsidP="00975851" w:rsidRDefault="00440304" w14:paraId="64ABF9F5"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07" w:type="dxa"/>
          </w:tcPr>
          <w:p w:rsidRPr="00BD6371" w:rsidR="00440304" w:rsidP="00975851" w:rsidRDefault="00440304" w14:paraId="34A12ADC"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58" w:type="dxa"/>
          </w:tcPr>
          <w:p w:rsidRPr="00BD6371" w:rsidR="00440304" w:rsidP="00975851" w:rsidRDefault="00440304" w14:paraId="25F60141"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60" w:type="dxa"/>
          </w:tcPr>
          <w:p w:rsidRPr="00BD6371" w:rsidR="00440304" w:rsidP="00975851" w:rsidRDefault="00440304" w14:paraId="699AF174"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03" w:type="dxa"/>
          </w:tcPr>
          <w:p w:rsidRPr="00BD6371" w:rsidR="00440304" w:rsidP="00975851" w:rsidRDefault="00440304" w14:paraId="782DDCFB"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89" w:type="dxa"/>
          </w:tcPr>
          <w:p w:rsidRPr="00BD6371" w:rsidR="00440304" w:rsidP="00975851" w:rsidRDefault="00440304" w14:paraId="12839454"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566" w:type="dxa"/>
          </w:tcPr>
          <w:p w:rsidRPr="00BD6371" w:rsidR="00440304" w:rsidP="00975851" w:rsidRDefault="00440304" w14:paraId="5CDE19D4"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28" w:type="dxa"/>
          </w:tcPr>
          <w:p w:rsidRPr="00BD6371" w:rsidR="00440304" w:rsidP="00975851" w:rsidRDefault="00440304" w14:paraId="4F91C683"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95" w:type="dxa"/>
          </w:tcPr>
          <w:p w:rsidRPr="00BD6371" w:rsidR="00440304" w:rsidP="00975851" w:rsidRDefault="00440304" w14:paraId="26796A08"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38" w:type="dxa"/>
          </w:tcPr>
          <w:p w:rsidRPr="00BD6371" w:rsidR="00440304" w:rsidP="00975851" w:rsidRDefault="00440304" w14:paraId="1AE5719A"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557" w:type="dxa"/>
          </w:tcPr>
          <w:p w:rsidRPr="00BD6371" w:rsidR="00440304" w:rsidP="00975851" w:rsidRDefault="00440304" w14:paraId="6F43D95D"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36F9A5AE"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2FE212D7"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74DD746B"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6EC82D98"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6A05BB1D"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78E845F0"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r>
      <w:tr w:rsidRPr="00BD6371" w:rsidR="00F15EC1" w:rsidTr="00440304" w14:paraId="4AB3271F" w14:textId="5861C5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tcPr>
          <w:p w:rsidRPr="00BD6371" w:rsidR="00440304" w:rsidP="00975851" w:rsidRDefault="00440304" w14:paraId="4CA55E74" w14:textId="77777777">
            <w:pPr>
              <w:jc w:val="center"/>
              <w:rPr>
                <w:rFonts w:ascii="Helvetica" w:hAnsi="Helvetica"/>
                <w:sz w:val="18"/>
                <w:szCs w:val="18"/>
                <w:lang w:val="en-US"/>
              </w:rPr>
            </w:pPr>
            <w:r w:rsidRPr="00BD6371">
              <w:rPr>
                <w:rFonts w:ascii="Helvetica" w:hAnsi="Helvetica"/>
                <w:color w:val="000000"/>
                <w:sz w:val="18"/>
                <w:szCs w:val="18"/>
                <w:lang w:val="en-US"/>
              </w:rPr>
              <w:t>34</w:t>
            </w:r>
          </w:p>
        </w:tc>
        <w:tc>
          <w:tcPr>
            <w:tcW w:w="2306" w:type="dxa"/>
          </w:tcPr>
          <w:p w:rsidRPr="00BD6371" w:rsidR="00440304" w:rsidP="00975851" w:rsidRDefault="00440304" w14:paraId="7F256F17" w14:textId="77777777">
            <w:pP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r w:rsidRPr="00BD6371">
              <w:rPr>
                <w:rFonts w:ascii="Helvetica" w:hAnsi="Helvetica"/>
                <w:sz w:val="18"/>
                <w:szCs w:val="18"/>
                <w:lang w:val="en-US"/>
              </w:rPr>
              <w:fldChar w:fldCharType="begin"/>
            </w:r>
            <w:r w:rsidRPr="00BD6371">
              <w:rPr>
                <w:rFonts w:ascii="Helvetica" w:hAnsi="Helvetica"/>
                <w:sz w:val="18"/>
                <w:szCs w:val="18"/>
                <w:lang w:val="en-US"/>
              </w:rPr>
              <w:instrText xml:space="preserve"> ADDIN ZOTERO_ITEM CSL_CITATION {"citationID":"8Z9wRH3b","properties":{"formattedCitation":"(M\\uc0\\u237{}guez &amp; V\\uc0\\u225{}zquez, 2023)","plainCitation":"(Míguez &amp; Vázquez, 2023)","dontUpdate":true,"noteIndex":0},"citationItems":[{"id":19239,"uris":["http://zotero.org/users/5692380/items/FNIZ2AY6"],"itemData":{"id":19239,"type":"article-journal","abstract":"Objective\nDepression is a prevalent mental disorder in the postpartum period, with consequences for both the mother and her offspring. However, longitudinal studies determining the moments of greatest vulnerability and severity of depression during the postpartum period are scarce. The aims of this research were to determine the prevalence and trajectories of probable depression and major depression during the first year postpartum.\nDesign\nLongitudinal study.\nSetting\nInterviews were conducted personally at three times: 2 months, 6 months and 1 year postpartum.\nParticipants\n561 postpartum women.\nMeasurements and findings\nDepression was assessed using the Edinburgh Postnatal Depression Scale (EPDS) and the Structured Clinical Interview (SCID) for the Diagnostic and Statistical Manual of Mental Disorders (DSM). Descriptive and comparative analyses have been carried out. The prevalence of probable depression at 2 months, 6 months and 1 year postpartum, using a cut-off point ≥ 10, was 30.3%, 26.0% and 25.3%, respectively; and that of major depression using SCID was 10.3%, 10.9% and 14.8, respectively. The prevalence of probable depression was highest at 2 months postpartum and that of major depression at 1 year postpartum. Probable depression followed a downward trajectory and major depression followed an upward trajectory.\nKey conclusions and implications for practice\nThe clinical relevance of this research is that it has made it possible to demonstrate that depression is very prevalent in the first year postpartum and that, far from subsiding, the prevalence remains very high even at 1 year postpartum. Our findings highlight the importance of taking mental health care into account throughout at least the first year postpartum.","container-title":"Midwifery","DOI":"10.1016/j.midw.2023.103808","ISSN":"0266-6138","journalAbbreviation":"Midwifery","page":"103808","source":"ScienceDirect","title":"Prevalence of postpartum major depression and depressive symptoms in Spanish women: A longitudinal study up to 1 year postpartum","title-short":"Prevalence of postpartum major depression and depressive symptoms in Spanish women","volume":"126","author":[{"family":"Míguez","given":"M. Carmen"},{"family":"Vázquez","given":"M. Belén"}],"issued":{"date-parts":[["2023",11,1]]}}}],"schema":"https://github.com/citation-style-language/schema/raw/master/csl-citation.json"} </w:instrText>
            </w:r>
            <w:r w:rsidRPr="00BD6371">
              <w:rPr>
                <w:rFonts w:ascii="Helvetica" w:hAnsi="Helvetica"/>
                <w:sz w:val="18"/>
                <w:szCs w:val="18"/>
                <w:lang w:val="en-US"/>
              </w:rPr>
              <w:fldChar w:fldCharType="separate"/>
            </w:r>
            <w:proofErr w:type="spellStart"/>
            <w:r w:rsidRPr="00BD6371">
              <w:rPr>
                <w:rFonts w:ascii="Helvetica" w:hAnsi="Helvetica" w:eastAsiaTheme="minorHAnsi"/>
                <w:sz w:val="18"/>
                <w:szCs w:val="18"/>
                <w:lang w:val="en-US" w:eastAsia="en-US"/>
              </w:rPr>
              <w:t>Míguez</w:t>
            </w:r>
            <w:proofErr w:type="spellEnd"/>
            <w:r w:rsidRPr="00BD6371">
              <w:rPr>
                <w:rFonts w:ascii="Helvetica" w:hAnsi="Helvetica" w:eastAsiaTheme="minorHAnsi"/>
                <w:sz w:val="18"/>
                <w:szCs w:val="18"/>
                <w:lang w:val="en-US" w:eastAsia="en-US"/>
              </w:rPr>
              <w:t xml:space="preserve"> &amp; Vázquez, 2023</w:t>
            </w:r>
            <w:r w:rsidRPr="00BD6371">
              <w:rPr>
                <w:rFonts w:ascii="Helvetica" w:hAnsi="Helvetica"/>
                <w:sz w:val="18"/>
                <w:szCs w:val="18"/>
                <w:lang w:val="en-US"/>
              </w:rPr>
              <w:fldChar w:fldCharType="end"/>
            </w:r>
          </w:p>
        </w:tc>
        <w:tc>
          <w:tcPr>
            <w:tcW w:w="1917" w:type="dxa"/>
          </w:tcPr>
          <w:p w:rsidRPr="00BD6371" w:rsidR="00440304" w:rsidP="00975851" w:rsidRDefault="00440304" w14:paraId="5A23B539" w14:textId="77777777">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t>EPDS</w:t>
            </w:r>
          </w:p>
        </w:tc>
        <w:tc>
          <w:tcPr>
            <w:tcW w:w="484" w:type="dxa"/>
          </w:tcPr>
          <w:p w:rsidRPr="00BD6371" w:rsidR="00440304" w:rsidP="00975851" w:rsidRDefault="00440304" w14:paraId="26EC2CE4"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88" w:type="dxa"/>
          </w:tcPr>
          <w:p w:rsidRPr="00BD6371" w:rsidR="00440304" w:rsidP="00975851" w:rsidRDefault="00440304" w14:paraId="4D82F0DB"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07" w:type="dxa"/>
          </w:tcPr>
          <w:p w:rsidRPr="00BD6371" w:rsidR="00440304" w:rsidP="00975851" w:rsidRDefault="00440304" w14:paraId="335EED15"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58" w:type="dxa"/>
          </w:tcPr>
          <w:p w:rsidRPr="00BD6371" w:rsidR="00440304" w:rsidP="00975851" w:rsidRDefault="00440304" w14:paraId="5BBA0B34"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60" w:type="dxa"/>
          </w:tcPr>
          <w:p w:rsidRPr="00BD6371" w:rsidR="00440304" w:rsidP="00975851" w:rsidRDefault="00440304" w14:paraId="0B4CBC29"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03" w:type="dxa"/>
          </w:tcPr>
          <w:p w:rsidRPr="00BD6371" w:rsidR="00440304" w:rsidP="00975851" w:rsidRDefault="00440304" w14:paraId="19DB2473"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89" w:type="dxa"/>
          </w:tcPr>
          <w:p w:rsidRPr="00BD6371" w:rsidR="00440304" w:rsidP="00975851" w:rsidRDefault="00440304" w14:paraId="0712020F"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66" w:type="dxa"/>
          </w:tcPr>
          <w:p w:rsidRPr="00BD6371" w:rsidR="00440304" w:rsidP="00975851" w:rsidRDefault="00440304" w14:paraId="58E5A85A"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28" w:type="dxa"/>
          </w:tcPr>
          <w:p w:rsidRPr="00BD6371" w:rsidR="00440304" w:rsidP="00975851" w:rsidRDefault="00440304" w14:paraId="7D7879A8"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95" w:type="dxa"/>
          </w:tcPr>
          <w:p w:rsidRPr="00BD6371" w:rsidR="00440304" w:rsidP="00975851" w:rsidRDefault="00440304" w14:paraId="11E010A1"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38" w:type="dxa"/>
          </w:tcPr>
          <w:p w:rsidRPr="00BD6371" w:rsidR="00440304" w:rsidP="00975851" w:rsidRDefault="00440304" w14:paraId="5BEAA7DC"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57" w:type="dxa"/>
          </w:tcPr>
          <w:p w:rsidRPr="00BD6371" w:rsidR="00440304" w:rsidP="00975851" w:rsidRDefault="00440304" w14:paraId="543685AD"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401002BD"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101498E5"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2C700DAF"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61C9C824"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39DFD125"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5A675D85"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r>
      <w:tr w:rsidRPr="00BD6371" w:rsidR="00F15EC1" w:rsidTr="00440304" w14:paraId="0F60EC80" w14:textId="7289156B">
        <w:tc>
          <w:tcPr>
            <w:cnfStyle w:val="001000000000" w:firstRow="0" w:lastRow="0" w:firstColumn="1" w:lastColumn="0" w:oddVBand="0" w:evenVBand="0" w:oddHBand="0" w:evenHBand="0" w:firstRowFirstColumn="0" w:firstRowLastColumn="0" w:lastRowFirstColumn="0" w:lastRowLastColumn="0"/>
            <w:tcW w:w="568" w:type="dxa"/>
          </w:tcPr>
          <w:p w:rsidRPr="00BD6371" w:rsidR="00440304" w:rsidP="00975851" w:rsidRDefault="00440304" w14:paraId="55F0B1F8" w14:textId="77777777">
            <w:pPr>
              <w:jc w:val="center"/>
              <w:rPr>
                <w:rFonts w:ascii="Helvetica" w:hAnsi="Helvetica"/>
                <w:sz w:val="18"/>
                <w:szCs w:val="18"/>
                <w:lang w:val="en-US"/>
              </w:rPr>
            </w:pPr>
            <w:r w:rsidRPr="00BD6371">
              <w:rPr>
                <w:rFonts w:ascii="Helvetica" w:hAnsi="Helvetica"/>
                <w:color w:val="000000"/>
                <w:sz w:val="18"/>
                <w:szCs w:val="18"/>
                <w:lang w:val="en-US"/>
              </w:rPr>
              <w:t>35</w:t>
            </w:r>
          </w:p>
        </w:tc>
        <w:tc>
          <w:tcPr>
            <w:tcW w:w="2306" w:type="dxa"/>
          </w:tcPr>
          <w:p w:rsidRPr="00BD6371" w:rsidR="00440304" w:rsidP="00975851" w:rsidRDefault="00440304" w14:paraId="0DE84B8B" w14:textId="77777777">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sz w:val="18"/>
                <w:szCs w:val="18"/>
                <w:lang w:val="en-US"/>
              </w:rPr>
              <w:fldChar w:fldCharType="begin"/>
            </w:r>
            <w:r w:rsidRPr="00BD6371">
              <w:rPr>
                <w:rFonts w:ascii="Helvetica" w:hAnsi="Helvetica"/>
                <w:sz w:val="18"/>
                <w:szCs w:val="18"/>
                <w:lang w:val="en-US"/>
              </w:rPr>
              <w:instrText xml:space="preserve"> ADDIN ZOTERO_ITEM CSL_CITATION {"citationID":"4ghmyj2G","properties":{"formattedCitation":"(Mutua et al., 2020)","plainCitation":"(Mutua et al., 2020)","dontUpdate":true,"noteIndex":0},"citationItems":[{"id":12326,"uris":["http://zotero.org/users/5692380/items/ELSPL4TT"],"itemData":{"id":12326,"type":"article-journal","abstract":"Introduction\nComorbid anxiety and depression and its precursors such as stress associated with neonatal care in hospital, survival of the baby, social support and maternal family dynamics are understudied in sub-Saharan Africa. We studied comorbid postpartum anxiety and depression among mothers of preterm infants receiving intensive care in newborn unit at Kenyatta National Hospital, and mothers of full-term healthy infants attending a health center in Nairobi.\nMethod\nA comparative cross-sectional study design was used to recruit 172 mother-infant dyads; 86 full-term mothers and 86 with pre-term deliveries. Self-reported socio-demographic questionnaire, Edinburgh Postnatal Depression Scale, Kessler's 10 and Patient Health Questionnaire-4 were used to screen for levels of depression, psychological distress and anxiety. Multivariate logistic regression was used to assess the independent predictors of comorbid depression and anxiety.\nResults\nFrom 35.1% who screened positive for anxiety 75% (n = 45) were mothers with pre-term babies and of 43 (25%) who screened positive for comorbid depression and anxiety, 83.7% (n = 36) were mothers with pre-term babies. We found that the risk of comorbid depression and anxiety were 6 times more among the mothers with pre-term birth as compared to full term births (p = 0.002), 4.76 times more (p = 0.043) among mothers who reported IPV and 5.95 more (p &lt; 0.001) times among mothers who reported psychological distress.\nConclusion\nWe found higher proportions of depression, anxiety, and general distress in mothers who delivered pre-term. Risk factors like IPV and poor mental health should be addressed in postpartum mothers regardless of full term or preterm births status, as a fundamental right.","container-title":"Journal of Affective Disorders Reports","DOI":"10.1016/j.jadr.2020.100043","ISSN":"2666-9153","journalAbbreviation":"Journal of Affective Disorders Reports","language":"en","page":"100043","source":"ScienceDirect","title":"A comparative study of postpartum anxiety and depression in mothers with pre-term births in Kenya","volume":"2","author":[{"family":"Mutua","given":"Joyce"},{"family":"Kigamwa","given":"Pius"},{"family":"Ng'ang'a","given":"Pauline"},{"family":"Tele","given":"Albert"},{"family":"Kumar","given":"Manasi"}],"issued":{"date-parts":[["2020",12,15]]}}}],"schema":"https://github.com/citation-style-language/schema/raw/master/csl-citation.json"} </w:instrText>
            </w:r>
            <w:r w:rsidRPr="00BD6371">
              <w:rPr>
                <w:rFonts w:ascii="Helvetica" w:hAnsi="Helvetica"/>
                <w:sz w:val="18"/>
                <w:szCs w:val="18"/>
                <w:lang w:val="en-US"/>
              </w:rPr>
              <w:fldChar w:fldCharType="separate"/>
            </w:r>
            <w:r w:rsidRPr="00BD6371">
              <w:rPr>
                <w:rFonts w:ascii="Helvetica" w:hAnsi="Helvetica"/>
                <w:noProof/>
                <w:sz w:val="18"/>
                <w:szCs w:val="18"/>
                <w:lang w:val="en-US"/>
              </w:rPr>
              <w:t>Mutua et al., 2020</w:t>
            </w:r>
            <w:r w:rsidRPr="00BD6371">
              <w:rPr>
                <w:rFonts w:ascii="Helvetica" w:hAnsi="Helvetica"/>
                <w:sz w:val="18"/>
                <w:szCs w:val="18"/>
                <w:lang w:val="en-US"/>
              </w:rPr>
              <w:fldChar w:fldCharType="end"/>
            </w:r>
          </w:p>
        </w:tc>
        <w:tc>
          <w:tcPr>
            <w:tcW w:w="1917" w:type="dxa"/>
          </w:tcPr>
          <w:p w:rsidRPr="00BD6371" w:rsidR="00440304" w:rsidP="00975851" w:rsidRDefault="00440304" w14:paraId="23A6BBCF" w14:textId="77777777">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t>EPDS, PHQ-4, K10</w:t>
            </w:r>
          </w:p>
        </w:tc>
        <w:tc>
          <w:tcPr>
            <w:tcW w:w="484" w:type="dxa"/>
          </w:tcPr>
          <w:p w:rsidRPr="00BD6371" w:rsidR="00440304" w:rsidP="00975851" w:rsidRDefault="00440304" w14:paraId="4E7FC366"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88" w:type="dxa"/>
          </w:tcPr>
          <w:p w:rsidRPr="00BD6371" w:rsidR="00440304" w:rsidP="00975851" w:rsidRDefault="00440304" w14:paraId="1677F9AC"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07" w:type="dxa"/>
          </w:tcPr>
          <w:p w:rsidRPr="00BD6371" w:rsidR="00440304" w:rsidP="00975851" w:rsidRDefault="00440304" w14:paraId="13B1F841"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58" w:type="dxa"/>
          </w:tcPr>
          <w:p w:rsidRPr="00BD6371" w:rsidR="00440304" w:rsidP="00975851" w:rsidRDefault="00440304" w14:paraId="2D8D9501"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60" w:type="dxa"/>
          </w:tcPr>
          <w:p w:rsidRPr="00BD6371" w:rsidR="00440304" w:rsidP="00975851" w:rsidRDefault="00440304" w14:paraId="2B9A1477"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03" w:type="dxa"/>
          </w:tcPr>
          <w:p w:rsidRPr="00BD6371" w:rsidR="00440304" w:rsidP="00975851" w:rsidRDefault="00440304" w14:paraId="510FEF8C"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89" w:type="dxa"/>
          </w:tcPr>
          <w:p w:rsidRPr="00BD6371" w:rsidR="00440304" w:rsidP="00975851" w:rsidRDefault="00440304" w14:paraId="6B65B149"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66" w:type="dxa"/>
          </w:tcPr>
          <w:p w:rsidRPr="00BD6371" w:rsidR="00440304" w:rsidP="00975851" w:rsidRDefault="00440304" w14:paraId="374F3F25"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628" w:type="dxa"/>
          </w:tcPr>
          <w:p w:rsidRPr="00BD6371" w:rsidR="00440304" w:rsidP="00975851" w:rsidRDefault="00440304" w14:paraId="7636516B"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95" w:type="dxa"/>
          </w:tcPr>
          <w:p w:rsidRPr="00BD6371" w:rsidR="00440304" w:rsidP="00975851" w:rsidRDefault="00440304" w14:paraId="1CDE740E"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38" w:type="dxa"/>
          </w:tcPr>
          <w:p w:rsidRPr="00BD6371" w:rsidR="00440304" w:rsidP="00975851" w:rsidRDefault="00440304" w14:paraId="1D16EC12"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57" w:type="dxa"/>
          </w:tcPr>
          <w:p w:rsidRPr="00BD6371" w:rsidR="00440304" w:rsidP="00975851" w:rsidRDefault="00440304" w14:paraId="136B1DBF"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411BAF83"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31840255"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5FC2E334"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52932578"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1007A4D6"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104B4CA2"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r>
      <w:tr w:rsidRPr="00BD6371" w:rsidR="00F15EC1" w:rsidTr="00440304" w14:paraId="3E8264CD" w14:textId="046D17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tcPr>
          <w:p w:rsidRPr="00BD6371" w:rsidR="00440304" w:rsidP="00975851" w:rsidRDefault="00440304" w14:paraId="145DA240" w14:textId="77777777">
            <w:pPr>
              <w:jc w:val="center"/>
              <w:rPr>
                <w:rFonts w:ascii="Helvetica" w:hAnsi="Helvetica"/>
                <w:sz w:val="18"/>
                <w:szCs w:val="18"/>
                <w:lang w:val="en-US"/>
              </w:rPr>
            </w:pPr>
            <w:r w:rsidRPr="00BD6371">
              <w:rPr>
                <w:rFonts w:ascii="Helvetica" w:hAnsi="Helvetica"/>
                <w:color w:val="000000"/>
                <w:sz w:val="18"/>
                <w:szCs w:val="18"/>
                <w:lang w:val="en-US"/>
              </w:rPr>
              <w:t>36</w:t>
            </w:r>
          </w:p>
        </w:tc>
        <w:tc>
          <w:tcPr>
            <w:tcW w:w="2306" w:type="dxa"/>
          </w:tcPr>
          <w:p w:rsidRPr="00BD6371" w:rsidR="00440304" w:rsidP="00975851" w:rsidRDefault="00440304" w14:paraId="67262A1E" w14:textId="77777777">
            <w:pP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r w:rsidRPr="00BD6371">
              <w:rPr>
                <w:rFonts w:ascii="Helvetica" w:hAnsi="Helvetica"/>
                <w:sz w:val="18"/>
                <w:szCs w:val="18"/>
                <w:lang w:val="en-US"/>
              </w:rPr>
              <w:fldChar w:fldCharType="begin"/>
            </w:r>
            <w:r w:rsidRPr="00BD6371">
              <w:rPr>
                <w:rFonts w:ascii="Helvetica" w:hAnsi="Helvetica"/>
                <w:sz w:val="18"/>
                <w:szCs w:val="18"/>
                <w:lang w:val="en-US"/>
              </w:rPr>
              <w:instrText xml:space="preserve"> ADDIN ZOTERO_ITEM CSL_CITATION {"citationID":"vJN5TJWY","properties":{"formattedCitation":"(Myo et al., 2021)","plainCitation":"(Myo et al., 2021)","dontUpdate":true,"noteIndex":0},"citationItems":[{"id":19238,"uris":["http://zotero.org/users/5692380/items/D4T6JQJQ"],"itemData":{"id":19238,"type":"article-journal","abstract":"Postpartum depression (PPD) can have serious consequences on both the mother and infant. Despite the higher prevalence, there are limited numbers of studies on PPD in low-and middle-income countries, like Myanmar. This study aimed to explore the ...","container-title":"The Malaysian Journal of Medical Sciences : MJMS","DOI":"10.21315/mjms2021.28.4.8","issue":"4","language":"en","page":"71","source":"pmc.ncbi.nlm.nih.gov","title":"Prevalence and Factors Associated with Postpartum Depression in Primary Healthcare Centres in Yangon, Myanmar","volume":"28","author":[{"family":"Myo","given":"Theigi"},{"family":"Hong","given":"Seo Ah"},{"family":"Thepthien","given":"Bang-on"},{"family":"Hongkrailert","given":"Nate"}],"issued":{"date-parts":[["2021",8,26]]}}}],"schema":"https://github.com/citation-style-language/schema/raw/master/csl-citation.json"} </w:instrText>
            </w:r>
            <w:r w:rsidRPr="00BD6371">
              <w:rPr>
                <w:rFonts w:ascii="Helvetica" w:hAnsi="Helvetica"/>
                <w:sz w:val="18"/>
                <w:szCs w:val="18"/>
                <w:lang w:val="en-US"/>
              </w:rPr>
              <w:fldChar w:fldCharType="separate"/>
            </w:r>
            <w:r w:rsidRPr="00BD6371">
              <w:rPr>
                <w:rFonts w:ascii="Helvetica" w:hAnsi="Helvetica"/>
                <w:noProof/>
                <w:sz w:val="18"/>
                <w:szCs w:val="18"/>
                <w:lang w:val="en-US"/>
              </w:rPr>
              <w:t>Myo et al., 2021</w:t>
            </w:r>
            <w:r w:rsidRPr="00BD6371">
              <w:rPr>
                <w:rFonts w:ascii="Helvetica" w:hAnsi="Helvetica"/>
                <w:sz w:val="18"/>
                <w:szCs w:val="18"/>
                <w:lang w:val="en-US"/>
              </w:rPr>
              <w:fldChar w:fldCharType="end"/>
            </w:r>
          </w:p>
        </w:tc>
        <w:tc>
          <w:tcPr>
            <w:tcW w:w="1917" w:type="dxa"/>
          </w:tcPr>
          <w:p w:rsidRPr="00BD6371" w:rsidR="00440304" w:rsidP="00975851" w:rsidRDefault="00440304" w14:paraId="3E2ABBEE" w14:textId="77777777">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t>EPDS</w:t>
            </w:r>
          </w:p>
        </w:tc>
        <w:tc>
          <w:tcPr>
            <w:tcW w:w="484" w:type="dxa"/>
          </w:tcPr>
          <w:p w:rsidRPr="00BD6371" w:rsidR="00440304" w:rsidP="00975851" w:rsidRDefault="00440304" w14:paraId="08787D0B"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88" w:type="dxa"/>
          </w:tcPr>
          <w:p w:rsidRPr="00BD6371" w:rsidR="00440304" w:rsidP="00975851" w:rsidRDefault="00440304" w14:paraId="1161D1D6"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07" w:type="dxa"/>
          </w:tcPr>
          <w:p w:rsidRPr="00BD6371" w:rsidR="00440304" w:rsidP="00975851" w:rsidRDefault="00440304" w14:paraId="70BBB31D"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58" w:type="dxa"/>
          </w:tcPr>
          <w:p w:rsidRPr="00BD6371" w:rsidR="00440304" w:rsidP="00975851" w:rsidRDefault="00440304" w14:paraId="6BD35E76"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60" w:type="dxa"/>
          </w:tcPr>
          <w:p w:rsidRPr="00BD6371" w:rsidR="00440304" w:rsidP="00975851" w:rsidRDefault="00440304" w14:paraId="26DBC988"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03" w:type="dxa"/>
          </w:tcPr>
          <w:p w:rsidRPr="00BD6371" w:rsidR="00440304" w:rsidP="00975851" w:rsidRDefault="00440304" w14:paraId="58CF3933"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89" w:type="dxa"/>
          </w:tcPr>
          <w:p w:rsidRPr="00BD6371" w:rsidR="00440304" w:rsidP="00975851" w:rsidRDefault="00440304" w14:paraId="20D24EB8"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66" w:type="dxa"/>
          </w:tcPr>
          <w:p w:rsidRPr="00BD6371" w:rsidR="00440304" w:rsidP="00975851" w:rsidRDefault="00440304" w14:paraId="3F229F9E"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28" w:type="dxa"/>
          </w:tcPr>
          <w:p w:rsidRPr="00BD6371" w:rsidR="00440304" w:rsidP="00975851" w:rsidRDefault="00440304" w14:paraId="2E5241C6"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95" w:type="dxa"/>
          </w:tcPr>
          <w:p w:rsidRPr="00BD6371" w:rsidR="00440304" w:rsidP="00975851" w:rsidRDefault="00440304" w14:paraId="24B20673"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38" w:type="dxa"/>
          </w:tcPr>
          <w:p w:rsidRPr="00BD6371" w:rsidR="00440304" w:rsidP="00975851" w:rsidRDefault="00440304" w14:paraId="5CAE221F"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57" w:type="dxa"/>
          </w:tcPr>
          <w:p w:rsidRPr="00BD6371" w:rsidR="00440304" w:rsidP="00975851" w:rsidRDefault="00440304" w14:paraId="1F5FEFE2"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3F4433B1"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5493ED21"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75266D34"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5E3858DA"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6830576C"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2196C592"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r>
      <w:tr w:rsidRPr="00BD6371" w:rsidR="00F15EC1" w:rsidTr="00440304" w14:paraId="0B711862" w14:textId="1036529C">
        <w:tc>
          <w:tcPr>
            <w:cnfStyle w:val="001000000000" w:firstRow="0" w:lastRow="0" w:firstColumn="1" w:lastColumn="0" w:oddVBand="0" w:evenVBand="0" w:oddHBand="0" w:evenHBand="0" w:firstRowFirstColumn="0" w:firstRowLastColumn="0" w:lastRowFirstColumn="0" w:lastRowLastColumn="0"/>
            <w:tcW w:w="568" w:type="dxa"/>
          </w:tcPr>
          <w:p w:rsidRPr="00BD6371" w:rsidR="00440304" w:rsidP="00975851" w:rsidRDefault="00440304" w14:paraId="2B61F30D" w14:textId="77777777">
            <w:pPr>
              <w:jc w:val="center"/>
              <w:rPr>
                <w:rFonts w:ascii="Helvetica" w:hAnsi="Helvetica"/>
                <w:sz w:val="18"/>
                <w:szCs w:val="18"/>
                <w:lang w:val="en-US"/>
              </w:rPr>
            </w:pPr>
            <w:r w:rsidRPr="00BD6371">
              <w:rPr>
                <w:rFonts w:ascii="Helvetica" w:hAnsi="Helvetica"/>
                <w:color w:val="000000"/>
                <w:sz w:val="18"/>
                <w:szCs w:val="18"/>
                <w:lang w:val="en-US"/>
              </w:rPr>
              <w:t>37</w:t>
            </w:r>
          </w:p>
        </w:tc>
        <w:tc>
          <w:tcPr>
            <w:tcW w:w="2306" w:type="dxa"/>
          </w:tcPr>
          <w:p w:rsidRPr="00BD6371" w:rsidR="00440304" w:rsidP="00975851" w:rsidRDefault="00440304" w14:paraId="67B606BF" w14:textId="77777777">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sz w:val="18"/>
                <w:szCs w:val="18"/>
                <w:lang w:val="en-US"/>
              </w:rPr>
              <w:fldChar w:fldCharType="begin"/>
            </w:r>
            <w:r w:rsidRPr="00BD6371">
              <w:rPr>
                <w:rFonts w:ascii="Helvetica" w:hAnsi="Helvetica"/>
                <w:sz w:val="18"/>
                <w:szCs w:val="18"/>
                <w:lang w:val="en-US"/>
              </w:rPr>
              <w:instrText xml:space="preserve"> ADDIN ZOTERO_ITEM CSL_CITATION {"citationID":"FlFqrXPy","properties":{"formattedCitation":"(Odinka et al., 2019)","plainCitation":"(Odinka et al., 2019)","dontUpdate":true,"noteIndex":0},"citationItems":[{"id":706,"uris":["http://zotero.org/users/5692380/items/GKBQGYPX"],"itemData":{"id":706,"type":"article-journal","abstract":"Background: Postpartum depression and anxiety could cause poor mother-infant relationship that could impair infant growth and cognitive development. Psychiatric assessment has not been part of periodic evaluations in postnatal clinics. Some apparently well, but high-risk mothers continue to live with psychological distress, without treatment to relieve their burden.Objectives: The study assessed the prevalence of postpartum anxiety and depression, their co-morbidity, and socio-demographic predictors, within 6 - 14 weeks postpartum among nursing mothers in two tertiary hospitals in Enugu, South-East Nigeria.Methods: A cross-sectional study that was carried out at the postnatal and children’s welfare clinics of two tertiary hospitals in Enugu, South-East Nigeria. Hospital Anxiety and Depression Scale, Social Support Scale and Socio-demographic Questionnaire were used for the study. Correlations and multiple regressions were used to test for associations and risk factors. Results: Occurrence rate for anxiety and depression were 30.1% and 33.3% respectively with a co-morbidity rate of 22%. Low social support and multigravida predicted risk factors for postpartum psychological distress, while a higher number of children alive predicted a decrease in the risk for postpartum psychological distress.Conclusion: The study supports service planning and the development of strategies to reliably identify women at high-risk, for effective treatment.Keywords: Postpartum Psychological Distress, Socio-demographic, Correlates, Apparently Healthy, Mothers, South-East Nigeria.","container-title":"African Health Sciences","DOI":"10.4314/ahs.v19i3.27","ISSN":"1680-6905","issue":"3","language":"en","license":"Copyright (c)","note":"number: 3","page":"2515-2525","source":"www.ajol.info","title":"Socio-demographic correlates of postpartum psychological distress among apparently healthy mothers in two tertiary hospitals in Enugu, South-East Nigeria","volume":"19","author":[{"family":"Odinka","given":"Paul"},{"family":"Odinka","given":"Jaclyn"},{"family":"Ezeme","given":"Mark"},{"family":"Ndukuba","given":"Appolos"},{"family":"Amadi","given":"Kennedy"},{"family":"Muomah","given":"Rosemary"},{"family":"Nwoha","given":"Stanley"},{"family":"Nduanya","given":"Ujunwa"}],"issued":{"date-parts":[["2019",11,6]]}}}],"schema":"https://github.com/citation-style-language/schema/raw/master/csl-citation.json"} </w:instrText>
            </w:r>
            <w:r w:rsidRPr="00BD6371">
              <w:rPr>
                <w:rFonts w:ascii="Helvetica" w:hAnsi="Helvetica"/>
                <w:sz w:val="18"/>
                <w:szCs w:val="18"/>
                <w:lang w:val="en-US"/>
              </w:rPr>
              <w:fldChar w:fldCharType="separate"/>
            </w:r>
            <w:r w:rsidRPr="00BD6371">
              <w:rPr>
                <w:rFonts w:ascii="Helvetica" w:hAnsi="Helvetica"/>
                <w:noProof/>
                <w:sz w:val="18"/>
                <w:szCs w:val="18"/>
                <w:lang w:val="en-US"/>
              </w:rPr>
              <w:t>Odinka et al., 2019</w:t>
            </w:r>
            <w:r w:rsidRPr="00BD6371">
              <w:rPr>
                <w:rFonts w:ascii="Helvetica" w:hAnsi="Helvetica"/>
                <w:sz w:val="18"/>
                <w:szCs w:val="18"/>
                <w:lang w:val="en-US"/>
              </w:rPr>
              <w:fldChar w:fldCharType="end"/>
            </w:r>
          </w:p>
        </w:tc>
        <w:tc>
          <w:tcPr>
            <w:tcW w:w="1917" w:type="dxa"/>
          </w:tcPr>
          <w:p w:rsidRPr="00BD6371" w:rsidR="00440304" w:rsidP="00975851" w:rsidRDefault="00440304" w14:paraId="4D2DC319" w14:textId="77777777">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t>HADS</w:t>
            </w:r>
          </w:p>
        </w:tc>
        <w:tc>
          <w:tcPr>
            <w:tcW w:w="484" w:type="dxa"/>
          </w:tcPr>
          <w:p w:rsidRPr="00BD6371" w:rsidR="00440304" w:rsidP="00975851" w:rsidRDefault="00440304" w14:paraId="6FA27DA1"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488" w:type="dxa"/>
          </w:tcPr>
          <w:p w:rsidRPr="00BD6371" w:rsidR="00440304" w:rsidP="00975851" w:rsidRDefault="00440304" w14:paraId="47BA8ABD"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07" w:type="dxa"/>
          </w:tcPr>
          <w:p w:rsidRPr="00BD6371" w:rsidR="00440304" w:rsidP="00975851" w:rsidRDefault="00440304" w14:paraId="5A695B3C"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58" w:type="dxa"/>
          </w:tcPr>
          <w:p w:rsidRPr="00BD6371" w:rsidR="00440304" w:rsidP="00975851" w:rsidRDefault="00440304" w14:paraId="16DE0030"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60" w:type="dxa"/>
          </w:tcPr>
          <w:p w:rsidRPr="00BD6371" w:rsidR="00440304" w:rsidP="00975851" w:rsidRDefault="00440304" w14:paraId="5DBA00C9"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03" w:type="dxa"/>
          </w:tcPr>
          <w:p w:rsidRPr="00BD6371" w:rsidR="00440304" w:rsidP="00975851" w:rsidRDefault="00440304" w14:paraId="43BD0692"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89" w:type="dxa"/>
          </w:tcPr>
          <w:p w:rsidRPr="00BD6371" w:rsidR="00440304" w:rsidP="00975851" w:rsidRDefault="00440304" w14:paraId="45B1E9ED"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66" w:type="dxa"/>
          </w:tcPr>
          <w:p w:rsidRPr="00BD6371" w:rsidR="00440304" w:rsidP="00975851" w:rsidRDefault="00440304" w14:paraId="55680F99"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28" w:type="dxa"/>
          </w:tcPr>
          <w:p w:rsidRPr="00BD6371" w:rsidR="00440304" w:rsidP="00975851" w:rsidRDefault="00440304" w14:paraId="142B4D02"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95" w:type="dxa"/>
          </w:tcPr>
          <w:p w:rsidRPr="00BD6371" w:rsidR="00440304" w:rsidP="00975851" w:rsidRDefault="00440304" w14:paraId="5C35F2D5"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38" w:type="dxa"/>
          </w:tcPr>
          <w:p w:rsidRPr="00BD6371" w:rsidR="00440304" w:rsidP="00975851" w:rsidRDefault="00440304" w14:paraId="1CB1BC8F"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57" w:type="dxa"/>
          </w:tcPr>
          <w:p w:rsidRPr="00BD6371" w:rsidR="00440304" w:rsidP="00975851" w:rsidRDefault="00440304" w14:paraId="699B71FE"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163F37A8"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41F8196B"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2CB1CD39"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3C1AC27F"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0F0BF527"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58C8A1C6"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r>
      <w:tr w:rsidRPr="00BD6371" w:rsidR="00F15EC1" w:rsidTr="00440304" w14:paraId="76761622" w14:textId="0A083C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tcPr>
          <w:p w:rsidRPr="00BD6371" w:rsidR="00440304" w:rsidP="00975851" w:rsidRDefault="00440304" w14:paraId="0CC12BCA" w14:textId="77777777">
            <w:pPr>
              <w:jc w:val="center"/>
              <w:rPr>
                <w:rFonts w:ascii="Helvetica" w:hAnsi="Helvetica"/>
                <w:sz w:val="18"/>
                <w:szCs w:val="18"/>
                <w:lang w:val="en-US"/>
              </w:rPr>
            </w:pPr>
            <w:r w:rsidRPr="00BD6371">
              <w:rPr>
                <w:rFonts w:ascii="Helvetica" w:hAnsi="Helvetica"/>
                <w:color w:val="000000"/>
                <w:sz w:val="18"/>
                <w:szCs w:val="18"/>
                <w:lang w:val="en-US"/>
              </w:rPr>
              <w:t>38</w:t>
            </w:r>
          </w:p>
        </w:tc>
        <w:tc>
          <w:tcPr>
            <w:tcW w:w="2306" w:type="dxa"/>
          </w:tcPr>
          <w:p w:rsidRPr="00BD6371" w:rsidR="00440304" w:rsidP="00975851" w:rsidRDefault="00440304" w14:paraId="69B9A318" w14:textId="77777777">
            <w:pP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r w:rsidRPr="00BD6371">
              <w:rPr>
                <w:rFonts w:ascii="Helvetica" w:hAnsi="Helvetica"/>
                <w:sz w:val="18"/>
                <w:szCs w:val="18"/>
                <w:lang w:val="en-US"/>
              </w:rPr>
              <w:fldChar w:fldCharType="begin"/>
            </w:r>
            <w:r w:rsidRPr="00BD6371">
              <w:rPr>
                <w:rFonts w:ascii="Helvetica" w:hAnsi="Helvetica"/>
                <w:sz w:val="18"/>
                <w:szCs w:val="18"/>
                <w:lang w:val="en-US"/>
              </w:rPr>
              <w:instrText xml:space="preserve"> ADDIN ZOTERO_ITEM CSL_CITATION {"citationID":"4kVEuhmu","properties":{"formattedCitation":"(Shivalli &amp; Gururaj, 2015)","plainCitation":"(Shivalli &amp; Gururaj, 2015)","dontUpdate":true,"noteIndex":0},"citationItems":[{"id":19237,"uris":["http://zotero.org/users/5692380/items/KJBRHF58"],"itemData":{"id":19237,"type":"article-journal","abstract":"Introduction Postnatal depression (PND) is one of the most common psychopathology and is considered as a serious public health issue because of its devastating effects on mother, family, and infant or the child. Objective To elicit socio-demographic, obstetric and pregnancy outcome predictors of Postnatal Depression (PND) among rural postnatal women in Karnataka state, India. Design Hospital based analytical cross sectional study Setting A rural tertiary care hospital of Mandya District, Karnataka state, India. Sample PND prevalence based estimated sample of 102 women who came for postnatal follow up from 4th to 10th week of lactation. Method Study participants were interviewed using validated kannada version of Edinburgh Postnatal Depression Scale (EPDS). Cut-off score of ≥13 was used as high risk of PND. The percentage of women at risk of PND was estimated, and differences according to socio-demographic, obstetric and pregnancy outcome were described. Logistic regression was applied to identify the independent predictors of PND risk. Main Outcome Measures Prevalence, Odds ratio (OR) and adjusted (adj) OR of PND Results Prevalence of PND was 31.4% (95% CI 22.7–41.4%). PND showed significant (P&lt;0.05) association with joint family, working women, non-farmer husbands, poverty, female baby and pregnancy complications or known medical illness. In binomial logistic regression poverty (adjOR: 11.95, 95% CI:1.36–105), birth of female baby (adjOR: 3.6, 95% CI:1.26–10.23) and pregnancy complications or known medical illness (adjOR: 17.4, 95% CI:2.5–121.2) remained as independent predictors of PND. Conclusion Risk of PND among rural postnatal women was high (31.4%). Birth of female baby, poverty and complications in pregnancy or known medical illness could predict the high risk of PND. PND screening should be an integral part of postnatal care. Capacity building of grass root level workers and feasibility trials for screening PND by them are needed.","container-title":"PLOS ONE","DOI":"10.1371/journal.pone.0122079","ISSN":"1932-6203","issue":"4","journalAbbreviation":"PLOS ONE","language":"en","page":"e0122079","source":"PLoS Journals","title":"Postnatal Depression among Rural Women in South India: Do Socio-Demographic, Obstetric and Pregnancy Outcome Have a Role to Play?","title-short":"Postnatal Depression among Rural Women in South India","volume":"10","author":[{"family":"Shivalli","given":"Siddharudha"},{"family":"Gururaj","given":"Nandihal"}],"issued":{"date-parts":[["2015",4,7]]}}}],"schema":"https://github.com/citation-style-language/schema/raw/master/csl-citation.json"} </w:instrText>
            </w:r>
            <w:r w:rsidRPr="00BD6371">
              <w:rPr>
                <w:rFonts w:ascii="Helvetica" w:hAnsi="Helvetica"/>
                <w:sz w:val="18"/>
                <w:szCs w:val="18"/>
                <w:lang w:val="en-US"/>
              </w:rPr>
              <w:fldChar w:fldCharType="separate"/>
            </w:r>
            <w:r w:rsidRPr="00BD6371">
              <w:rPr>
                <w:rFonts w:ascii="Helvetica" w:hAnsi="Helvetica"/>
                <w:noProof/>
                <w:sz w:val="18"/>
                <w:szCs w:val="18"/>
                <w:lang w:val="en-US"/>
              </w:rPr>
              <w:t>Shivalli &amp; Gururaj, 2015</w:t>
            </w:r>
            <w:r w:rsidRPr="00BD6371">
              <w:rPr>
                <w:rFonts w:ascii="Helvetica" w:hAnsi="Helvetica"/>
                <w:sz w:val="18"/>
                <w:szCs w:val="18"/>
                <w:lang w:val="en-US"/>
              </w:rPr>
              <w:fldChar w:fldCharType="end"/>
            </w:r>
          </w:p>
        </w:tc>
        <w:tc>
          <w:tcPr>
            <w:tcW w:w="1917" w:type="dxa"/>
          </w:tcPr>
          <w:p w:rsidRPr="00BD6371" w:rsidR="00440304" w:rsidP="00975851" w:rsidRDefault="00440304" w14:paraId="11B2D133" w14:textId="77777777">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t>EPDS</w:t>
            </w:r>
          </w:p>
        </w:tc>
        <w:tc>
          <w:tcPr>
            <w:tcW w:w="484" w:type="dxa"/>
          </w:tcPr>
          <w:p w:rsidRPr="00BD6371" w:rsidR="00440304" w:rsidP="00975851" w:rsidRDefault="00440304" w14:paraId="14104036"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88" w:type="dxa"/>
          </w:tcPr>
          <w:p w:rsidRPr="00BD6371" w:rsidR="00440304" w:rsidP="00975851" w:rsidRDefault="00440304" w14:paraId="4E7C1150"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07" w:type="dxa"/>
          </w:tcPr>
          <w:p w:rsidRPr="00BD6371" w:rsidR="00440304" w:rsidP="00975851" w:rsidRDefault="00440304" w14:paraId="08B0FEA9"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58" w:type="dxa"/>
          </w:tcPr>
          <w:p w:rsidRPr="00BD6371" w:rsidR="00440304" w:rsidP="00975851" w:rsidRDefault="00440304" w14:paraId="09264FA5"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60" w:type="dxa"/>
          </w:tcPr>
          <w:p w:rsidRPr="00BD6371" w:rsidR="00440304" w:rsidP="00975851" w:rsidRDefault="00440304" w14:paraId="1DCA33E7"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03" w:type="dxa"/>
          </w:tcPr>
          <w:p w:rsidRPr="00BD6371" w:rsidR="00440304" w:rsidP="00975851" w:rsidRDefault="00172E1B" w14:paraId="7135D8EA" w14:textId="0A03AB76">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589" w:type="dxa"/>
          </w:tcPr>
          <w:p w:rsidRPr="00BD6371" w:rsidR="00440304" w:rsidP="00975851" w:rsidRDefault="00440304" w14:paraId="39CF8B75"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66" w:type="dxa"/>
          </w:tcPr>
          <w:p w:rsidRPr="00BD6371" w:rsidR="00440304" w:rsidP="00975851" w:rsidRDefault="00440304" w14:paraId="6A25EA7B"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28" w:type="dxa"/>
          </w:tcPr>
          <w:p w:rsidRPr="00BD6371" w:rsidR="00440304" w:rsidP="00975851" w:rsidRDefault="00440304" w14:paraId="4BA16EDD"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95" w:type="dxa"/>
          </w:tcPr>
          <w:p w:rsidRPr="00BD6371" w:rsidR="00440304" w:rsidP="00975851" w:rsidRDefault="00440304" w14:paraId="0B26E9A2"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38" w:type="dxa"/>
          </w:tcPr>
          <w:p w:rsidRPr="00BD6371" w:rsidR="00440304" w:rsidP="00975851" w:rsidRDefault="00440304" w14:paraId="6EDD9B0E"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57" w:type="dxa"/>
          </w:tcPr>
          <w:p w:rsidRPr="00BD6371" w:rsidR="00440304" w:rsidP="00975851" w:rsidRDefault="00440304" w14:paraId="4692528F"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7D3DFB42"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0A0348A6"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4016CDCA"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45E18664"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78F2C275"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141B0961"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r>
      <w:tr w:rsidRPr="00BD6371" w:rsidR="00F15EC1" w:rsidTr="00440304" w14:paraId="5B3E99BF" w14:textId="3188932F">
        <w:tc>
          <w:tcPr>
            <w:cnfStyle w:val="001000000000" w:firstRow="0" w:lastRow="0" w:firstColumn="1" w:lastColumn="0" w:oddVBand="0" w:evenVBand="0" w:oddHBand="0" w:evenHBand="0" w:firstRowFirstColumn="0" w:firstRowLastColumn="0" w:lastRowFirstColumn="0" w:lastRowLastColumn="0"/>
            <w:tcW w:w="568" w:type="dxa"/>
          </w:tcPr>
          <w:p w:rsidRPr="00BD6371" w:rsidR="00440304" w:rsidP="00975851" w:rsidRDefault="00440304" w14:paraId="2B3BFC8E" w14:textId="77777777">
            <w:pPr>
              <w:jc w:val="center"/>
              <w:rPr>
                <w:rFonts w:ascii="Helvetica" w:hAnsi="Helvetica"/>
                <w:sz w:val="18"/>
                <w:szCs w:val="18"/>
                <w:lang w:val="en-US"/>
              </w:rPr>
            </w:pPr>
            <w:r w:rsidRPr="00BD6371">
              <w:rPr>
                <w:rFonts w:ascii="Helvetica" w:hAnsi="Helvetica"/>
                <w:sz w:val="18"/>
                <w:szCs w:val="18"/>
                <w:lang w:val="en-US"/>
              </w:rPr>
              <w:t>39</w:t>
            </w:r>
          </w:p>
        </w:tc>
        <w:tc>
          <w:tcPr>
            <w:tcW w:w="2306" w:type="dxa"/>
          </w:tcPr>
          <w:p w:rsidRPr="00BD6371" w:rsidR="00440304" w:rsidP="00975851" w:rsidRDefault="00440304" w14:paraId="3754A422" w14:textId="77777777">
            <w:pPr>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sz w:val="18"/>
                <w:szCs w:val="18"/>
                <w:lang w:val="en-US"/>
              </w:rPr>
              <w:fldChar w:fldCharType="begin"/>
            </w:r>
            <w:r w:rsidRPr="00BD6371">
              <w:rPr>
                <w:rFonts w:ascii="Helvetica" w:hAnsi="Helvetica"/>
                <w:sz w:val="18"/>
                <w:szCs w:val="18"/>
                <w:lang w:val="en-US"/>
              </w:rPr>
              <w:instrText xml:space="preserve"> ADDIN ZOTERO_ITEM CSL_CITATION {"citationID":"doLEqwmI","properties":{"formattedCitation":"(Singh et al., 2021)","plainCitation":"(Singh et al., 2021)","dontUpdate":true,"noteIndex":0},"citationItems":[{"id":767,"uris":["http://zotero.org/users/5692380/items/UESFYLXX"],"itemData":{"id":767,"type":"article-journal","abstract":"Postpartum depression is the most common mental health problem among women of childbearing age in resource-poor countries. Poor maternal mental health is linked with both acute and chronic negative effects on the growth and development of the child. This study aimed to assess the prevalence and factors associated with depressive symptoms among postpartum mothers in the lowland region in southern Nepal.\n\nA hospital-based analytical cross-sectional study was conducted from 1st July to 25th August 2019 among 415 randomly selected postpartum mothers attending the child immunization clinic at Narayani hospital. The postpartum depressive symptoms were measured using the validated Nepalese version of the Edinburg Postnatal Depression Scale (EPDS). The data were entered into EpiData software 3.1v and transferred into Stata version 14.1 (StataCorp LP, College Station, Texas) for statistical analyses. To identify the correlates, backward stepwise binary logistic regression models were performed separately for the dichotomized outcomes: the presence of postpartum depressive symptoms. The statistical significance was considered at p-value &lt;0.05 with 95% confidence intervals (CIs).\n\nAmong the total 415 study participants, 33.7% (95% CI: 29.2-38.5%) of postpartum mothers had depressive symptoms. Study participant's whose family monthly income &lt;150 USD compared to ≥150 USD (aOR = 13.76, 95% CI: 6.54-28.95), the husband had migrated for employment compared to not migrated (aOR = 8.19, 95% CI:4.11-15.87), nearest health facility located at more than 60 minutes of walking distance (aOR = 4.52, 95% CI: 2.26-9.03), delivered their last child by cesarean section compared to normal (vaginal) delivery (aOR = 2.02, 95% CI: 1.12-3.59) and received less than four recommended antenatal care (ANC) visits (aOR = 2.28, 95% CI:1.25-4.15) had higher odds of depressive symptoms. Participants who had planned pregnancy (aOR = 0.44, 95% CI: 0.25-0.77) were associated with 56% lower odds of depressive symptoms.\n\nOne-third of the mothers suffered from postpartum depressive symptoms. The participant's husband migrated for employment, family income, distance to reach a health facility, delivery by cesarean section, not receiving recommended ANC visits, and plan of pregnancy were independent predictors for postpartum depressive symptoms. The study results warranted the urgency for clinical diagnosis of PPD and implementation of preventive package in study settings. Mental health education to pregnant women during ANC visits and proper counseling during the antepartum and postpartum period can also play a positive role in preventing postpartum depression.;BACKGROUNDPostpartum depression is the most common mental health problem among women of childbearing age in resource-poor countries. Poor maternal mental health is linked with both acute and chronic negative effects on the growth and development of the child. This study aimed to assess the prevalence and factors associated with depressive symptoms among postpartum mothers in the lowland region in southern Nepal. METHODSA hospital-based analytical cross-sectional study was conducted from 1st July to 25th August 2019 among 415 randomly selected postpartum mothers attending the child immunization clinic at Narayani hospital. The postpartum depressive symptoms were measured using the validated Nepalese version of the Edinburg Postnatal Depression Scale (EPDS). The data were entered into EpiData software 3.1v and transferred into Stata version 14.1 (StataCorp LP, College Station, Texas) for statistical analyses. To identify the correlates, backward stepwise binary logistic regression models were performed separately for the dichotomized outcomes: the presence of postpartum depressive symptoms. The statistical significance was considered at p-value &lt;0.05 with 95% confidence intervals (CIs). RESULTSAmong the total 415 study participants, 33.7% (95% CI: 29.2-38.5%) of postpartum mothers had depressive symptoms. Study participant's whose family monthly income &lt;150 USD compared to ≥150 USD (aOR = 13.76, 95% CI: 6.54-28.95), the husband had migrated for employment compared to not migrated (aOR = 8.19, 95% CI:4.11-15.87), nearest health facility located at more than 60 minutes of walking distance (aOR = 4.52, 95% CI: 2.26-9.03), delivered their last child by cesarean section compared to normal (vaginal) delivery (aOR = 2.02, 95% CI: 1.12-3.59) and received less than four recommended antenatal care (ANC) visits (aOR = 2.28, 95% CI:1.25-4.15) had higher odds of depressive symptoms. Participants who had planned pregnancy (aOR = 0.44, 95% CI: 0.25-0.77) were associated with 56% lower odds of depressive symptoms. CONCLUSIONSOne-third of the mothers suffered from postpartum depressive symptoms. The participant's husband migrated for employment, family income, distance to reach a health facility, delivery by cesarean section, not receiving recommended ANC visits, and plan of pregnancy were independent predictors for postpartum depressive symptoms. The study results warranted the urgency for clinical diagnosis of PPD and implementation of preventive package in study settings. Mental health education to pregnant women during ANC visits and proper counseling during the antepartum and postpartum period can also play a positive role in preventing postpartum depression.;Postpartum depression is the most common mental health problem among women of childbearing age in resource-poor countries. Poor maternal mental health is linked with both acute and chronic negative effects on the growth and development of the child. This study aimed to assess the prevalence and factors associated with depressive symptoms among postpartum mothers in the lowland region in southern Nepal. A hospital-based analytical cross-sectional study was conducted from 1.sup.st July to 25.sup.th August 2019 among 415 randomly selected postpartum mothers attending the child immunization clinic at Narayani hospital. The postpartum depressive symptoms were measured using the validated Nepalese version of the Edinburg Postnatal Depression Scale (EPDS). The data were entered into EpiData software 3.1v and transferred into Stata version 14.1 (StataCorp LP, College Station, Texas) for statistical analyses. To identify the correlates, backward stepwise binary logistic regression models were performed separately for the dichotomized outcomes: the presence of postpartum depressive symptoms. The statistical significance was considered at p-value 0.05 with 95% confidence intervals (CIs). Among the total 415 study participants, 33.7% (95% CI: 29.2-38.5%) of postpartum mothers had depressive symptoms. Study participant's whose family monthly income 150 USD compared to [greater than or equal to]150 USD (aOR = 13.76, 95% CI: 6.54-28.95), the husband had migrated for employment compared to not migrated (aOR = 8.19, 95% CI:4.11-15.87), nearest health facility located at more than 60 minutes of walking distance (aOR = 4.52, 95% CI: 2.26-9.03), delivered their last child by cesarean section compared to normal (vaginal) delivery (aOR = 2.02, 95% CI: 1.12-3.59) and received less than four recommended antenatal care (ANC) visits (aOR = 2.28, 95% CI:1.25-4.15) had higher odds of depressive symptoms. Participants who had planned pregnancy (aOR = 0.44, 95% CI: 0.25-0.77) were associated with 56% lower odds of depressive symptoms. One-third of the mothers suffered from postpartum depressive symptoms. The participant's husband migrated for employment, family income, distance to reach a health facility, delivery by cesarean section, not receiving recommended ANC visits, and plan of pregnancy were independent predictors for postpartum depressive symptoms. The study results warranted the urgency for clinical diagnosis of PPD and implementation of preventive package in study settings. Mental health education to pregnant women during ANC visits and proper counseling during the antepartum and postpartum period can also play a positive role in preventing postpartum depression.;Background Postpartum depression is the most common mental health problem among women of childbearing age in resource-poor countries. Poor maternal mental health is linked with both acute and chronic negative effects on the growth and development of the child. This study aimed to assess the prevalence and factors associated with depressive symptoms among postpartum mothers in the lowland region in southern Nepal. Methods A hospital-based analytical cross-sectional study was conducted from 1.sup.st July to 25.sup.th August 2019 among 415 randomly selected postpartum mothers attending the child immunization clinic at Narayani hospital. The postpartum depressive symptoms were measured using the validated Nepalese version of the Edinburg Postnatal Depression Scale (EPDS). The data were entered into EpiData software 3.1v and transferred into Stata version 14.1 (StataCorp LP, College Station, Texas) for statistical analyses. To identify the correlates, backward stepwise binary logistic regression models were performed separately for the dichotomized outcomes: the presence of postpartum depressive symptoms. The statistical significance was considered at p-value 0.05 with 95% confidence intervals (CIs). Results Among the total 415 study participants, 33.7% (95% CI: 29.2-38.5%) of postpartum mothers had depressive symptoms. Study participant's whose family monthly income 150 USD compared to [greater than or equal to]150 USD (aOR = 13.76, 95% CI: 6.54-28.95), the husband had migrated for employment compared to not migrated (aOR = 8.19, 95% CI:4.11-15.87), nearest health facility located at more than 60 minutes of walking distance (aOR = 4.52, 95% CI: 2.26-9.03), delivered their last child by cesarean section compared to normal (vaginal) delivery (aOR = 2.02, 95% CI: 1.12-3.59) and received less than four recommended antenatal care (ANC) visits (aOR = 2.28, 95% CI:1.25-4.15) had higher odds of depressive symptoms. Participants who had planned pregnancy (aOR = 0.44, 95% CI: 0.25-0.77) were associated with 56% lower odds of depressive symptoms. Conclusions One-third of the mothers suffered from postpartum depressive symptoms. The participant's husband migrated for employment, family income, distance to reach a health facility, delivery by cesarean section, not receiving recommended ANC visits, and plan of pregnancy were independent predictors for postpartum depressive symptoms. The study results warranted the urgency for clinical diagnosis of PPD and implementation of preventive package in study settings. Mental health education to pregnant women during ANC visits and proper counseling during the antepartum and postpartum period can also play a positive role in preventing postpartum depression.;About the Authors: Devendra Raj Singh Roles Conceptualization, Data curation, Formal analysis, Investigation, Methodology, Project administration, Resources, Software, Supervision, Validation, Visualization, Writing – original draft, Writing – review &amp; editing * E-mail: dsingh3797@gmail.com Affiliations Department of Public Health, Asian College for Advance Studies, Purbanchal University, Satdobato, Lalitpur, Nepal, Research and Innovation Section, Southeast Asia Development Actions Network (SADAN), Lalitpur, Nepal, Research Section, Swadesh Development Foundation (SDF), Province-2, Siraha, Nepal ORCID logo https://orcid.org/0000-0003-1450-9476 Dev Ram Sunuwar Roles Data curation, Formal analysis, Investigation, Methodology, Software, Supervision, Visualization, Writing – original draft, Writing – review &amp; editing Affiliations Department of Public Health, Asian College for Advance Studies, Purbanchal University, Satdobato, Lalitpur, Nepal, Department of Nutrition and Dietetics, Armed Police Force Hospital, Kathmandu, Nepal ORCID logo https://orcid.org/0000-0002-2544-8296 Shraddha Adhikari Roles Data curation, Investigation, Methodology, Resources, Validation, Writing – original draft, Writing – review &amp; editing Affiliation: Department of Public Health, Asian College for Advance Studies, Purbanchal University, Satdobato, Lalitpur, Nepal Sunita Singh Roles Data curation, Investigation, Project administration, Resources, Supervision, Writing – original draft, Writing – review &amp; editing Affiliation: Central Department of Home Science, Padma Kanya Multiple Campus, Tribhuvan University, Kathmandu, Nepal Kshitij Karki Roles Data curation, Investigation, Project administration, Resources, Supervision, Writing – original draft, Writing – review &amp; editing Affiliations Department of Public Health, Asian College for Advance Studies, Purbanchal University, Satdobato, Lalitpur, Nepal, Group for Technical Assistance, Lalitpur, Nepal Abstract Background Postpartum depression is the most common mental health problem among women of childbearing age in resource-poor countries. According to the Diagnostic and Statistical Manual of Mental Disorders, PPD is defined as a specifier for the major depressive disorder [6]. According to WHO quality of care framework for pregnant and newborn highlights various aspects of quality of care such as safe, timely, effective, efficient, equitable, and people-centered care [29, 30]. [.]a limited number of studies have assessed depressive symptoms among women living in low land (Terai region) where about half of the Nepalese population resides [31]. [.]this study aimed to assess the factors for the prevalence of depressive symptoms among postpartum mothers in the low land region in southern Nepal.;About the Authors: Devendra Raj Singh Roles Conceptualization, Data curation, Formal analysis, Investigation, Methodology, Project administration, Resources, Software, Supervision, Validation, Visualization, Writing – original draft, Writing – review &amp; editing * E-mail: dsingh3797@gmail.com Affiliations Department of Public Health, Asian College for Advance Studies, Purbanchal University, Satdobato, Lalitpur, Nepal, Research and Innovation Section, Southeast Asia Development Actions Network (SADAN), Lalitpur, Nepal, Research Section, Swadesh Development Foundation (SDF), Province-2, Siraha, Nepal ORCID logo https://orcid.org/0000-0003-1450-9476 Dev Ram Sunuwar Roles Data curation, Formal analysis, Investigation, Methodology, Software, Supervision, Visualization, Writing – original draft, Writing – review &amp; editing Affiliations Department of Public Health, Asian College for Advance Studies, Purbanchal University, Satdobato, Lalitpur, Nepal, Department of Nutrition and Dietetics, Armed Police Force Hospital, Kathmandu, Nepal ORCID logo https://orcid.org/0000-0002-2544-8296 Shraddha Adhikari Roles Data curation, Investigation, Methodology, Resources, Validation, Writing – original draft, Writing – review &amp; editing Affiliation: Department of Public Health, Asian College for Advance Studies, Purbanchal University, Satdobato, Lalitpur, Nepal Sunita Singh Roles Data curation, Investigation, Project administration, Resources, Supervision, Writing – original draft, Writing – review &amp; editing Affiliation: Central Department of Home Science, Padma Kanya Multiple Campus, Tribhuvan University, Kathmandu, Nepal Kshitij Karki Roles Data curation, Investigation, Project administration, Resources, Supervision, Writing – original draft, Writing – review &amp; editing Affiliations Department of Public Health, Asian College for Advance Studies, Purbanchal University, Satdobato, Lalitpur, Nepal, Group for Technical Assistance, Lalitpur, Nepal Abstract Background Postpartum depression is the most common mental health problem among women of childbearing age in resource-poor countries.\n\nAccording to the Diagnostic and Statistical Manual of Mental Disorders, PPD is defined as a specifier for the major depressive disorder [6].\n\nAccording to WHO quality of care framework for pregnant and newborn highlights various aspects of quality of care such as safe, timely, effective, efficient, equitable, and people-centered care [29, 30].\n\n[.]a limited number of studies have assessed depressive symptoms among women living in low land (Terai region) where about half of the Nepalese population resides [31].\n\n[.]this study aimed to assess the factors for the prevalence of depressive symptoms among postpartum mothers in the low land region in southern Nepal.;","container-title":"PloS one","DOI":"10.1371/journal.pone.0245199","ISSN":"1932-6203","issue":"1","language":"English","note":"number: 1\npublisher-place: United States\npublisher: Public Library of Science","page":"e0245199-e0245199","title":"Determining factors for the prevalence of depressive symptoms among postpartum mothers in lowland region in southern Nepal","volume":"16","author":[{"family":"Singh","given":"Devendra Raj"},{"family":"Sunuwar","given":"Dev Ram"},{"family":"Adhikari","given":"Shraddha"},{"family":"Singh","given":"Sunita"},{"family":"Karki","given":"Kshitij"}],"issued":{"date-parts":[["2021"]]}}}],"schema":"https://github.com/citation-style-language/schema/raw/master/csl-citation.json"} </w:instrText>
            </w:r>
            <w:r w:rsidRPr="00BD6371">
              <w:rPr>
                <w:rFonts w:ascii="Helvetica" w:hAnsi="Helvetica"/>
                <w:sz w:val="18"/>
                <w:szCs w:val="18"/>
                <w:lang w:val="en-US"/>
              </w:rPr>
              <w:fldChar w:fldCharType="separate"/>
            </w:r>
            <w:r w:rsidRPr="00BD6371">
              <w:rPr>
                <w:rFonts w:ascii="Helvetica" w:hAnsi="Helvetica"/>
                <w:noProof/>
                <w:sz w:val="18"/>
                <w:szCs w:val="18"/>
                <w:lang w:val="en-US"/>
              </w:rPr>
              <w:t>Singh et al., 2021</w:t>
            </w:r>
            <w:r w:rsidRPr="00BD6371">
              <w:rPr>
                <w:rFonts w:ascii="Helvetica" w:hAnsi="Helvetica"/>
                <w:sz w:val="18"/>
                <w:szCs w:val="18"/>
                <w:lang w:val="en-US"/>
              </w:rPr>
              <w:fldChar w:fldCharType="end"/>
            </w:r>
          </w:p>
        </w:tc>
        <w:tc>
          <w:tcPr>
            <w:tcW w:w="1917" w:type="dxa"/>
          </w:tcPr>
          <w:p w:rsidRPr="00BD6371" w:rsidR="00440304" w:rsidP="00975851" w:rsidRDefault="00440304" w14:paraId="4529904E" w14:textId="77777777">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t>EPDS</w:t>
            </w:r>
          </w:p>
        </w:tc>
        <w:tc>
          <w:tcPr>
            <w:tcW w:w="484" w:type="dxa"/>
          </w:tcPr>
          <w:p w:rsidRPr="00BD6371" w:rsidR="00440304" w:rsidP="00975851" w:rsidRDefault="00440304" w14:paraId="6691E603"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88" w:type="dxa"/>
          </w:tcPr>
          <w:p w:rsidRPr="00BD6371" w:rsidR="00440304" w:rsidP="00975851" w:rsidRDefault="00440304" w14:paraId="0631ED97"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07" w:type="dxa"/>
          </w:tcPr>
          <w:p w:rsidRPr="00BD6371" w:rsidR="00440304" w:rsidP="00975851" w:rsidRDefault="00440304" w14:paraId="44746DEE"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58" w:type="dxa"/>
          </w:tcPr>
          <w:p w:rsidRPr="00BD6371" w:rsidR="00440304" w:rsidP="00975851" w:rsidRDefault="00440304" w14:paraId="41AA2684"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60" w:type="dxa"/>
          </w:tcPr>
          <w:p w:rsidRPr="00BD6371" w:rsidR="00440304" w:rsidP="00975851" w:rsidRDefault="00440304" w14:paraId="379474BD"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03" w:type="dxa"/>
          </w:tcPr>
          <w:p w:rsidRPr="00BD6371" w:rsidR="00440304" w:rsidP="00975851" w:rsidRDefault="00440304" w14:paraId="554F47E2"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89" w:type="dxa"/>
          </w:tcPr>
          <w:p w:rsidRPr="00BD6371" w:rsidR="00440304" w:rsidP="00975851" w:rsidRDefault="00440304" w14:paraId="5D857F0B"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66" w:type="dxa"/>
          </w:tcPr>
          <w:p w:rsidRPr="00BD6371" w:rsidR="00440304" w:rsidP="00975851" w:rsidRDefault="00440304" w14:paraId="6567AFF2"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28" w:type="dxa"/>
          </w:tcPr>
          <w:p w:rsidRPr="00BD6371" w:rsidR="00440304" w:rsidP="00975851" w:rsidRDefault="00440304" w14:paraId="55D5C6C8"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95" w:type="dxa"/>
          </w:tcPr>
          <w:p w:rsidRPr="00BD6371" w:rsidR="00440304" w:rsidP="00975851" w:rsidRDefault="00440304" w14:paraId="0537C7C4"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38" w:type="dxa"/>
          </w:tcPr>
          <w:p w:rsidRPr="00BD6371" w:rsidR="00440304" w:rsidP="00975851" w:rsidRDefault="00440304" w14:paraId="47F76D44"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57" w:type="dxa"/>
          </w:tcPr>
          <w:p w:rsidRPr="00BD6371" w:rsidR="00440304" w:rsidP="00975851" w:rsidRDefault="00440304" w14:paraId="7A2792FB"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5846B481"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635A46DF"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43DB2A5C"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49F4D3CD"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5F833762"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16" w:type="dxa"/>
          </w:tcPr>
          <w:p w:rsidRPr="00BD6371" w:rsidR="00440304" w:rsidP="00975851" w:rsidRDefault="00440304" w14:paraId="47F0851D"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r>
      <w:tr w:rsidRPr="00BD6371" w:rsidR="00F15EC1" w:rsidTr="00440304" w14:paraId="64BB5F49" w14:textId="3829EB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tcPr>
          <w:p w:rsidRPr="00BD6371" w:rsidR="00440304" w:rsidP="00975851" w:rsidRDefault="00440304" w14:paraId="0B9D2A41" w14:textId="77777777">
            <w:pPr>
              <w:jc w:val="center"/>
              <w:rPr>
                <w:rFonts w:ascii="Helvetica" w:hAnsi="Helvetica"/>
                <w:sz w:val="18"/>
                <w:szCs w:val="18"/>
                <w:lang w:val="en-US"/>
              </w:rPr>
            </w:pPr>
            <w:r w:rsidRPr="00BD6371">
              <w:rPr>
                <w:rFonts w:ascii="Helvetica" w:hAnsi="Helvetica"/>
                <w:sz w:val="18"/>
                <w:szCs w:val="18"/>
                <w:lang w:val="en-US"/>
              </w:rPr>
              <w:t>40</w:t>
            </w:r>
          </w:p>
        </w:tc>
        <w:tc>
          <w:tcPr>
            <w:tcW w:w="2306" w:type="dxa"/>
          </w:tcPr>
          <w:p w:rsidRPr="00BD6371" w:rsidR="00440304" w:rsidP="00975851" w:rsidRDefault="00440304" w14:paraId="276AA860" w14:textId="77777777">
            <w:pP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r w:rsidRPr="00BD6371">
              <w:rPr>
                <w:rFonts w:ascii="Helvetica" w:hAnsi="Helvetica"/>
                <w:sz w:val="18"/>
                <w:szCs w:val="18"/>
                <w:lang w:val="en-US"/>
              </w:rPr>
              <w:fldChar w:fldCharType="begin"/>
            </w:r>
            <w:r w:rsidRPr="00BD6371">
              <w:rPr>
                <w:rFonts w:ascii="Helvetica" w:hAnsi="Helvetica"/>
                <w:sz w:val="18"/>
                <w:szCs w:val="18"/>
                <w:lang w:val="en-US"/>
              </w:rPr>
              <w:instrText xml:space="preserve"> ADDIN ZOTERO_ITEM CSL_CITATION {"citationID":"E7j8xcLx","properties":{"formattedCitation":"(Sylv\\uc0\\u233{}n et al., 2017)","plainCitation":"(Sylvén et al., 2017)","dontUpdate":true,"noteIndex":0},"citationItems":[{"id":13442,"uris":["http://zotero.org/users/5692380/items/DGNXJCZ2"],"itemData":{"id":13442,"type":"article-journal","abstract":"Background\nPostpartum depression (PPD) is a common disorder after childbirth. The strongest known predictors are a history of depression and/or a history of PPD. However, for a significant proportion of women, PPD constitutes their first depressive episode. This study aimed to gain further insight into the risk factors for PPD in first time mothers without previous psychiatric contact.\nMethods\nWomen delivering in Uppsala University Hospital, Sweden, from May 2006 to June 2007, were asked to participate and filled out questionnaires five days and six weeks postpartum, containing inter alia the Edinburgh Postnatal Depression Scale (EPDS). Univariate logistic regression models, as well as a path analysis, were performed to unveil the complex interplay between the study variables.\nResults\nOf the 653 participating primiparas, 10.3% and 6.4% reported depressive symptoms (EPDS≥12 points) five days and six weeks postpartum, respectively. In the path analysis, a positive association between anxiety proneness and depressive symptoms at five days and six weeks postpartum was identified. For depressive symptoms six weeks after delivery, additional risk factors were detected, namely depressive symptoms five days postpartum and subjective experience of problems with the baby. Caesarean section and assisted vaginal delivery were associated with fewer depressive symptoms at 6 six weeks postpartum.\nConclusions\nIdentification of anxiety proneness, delivery mode and problems with the baby as risk factors for self-reported depressive symptoms postpartum in this group of primiparas can be important in helping health care professionals identify women at increased risk of affective disorders in the perinatal period, and provide a base for early intervention.","container-title":"European Psychiatry","DOI":"10.1016/j.eurpsy.2016.07.003","ISSN":"0924-9338","journalAbbreviation":"European Psychiatry","language":"en","page":"4-12","source":"ScienceDirect","title":"Correlates of postpartum depression in first time mothers without previous psychiatric contact","volume":"40","author":[{"family":"Sylvén","given":"S. M."},{"family":"Thomopoulos","given":"T. P."},{"family":"Kollia","given":"N."},{"family":"Jonsson","given":"M."},{"family":"Skalkidou","given":"A."}],"issued":{"date-parts":[["2017",2,1]]}}}],"schema":"https://github.com/citation-style-language/schema/raw/master/csl-citation.json"} </w:instrText>
            </w:r>
            <w:r w:rsidRPr="00BD6371">
              <w:rPr>
                <w:rFonts w:ascii="Helvetica" w:hAnsi="Helvetica"/>
                <w:sz w:val="18"/>
                <w:szCs w:val="18"/>
                <w:lang w:val="en-US"/>
              </w:rPr>
              <w:fldChar w:fldCharType="separate"/>
            </w:r>
            <w:proofErr w:type="spellStart"/>
            <w:r w:rsidRPr="00BD6371">
              <w:rPr>
                <w:rFonts w:ascii="Helvetica" w:hAnsi="Helvetica" w:eastAsiaTheme="minorHAnsi"/>
                <w:sz w:val="18"/>
                <w:szCs w:val="18"/>
                <w:lang w:val="en-US" w:eastAsia="en-US"/>
              </w:rPr>
              <w:t>Sylvén</w:t>
            </w:r>
            <w:proofErr w:type="spellEnd"/>
            <w:r w:rsidRPr="00BD6371">
              <w:rPr>
                <w:rFonts w:ascii="Helvetica" w:hAnsi="Helvetica" w:eastAsiaTheme="minorHAnsi"/>
                <w:sz w:val="18"/>
                <w:szCs w:val="18"/>
                <w:lang w:val="en-US" w:eastAsia="en-US"/>
              </w:rPr>
              <w:t xml:space="preserve"> et al., 2017</w:t>
            </w:r>
            <w:r w:rsidRPr="00BD6371">
              <w:rPr>
                <w:rFonts w:ascii="Helvetica" w:hAnsi="Helvetica"/>
                <w:sz w:val="18"/>
                <w:szCs w:val="18"/>
                <w:lang w:val="en-US"/>
              </w:rPr>
              <w:fldChar w:fldCharType="end"/>
            </w:r>
          </w:p>
        </w:tc>
        <w:tc>
          <w:tcPr>
            <w:tcW w:w="1917" w:type="dxa"/>
          </w:tcPr>
          <w:p w:rsidRPr="00BD6371" w:rsidR="00440304" w:rsidP="00975851" w:rsidRDefault="00440304" w14:paraId="41CA3D85" w14:textId="77777777">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8"/>
                <w:szCs w:val="18"/>
                <w:lang w:val="en-US"/>
              </w:rPr>
            </w:pPr>
            <w:r w:rsidRPr="00BD6371">
              <w:rPr>
                <w:rFonts w:ascii="Helvetica" w:hAnsi="Helvetica"/>
                <w:color w:val="000000"/>
                <w:sz w:val="18"/>
                <w:szCs w:val="18"/>
                <w:lang w:val="en-US"/>
              </w:rPr>
              <w:t>EPDS</w:t>
            </w:r>
          </w:p>
        </w:tc>
        <w:tc>
          <w:tcPr>
            <w:tcW w:w="484" w:type="dxa"/>
          </w:tcPr>
          <w:p w:rsidRPr="00BD6371" w:rsidR="00440304" w:rsidP="00975851" w:rsidRDefault="00440304" w14:paraId="06A6FE92"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88" w:type="dxa"/>
          </w:tcPr>
          <w:p w:rsidRPr="00BD6371" w:rsidR="00440304" w:rsidP="00975851" w:rsidRDefault="00440304" w14:paraId="4F80E60E"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507" w:type="dxa"/>
          </w:tcPr>
          <w:p w:rsidRPr="00BD6371" w:rsidR="00440304" w:rsidP="00975851" w:rsidRDefault="00440304" w14:paraId="1F0677B6"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58" w:type="dxa"/>
          </w:tcPr>
          <w:p w:rsidRPr="00BD6371" w:rsidR="00440304" w:rsidP="00975851" w:rsidRDefault="00440304" w14:paraId="562B45AD"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60" w:type="dxa"/>
          </w:tcPr>
          <w:p w:rsidRPr="00BD6371" w:rsidR="00440304" w:rsidP="00975851" w:rsidRDefault="00440304" w14:paraId="551CDF67"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03" w:type="dxa"/>
          </w:tcPr>
          <w:p w:rsidRPr="00BD6371" w:rsidR="00440304" w:rsidP="00975851" w:rsidRDefault="00440304" w14:paraId="4FB35F4A"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89" w:type="dxa"/>
          </w:tcPr>
          <w:p w:rsidRPr="00BD6371" w:rsidR="00440304" w:rsidP="00975851" w:rsidRDefault="00440304" w14:paraId="2F5B70CD"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66" w:type="dxa"/>
          </w:tcPr>
          <w:p w:rsidRPr="00BD6371" w:rsidR="00440304" w:rsidP="00975851" w:rsidRDefault="00440304" w14:paraId="620336EC"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28" w:type="dxa"/>
          </w:tcPr>
          <w:p w:rsidRPr="00BD6371" w:rsidR="00440304" w:rsidP="00975851" w:rsidRDefault="00440304" w14:paraId="305EDC65"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495" w:type="dxa"/>
          </w:tcPr>
          <w:p w:rsidRPr="00BD6371" w:rsidR="00440304" w:rsidP="00975851" w:rsidRDefault="00440304" w14:paraId="4239CE4E"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38" w:type="dxa"/>
          </w:tcPr>
          <w:p w:rsidRPr="00BD6371" w:rsidR="00440304" w:rsidP="00975851" w:rsidRDefault="00440304" w14:paraId="3EAC6858"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57" w:type="dxa"/>
          </w:tcPr>
          <w:p w:rsidRPr="00BD6371" w:rsidR="00440304" w:rsidP="00975851" w:rsidRDefault="00440304" w14:paraId="772BC1EC"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127A8AF2"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73E2ECCE"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12FD6A6D"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1EE882D5"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3B417846"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16" w:type="dxa"/>
          </w:tcPr>
          <w:p w:rsidRPr="00BD6371" w:rsidR="00440304" w:rsidP="00975851" w:rsidRDefault="00440304" w14:paraId="59AFE7C6"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r>
      <w:tr w:rsidRPr="00BD6371" w:rsidR="00F15EC1" w:rsidTr="00440304" w14:paraId="3AB8D098" w14:textId="319A7BAC">
        <w:tc>
          <w:tcPr>
            <w:cnfStyle w:val="001000000000" w:firstRow="0" w:lastRow="0" w:firstColumn="1" w:lastColumn="0" w:oddVBand="0" w:evenVBand="0" w:oddHBand="0" w:evenHBand="0" w:firstRowFirstColumn="0" w:firstRowLastColumn="0" w:lastRowFirstColumn="0" w:lastRowLastColumn="0"/>
            <w:tcW w:w="568" w:type="dxa"/>
          </w:tcPr>
          <w:p w:rsidRPr="00BD6371" w:rsidR="00440304" w:rsidP="00975851" w:rsidRDefault="00440304" w14:paraId="03436A96" w14:textId="77777777">
            <w:pPr>
              <w:jc w:val="center"/>
              <w:rPr>
                <w:rFonts w:ascii="Helvetica" w:hAnsi="Helvetica"/>
                <w:color w:val="000000"/>
                <w:sz w:val="18"/>
                <w:szCs w:val="18"/>
                <w:lang w:val="en-US"/>
              </w:rPr>
            </w:pPr>
            <w:r w:rsidRPr="00BD6371">
              <w:rPr>
                <w:rFonts w:ascii="Helvetica" w:hAnsi="Helvetica"/>
                <w:color w:val="000000"/>
                <w:sz w:val="18"/>
                <w:szCs w:val="18"/>
                <w:lang w:val="en-US"/>
              </w:rPr>
              <w:t>41</w:t>
            </w:r>
          </w:p>
        </w:tc>
        <w:tc>
          <w:tcPr>
            <w:tcW w:w="2306" w:type="dxa"/>
          </w:tcPr>
          <w:p w:rsidRPr="00BD6371" w:rsidR="00440304" w:rsidP="00975851" w:rsidRDefault="00440304" w14:paraId="4C5CA1A8" w14:textId="7777777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8"/>
                <w:szCs w:val="18"/>
                <w:lang w:val="en-US"/>
              </w:rPr>
            </w:pPr>
            <w:r w:rsidRPr="00BD6371">
              <w:rPr>
                <w:rFonts w:ascii="Helvetica" w:hAnsi="Helvetica"/>
                <w:color w:val="000000"/>
                <w:sz w:val="18"/>
                <w:szCs w:val="18"/>
                <w:lang w:val="en-US"/>
              </w:rPr>
              <w:fldChar w:fldCharType="begin"/>
            </w:r>
            <w:r w:rsidRPr="00BD6371">
              <w:rPr>
                <w:rFonts w:ascii="Helvetica" w:hAnsi="Helvetica"/>
                <w:color w:val="000000"/>
                <w:sz w:val="18"/>
                <w:szCs w:val="18"/>
                <w:lang w:val="en-US"/>
              </w:rPr>
              <w:instrText xml:space="preserve"> ADDIN ZOTERO_ITEM CSL_CITATION {"citationID":"JVhgWmfQ","properties":{"formattedCitation":"(Vaezi et al., 2019)","plainCitation":"(Vaezi et al., 2019)","dontUpdate":true,"noteIndex":0},"citationItems":[{"id":13208,"uris":["http://zotero.org/users/5692380/items/CG5WVQEK"],"itemData":{"id":13208,"type":"article-journal","abstract":"Background\nPrevalence of postpartum depression is estimated to be about 10–15% worldwide. Many risk factors are supposed to play a role leading a new mother to maternal postpartum depression which can considerably affect the baby, mother, family and also the society.\nObjective\nTo investigate the prevalence of maternal postpartum depression and its association with social support.\nMethods\nUsing a cross-sectional study, 200 new mothers who attended three teaching hospitals in Tehran, Iran were selected with a convenience sampling. Postpartum depression was assessed using the Iranian version of Edinburgh Postpartum Depression Scale and women’s levels of social support were measured using the Iranian version of Social Support Questionnaire.\nResults\nPrevalence of postpartum depression was 43.5% in new mothers. The mean (±Standard Deviation) score of social support network was 2.09±0.99; which is lower in depressed mothers in comparison to non-depressed mothers (1.78±0.87 vs. 2.33±1.00 respectively, P&lt;0.001). A reverse significant association was found between social support and postpartum depression after adjusting for confounding variables such as past history of depression, illness of baby and medication consumption during pregnancy (Odds Ratio=0.47, 95% Confidence Interval=0.33–0.67).\nConclusion\nThe bigger the social network of a mother, the less postpartum depression occurs. It is suggested to educate the family about the very important role of social support and improve it in every aspect of health care in order to prevent postpartum depression.","container-title":"Women and Birth","DOI":"10.1016/j.wombi.2018.07.014","ISSN":"1871-5192","issue":"2","journalAbbreviation":"Women and Birth","language":"en","page":"e238-e242","source":"ScienceDirect","title":"The association between social support and postpartum depression in women: A cross sectional study","title-short":"The association between social support and postpartum depression in women","volume":"32","author":[{"family":"Vaezi","given":"Atefeh"},{"family":"Soojoodi","given":"Fatemeh"},{"family":"Banihashemi","given":"Arash Tehrani"},{"family":"Nojomi","given":"Marzieh"}],"issued":{"date-parts":[["2019",4,1]]}}}],"schema":"https://github.com/citation-style-language/schema/raw/master/csl-citation.json"} </w:instrText>
            </w:r>
            <w:r w:rsidRPr="00BD6371">
              <w:rPr>
                <w:rFonts w:ascii="Helvetica" w:hAnsi="Helvetica"/>
                <w:color w:val="000000"/>
                <w:sz w:val="18"/>
                <w:szCs w:val="18"/>
                <w:lang w:val="en-US"/>
              </w:rPr>
              <w:fldChar w:fldCharType="separate"/>
            </w:r>
            <w:r w:rsidRPr="00BD6371">
              <w:rPr>
                <w:rFonts w:ascii="Helvetica" w:hAnsi="Helvetica"/>
                <w:noProof/>
                <w:color w:val="000000"/>
                <w:sz w:val="18"/>
                <w:szCs w:val="18"/>
                <w:lang w:val="en-US"/>
              </w:rPr>
              <w:t>Vaezi et al., 2019</w:t>
            </w:r>
            <w:r w:rsidRPr="00BD6371">
              <w:rPr>
                <w:rFonts w:ascii="Helvetica" w:hAnsi="Helvetica"/>
                <w:color w:val="000000"/>
                <w:sz w:val="18"/>
                <w:szCs w:val="18"/>
                <w:lang w:val="en-US"/>
              </w:rPr>
              <w:fldChar w:fldCharType="end"/>
            </w:r>
          </w:p>
        </w:tc>
        <w:tc>
          <w:tcPr>
            <w:tcW w:w="1917" w:type="dxa"/>
          </w:tcPr>
          <w:p w:rsidRPr="00BD6371" w:rsidR="00440304" w:rsidP="00975851" w:rsidRDefault="00440304" w14:paraId="18B28779" w14:textId="77777777">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sz w:val="18"/>
                <w:szCs w:val="18"/>
                <w:lang w:val="en-US"/>
              </w:rPr>
            </w:pPr>
            <w:r w:rsidRPr="00BD6371">
              <w:rPr>
                <w:rFonts w:ascii="Helvetica" w:hAnsi="Helvetica"/>
                <w:color w:val="000000"/>
                <w:sz w:val="18"/>
                <w:szCs w:val="18"/>
                <w:lang w:val="en-US"/>
              </w:rPr>
              <w:t>EPDS</w:t>
            </w:r>
          </w:p>
        </w:tc>
        <w:tc>
          <w:tcPr>
            <w:tcW w:w="484" w:type="dxa"/>
          </w:tcPr>
          <w:p w:rsidRPr="00BD6371" w:rsidR="00440304" w:rsidP="00975851" w:rsidRDefault="00440304" w14:paraId="1403E47B"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88" w:type="dxa"/>
          </w:tcPr>
          <w:p w:rsidRPr="00BD6371" w:rsidR="00440304" w:rsidP="00975851" w:rsidRDefault="00440304" w14:paraId="74610D02"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07" w:type="dxa"/>
          </w:tcPr>
          <w:p w:rsidRPr="00BD6371" w:rsidR="00440304" w:rsidP="00975851" w:rsidRDefault="00440304" w14:paraId="4A3D0D1F"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58" w:type="dxa"/>
          </w:tcPr>
          <w:p w:rsidRPr="00BD6371" w:rsidR="00440304" w:rsidP="00975851" w:rsidRDefault="00440304" w14:paraId="232D40CB"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60" w:type="dxa"/>
          </w:tcPr>
          <w:p w:rsidRPr="00BD6371" w:rsidR="00440304" w:rsidP="00975851" w:rsidRDefault="00440304" w14:paraId="1A1B801E"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r w:rsidRPr="00BD6371">
              <w:rPr>
                <w:rFonts w:ascii="Webdings" w:hAnsi="Webdings" w:cs="Arial"/>
                <w:color w:val="000000"/>
                <w:sz w:val="19"/>
                <w:szCs w:val="19"/>
                <w:lang w:val="en-US"/>
              </w:rPr>
              <w:t>a</w:t>
            </w:r>
          </w:p>
        </w:tc>
        <w:tc>
          <w:tcPr>
            <w:tcW w:w="603" w:type="dxa"/>
          </w:tcPr>
          <w:p w:rsidRPr="00BD6371" w:rsidR="00440304" w:rsidP="00975851" w:rsidRDefault="00440304" w14:paraId="2C0EC69B"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89" w:type="dxa"/>
          </w:tcPr>
          <w:p w:rsidRPr="00BD6371" w:rsidR="00440304" w:rsidP="00975851" w:rsidRDefault="00440304" w14:paraId="4DE5FBA1" w14:textId="77777777">
            <w:pPr>
              <w:jc w:val="center"/>
              <w:cnfStyle w:val="000000000000" w:firstRow="0" w:lastRow="0" w:firstColumn="0" w:lastColumn="0" w:oddVBand="0" w:evenVBand="0" w:oddHBand="0" w:evenHBand="0" w:firstRowFirstColumn="0" w:firstRowLastColumn="0" w:lastRowFirstColumn="0" w:lastRowLastColumn="0"/>
              <w:rPr>
                <w:rFonts w:ascii="Webdings" w:hAnsi="Webdings" w:cs="Arial"/>
                <w:color w:val="000000"/>
                <w:sz w:val="19"/>
                <w:szCs w:val="19"/>
                <w:lang w:val="en-US"/>
              </w:rPr>
            </w:pPr>
          </w:p>
        </w:tc>
        <w:tc>
          <w:tcPr>
            <w:tcW w:w="566" w:type="dxa"/>
          </w:tcPr>
          <w:p w:rsidRPr="00BD6371" w:rsidR="00440304" w:rsidP="00975851" w:rsidRDefault="00440304" w14:paraId="0AF328BB"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28" w:type="dxa"/>
          </w:tcPr>
          <w:p w:rsidRPr="00BD6371" w:rsidR="00440304" w:rsidP="00975851" w:rsidRDefault="00440304" w14:paraId="2D6E4E39"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95" w:type="dxa"/>
          </w:tcPr>
          <w:p w:rsidRPr="00BD6371" w:rsidR="00440304" w:rsidP="00975851" w:rsidRDefault="00440304" w14:paraId="7BBBB4B3"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38" w:type="dxa"/>
          </w:tcPr>
          <w:p w:rsidRPr="00BD6371" w:rsidR="00440304" w:rsidP="00975851" w:rsidRDefault="00440304" w14:paraId="6B10289E"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57" w:type="dxa"/>
          </w:tcPr>
          <w:p w:rsidRPr="00BD6371" w:rsidR="00440304" w:rsidP="00975851" w:rsidRDefault="00440304" w14:paraId="65F31D52" w14:textId="77777777">
            <w:pPr>
              <w:jc w:val="center"/>
              <w:cnfStyle w:val="000000000000" w:firstRow="0" w:lastRow="0" w:firstColumn="0" w:lastColumn="0" w:oddVBand="0" w:evenVBand="0" w:oddHBand="0" w:evenHBand="0" w:firstRowFirstColumn="0" w:firstRowLastColumn="0" w:lastRowFirstColumn="0" w:lastRowLastColumn="0"/>
              <w:rPr>
                <w:rFonts w:ascii="Webdings" w:hAnsi="Webdings" w:cs="Arial"/>
                <w:color w:val="000000"/>
                <w:sz w:val="19"/>
                <w:szCs w:val="19"/>
                <w:lang w:val="en-US"/>
              </w:rPr>
            </w:pPr>
          </w:p>
        </w:tc>
        <w:tc>
          <w:tcPr>
            <w:tcW w:w="416" w:type="dxa"/>
          </w:tcPr>
          <w:p w:rsidRPr="00BD6371" w:rsidR="00440304" w:rsidP="00975851" w:rsidRDefault="00440304" w14:paraId="7A44FC01" w14:textId="77777777">
            <w:pPr>
              <w:jc w:val="center"/>
              <w:cnfStyle w:val="000000000000" w:firstRow="0" w:lastRow="0" w:firstColumn="0" w:lastColumn="0" w:oddVBand="0" w:evenVBand="0" w:oddHBand="0" w:evenHBand="0" w:firstRowFirstColumn="0" w:firstRowLastColumn="0" w:lastRowFirstColumn="0" w:lastRowLastColumn="0"/>
              <w:rPr>
                <w:rFonts w:ascii="Webdings" w:hAnsi="Webdings" w:cs="Arial"/>
                <w:color w:val="000000"/>
                <w:sz w:val="19"/>
                <w:szCs w:val="19"/>
                <w:lang w:val="en-US"/>
              </w:rPr>
            </w:pPr>
          </w:p>
        </w:tc>
        <w:tc>
          <w:tcPr>
            <w:tcW w:w="416" w:type="dxa"/>
          </w:tcPr>
          <w:p w:rsidRPr="00BD6371" w:rsidR="00440304" w:rsidP="00975851" w:rsidRDefault="00440304" w14:paraId="33F92BA8" w14:textId="77777777">
            <w:pPr>
              <w:jc w:val="center"/>
              <w:cnfStyle w:val="000000000000" w:firstRow="0" w:lastRow="0" w:firstColumn="0" w:lastColumn="0" w:oddVBand="0" w:evenVBand="0" w:oddHBand="0" w:evenHBand="0" w:firstRowFirstColumn="0" w:firstRowLastColumn="0" w:lastRowFirstColumn="0" w:lastRowLastColumn="0"/>
              <w:rPr>
                <w:rFonts w:ascii="Webdings" w:hAnsi="Webdings" w:cs="Arial"/>
                <w:color w:val="000000"/>
                <w:sz w:val="19"/>
                <w:szCs w:val="19"/>
                <w:lang w:val="en-US"/>
              </w:rPr>
            </w:pPr>
          </w:p>
        </w:tc>
        <w:tc>
          <w:tcPr>
            <w:tcW w:w="416" w:type="dxa"/>
          </w:tcPr>
          <w:p w:rsidRPr="00BD6371" w:rsidR="00440304" w:rsidP="00975851" w:rsidRDefault="00440304" w14:paraId="46E5F39F" w14:textId="77777777">
            <w:pPr>
              <w:jc w:val="center"/>
              <w:cnfStyle w:val="000000000000" w:firstRow="0" w:lastRow="0" w:firstColumn="0" w:lastColumn="0" w:oddVBand="0" w:evenVBand="0" w:oddHBand="0" w:evenHBand="0" w:firstRowFirstColumn="0" w:firstRowLastColumn="0" w:lastRowFirstColumn="0" w:lastRowLastColumn="0"/>
              <w:rPr>
                <w:rFonts w:ascii="Webdings" w:hAnsi="Webdings" w:cs="Arial"/>
                <w:color w:val="000000"/>
                <w:sz w:val="19"/>
                <w:szCs w:val="19"/>
                <w:lang w:val="en-US"/>
              </w:rPr>
            </w:pPr>
          </w:p>
        </w:tc>
        <w:tc>
          <w:tcPr>
            <w:tcW w:w="416" w:type="dxa"/>
          </w:tcPr>
          <w:p w:rsidRPr="00BD6371" w:rsidR="00440304" w:rsidP="00975851" w:rsidRDefault="00440304" w14:paraId="7EBFE9E2" w14:textId="77777777">
            <w:pPr>
              <w:jc w:val="center"/>
              <w:cnfStyle w:val="000000000000" w:firstRow="0" w:lastRow="0" w:firstColumn="0" w:lastColumn="0" w:oddVBand="0" w:evenVBand="0" w:oddHBand="0" w:evenHBand="0" w:firstRowFirstColumn="0" w:firstRowLastColumn="0" w:lastRowFirstColumn="0" w:lastRowLastColumn="0"/>
              <w:rPr>
                <w:rFonts w:ascii="Webdings" w:hAnsi="Webdings" w:cs="Arial"/>
                <w:color w:val="000000"/>
                <w:sz w:val="19"/>
                <w:szCs w:val="19"/>
                <w:lang w:val="en-US"/>
              </w:rPr>
            </w:pPr>
          </w:p>
        </w:tc>
        <w:tc>
          <w:tcPr>
            <w:tcW w:w="416" w:type="dxa"/>
          </w:tcPr>
          <w:p w:rsidRPr="00BD6371" w:rsidR="00440304" w:rsidP="00975851" w:rsidRDefault="00440304" w14:paraId="0E874822" w14:textId="77777777">
            <w:pPr>
              <w:jc w:val="center"/>
              <w:cnfStyle w:val="000000000000" w:firstRow="0" w:lastRow="0" w:firstColumn="0" w:lastColumn="0" w:oddVBand="0" w:evenVBand="0" w:oddHBand="0" w:evenHBand="0" w:firstRowFirstColumn="0" w:firstRowLastColumn="0" w:lastRowFirstColumn="0" w:lastRowLastColumn="0"/>
              <w:rPr>
                <w:rFonts w:ascii="Webdings" w:hAnsi="Webdings" w:cs="Arial"/>
                <w:color w:val="000000"/>
                <w:sz w:val="19"/>
                <w:szCs w:val="19"/>
                <w:lang w:val="en-US"/>
              </w:rPr>
            </w:pPr>
          </w:p>
        </w:tc>
        <w:tc>
          <w:tcPr>
            <w:tcW w:w="416" w:type="dxa"/>
          </w:tcPr>
          <w:p w:rsidRPr="00BD6371" w:rsidR="00440304" w:rsidP="00975851" w:rsidRDefault="00440304" w14:paraId="76E7013D" w14:textId="77777777">
            <w:pPr>
              <w:jc w:val="center"/>
              <w:cnfStyle w:val="000000000000" w:firstRow="0" w:lastRow="0" w:firstColumn="0" w:lastColumn="0" w:oddVBand="0" w:evenVBand="0" w:oddHBand="0" w:evenHBand="0" w:firstRowFirstColumn="0" w:firstRowLastColumn="0" w:lastRowFirstColumn="0" w:lastRowLastColumn="0"/>
              <w:rPr>
                <w:rFonts w:ascii="Webdings" w:hAnsi="Webdings" w:cs="Arial"/>
                <w:color w:val="000000"/>
                <w:sz w:val="19"/>
                <w:szCs w:val="19"/>
                <w:lang w:val="en-US"/>
              </w:rPr>
            </w:pPr>
          </w:p>
        </w:tc>
      </w:tr>
      <w:tr w:rsidRPr="00BD6371" w:rsidR="00F15EC1" w:rsidTr="00440304" w14:paraId="2453533F" w14:textId="4D4892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tcPr>
          <w:p w:rsidRPr="00BD6371" w:rsidR="00440304" w:rsidP="00975851" w:rsidRDefault="00440304" w14:paraId="5F273015" w14:textId="77777777">
            <w:pPr>
              <w:jc w:val="center"/>
              <w:rPr>
                <w:rFonts w:ascii="Helvetica" w:hAnsi="Helvetica"/>
                <w:color w:val="000000"/>
                <w:sz w:val="18"/>
                <w:szCs w:val="18"/>
                <w:lang w:val="en-US"/>
              </w:rPr>
            </w:pPr>
            <w:r w:rsidRPr="00BD6371">
              <w:rPr>
                <w:rFonts w:ascii="Helvetica" w:hAnsi="Helvetica"/>
                <w:color w:val="000000"/>
                <w:sz w:val="18"/>
                <w:szCs w:val="18"/>
                <w:lang w:val="en-US"/>
              </w:rPr>
              <w:t>42</w:t>
            </w:r>
          </w:p>
        </w:tc>
        <w:tc>
          <w:tcPr>
            <w:tcW w:w="2306" w:type="dxa"/>
          </w:tcPr>
          <w:p w:rsidRPr="00BD6371" w:rsidR="00440304" w:rsidP="00975851" w:rsidRDefault="00440304" w14:paraId="7D6C7FCD" w14:textId="77777777">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18"/>
                <w:szCs w:val="18"/>
                <w:lang w:val="en-US"/>
              </w:rPr>
            </w:pPr>
            <w:r w:rsidRPr="00BD6371">
              <w:rPr>
                <w:rFonts w:ascii="Helvetica" w:hAnsi="Helvetica"/>
                <w:color w:val="000000"/>
                <w:sz w:val="18"/>
                <w:szCs w:val="18"/>
                <w:lang w:val="en-US"/>
              </w:rPr>
              <w:fldChar w:fldCharType="begin"/>
            </w:r>
            <w:r w:rsidRPr="00BD6371">
              <w:rPr>
                <w:rFonts w:ascii="Helvetica" w:hAnsi="Helvetica"/>
                <w:color w:val="000000"/>
                <w:sz w:val="18"/>
                <w:szCs w:val="18"/>
                <w:lang w:val="en-US"/>
              </w:rPr>
              <w:instrText xml:space="preserve"> ADDIN ZOTERO_ITEM CSL_CITATION {"citationID":"l40GzeFW","properties":{"formattedCitation":"(Worrall et al., 2022)","plainCitation":"(Worrall et al., 2022)","dontUpdate":true,"noteIndex":0},"citationItems":[{"id":15692,"uris":["http://zotero.org/users/5692380/items/UUMTYQKI"],"itemData":{"id":15692,"type":"article-journal","abstract":"Studies concerning the effect of a premature birth on maternal mental health suggest symptoms of depression and anxiety are more prevalent in mothers of premature infants compared to mothers of term infants. However, most studies investigating depressive symptoms only relate to a few months postpartum, whilst no anxiety measures used have been postpartum-specific. Additionally, symptoms of anxiety and depression in mothers of extremely premature infants (&lt;28 weeks’ gestation) are relatively understudied. The aim of this study was to investigate the relationship between early gestational age and symptoms of anxiety and depression, with a secondary emphasis on mothers of extremely premature infants. 225 mothers of infants aged between birth and 12 months completed the Edinburgh Postnatal Depression Scale and the Postpartum Specific Anxiety Scale via an online questionnaire. Hierarchical regression models revealed that gestational age was associated with postpartum specific anxieties and was differentially associated with subscales of the PSAS. Furthermore, mothers of extremely premature infants experience specific subscales in the PSAS to a higher extent than mothers of term infants. There was no association between prematurity and depressive symptoms. These findings demonstrate the need for specific, targeted interventions for mothers of premature infants.","container-title":"Journal of Neonatal Nursing","DOI":"10.1016/j.jnn.2022.10.002","ISSN":"1355-1841","journalAbbreviation":"Journal of Neonatal Nursing","language":"en","source":"ScienceDirect","title":"The relationship between prematurity and maternal mental health during the first postpartum year","URL":"https://www.sciencedirect.com/science/article/pii/S135518412200206X","author":[{"family":"Worrall","given":"Semra"},{"family":"Silverio","given":"Sergio A."},{"family":"Fallon","given":"Victoria M."}],"accessed":{"date-parts":[["2023",1,29]]},"issued":{"date-parts":[["2022",11,8]]}}}],"schema":"https://github.com/citation-style-language/schema/raw/master/csl-citation.json"} </w:instrText>
            </w:r>
            <w:r w:rsidRPr="00BD6371">
              <w:rPr>
                <w:rFonts w:ascii="Helvetica" w:hAnsi="Helvetica"/>
                <w:color w:val="000000"/>
                <w:sz w:val="18"/>
                <w:szCs w:val="18"/>
                <w:lang w:val="en-US"/>
              </w:rPr>
              <w:fldChar w:fldCharType="separate"/>
            </w:r>
            <w:r w:rsidRPr="00BD6371">
              <w:rPr>
                <w:rFonts w:ascii="Helvetica" w:hAnsi="Helvetica"/>
                <w:noProof/>
                <w:color w:val="000000"/>
                <w:sz w:val="18"/>
                <w:szCs w:val="18"/>
                <w:lang w:val="en-US"/>
              </w:rPr>
              <w:t>Worrall et al., 202)</w:t>
            </w:r>
            <w:r w:rsidRPr="00BD6371">
              <w:rPr>
                <w:rFonts w:ascii="Helvetica" w:hAnsi="Helvetica"/>
                <w:color w:val="000000"/>
                <w:sz w:val="18"/>
                <w:szCs w:val="18"/>
                <w:lang w:val="en-US"/>
              </w:rPr>
              <w:fldChar w:fldCharType="end"/>
            </w:r>
          </w:p>
        </w:tc>
        <w:tc>
          <w:tcPr>
            <w:tcW w:w="1917" w:type="dxa"/>
          </w:tcPr>
          <w:p w:rsidRPr="00BD6371" w:rsidR="00440304" w:rsidP="00975851" w:rsidRDefault="00440304" w14:paraId="466FC413" w14:textId="77777777">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sz w:val="18"/>
                <w:szCs w:val="18"/>
                <w:lang w:val="en-US"/>
              </w:rPr>
            </w:pPr>
            <w:r w:rsidRPr="00BD6371">
              <w:rPr>
                <w:rFonts w:ascii="Helvetica" w:hAnsi="Helvetica"/>
                <w:color w:val="000000"/>
                <w:sz w:val="18"/>
                <w:szCs w:val="18"/>
                <w:lang w:val="en-US"/>
              </w:rPr>
              <w:t>EPDS, PSAS</w:t>
            </w:r>
          </w:p>
        </w:tc>
        <w:tc>
          <w:tcPr>
            <w:tcW w:w="484" w:type="dxa"/>
          </w:tcPr>
          <w:p w:rsidRPr="00BD6371" w:rsidR="00440304" w:rsidP="00975851" w:rsidRDefault="00440304" w14:paraId="48C1D642"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88" w:type="dxa"/>
          </w:tcPr>
          <w:p w:rsidRPr="00BD6371" w:rsidR="00440304" w:rsidP="00975851" w:rsidRDefault="00440304" w14:paraId="4F457525"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07" w:type="dxa"/>
          </w:tcPr>
          <w:p w:rsidRPr="00BD6371" w:rsidR="00440304" w:rsidP="00975851" w:rsidRDefault="00440304" w14:paraId="36ABFE1C"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58" w:type="dxa"/>
          </w:tcPr>
          <w:p w:rsidRPr="00BD6371" w:rsidR="00440304" w:rsidP="00975851" w:rsidRDefault="00440304" w14:paraId="7F4040B3"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60" w:type="dxa"/>
          </w:tcPr>
          <w:p w:rsidRPr="00BD6371" w:rsidR="00440304" w:rsidP="00975851" w:rsidRDefault="00440304" w14:paraId="5EFF0CA2"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03" w:type="dxa"/>
          </w:tcPr>
          <w:p w:rsidRPr="00BD6371" w:rsidR="00440304" w:rsidP="00975851" w:rsidRDefault="00440304" w14:paraId="79949B8F"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89" w:type="dxa"/>
          </w:tcPr>
          <w:p w:rsidRPr="00BD6371" w:rsidR="00440304" w:rsidP="00975851" w:rsidRDefault="00440304" w14:paraId="5520AEB0" w14:textId="77777777">
            <w:pPr>
              <w:jc w:val="center"/>
              <w:cnfStyle w:val="000000100000" w:firstRow="0" w:lastRow="0" w:firstColumn="0" w:lastColumn="0" w:oddVBand="0" w:evenVBand="0" w:oddHBand="1" w:evenHBand="0" w:firstRowFirstColumn="0" w:firstRowLastColumn="0" w:lastRowFirstColumn="0" w:lastRowLastColumn="0"/>
              <w:rPr>
                <w:rFonts w:ascii="Webdings" w:hAnsi="Webdings" w:cs="Arial"/>
                <w:color w:val="000000"/>
                <w:sz w:val="19"/>
                <w:szCs w:val="19"/>
                <w:lang w:val="en-US"/>
              </w:rPr>
            </w:pPr>
          </w:p>
        </w:tc>
        <w:tc>
          <w:tcPr>
            <w:tcW w:w="566" w:type="dxa"/>
          </w:tcPr>
          <w:p w:rsidRPr="00BD6371" w:rsidR="00440304" w:rsidP="00975851" w:rsidRDefault="00440304" w14:paraId="61DA8BCC"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628" w:type="dxa"/>
          </w:tcPr>
          <w:p w:rsidRPr="00BD6371" w:rsidR="00440304" w:rsidP="00975851" w:rsidRDefault="00440304" w14:paraId="1832069A"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495" w:type="dxa"/>
          </w:tcPr>
          <w:p w:rsidRPr="00BD6371" w:rsidR="00440304" w:rsidP="00975851" w:rsidRDefault="00440304" w14:paraId="5233EE3A"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38" w:type="dxa"/>
          </w:tcPr>
          <w:p w:rsidRPr="00BD6371" w:rsidR="00440304" w:rsidP="00975851" w:rsidRDefault="00440304" w14:paraId="2D470E53" w14:textId="77777777">
            <w:pPr>
              <w:jc w:val="center"/>
              <w:cnfStyle w:val="000000100000" w:firstRow="0" w:lastRow="0" w:firstColumn="0" w:lastColumn="0" w:oddVBand="0" w:evenVBand="0" w:oddHBand="1" w:evenHBand="0" w:firstRowFirstColumn="0" w:firstRowLastColumn="0" w:lastRowFirstColumn="0" w:lastRowLastColumn="0"/>
              <w:rPr>
                <w:sz w:val="19"/>
                <w:szCs w:val="19"/>
                <w:lang w:val="en-US"/>
              </w:rPr>
            </w:pPr>
          </w:p>
        </w:tc>
        <w:tc>
          <w:tcPr>
            <w:tcW w:w="557" w:type="dxa"/>
          </w:tcPr>
          <w:p w:rsidRPr="00BD6371" w:rsidR="00440304" w:rsidP="00975851" w:rsidRDefault="00440304" w14:paraId="19FD452B" w14:textId="77777777">
            <w:pPr>
              <w:jc w:val="center"/>
              <w:cnfStyle w:val="000000100000" w:firstRow="0" w:lastRow="0" w:firstColumn="0" w:lastColumn="0" w:oddVBand="0" w:evenVBand="0" w:oddHBand="1" w:evenHBand="0" w:firstRowFirstColumn="0" w:firstRowLastColumn="0" w:lastRowFirstColumn="0" w:lastRowLastColumn="0"/>
              <w:rPr>
                <w:rFonts w:ascii="Webdings" w:hAnsi="Webdings" w:cs="Arial"/>
                <w:color w:val="000000"/>
                <w:sz w:val="19"/>
                <w:szCs w:val="19"/>
                <w:lang w:val="en-US"/>
              </w:rPr>
            </w:pPr>
          </w:p>
        </w:tc>
        <w:tc>
          <w:tcPr>
            <w:tcW w:w="416" w:type="dxa"/>
          </w:tcPr>
          <w:p w:rsidRPr="00BD6371" w:rsidR="00440304" w:rsidP="00975851" w:rsidRDefault="00440304" w14:paraId="6C131E1E" w14:textId="77777777">
            <w:pPr>
              <w:jc w:val="center"/>
              <w:cnfStyle w:val="000000100000" w:firstRow="0" w:lastRow="0" w:firstColumn="0" w:lastColumn="0" w:oddVBand="0" w:evenVBand="0" w:oddHBand="1" w:evenHBand="0" w:firstRowFirstColumn="0" w:firstRowLastColumn="0" w:lastRowFirstColumn="0" w:lastRowLastColumn="0"/>
              <w:rPr>
                <w:rFonts w:ascii="Webdings" w:hAnsi="Webdings" w:cs="Arial"/>
                <w:color w:val="000000"/>
                <w:sz w:val="19"/>
                <w:szCs w:val="19"/>
                <w:lang w:val="en-US"/>
              </w:rPr>
            </w:pPr>
          </w:p>
        </w:tc>
        <w:tc>
          <w:tcPr>
            <w:tcW w:w="416" w:type="dxa"/>
          </w:tcPr>
          <w:p w:rsidRPr="00BD6371" w:rsidR="00440304" w:rsidP="00975851" w:rsidRDefault="00440304" w14:paraId="7C26DDC8" w14:textId="77777777">
            <w:pPr>
              <w:jc w:val="center"/>
              <w:cnfStyle w:val="000000100000" w:firstRow="0" w:lastRow="0" w:firstColumn="0" w:lastColumn="0" w:oddVBand="0" w:evenVBand="0" w:oddHBand="1" w:evenHBand="0" w:firstRowFirstColumn="0" w:firstRowLastColumn="0" w:lastRowFirstColumn="0" w:lastRowLastColumn="0"/>
              <w:rPr>
                <w:rFonts w:ascii="Webdings" w:hAnsi="Webdings" w:cs="Arial"/>
                <w:color w:val="000000"/>
                <w:sz w:val="19"/>
                <w:szCs w:val="19"/>
                <w:lang w:val="en-US"/>
              </w:rPr>
            </w:pPr>
          </w:p>
        </w:tc>
        <w:tc>
          <w:tcPr>
            <w:tcW w:w="416" w:type="dxa"/>
          </w:tcPr>
          <w:p w:rsidRPr="00BD6371" w:rsidR="00440304" w:rsidP="00975851" w:rsidRDefault="00440304" w14:paraId="6123128C" w14:textId="77777777">
            <w:pPr>
              <w:jc w:val="center"/>
              <w:cnfStyle w:val="000000100000" w:firstRow="0" w:lastRow="0" w:firstColumn="0" w:lastColumn="0" w:oddVBand="0" w:evenVBand="0" w:oddHBand="1" w:evenHBand="0" w:firstRowFirstColumn="0" w:firstRowLastColumn="0" w:lastRowFirstColumn="0" w:lastRowLastColumn="0"/>
              <w:rPr>
                <w:rFonts w:ascii="Webdings" w:hAnsi="Webdings" w:cs="Arial"/>
                <w:color w:val="000000"/>
                <w:sz w:val="19"/>
                <w:szCs w:val="19"/>
                <w:lang w:val="en-US"/>
              </w:rPr>
            </w:pPr>
          </w:p>
        </w:tc>
        <w:tc>
          <w:tcPr>
            <w:tcW w:w="416" w:type="dxa"/>
          </w:tcPr>
          <w:p w:rsidRPr="00BD6371" w:rsidR="00440304" w:rsidP="00975851" w:rsidRDefault="00440304" w14:paraId="198B7029" w14:textId="77777777">
            <w:pPr>
              <w:jc w:val="center"/>
              <w:cnfStyle w:val="000000100000" w:firstRow="0" w:lastRow="0" w:firstColumn="0" w:lastColumn="0" w:oddVBand="0" w:evenVBand="0" w:oddHBand="1" w:evenHBand="0" w:firstRowFirstColumn="0" w:firstRowLastColumn="0" w:lastRowFirstColumn="0" w:lastRowLastColumn="0"/>
              <w:rPr>
                <w:rFonts w:ascii="Webdings" w:hAnsi="Webdings" w:cs="Arial"/>
                <w:color w:val="000000"/>
                <w:sz w:val="19"/>
                <w:szCs w:val="19"/>
                <w:lang w:val="en-US"/>
              </w:rPr>
            </w:pPr>
          </w:p>
        </w:tc>
        <w:tc>
          <w:tcPr>
            <w:tcW w:w="416" w:type="dxa"/>
          </w:tcPr>
          <w:p w:rsidRPr="00BD6371" w:rsidR="00440304" w:rsidP="00975851" w:rsidRDefault="00440304" w14:paraId="7438ABB7" w14:textId="77777777">
            <w:pPr>
              <w:jc w:val="center"/>
              <w:cnfStyle w:val="000000100000" w:firstRow="0" w:lastRow="0" w:firstColumn="0" w:lastColumn="0" w:oddVBand="0" w:evenVBand="0" w:oddHBand="1" w:evenHBand="0" w:firstRowFirstColumn="0" w:firstRowLastColumn="0" w:lastRowFirstColumn="0" w:lastRowLastColumn="0"/>
              <w:rPr>
                <w:rFonts w:ascii="Webdings" w:hAnsi="Webdings" w:cs="Arial"/>
                <w:color w:val="000000"/>
                <w:sz w:val="19"/>
                <w:szCs w:val="19"/>
                <w:lang w:val="en-US"/>
              </w:rPr>
            </w:pPr>
          </w:p>
        </w:tc>
        <w:tc>
          <w:tcPr>
            <w:tcW w:w="416" w:type="dxa"/>
          </w:tcPr>
          <w:p w:rsidRPr="00BD6371" w:rsidR="00440304" w:rsidP="00975851" w:rsidRDefault="00440304" w14:paraId="3D2078BA" w14:textId="77777777">
            <w:pPr>
              <w:jc w:val="center"/>
              <w:cnfStyle w:val="000000100000" w:firstRow="0" w:lastRow="0" w:firstColumn="0" w:lastColumn="0" w:oddVBand="0" w:evenVBand="0" w:oddHBand="1" w:evenHBand="0" w:firstRowFirstColumn="0" w:firstRowLastColumn="0" w:lastRowFirstColumn="0" w:lastRowLastColumn="0"/>
              <w:rPr>
                <w:rFonts w:ascii="Webdings" w:hAnsi="Webdings" w:cs="Arial"/>
                <w:color w:val="000000"/>
                <w:sz w:val="19"/>
                <w:szCs w:val="19"/>
                <w:lang w:val="en-US"/>
              </w:rPr>
            </w:pPr>
          </w:p>
        </w:tc>
      </w:tr>
      <w:tr w:rsidRPr="00BD6371" w:rsidR="00F15EC1" w:rsidTr="00440304" w14:paraId="6FD7647A" w14:textId="07C26AB9">
        <w:tc>
          <w:tcPr>
            <w:cnfStyle w:val="001000000000" w:firstRow="0" w:lastRow="0" w:firstColumn="1" w:lastColumn="0" w:oddVBand="0" w:evenVBand="0" w:oddHBand="0" w:evenHBand="0" w:firstRowFirstColumn="0" w:firstRowLastColumn="0" w:lastRowFirstColumn="0" w:lastRowLastColumn="0"/>
            <w:tcW w:w="568" w:type="dxa"/>
          </w:tcPr>
          <w:p w:rsidRPr="00BD6371" w:rsidR="00440304" w:rsidP="00975851" w:rsidRDefault="00440304" w14:paraId="2BAD5C73" w14:textId="77777777">
            <w:pPr>
              <w:jc w:val="center"/>
              <w:rPr>
                <w:rFonts w:ascii="Helvetica" w:hAnsi="Helvetica"/>
                <w:color w:val="000000"/>
                <w:sz w:val="18"/>
                <w:szCs w:val="18"/>
                <w:lang w:val="en-US"/>
              </w:rPr>
            </w:pPr>
            <w:r w:rsidRPr="00BD6371">
              <w:rPr>
                <w:rFonts w:ascii="Helvetica" w:hAnsi="Helvetica"/>
                <w:color w:val="000000"/>
                <w:sz w:val="18"/>
                <w:szCs w:val="18"/>
                <w:lang w:val="en-US"/>
              </w:rPr>
              <w:t>43</w:t>
            </w:r>
          </w:p>
        </w:tc>
        <w:tc>
          <w:tcPr>
            <w:tcW w:w="2306" w:type="dxa"/>
          </w:tcPr>
          <w:p w:rsidRPr="00BD6371" w:rsidR="00440304" w:rsidP="00975851" w:rsidRDefault="00440304" w14:paraId="34C062F9" w14:textId="7777777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8"/>
                <w:szCs w:val="18"/>
                <w:lang w:val="en-US"/>
              </w:rPr>
            </w:pPr>
            <w:r w:rsidRPr="00BD6371">
              <w:rPr>
                <w:rFonts w:ascii="Helvetica" w:hAnsi="Helvetica"/>
                <w:color w:val="000000"/>
                <w:sz w:val="18"/>
                <w:szCs w:val="18"/>
                <w:lang w:val="en-US"/>
              </w:rPr>
              <w:fldChar w:fldCharType="begin"/>
            </w:r>
            <w:r w:rsidRPr="00BD6371">
              <w:rPr>
                <w:rFonts w:ascii="Helvetica" w:hAnsi="Helvetica"/>
                <w:color w:val="000000"/>
                <w:sz w:val="18"/>
                <w:szCs w:val="18"/>
                <w:lang w:val="en-US"/>
              </w:rPr>
              <w:instrText xml:space="preserve"> ADDIN ZOTERO_ITEM CSL_CITATION {"citationID":"7a8C2g7B","properties":{"formattedCitation":"(Zejnullahu et al., 2021)","plainCitation":"(Zejnullahu et al., 2021)","dontUpdate":true,"noteIndex":0},"citationItems":[{"id":9082,"uris":["http://zotero.org/users/5692380/items/NAVSAT2Q"],"itemData":{"id":9082,"type":"article-journal","abstract":"INTRODUCTION: Postpartum depression affects 10 up to 15 % of women of childbearing age in industrialized countries and presents significant public health problem which leads to short and long-term consequences for mother, child and her family. However, social determinants, including poverty, gender stereotypes, domestic violence, gender discrimination and cultural differences make this medical issue more problematic in less developed countries. The aim of this study was to examine the prevalence and risk factors of postpartum depression at the Clinic for Obstetrics and Gynecology in Pristina, Kosovo (a tertiary referral center).\nMATERIAL AND METHODS: A prospective observational cohort study was conducted from June 2019 to October 2019 at the Clinic for Obstetrics and Gynecology in Pristina, Kosovo. A total of 247 delivery women were screened for postpartum depression at 6 weeks following delivery using the Edinburg Postnatal Depression Scale (EPDS). Socio-demographic, obstetric and psychologic factors were tested as predictors of PPD using bivariate or multivariate logistic regression analysis (Logit model). Odds ratio (OR) with 95 % confidence intervals were calculated for each risk factor. The p values &lt; 0.05 were considered statistically significant.\nRESULTS: The prevalence of PPD at the Clinic for Obstetrics and Gynecology in Kosovo teaching hospital was 21 % at 6 weeks following childbirth. The bivariate and multivariate logistic regression analysis identified four predictor variables for postpartum depression: pregnancy complications (OR 1.057; 95 % CI; 1.002-1.114 and P = 0.040); fear of childbirth (OR 1.121; 95 % CI; 1.057-1.190 and P = 0.00016); prenatal depression or anxiety (OR 1.088; 95 % CI; 1.032-1.147 and P = 0.0018); poor marital relation (OR 1.085, 95 % CI; 1.002-1.174 and P = 0.044). No statistically significant association was found between the postpartum depression (PPD) and maternal age, education, employment, family type, smoking, previous abortion, parity, household income, social support, child gender, birthweight, and breast feeding.\nCONCLUSIONS: The high prevalence of postpartum depression in our setting and its known adverse effects on woman, infant and her family implies an urgent need for evidence-based interventions. Such interventions are needed to promote knowledge of perinatal mental illness and improve maternal mental health in particular in less developed countries. Future efforts should address early identification of high-risk women, assessment of risk factor during the antenatal period, early postpartum depression screening and timely therapeutic approaches, to improve social and psychological functioning of the woman.","container-title":"European Journal of Obstetrics, Gynecology, and Reproductive Biology","DOI":"10.1016/j.ejogrb.2020.11.025","ISSN":"1872-7654","journalAbbreviation":"Eur J Obstet Gynecol Reprod Biol","language":"eng","note":"PMID: 33248376","page":"215-220","source":"PubMed","title":"Prevalence of postpartum depression at the clinic for obstetrics and gynecology in Kosovo teaching hospital: Demographic, obstetric and psychosocial risk factors","title-short":"Prevalence of postpartum depression at the clinic for obstetrics and gynecology in Kosovo teaching hospital","volume":"256","author":[{"family":"Zejnullahu","given":"Vjosa A."},{"family":"Ukella-Lleshi","given":"Dardane"},{"family":"Zejnullahu","given":"Valon A."},{"family":"Miftari","given":"Ermira"},{"family":"Govori","given":"Valbona"}],"issued":{"date-parts":[["2021",1]]}}}],"schema":"https://github.com/citation-style-language/schema/raw/master/csl-citation.json"} </w:instrText>
            </w:r>
            <w:r w:rsidRPr="00BD6371">
              <w:rPr>
                <w:rFonts w:ascii="Helvetica" w:hAnsi="Helvetica"/>
                <w:color w:val="000000"/>
                <w:sz w:val="18"/>
                <w:szCs w:val="18"/>
                <w:lang w:val="en-US"/>
              </w:rPr>
              <w:fldChar w:fldCharType="separate"/>
            </w:r>
            <w:r w:rsidRPr="00BD6371">
              <w:rPr>
                <w:rFonts w:ascii="Helvetica" w:hAnsi="Helvetica"/>
                <w:noProof/>
                <w:color w:val="000000"/>
                <w:sz w:val="18"/>
                <w:szCs w:val="18"/>
                <w:lang w:val="en-US"/>
              </w:rPr>
              <w:t>Zejnullahu et al., 2021</w:t>
            </w:r>
            <w:r w:rsidRPr="00BD6371">
              <w:rPr>
                <w:rFonts w:ascii="Helvetica" w:hAnsi="Helvetica"/>
                <w:color w:val="000000"/>
                <w:sz w:val="18"/>
                <w:szCs w:val="18"/>
                <w:lang w:val="en-US"/>
              </w:rPr>
              <w:fldChar w:fldCharType="end"/>
            </w:r>
          </w:p>
        </w:tc>
        <w:tc>
          <w:tcPr>
            <w:tcW w:w="1917" w:type="dxa"/>
          </w:tcPr>
          <w:p w:rsidRPr="00BD6371" w:rsidR="00440304" w:rsidP="00975851" w:rsidRDefault="00440304" w14:paraId="53A1B0F7" w14:textId="77777777">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sz w:val="18"/>
                <w:szCs w:val="18"/>
                <w:lang w:val="en-US"/>
              </w:rPr>
            </w:pPr>
            <w:r w:rsidRPr="00BD6371">
              <w:rPr>
                <w:rFonts w:ascii="Helvetica" w:hAnsi="Helvetica"/>
                <w:color w:val="000000"/>
                <w:sz w:val="18"/>
                <w:szCs w:val="18"/>
                <w:lang w:val="en-US"/>
              </w:rPr>
              <w:t>EPDS</w:t>
            </w:r>
          </w:p>
        </w:tc>
        <w:tc>
          <w:tcPr>
            <w:tcW w:w="484" w:type="dxa"/>
          </w:tcPr>
          <w:p w:rsidRPr="00BD6371" w:rsidR="00440304" w:rsidP="00975851" w:rsidRDefault="00440304" w14:paraId="7D0ECAA5"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88" w:type="dxa"/>
          </w:tcPr>
          <w:p w:rsidRPr="00BD6371" w:rsidR="00440304" w:rsidP="00975851" w:rsidRDefault="00440304" w14:paraId="3B8110C1"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07" w:type="dxa"/>
          </w:tcPr>
          <w:p w:rsidRPr="00BD6371" w:rsidR="00440304" w:rsidP="00975851" w:rsidRDefault="00440304" w14:paraId="616C9CD8"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58" w:type="dxa"/>
          </w:tcPr>
          <w:p w:rsidRPr="00BD6371" w:rsidR="00440304" w:rsidP="00975851" w:rsidRDefault="00440304" w14:paraId="1EC9F76B"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60" w:type="dxa"/>
          </w:tcPr>
          <w:p w:rsidRPr="00BD6371" w:rsidR="00440304" w:rsidP="00975851" w:rsidRDefault="00440304" w14:paraId="45257B65"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03" w:type="dxa"/>
          </w:tcPr>
          <w:p w:rsidRPr="00BD6371" w:rsidR="00440304" w:rsidP="00975851" w:rsidRDefault="00440304" w14:paraId="49FB9C05"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89" w:type="dxa"/>
          </w:tcPr>
          <w:p w:rsidRPr="00BD6371" w:rsidR="00440304" w:rsidP="00975851" w:rsidRDefault="00440304" w14:paraId="549D4CD9" w14:textId="77777777">
            <w:pPr>
              <w:jc w:val="center"/>
              <w:cnfStyle w:val="000000000000" w:firstRow="0" w:lastRow="0" w:firstColumn="0" w:lastColumn="0" w:oddVBand="0" w:evenVBand="0" w:oddHBand="0" w:evenHBand="0" w:firstRowFirstColumn="0" w:firstRowLastColumn="0" w:lastRowFirstColumn="0" w:lastRowLastColumn="0"/>
              <w:rPr>
                <w:rFonts w:ascii="Webdings" w:hAnsi="Webdings" w:cs="Arial"/>
                <w:color w:val="000000"/>
                <w:sz w:val="19"/>
                <w:szCs w:val="19"/>
                <w:lang w:val="en-US"/>
              </w:rPr>
            </w:pPr>
          </w:p>
        </w:tc>
        <w:tc>
          <w:tcPr>
            <w:tcW w:w="566" w:type="dxa"/>
          </w:tcPr>
          <w:p w:rsidRPr="00BD6371" w:rsidR="00440304" w:rsidP="00975851" w:rsidRDefault="00440304" w14:paraId="319A034A"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628" w:type="dxa"/>
          </w:tcPr>
          <w:p w:rsidRPr="00BD6371" w:rsidR="00440304" w:rsidP="00975851" w:rsidRDefault="00440304" w14:paraId="7C7CFB48"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495" w:type="dxa"/>
          </w:tcPr>
          <w:p w:rsidRPr="00BD6371" w:rsidR="00440304" w:rsidP="00975851" w:rsidRDefault="00440304" w14:paraId="61C0EB58"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38" w:type="dxa"/>
          </w:tcPr>
          <w:p w:rsidRPr="00BD6371" w:rsidR="00440304" w:rsidP="00975851" w:rsidRDefault="00440304" w14:paraId="41118847" w14:textId="77777777">
            <w:pPr>
              <w:jc w:val="center"/>
              <w:cnfStyle w:val="000000000000" w:firstRow="0" w:lastRow="0" w:firstColumn="0" w:lastColumn="0" w:oddVBand="0" w:evenVBand="0" w:oddHBand="0" w:evenHBand="0" w:firstRowFirstColumn="0" w:firstRowLastColumn="0" w:lastRowFirstColumn="0" w:lastRowLastColumn="0"/>
              <w:rPr>
                <w:sz w:val="19"/>
                <w:szCs w:val="19"/>
                <w:lang w:val="en-US"/>
              </w:rPr>
            </w:pPr>
          </w:p>
        </w:tc>
        <w:tc>
          <w:tcPr>
            <w:tcW w:w="557" w:type="dxa"/>
          </w:tcPr>
          <w:p w:rsidRPr="00BD6371" w:rsidR="00440304" w:rsidP="00975851" w:rsidRDefault="00440304" w14:paraId="58A5E88E" w14:textId="77777777">
            <w:pPr>
              <w:jc w:val="center"/>
              <w:cnfStyle w:val="000000000000" w:firstRow="0" w:lastRow="0" w:firstColumn="0" w:lastColumn="0" w:oddVBand="0" w:evenVBand="0" w:oddHBand="0" w:evenHBand="0" w:firstRowFirstColumn="0" w:firstRowLastColumn="0" w:lastRowFirstColumn="0" w:lastRowLastColumn="0"/>
              <w:rPr>
                <w:rFonts w:ascii="Webdings" w:hAnsi="Webdings" w:cs="Arial"/>
                <w:color w:val="000000"/>
                <w:sz w:val="19"/>
                <w:szCs w:val="19"/>
                <w:lang w:val="en-US"/>
              </w:rPr>
            </w:pPr>
          </w:p>
        </w:tc>
        <w:tc>
          <w:tcPr>
            <w:tcW w:w="416" w:type="dxa"/>
          </w:tcPr>
          <w:p w:rsidRPr="00BD6371" w:rsidR="00440304" w:rsidP="00975851" w:rsidRDefault="00440304" w14:paraId="59BBCB4F" w14:textId="77777777">
            <w:pPr>
              <w:jc w:val="center"/>
              <w:cnfStyle w:val="000000000000" w:firstRow="0" w:lastRow="0" w:firstColumn="0" w:lastColumn="0" w:oddVBand="0" w:evenVBand="0" w:oddHBand="0" w:evenHBand="0" w:firstRowFirstColumn="0" w:firstRowLastColumn="0" w:lastRowFirstColumn="0" w:lastRowLastColumn="0"/>
              <w:rPr>
                <w:rFonts w:ascii="Webdings" w:hAnsi="Webdings" w:cs="Arial"/>
                <w:color w:val="000000"/>
                <w:sz w:val="19"/>
                <w:szCs w:val="19"/>
                <w:lang w:val="en-US"/>
              </w:rPr>
            </w:pPr>
          </w:p>
        </w:tc>
        <w:tc>
          <w:tcPr>
            <w:tcW w:w="416" w:type="dxa"/>
          </w:tcPr>
          <w:p w:rsidRPr="00BD6371" w:rsidR="00440304" w:rsidP="00975851" w:rsidRDefault="00440304" w14:paraId="176EFE4D" w14:textId="77777777">
            <w:pPr>
              <w:jc w:val="center"/>
              <w:cnfStyle w:val="000000000000" w:firstRow="0" w:lastRow="0" w:firstColumn="0" w:lastColumn="0" w:oddVBand="0" w:evenVBand="0" w:oddHBand="0" w:evenHBand="0" w:firstRowFirstColumn="0" w:firstRowLastColumn="0" w:lastRowFirstColumn="0" w:lastRowLastColumn="0"/>
              <w:rPr>
                <w:rFonts w:ascii="Webdings" w:hAnsi="Webdings" w:cs="Arial"/>
                <w:color w:val="000000"/>
                <w:sz w:val="19"/>
                <w:szCs w:val="19"/>
                <w:lang w:val="en-US"/>
              </w:rPr>
            </w:pPr>
          </w:p>
        </w:tc>
        <w:tc>
          <w:tcPr>
            <w:tcW w:w="416" w:type="dxa"/>
          </w:tcPr>
          <w:p w:rsidRPr="00BD6371" w:rsidR="00440304" w:rsidP="00975851" w:rsidRDefault="00440304" w14:paraId="0E7AA8D0" w14:textId="77777777">
            <w:pPr>
              <w:jc w:val="center"/>
              <w:cnfStyle w:val="000000000000" w:firstRow="0" w:lastRow="0" w:firstColumn="0" w:lastColumn="0" w:oddVBand="0" w:evenVBand="0" w:oddHBand="0" w:evenHBand="0" w:firstRowFirstColumn="0" w:firstRowLastColumn="0" w:lastRowFirstColumn="0" w:lastRowLastColumn="0"/>
              <w:rPr>
                <w:rFonts w:ascii="Webdings" w:hAnsi="Webdings" w:cs="Arial"/>
                <w:color w:val="000000"/>
                <w:sz w:val="19"/>
                <w:szCs w:val="19"/>
                <w:lang w:val="en-US"/>
              </w:rPr>
            </w:pPr>
          </w:p>
        </w:tc>
        <w:tc>
          <w:tcPr>
            <w:tcW w:w="416" w:type="dxa"/>
          </w:tcPr>
          <w:p w:rsidRPr="00BD6371" w:rsidR="00440304" w:rsidP="00975851" w:rsidRDefault="00440304" w14:paraId="12AAF9EC" w14:textId="77777777">
            <w:pPr>
              <w:jc w:val="center"/>
              <w:cnfStyle w:val="000000000000" w:firstRow="0" w:lastRow="0" w:firstColumn="0" w:lastColumn="0" w:oddVBand="0" w:evenVBand="0" w:oddHBand="0" w:evenHBand="0" w:firstRowFirstColumn="0" w:firstRowLastColumn="0" w:lastRowFirstColumn="0" w:lastRowLastColumn="0"/>
              <w:rPr>
                <w:rFonts w:ascii="Webdings" w:hAnsi="Webdings" w:cs="Arial"/>
                <w:color w:val="000000"/>
                <w:sz w:val="19"/>
                <w:szCs w:val="19"/>
                <w:lang w:val="en-US"/>
              </w:rPr>
            </w:pPr>
          </w:p>
        </w:tc>
        <w:tc>
          <w:tcPr>
            <w:tcW w:w="416" w:type="dxa"/>
          </w:tcPr>
          <w:p w:rsidRPr="00BD6371" w:rsidR="00440304" w:rsidP="00975851" w:rsidRDefault="00440304" w14:paraId="4884E937" w14:textId="77777777">
            <w:pPr>
              <w:jc w:val="center"/>
              <w:cnfStyle w:val="000000000000" w:firstRow="0" w:lastRow="0" w:firstColumn="0" w:lastColumn="0" w:oddVBand="0" w:evenVBand="0" w:oddHBand="0" w:evenHBand="0" w:firstRowFirstColumn="0" w:firstRowLastColumn="0" w:lastRowFirstColumn="0" w:lastRowLastColumn="0"/>
              <w:rPr>
                <w:rFonts w:ascii="Webdings" w:hAnsi="Webdings" w:cs="Arial"/>
                <w:color w:val="000000"/>
                <w:sz w:val="19"/>
                <w:szCs w:val="19"/>
                <w:lang w:val="en-US"/>
              </w:rPr>
            </w:pPr>
          </w:p>
        </w:tc>
        <w:tc>
          <w:tcPr>
            <w:tcW w:w="416" w:type="dxa"/>
          </w:tcPr>
          <w:p w:rsidRPr="00BD6371" w:rsidR="00440304" w:rsidP="00975851" w:rsidRDefault="00440304" w14:paraId="2DF3C1AF" w14:textId="77777777">
            <w:pPr>
              <w:jc w:val="center"/>
              <w:cnfStyle w:val="000000000000" w:firstRow="0" w:lastRow="0" w:firstColumn="0" w:lastColumn="0" w:oddVBand="0" w:evenVBand="0" w:oddHBand="0" w:evenHBand="0" w:firstRowFirstColumn="0" w:firstRowLastColumn="0" w:lastRowFirstColumn="0" w:lastRowLastColumn="0"/>
              <w:rPr>
                <w:rFonts w:ascii="Webdings" w:hAnsi="Webdings" w:cs="Arial"/>
                <w:color w:val="000000"/>
                <w:sz w:val="19"/>
                <w:szCs w:val="19"/>
                <w:lang w:val="en-US"/>
              </w:rPr>
            </w:pPr>
          </w:p>
        </w:tc>
      </w:tr>
    </w:tbl>
    <w:p w:rsidRPr="00BD6371" w:rsidR="00FE4330" w:rsidRDefault="00FE4330" w14:paraId="0E38EFA6" w14:textId="77777777"/>
    <w:p w:rsidRPr="00BD6371" w:rsidR="00FE4330" w:rsidP="00FE4330" w:rsidRDefault="00FE4330" w14:paraId="2D896754" w14:textId="5F2C2432">
      <w:pPr>
        <w:overflowPunct/>
        <w:autoSpaceDE/>
        <w:autoSpaceDN/>
        <w:adjustRightInd/>
        <w:jc w:val="both"/>
        <w:textAlignment w:val="auto"/>
        <w:rPr>
          <w:rFonts w:ascii="Helvetica" w:hAnsi="Helvetica"/>
          <w:sz w:val="18"/>
          <w:szCs w:val="18"/>
        </w:rPr>
      </w:pPr>
      <w:r w:rsidRPr="00BD6371">
        <w:rPr>
          <w:rFonts w:ascii="Helvetica" w:hAnsi="Helvetica"/>
          <w:sz w:val="18"/>
          <w:szCs w:val="18"/>
        </w:rPr>
        <w:t xml:space="preserve">BDI, Beck Depression Inventory; BSI, Brief Symptom Inventory; C19, COVID-19; DASS 21, Depression, Anxiety and Stress Scale; DSM-V, Diagnostic and Statistical Manual of Mental Disorders, 5th Edition; ECR-RS, Experiences in Close Relationships, Relationship Structures; EPDS, Edinburgh Postnatal Depression Scale; FS, Family Support; GAD-2, 2-item Generalized anxiety disorder; GAD-7, 7-item; GP, Gender Preference; GSES, General Self-Efficacy Scale; HADS, Hospital Anxiety and Depression Scale; </w:t>
      </w:r>
      <w:r w:rsidR="00420B9B">
        <w:rPr>
          <w:rFonts w:ascii="Helvetica" w:hAnsi="Helvetica"/>
          <w:sz w:val="18"/>
          <w:szCs w:val="18"/>
        </w:rPr>
        <w:t>I</w:t>
      </w:r>
      <w:r w:rsidR="00F15EC1">
        <w:rPr>
          <w:rFonts w:ascii="Helvetica" w:hAnsi="Helvetica"/>
          <w:sz w:val="18"/>
          <w:szCs w:val="18"/>
        </w:rPr>
        <w:t>MM</w:t>
      </w:r>
      <w:r w:rsidR="00420B9B">
        <w:rPr>
          <w:rFonts w:ascii="Helvetica" w:hAnsi="Helvetica"/>
          <w:sz w:val="18"/>
          <w:szCs w:val="18"/>
        </w:rPr>
        <w:t xml:space="preserve">, Immigration; </w:t>
      </w:r>
      <w:r w:rsidRPr="00BD6371">
        <w:rPr>
          <w:rFonts w:ascii="Helvetica" w:hAnsi="Helvetica"/>
          <w:sz w:val="18"/>
          <w:szCs w:val="18"/>
        </w:rPr>
        <w:t xml:space="preserve">K10, Kessler Psychological Distress Scale; </w:t>
      </w:r>
      <w:r w:rsidR="009D3281">
        <w:rPr>
          <w:rFonts w:ascii="Helvetica" w:hAnsi="Helvetica"/>
          <w:sz w:val="18"/>
          <w:szCs w:val="18"/>
        </w:rPr>
        <w:t xml:space="preserve">LE, Lower Education; </w:t>
      </w:r>
      <w:r w:rsidRPr="00BD6371">
        <w:rPr>
          <w:rFonts w:ascii="Helvetica" w:hAnsi="Helvetica"/>
          <w:sz w:val="18"/>
          <w:szCs w:val="18"/>
        </w:rPr>
        <w:t xml:space="preserve">MC, Medical Conditions; MCQ, Maternal Confidence Questionnaire; MHI, Mental Health Inventory; MHP, Mental Health Problems; MHSI, Mental Health Screening Instrument(s); MoD, Mode of Delivery and live-born; </w:t>
      </w:r>
      <w:r w:rsidR="00F15EC1">
        <w:rPr>
          <w:rFonts w:ascii="Helvetica" w:hAnsi="Helvetica"/>
          <w:sz w:val="18"/>
          <w:szCs w:val="18"/>
        </w:rPr>
        <w:t xml:space="preserve">MP, Multiple Pregnancy; </w:t>
      </w:r>
      <w:r w:rsidRPr="00BD6371">
        <w:rPr>
          <w:rFonts w:ascii="Helvetica" w:hAnsi="Helvetica"/>
          <w:sz w:val="18"/>
          <w:szCs w:val="18"/>
        </w:rPr>
        <w:t xml:space="preserve">MS, Marital Status; MSPSS, Multidimensional Scale of Perceived Social Support; PC-PTSD-IV, Primary Care Posttraumatic Stress Disorder Screen for DSM-IV; PEC, Pre-Existing Conditions; PHQ-4, 4-item Patient Health Questionnaire; PHQ-9, 9-item Patient Health Questionnaire; PMHP, Postpartum Mental Health Problems; </w:t>
      </w:r>
      <w:r w:rsidRPr="00BD6371">
        <w:rPr>
          <w:rFonts w:ascii="Helvetica" w:hAnsi="Helvetica"/>
          <w:color w:val="000000"/>
          <w:sz w:val="18"/>
          <w:szCs w:val="18"/>
        </w:rPr>
        <w:t xml:space="preserve">PPQ, Perinatal Post-traumatic Stress Questionnaire; </w:t>
      </w:r>
      <w:r w:rsidRPr="00BD6371">
        <w:rPr>
          <w:rFonts w:ascii="Helvetica" w:hAnsi="Helvetica"/>
          <w:sz w:val="18"/>
          <w:szCs w:val="18"/>
        </w:rPr>
        <w:t xml:space="preserve">PS, Partner Support; PSAS, Postpartum Specific Anxiety Scale; PTSD, Post-Traumatic Stress Disorder; RSES, Rosenberg Self-Esteem Scale; SAS, Self-rating Anxiety Scale; SEI, Socio-economic Issues; S/N, Serial Number; SS, Social Support; STAI, State-Trait Anxiety Inventory; </w:t>
      </w:r>
      <w:r w:rsidR="00962540">
        <w:rPr>
          <w:rFonts w:ascii="Helvetica" w:hAnsi="Helvetica"/>
          <w:sz w:val="18"/>
          <w:szCs w:val="18"/>
        </w:rPr>
        <w:t>U</w:t>
      </w:r>
      <w:r w:rsidR="00F15EC1">
        <w:rPr>
          <w:rFonts w:ascii="Helvetica" w:hAnsi="Helvetica"/>
          <w:sz w:val="18"/>
          <w:szCs w:val="18"/>
        </w:rPr>
        <w:t>EM</w:t>
      </w:r>
      <w:r w:rsidR="00962540">
        <w:rPr>
          <w:rFonts w:ascii="Helvetica" w:hAnsi="Helvetica"/>
          <w:sz w:val="18"/>
          <w:szCs w:val="18"/>
        </w:rPr>
        <w:t xml:space="preserve">, Unemployed; </w:t>
      </w:r>
      <w:r w:rsidR="00E02AF7">
        <w:rPr>
          <w:rFonts w:ascii="Helvetica" w:hAnsi="Helvetica"/>
          <w:sz w:val="18"/>
          <w:szCs w:val="18"/>
        </w:rPr>
        <w:t>U</w:t>
      </w:r>
      <w:r w:rsidR="00F15EC1">
        <w:rPr>
          <w:rFonts w:ascii="Helvetica" w:hAnsi="Helvetica"/>
          <w:sz w:val="18"/>
          <w:szCs w:val="18"/>
        </w:rPr>
        <w:t>NP</w:t>
      </w:r>
      <w:r w:rsidR="00E02AF7">
        <w:rPr>
          <w:rFonts w:ascii="Helvetica" w:hAnsi="Helvetica"/>
          <w:sz w:val="18"/>
          <w:szCs w:val="18"/>
        </w:rPr>
        <w:t xml:space="preserve">, Unplanned Pregnancy; </w:t>
      </w:r>
      <w:r w:rsidRPr="00BD6371">
        <w:rPr>
          <w:rFonts w:ascii="Helvetica" w:hAnsi="Helvetica"/>
          <w:sz w:val="18"/>
          <w:szCs w:val="18"/>
        </w:rPr>
        <w:t>VL, Violence; WS, Work Support</w:t>
      </w:r>
      <w:r w:rsidR="00A56871">
        <w:rPr>
          <w:rFonts w:ascii="Helvetica" w:hAnsi="Helvetica"/>
          <w:sz w:val="18"/>
          <w:szCs w:val="18"/>
        </w:rPr>
        <w:t xml:space="preserve">; </w:t>
      </w:r>
      <w:r w:rsidR="00E3654A">
        <w:rPr>
          <w:rFonts w:ascii="Helvetica" w:hAnsi="Helvetica"/>
          <w:sz w:val="18"/>
          <w:szCs w:val="18"/>
        </w:rPr>
        <w:t>YA</w:t>
      </w:r>
      <w:r w:rsidR="00E53670">
        <w:rPr>
          <w:rFonts w:ascii="Helvetica" w:hAnsi="Helvetica"/>
          <w:sz w:val="18"/>
          <w:szCs w:val="18"/>
        </w:rPr>
        <w:t xml:space="preserve">, </w:t>
      </w:r>
      <w:r w:rsidR="00A56871">
        <w:rPr>
          <w:rFonts w:ascii="Helvetica" w:hAnsi="Helvetica"/>
          <w:sz w:val="18"/>
          <w:szCs w:val="18"/>
        </w:rPr>
        <w:t xml:space="preserve">Younger </w:t>
      </w:r>
      <w:r w:rsidR="00E53670">
        <w:rPr>
          <w:rFonts w:ascii="Helvetica" w:hAnsi="Helvetica"/>
          <w:sz w:val="18"/>
          <w:szCs w:val="18"/>
        </w:rPr>
        <w:t>A</w:t>
      </w:r>
      <w:r w:rsidR="00A56871">
        <w:rPr>
          <w:rFonts w:ascii="Helvetica" w:hAnsi="Helvetica"/>
          <w:sz w:val="18"/>
          <w:szCs w:val="18"/>
        </w:rPr>
        <w:t>ge</w:t>
      </w:r>
    </w:p>
    <w:p w:rsidRPr="00BD6371" w:rsidR="00664513" w:rsidP="00FE4330" w:rsidRDefault="00664513" w14:paraId="29DA293F" w14:textId="77777777">
      <w:pPr>
        <w:overflowPunct/>
        <w:autoSpaceDE/>
        <w:autoSpaceDN/>
        <w:adjustRightInd/>
        <w:jc w:val="both"/>
        <w:textAlignment w:val="auto"/>
        <w:rPr>
          <w:rFonts w:ascii="Times New Roman" w:hAnsi="Times New Roman"/>
          <w:sz w:val="18"/>
          <w:szCs w:val="18"/>
        </w:rPr>
      </w:pPr>
    </w:p>
    <w:p w:rsidRPr="00BD6371" w:rsidR="00664513" w:rsidP="00FE4330" w:rsidRDefault="00664513" w14:paraId="7DF1778B" w14:textId="77777777">
      <w:pPr>
        <w:overflowPunct/>
        <w:autoSpaceDE/>
        <w:autoSpaceDN/>
        <w:adjustRightInd/>
        <w:jc w:val="both"/>
        <w:textAlignment w:val="auto"/>
        <w:rPr>
          <w:rFonts w:ascii="Times New Roman" w:hAnsi="Times New Roman"/>
          <w:sz w:val="18"/>
          <w:szCs w:val="18"/>
        </w:rPr>
      </w:pPr>
    </w:p>
    <w:p w:rsidRPr="00BD6371" w:rsidR="00FE4330" w:rsidP="00664513" w:rsidRDefault="00FE4330" w14:paraId="3AAC4DD8" w14:textId="77777777"/>
    <w:sectPr w:rsidRPr="00BD6371" w:rsidR="00FE4330" w:rsidSect="00FE4330">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0000000000000000000"/>
    <w:charset w:val="00"/>
    <w:family w:val="roman"/>
    <w:notTrueType/>
    <w:pitch w:val="default"/>
  </w:font>
  <w:font w:name="Times New Roman (Body CS)">
    <w:altName w:val="Times New Roman"/>
    <w:charset w:val="00"/>
    <w:family w:val="roman"/>
    <w:pitch w:val="default"/>
  </w:font>
  <w:font w:name="Garamond">
    <w:altName w:val="Cambria"/>
    <w:charset w:val="00"/>
    <w:family w:val="roman"/>
    <w:pitch w:val="variable"/>
    <w:sig w:usb0="00000287" w:usb1="00000002"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ptos Display">
    <w:panose1 w:val="00000000000000000000"/>
    <w:charset w:val="00"/>
    <w:family w:val="roman"/>
    <w:notTrueType/>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00000003" w:usb1="00000000" w:usb2="00000000" w:usb3="00000000" w:csb0="00000001" w:csb1="00000000"/>
  </w:font>
  <w:font w:name="Webdings">
    <w:panose1 w:val="05030102010509060703"/>
    <w:charset w:val="02"/>
    <w:family w:val="roman"/>
    <w:pitch w:val="variable"/>
    <w:sig w:usb0="00000000" w:usb1="10000000" w:usb2="00000000" w:usb3="00000000" w:csb0="80000000"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330"/>
    <w:rsid w:val="00001482"/>
    <w:rsid w:val="00003161"/>
    <w:rsid w:val="0000320F"/>
    <w:rsid w:val="00004C2F"/>
    <w:rsid w:val="00005006"/>
    <w:rsid w:val="00010411"/>
    <w:rsid w:val="00011308"/>
    <w:rsid w:val="0001237D"/>
    <w:rsid w:val="000310FC"/>
    <w:rsid w:val="00034207"/>
    <w:rsid w:val="00034FFB"/>
    <w:rsid w:val="00040914"/>
    <w:rsid w:val="000500F6"/>
    <w:rsid w:val="000513ED"/>
    <w:rsid w:val="00051F27"/>
    <w:rsid w:val="00052F81"/>
    <w:rsid w:val="000541D6"/>
    <w:rsid w:val="00061C1D"/>
    <w:rsid w:val="00062C66"/>
    <w:rsid w:val="00067E9F"/>
    <w:rsid w:val="00076180"/>
    <w:rsid w:val="000803FA"/>
    <w:rsid w:val="00080756"/>
    <w:rsid w:val="0008429C"/>
    <w:rsid w:val="000A07DD"/>
    <w:rsid w:val="000A435D"/>
    <w:rsid w:val="000B06FE"/>
    <w:rsid w:val="000C26C8"/>
    <w:rsid w:val="000C7A75"/>
    <w:rsid w:val="000D70B0"/>
    <w:rsid w:val="000D7D4D"/>
    <w:rsid w:val="000E3CE5"/>
    <w:rsid w:val="000E5171"/>
    <w:rsid w:val="00101CC6"/>
    <w:rsid w:val="0010613D"/>
    <w:rsid w:val="0010616E"/>
    <w:rsid w:val="00107FC6"/>
    <w:rsid w:val="0011146D"/>
    <w:rsid w:val="00112DBD"/>
    <w:rsid w:val="001136F3"/>
    <w:rsid w:val="001170D0"/>
    <w:rsid w:val="00133B92"/>
    <w:rsid w:val="00134355"/>
    <w:rsid w:val="00141A71"/>
    <w:rsid w:val="001437AE"/>
    <w:rsid w:val="001464C5"/>
    <w:rsid w:val="00150865"/>
    <w:rsid w:val="00153732"/>
    <w:rsid w:val="0015568F"/>
    <w:rsid w:val="00165E19"/>
    <w:rsid w:val="00172E1B"/>
    <w:rsid w:val="00181538"/>
    <w:rsid w:val="0018230D"/>
    <w:rsid w:val="0018232D"/>
    <w:rsid w:val="0018535D"/>
    <w:rsid w:val="00190F48"/>
    <w:rsid w:val="00193508"/>
    <w:rsid w:val="001948F4"/>
    <w:rsid w:val="001A3645"/>
    <w:rsid w:val="001A55AF"/>
    <w:rsid w:val="001A7BE9"/>
    <w:rsid w:val="001B1B3A"/>
    <w:rsid w:val="001B4DC7"/>
    <w:rsid w:val="001B57D2"/>
    <w:rsid w:val="001C0BB3"/>
    <w:rsid w:val="001C4717"/>
    <w:rsid w:val="001C47A1"/>
    <w:rsid w:val="001C78F9"/>
    <w:rsid w:val="001D707C"/>
    <w:rsid w:val="001E42C9"/>
    <w:rsid w:val="001E5597"/>
    <w:rsid w:val="001F001C"/>
    <w:rsid w:val="001F4A2D"/>
    <w:rsid w:val="00201E8D"/>
    <w:rsid w:val="002034DF"/>
    <w:rsid w:val="0021263F"/>
    <w:rsid w:val="00230732"/>
    <w:rsid w:val="00233CA9"/>
    <w:rsid w:val="00240967"/>
    <w:rsid w:val="00256690"/>
    <w:rsid w:val="00257CCB"/>
    <w:rsid w:val="00262846"/>
    <w:rsid w:val="00265BF3"/>
    <w:rsid w:val="0026729A"/>
    <w:rsid w:val="00270333"/>
    <w:rsid w:val="00273D19"/>
    <w:rsid w:val="00274A0B"/>
    <w:rsid w:val="0028179B"/>
    <w:rsid w:val="00282055"/>
    <w:rsid w:val="002828DE"/>
    <w:rsid w:val="00282CAF"/>
    <w:rsid w:val="0029162F"/>
    <w:rsid w:val="00295E42"/>
    <w:rsid w:val="002A7C3C"/>
    <w:rsid w:val="002B24D3"/>
    <w:rsid w:val="002B483A"/>
    <w:rsid w:val="002B682F"/>
    <w:rsid w:val="002C134A"/>
    <w:rsid w:val="002D5024"/>
    <w:rsid w:val="002E27CA"/>
    <w:rsid w:val="002E42E7"/>
    <w:rsid w:val="002F1062"/>
    <w:rsid w:val="002F2477"/>
    <w:rsid w:val="002F3023"/>
    <w:rsid w:val="00300BD5"/>
    <w:rsid w:val="00311018"/>
    <w:rsid w:val="003141D9"/>
    <w:rsid w:val="00316671"/>
    <w:rsid w:val="00323ACD"/>
    <w:rsid w:val="00326A76"/>
    <w:rsid w:val="00327D44"/>
    <w:rsid w:val="003329E4"/>
    <w:rsid w:val="00333DFE"/>
    <w:rsid w:val="00335408"/>
    <w:rsid w:val="003357B5"/>
    <w:rsid w:val="0034074E"/>
    <w:rsid w:val="00341A54"/>
    <w:rsid w:val="00341C52"/>
    <w:rsid w:val="00347636"/>
    <w:rsid w:val="00361DDF"/>
    <w:rsid w:val="00362320"/>
    <w:rsid w:val="0036378F"/>
    <w:rsid w:val="00370237"/>
    <w:rsid w:val="0038606D"/>
    <w:rsid w:val="003872DD"/>
    <w:rsid w:val="00392621"/>
    <w:rsid w:val="003958E1"/>
    <w:rsid w:val="00397E89"/>
    <w:rsid w:val="003B54AF"/>
    <w:rsid w:val="003B69B2"/>
    <w:rsid w:val="003C0EE1"/>
    <w:rsid w:val="003C262C"/>
    <w:rsid w:val="003C6800"/>
    <w:rsid w:val="003D1355"/>
    <w:rsid w:val="003D15E0"/>
    <w:rsid w:val="003F443D"/>
    <w:rsid w:val="003F4A82"/>
    <w:rsid w:val="003F68A1"/>
    <w:rsid w:val="00401C7D"/>
    <w:rsid w:val="00405040"/>
    <w:rsid w:val="00413427"/>
    <w:rsid w:val="004139F5"/>
    <w:rsid w:val="00417198"/>
    <w:rsid w:val="00417F60"/>
    <w:rsid w:val="00420B9B"/>
    <w:rsid w:val="0042767F"/>
    <w:rsid w:val="00440304"/>
    <w:rsid w:val="00441CD5"/>
    <w:rsid w:val="00444F94"/>
    <w:rsid w:val="00451C4D"/>
    <w:rsid w:val="00453A94"/>
    <w:rsid w:val="00453C3D"/>
    <w:rsid w:val="00457489"/>
    <w:rsid w:val="004621D4"/>
    <w:rsid w:val="00466274"/>
    <w:rsid w:val="00491909"/>
    <w:rsid w:val="004A3C08"/>
    <w:rsid w:val="004A4D6F"/>
    <w:rsid w:val="004B6918"/>
    <w:rsid w:val="004C5DED"/>
    <w:rsid w:val="004D0990"/>
    <w:rsid w:val="004E4994"/>
    <w:rsid w:val="004E72C6"/>
    <w:rsid w:val="004F1579"/>
    <w:rsid w:val="00500BF3"/>
    <w:rsid w:val="005132C3"/>
    <w:rsid w:val="00514B7E"/>
    <w:rsid w:val="00515FD5"/>
    <w:rsid w:val="00517813"/>
    <w:rsid w:val="00520F2D"/>
    <w:rsid w:val="00542595"/>
    <w:rsid w:val="00543EC8"/>
    <w:rsid w:val="00545574"/>
    <w:rsid w:val="0054727A"/>
    <w:rsid w:val="005519EB"/>
    <w:rsid w:val="005578EF"/>
    <w:rsid w:val="005668E8"/>
    <w:rsid w:val="00567141"/>
    <w:rsid w:val="00570CA2"/>
    <w:rsid w:val="005756ED"/>
    <w:rsid w:val="00576648"/>
    <w:rsid w:val="00580F68"/>
    <w:rsid w:val="00582FEB"/>
    <w:rsid w:val="0058564B"/>
    <w:rsid w:val="00587DB9"/>
    <w:rsid w:val="00591D04"/>
    <w:rsid w:val="00592E0A"/>
    <w:rsid w:val="005944CF"/>
    <w:rsid w:val="005B7A3C"/>
    <w:rsid w:val="005C0775"/>
    <w:rsid w:val="005C67E7"/>
    <w:rsid w:val="005C7A9B"/>
    <w:rsid w:val="005D42BD"/>
    <w:rsid w:val="005E0712"/>
    <w:rsid w:val="005E1B16"/>
    <w:rsid w:val="005E21FE"/>
    <w:rsid w:val="005E342B"/>
    <w:rsid w:val="005F2D58"/>
    <w:rsid w:val="005F3D16"/>
    <w:rsid w:val="005F726C"/>
    <w:rsid w:val="0060162A"/>
    <w:rsid w:val="0060397B"/>
    <w:rsid w:val="00604DBA"/>
    <w:rsid w:val="00605CDA"/>
    <w:rsid w:val="006176CD"/>
    <w:rsid w:val="00626392"/>
    <w:rsid w:val="00630101"/>
    <w:rsid w:val="0063101C"/>
    <w:rsid w:val="006316CF"/>
    <w:rsid w:val="00635029"/>
    <w:rsid w:val="006476B5"/>
    <w:rsid w:val="00653EF3"/>
    <w:rsid w:val="00664513"/>
    <w:rsid w:val="00664B9C"/>
    <w:rsid w:val="0066740F"/>
    <w:rsid w:val="0066783F"/>
    <w:rsid w:val="006721D9"/>
    <w:rsid w:val="0067221C"/>
    <w:rsid w:val="00684A37"/>
    <w:rsid w:val="0069335A"/>
    <w:rsid w:val="00693D4A"/>
    <w:rsid w:val="00694961"/>
    <w:rsid w:val="006959AE"/>
    <w:rsid w:val="00697649"/>
    <w:rsid w:val="006A1CD8"/>
    <w:rsid w:val="006B46D9"/>
    <w:rsid w:val="006C79D2"/>
    <w:rsid w:val="006D429C"/>
    <w:rsid w:val="006D608D"/>
    <w:rsid w:val="006D75A6"/>
    <w:rsid w:val="006E4BFC"/>
    <w:rsid w:val="006E5110"/>
    <w:rsid w:val="006F016B"/>
    <w:rsid w:val="006F1207"/>
    <w:rsid w:val="006F6688"/>
    <w:rsid w:val="00713B3C"/>
    <w:rsid w:val="007153DF"/>
    <w:rsid w:val="00716F48"/>
    <w:rsid w:val="00717403"/>
    <w:rsid w:val="00725F2A"/>
    <w:rsid w:val="00730BF2"/>
    <w:rsid w:val="007533B8"/>
    <w:rsid w:val="00754FAD"/>
    <w:rsid w:val="00757F51"/>
    <w:rsid w:val="00772CFE"/>
    <w:rsid w:val="00774ADD"/>
    <w:rsid w:val="00775124"/>
    <w:rsid w:val="0077695F"/>
    <w:rsid w:val="0078061A"/>
    <w:rsid w:val="007810F5"/>
    <w:rsid w:val="00782C0C"/>
    <w:rsid w:val="007A1F06"/>
    <w:rsid w:val="007A2A8A"/>
    <w:rsid w:val="007B547F"/>
    <w:rsid w:val="007C2098"/>
    <w:rsid w:val="007C5CCE"/>
    <w:rsid w:val="007C7328"/>
    <w:rsid w:val="007C76C6"/>
    <w:rsid w:val="007D2D03"/>
    <w:rsid w:val="007E2091"/>
    <w:rsid w:val="007F498F"/>
    <w:rsid w:val="00800341"/>
    <w:rsid w:val="00804B8F"/>
    <w:rsid w:val="00805A00"/>
    <w:rsid w:val="008109C8"/>
    <w:rsid w:val="0081190C"/>
    <w:rsid w:val="00815A37"/>
    <w:rsid w:val="00816962"/>
    <w:rsid w:val="00830233"/>
    <w:rsid w:val="00831CCA"/>
    <w:rsid w:val="00832DF2"/>
    <w:rsid w:val="00837BDA"/>
    <w:rsid w:val="008408B5"/>
    <w:rsid w:val="0084255B"/>
    <w:rsid w:val="0084258E"/>
    <w:rsid w:val="00856D64"/>
    <w:rsid w:val="00861720"/>
    <w:rsid w:val="00864F09"/>
    <w:rsid w:val="00871AC7"/>
    <w:rsid w:val="0087209B"/>
    <w:rsid w:val="00874A1C"/>
    <w:rsid w:val="00877140"/>
    <w:rsid w:val="00877EC9"/>
    <w:rsid w:val="00895556"/>
    <w:rsid w:val="008B1780"/>
    <w:rsid w:val="008B45BC"/>
    <w:rsid w:val="008B4F8C"/>
    <w:rsid w:val="008B72CA"/>
    <w:rsid w:val="008C056E"/>
    <w:rsid w:val="008C1A5B"/>
    <w:rsid w:val="008D4FD2"/>
    <w:rsid w:val="008F2C8A"/>
    <w:rsid w:val="008F3085"/>
    <w:rsid w:val="008F389C"/>
    <w:rsid w:val="008F38D6"/>
    <w:rsid w:val="00902476"/>
    <w:rsid w:val="009024CB"/>
    <w:rsid w:val="00915553"/>
    <w:rsid w:val="009235DA"/>
    <w:rsid w:val="0092410C"/>
    <w:rsid w:val="009247A9"/>
    <w:rsid w:val="00924899"/>
    <w:rsid w:val="009276CE"/>
    <w:rsid w:val="00930D1C"/>
    <w:rsid w:val="009374CD"/>
    <w:rsid w:val="009434E6"/>
    <w:rsid w:val="00946F46"/>
    <w:rsid w:val="00950674"/>
    <w:rsid w:val="00952437"/>
    <w:rsid w:val="00962540"/>
    <w:rsid w:val="00962F51"/>
    <w:rsid w:val="00965FB0"/>
    <w:rsid w:val="0096686D"/>
    <w:rsid w:val="0096726E"/>
    <w:rsid w:val="00971C1F"/>
    <w:rsid w:val="009724CB"/>
    <w:rsid w:val="009733F2"/>
    <w:rsid w:val="009738D0"/>
    <w:rsid w:val="00975851"/>
    <w:rsid w:val="0097725C"/>
    <w:rsid w:val="00982403"/>
    <w:rsid w:val="00983603"/>
    <w:rsid w:val="009A11CD"/>
    <w:rsid w:val="009A37A2"/>
    <w:rsid w:val="009A5D65"/>
    <w:rsid w:val="009B2103"/>
    <w:rsid w:val="009B6508"/>
    <w:rsid w:val="009B6CFB"/>
    <w:rsid w:val="009B703E"/>
    <w:rsid w:val="009C6CA4"/>
    <w:rsid w:val="009D3281"/>
    <w:rsid w:val="009D397D"/>
    <w:rsid w:val="009D7CEC"/>
    <w:rsid w:val="009E27B1"/>
    <w:rsid w:val="009E3FF6"/>
    <w:rsid w:val="009E7B44"/>
    <w:rsid w:val="009F2C1F"/>
    <w:rsid w:val="009F7AED"/>
    <w:rsid w:val="00A068BF"/>
    <w:rsid w:val="00A11C14"/>
    <w:rsid w:val="00A12CA2"/>
    <w:rsid w:val="00A13077"/>
    <w:rsid w:val="00A23765"/>
    <w:rsid w:val="00A278B7"/>
    <w:rsid w:val="00A300E3"/>
    <w:rsid w:val="00A335F1"/>
    <w:rsid w:val="00A40E6F"/>
    <w:rsid w:val="00A45941"/>
    <w:rsid w:val="00A46025"/>
    <w:rsid w:val="00A500C4"/>
    <w:rsid w:val="00A528DF"/>
    <w:rsid w:val="00A52A5C"/>
    <w:rsid w:val="00A56871"/>
    <w:rsid w:val="00A5703A"/>
    <w:rsid w:val="00A6365C"/>
    <w:rsid w:val="00A6429A"/>
    <w:rsid w:val="00A651A9"/>
    <w:rsid w:val="00A67B45"/>
    <w:rsid w:val="00A71EEC"/>
    <w:rsid w:val="00A8119E"/>
    <w:rsid w:val="00A81AF2"/>
    <w:rsid w:val="00A858A2"/>
    <w:rsid w:val="00A87979"/>
    <w:rsid w:val="00A903CF"/>
    <w:rsid w:val="00A9112C"/>
    <w:rsid w:val="00A92EDE"/>
    <w:rsid w:val="00A94B82"/>
    <w:rsid w:val="00AA59C7"/>
    <w:rsid w:val="00AB3F37"/>
    <w:rsid w:val="00AC1EC8"/>
    <w:rsid w:val="00AC2BD5"/>
    <w:rsid w:val="00AC525D"/>
    <w:rsid w:val="00AC665C"/>
    <w:rsid w:val="00AC7E1C"/>
    <w:rsid w:val="00AD0B71"/>
    <w:rsid w:val="00AD2EC4"/>
    <w:rsid w:val="00AD6299"/>
    <w:rsid w:val="00AD6C7A"/>
    <w:rsid w:val="00AF35E4"/>
    <w:rsid w:val="00AF4055"/>
    <w:rsid w:val="00B14F64"/>
    <w:rsid w:val="00B15091"/>
    <w:rsid w:val="00B17B36"/>
    <w:rsid w:val="00B20264"/>
    <w:rsid w:val="00B207FF"/>
    <w:rsid w:val="00B2361D"/>
    <w:rsid w:val="00B26B34"/>
    <w:rsid w:val="00B27CAB"/>
    <w:rsid w:val="00B30CCA"/>
    <w:rsid w:val="00B46C12"/>
    <w:rsid w:val="00B4704A"/>
    <w:rsid w:val="00B50BF8"/>
    <w:rsid w:val="00B602EB"/>
    <w:rsid w:val="00B62A46"/>
    <w:rsid w:val="00B632ED"/>
    <w:rsid w:val="00B64E78"/>
    <w:rsid w:val="00B667CC"/>
    <w:rsid w:val="00B70087"/>
    <w:rsid w:val="00B72CB7"/>
    <w:rsid w:val="00B74755"/>
    <w:rsid w:val="00B74DDC"/>
    <w:rsid w:val="00B80850"/>
    <w:rsid w:val="00BA5DD6"/>
    <w:rsid w:val="00BB0AA8"/>
    <w:rsid w:val="00BB0F55"/>
    <w:rsid w:val="00BB15E4"/>
    <w:rsid w:val="00BB2AB0"/>
    <w:rsid w:val="00BC386E"/>
    <w:rsid w:val="00BD1ECC"/>
    <w:rsid w:val="00BD42D0"/>
    <w:rsid w:val="00BD5EC1"/>
    <w:rsid w:val="00BD6371"/>
    <w:rsid w:val="00BE5F76"/>
    <w:rsid w:val="00BE79C6"/>
    <w:rsid w:val="00BF1428"/>
    <w:rsid w:val="00BF1B26"/>
    <w:rsid w:val="00BF51CF"/>
    <w:rsid w:val="00BF5E7B"/>
    <w:rsid w:val="00BF7FA5"/>
    <w:rsid w:val="00C001AB"/>
    <w:rsid w:val="00C00C49"/>
    <w:rsid w:val="00C040B9"/>
    <w:rsid w:val="00C06C01"/>
    <w:rsid w:val="00C12E1B"/>
    <w:rsid w:val="00C1318E"/>
    <w:rsid w:val="00C16359"/>
    <w:rsid w:val="00C17059"/>
    <w:rsid w:val="00C23BAC"/>
    <w:rsid w:val="00C2466A"/>
    <w:rsid w:val="00C365F6"/>
    <w:rsid w:val="00C425E3"/>
    <w:rsid w:val="00C501AD"/>
    <w:rsid w:val="00C53C92"/>
    <w:rsid w:val="00C60174"/>
    <w:rsid w:val="00C64419"/>
    <w:rsid w:val="00C761BF"/>
    <w:rsid w:val="00C84687"/>
    <w:rsid w:val="00C91B13"/>
    <w:rsid w:val="00C95834"/>
    <w:rsid w:val="00CA0063"/>
    <w:rsid w:val="00CB3BFD"/>
    <w:rsid w:val="00CB59E9"/>
    <w:rsid w:val="00CB5C12"/>
    <w:rsid w:val="00CB7A62"/>
    <w:rsid w:val="00CB7DED"/>
    <w:rsid w:val="00CC1D7E"/>
    <w:rsid w:val="00CC60EC"/>
    <w:rsid w:val="00CC6B78"/>
    <w:rsid w:val="00CD1187"/>
    <w:rsid w:val="00CD12AC"/>
    <w:rsid w:val="00CD3E40"/>
    <w:rsid w:val="00D00D2A"/>
    <w:rsid w:val="00D05B4D"/>
    <w:rsid w:val="00D07592"/>
    <w:rsid w:val="00D11B82"/>
    <w:rsid w:val="00D2119B"/>
    <w:rsid w:val="00D252E7"/>
    <w:rsid w:val="00D3223E"/>
    <w:rsid w:val="00D36D0B"/>
    <w:rsid w:val="00D43330"/>
    <w:rsid w:val="00D501F8"/>
    <w:rsid w:val="00D67BC6"/>
    <w:rsid w:val="00D70691"/>
    <w:rsid w:val="00D72C2D"/>
    <w:rsid w:val="00D811AB"/>
    <w:rsid w:val="00D81468"/>
    <w:rsid w:val="00D82BB6"/>
    <w:rsid w:val="00D91230"/>
    <w:rsid w:val="00DA0D55"/>
    <w:rsid w:val="00DA4785"/>
    <w:rsid w:val="00DB1E90"/>
    <w:rsid w:val="00DC4D8C"/>
    <w:rsid w:val="00DC6684"/>
    <w:rsid w:val="00DD3796"/>
    <w:rsid w:val="00DD6C0A"/>
    <w:rsid w:val="00DE29CC"/>
    <w:rsid w:val="00DE2D42"/>
    <w:rsid w:val="00DE2DDD"/>
    <w:rsid w:val="00DE38A4"/>
    <w:rsid w:val="00DF3310"/>
    <w:rsid w:val="00DF36FC"/>
    <w:rsid w:val="00DF61E8"/>
    <w:rsid w:val="00E02AF7"/>
    <w:rsid w:val="00E04D94"/>
    <w:rsid w:val="00E12A15"/>
    <w:rsid w:val="00E14FC7"/>
    <w:rsid w:val="00E24BED"/>
    <w:rsid w:val="00E30FD5"/>
    <w:rsid w:val="00E31A8E"/>
    <w:rsid w:val="00E337B1"/>
    <w:rsid w:val="00E3654A"/>
    <w:rsid w:val="00E369D4"/>
    <w:rsid w:val="00E42E24"/>
    <w:rsid w:val="00E5238F"/>
    <w:rsid w:val="00E53670"/>
    <w:rsid w:val="00E55704"/>
    <w:rsid w:val="00E56DD7"/>
    <w:rsid w:val="00E5730B"/>
    <w:rsid w:val="00E60B64"/>
    <w:rsid w:val="00E60F13"/>
    <w:rsid w:val="00E614C6"/>
    <w:rsid w:val="00E637F1"/>
    <w:rsid w:val="00E6695A"/>
    <w:rsid w:val="00E709E3"/>
    <w:rsid w:val="00E74087"/>
    <w:rsid w:val="00E95634"/>
    <w:rsid w:val="00EA3F48"/>
    <w:rsid w:val="00EA794B"/>
    <w:rsid w:val="00EB105B"/>
    <w:rsid w:val="00EB3BA0"/>
    <w:rsid w:val="00EB733A"/>
    <w:rsid w:val="00EC0DF2"/>
    <w:rsid w:val="00EC117B"/>
    <w:rsid w:val="00EE2356"/>
    <w:rsid w:val="00EE4D45"/>
    <w:rsid w:val="00EE64B9"/>
    <w:rsid w:val="00EE72B1"/>
    <w:rsid w:val="00EE7DA9"/>
    <w:rsid w:val="00EE7E76"/>
    <w:rsid w:val="00EF5847"/>
    <w:rsid w:val="00F017B0"/>
    <w:rsid w:val="00F06827"/>
    <w:rsid w:val="00F10C95"/>
    <w:rsid w:val="00F12ABF"/>
    <w:rsid w:val="00F14F23"/>
    <w:rsid w:val="00F15EC1"/>
    <w:rsid w:val="00F21A3E"/>
    <w:rsid w:val="00F21A8C"/>
    <w:rsid w:val="00F21D63"/>
    <w:rsid w:val="00F23036"/>
    <w:rsid w:val="00F3041D"/>
    <w:rsid w:val="00F3223A"/>
    <w:rsid w:val="00F3279F"/>
    <w:rsid w:val="00F40FE5"/>
    <w:rsid w:val="00F42F0B"/>
    <w:rsid w:val="00F47CF7"/>
    <w:rsid w:val="00F51318"/>
    <w:rsid w:val="00F57845"/>
    <w:rsid w:val="00F62E15"/>
    <w:rsid w:val="00F6435C"/>
    <w:rsid w:val="00F65E40"/>
    <w:rsid w:val="00F70826"/>
    <w:rsid w:val="00F769D1"/>
    <w:rsid w:val="00F82FB6"/>
    <w:rsid w:val="00F85E67"/>
    <w:rsid w:val="00FA3CAC"/>
    <w:rsid w:val="00FB0A46"/>
    <w:rsid w:val="00FB0E69"/>
    <w:rsid w:val="00FB3B9B"/>
    <w:rsid w:val="00FC282D"/>
    <w:rsid w:val="00FC5DAC"/>
    <w:rsid w:val="00FD581B"/>
    <w:rsid w:val="00FE054A"/>
    <w:rsid w:val="00FE4330"/>
    <w:rsid w:val="00FF06D6"/>
    <w:rsid w:val="00FF43E5"/>
    <w:rsid w:val="579E8ED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0F9D7007"/>
  <w15:chartTrackingRefBased/>
  <w15:docId w15:val="{F3694D14-BCBF-40EE-9609-6CEAA3B39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cs="Times New Roman (Body CS)" w:asciiTheme="minorHAnsi" w:hAnsiTheme="minorHAnsi" w:eastAsiaTheme="minorHAns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rsid w:val="00FE4330"/>
    <w:pPr>
      <w:overflowPunct w:val="0"/>
      <w:autoSpaceDE w:val="0"/>
      <w:autoSpaceDN w:val="0"/>
      <w:adjustRightInd w:val="0"/>
      <w:textAlignment w:val="baseline"/>
    </w:pPr>
    <w:rPr>
      <w:rFonts w:ascii="Garamond" w:hAnsi="Garamond" w:eastAsia="Times New Roman" w:cs="Times New Roman"/>
      <w:kern w:val="0"/>
      <w:sz w:val="20"/>
      <w:szCs w:val="20"/>
      <w:lang w:eastAsia="sv-SE"/>
      <w14:ligatures w14:val="none"/>
    </w:rPr>
  </w:style>
  <w:style w:type="paragraph" w:styleId="Heading1">
    <w:name w:val="heading 1"/>
    <w:basedOn w:val="Normal"/>
    <w:next w:val="Normal"/>
    <w:link w:val="Heading1Char"/>
    <w:uiPriority w:val="9"/>
    <w:qFormat/>
    <w:rsid w:val="00FE4330"/>
    <w:pPr>
      <w:keepNext/>
      <w:keepLines/>
      <w:overflowPunct/>
      <w:autoSpaceDE/>
      <w:autoSpaceDN/>
      <w:adjustRightInd/>
      <w:spacing w:before="360" w:after="80"/>
      <w:textAlignment w:val="auto"/>
      <w:outlineLvl w:val="0"/>
    </w:pPr>
    <w:rPr>
      <w:rFonts w:asciiTheme="majorHAnsi" w:hAnsiTheme="majorHAnsi" w:eastAsiaTheme="majorEastAsia"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FE4330"/>
    <w:pPr>
      <w:keepNext/>
      <w:keepLines/>
      <w:overflowPunct/>
      <w:autoSpaceDE/>
      <w:autoSpaceDN/>
      <w:adjustRightInd/>
      <w:spacing w:before="160" w:after="80"/>
      <w:textAlignment w:val="auto"/>
      <w:outlineLvl w:val="1"/>
    </w:pPr>
    <w:rPr>
      <w:rFonts w:asciiTheme="majorHAnsi" w:hAnsiTheme="majorHAnsi" w:eastAsiaTheme="majorEastAsia"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FE4330"/>
    <w:pPr>
      <w:keepNext/>
      <w:keepLines/>
      <w:overflowPunct/>
      <w:autoSpaceDE/>
      <w:autoSpaceDN/>
      <w:adjustRightInd/>
      <w:spacing w:before="160" w:after="80"/>
      <w:textAlignment w:val="auto"/>
      <w:outlineLvl w:val="2"/>
    </w:pPr>
    <w:rPr>
      <w:rFonts w:asciiTheme="minorHAnsi" w:hAnsiTheme="minorHAnsi"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FE4330"/>
    <w:pPr>
      <w:keepNext/>
      <w:keepLines/>
      <w:overflowPunct/>
      <w:autoSpaceDE/>
      <w:autoSpaceDN/>
      <w:adjustRightInd/>
      <w:spacing w:before="80" w:after="40"/>
      <w:textAlignment w:val="auto"/>
      <w:outlineLvl w:val="3"/>
    </w:pPr>
    <w:rPr>
      <w:rFonts w:asciiTheme="minorHAnsi" w:hAnsiTheme="minorHAnsi" w:eastAsiaTheme="majorEastAsia"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FE4330"/>
    <w:pPr>
      <w:keepNext/>
      <w:keepLines/>
      <w:overflowPunct/>
      <w:autoSpaceDE/>
      <w:autoSpaceDN/>
      <w:adjustRightInd/>
      <w:spacing w:before="80" w:after="40"/>
      <w:textAlignment w:val="auto"/>
      <w:outlineLvl w:val="4"/>
    </w:pPr>
    <w:rPr>
      <w:rFonts w:asciiTheme="minorHAnsi" w:hAnsiTheme="minorHAnsi" w:eastAsiaTheme="majorEastAsia"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FE4330"/>
    <w:pPr>
      <w:keepNext/>
      <w:keepLines/>
      <w:overflowPunct/>
      <w:autoSpaceDE/>
      <w:autoSpaceDN/>
      <w:adjustRightInd/>
      <w:spacing w:before="40"/>
      <w:textAlignment w:val="auto"/>
      <w:outlineLvl w:val="5"/>
    </w:pPr>
    <w:rPr>
      <w:rFonts w:asciiTheme="minorHAnsi" w:hAnsiTheme="minorHAnsi" w:eastAsiaTheme="majorEastAsia"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FE4330"/>
    <w:pPr>
      <w:keepNext/>
      <w:keepLines/>
      <w:overflowPunct/>
      <w:autoSpaceDE/>
      <w:autoSpaceDN/>
      <w:adjustRightInd/>
      <w:spacing w:before="40"/>
      <w:textAlignment w:val="auto"/>
      <w:outlineLvl w:val="6"/>
    </w:pPr>
    <w:rPr>
      <w:rFonts w:asciiTheme="minorHAnsi" w:hAnsiTheme="minorHAnsi" w:eastAsiaTheme="majorEastAsia"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FE4330"/>
    <w:pPr>
      <w:keepNext/>
      <w:keepLines/>
      <w:overflowPunct/>
      <w:autoSpaceDE/>
      <w:autoSpaceDN/>
      <w:adjustRightInd/>
      <w:textAlignment w:val="auto"/>
      <w:outlineLvl w:val="7"/>
    </w:pPr>
    <w:rPr>
      <w:rFonts w:asciiTheme="minorHAnsi" w:hAnsiTheme="minorHAnsi" w:eastAsiaTheme="majorEastAsia"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FE4330"/>
    <w:pPr>
      <w:keepNext/>
      <w:keepLines/>
      <w:overflowPunct/>
      <w:autoSpaceDE/>
      <w:autoSpaceDN/>
      <w:adjustRightInd/>
      <w:textAlignment w:val="auto"/>
      <w:outlineLvl w:val="8"/>
    </w:pPr>
    <w:rPr>
      <w:rFonts w:asciiTheme="minorHAnsi" w:hAnsiTheme="minorHAnsi" w:eastAsiaTheme="majorEastAsia" w:cstheme="majorBidi"/>
      <w:color w:val="272727" w:themeColor="text1" w:themeTint="D8"/>
      <w:kern w:val="2"/>
      <w:sz w:val="24"/>
      <w:szCs w:val="24"/>
      <w:lang w:eastAsia="en-US"/>
      <w14:ligatures w14:val="standardContextual"/>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FE4330"/>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FE4330"/>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FE4330"/>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FE4330"/>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FE4330"/>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FE4330"/>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FE4330"/>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FE4330"/>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FE4330"/>
    <w:rPr>
      <w:rFonts w:eastAsiaTheme="majorEastAsia" w:cstheme="majorBidi"/>
      <w:color w:val="272727" w:themeColor="text1" w:themeTint="D8"/>
    </w:rPr>
  </w:style>
  <w:style w:type="paragraph" w:styleId="Title">
    <w:name w:val="Title"/>
    <w:basedOn w:val="Normal"/>
    <w:next w:val="Normal"/>
    <w:link w:val="TitleChar"/>
    <w:uiPriority w:val="10"/>
    <w:qFormat/>
    <w:rsid w:val="00FE4330"/>
    <w:pPr>
      <w:overflowPunct/>
      <w:autoSpaceDE/>
      <w:autoSpaceDN/>
      <w:adjustRightInd/>
      <w:spacing w:after="80"/>
      <w:contextualSpacing/>
      <w:textAlignment w:val="auto"/>
    </w:pPr>
    <w:rPr>
      <w:rFonts w:asciiTheme="majorHAnsi" w:hAnsiTheme="majorHAnsi" w:eastAsiaTheme="majorEastAsia" w:cstheme="majorBidi"/>
      <w:spacing w:val="-10"/>
      <w:kern w:val="28"/>
      <w:sz w:val="56"/>
      <w:szCs w:val="56"/>
      <w:lang w:eastAsia="en-US"/>
      <w14:ligatures w14:val="standardContextual"/>
    </w:rPr>
  </w:style>
  <w:style w:type="character" w:styleId="TitleChar" w:customStyle="1">
    <w:name w:val="Title Char"/>
    <w:basedOn w:val="DefaultParagraphFont"/>
    <w:link w:val="Title"/>
    <w:uiPriority w:val="10"/>
    <w:rsid w:val="00FE4330"/>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FE4330"/>
    <w:pPr>
      <w:numPr>
        <w:ilvl w:val="1"/>
      </w:numPr>
      <w:overflowPunct/>
      <w:autoSpaceDE/>
      <w:autoSpaceDN/>
      <w:adjustRightInd/>
      <w:spacing w:after="160"/>
      <w:textAlignment w:val="auto"/>
    </w:pPr>
    <w:rPr>
      <w:rFonts w:asciiTheme="minorHAnsi" w:hAnsiTheme="minorHAnsi" w:eastAsiaTheme="majorEastAsia" w:cstheme="majorBidi"/>
      <w:color w:val="595959" w:themeColor="text1" w:themeTint="A6"/>
      <w:spacing w:val="15"/>
      <w:kern w:val="2"/>
      <w:sz w:val="28"/>
      <w:szCs w:val="28"/>
      <w:lang w:eastAsia="en-US"/>
      <w14:ligatures w14:val="standardContextual"/>
    </w:rPr>
  </w:style>
  <w:style w:type="character" w:styleId="SubtitleChar" w:customStyle="1">
    <w:name w:val="Subtitle Char"/>
    <w:basedOn w:val="DefaultParagraphFont"/>
    <w:link w:val="Subtitle"/>
    <w:uiPriority w:val="11"/>
    <w:rsid w:val="00FE43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4330"/>
    <w:pPr>
      <w:overflowPunct/>
      <w:autoSpaceDE/>
      <w:autoSpaceDN/>
      <w:adjustRightInd/>
      <w:spacing w:before="160" w:after="160"/>
      <w:jc w:val="center"/>
      <w:textAlignment w:val="auto"/>
    </w:pPr>
    <w:rPr>
      <w:rFonts w:cs="Times New Roman (Body CS)" w:asciiTheme="minorHAnsi" w:hAnsiTheme="minorHAnsi" w:eastAsiaTheme="minorHAnsi"/>
      <w:i/>
      <w:iCs/>
      <w:color w:val="404040" w:themeColor="text1" w:themeTint="BF"/>
      <w:kern w:val="2"/>
      <w:sz w:val="24"/>
      <w:szCs w:val="24"/>
      <w:lang w:eastAsia="en-US"/>
      <w14:ligatures w14:val="standardContextual"/>
    </w:rPr>
  </w:style>
  <w:style w:type="character" w:styleId="QuoteChar" w:customStyle="1">
    <w:name w:val="Quote Char"/>
    <w:basedOn w:val="DefaultParagraphFont"/>
    <w:link w:val="Quote"/>
    <w:uiPriority w:val="29"/>
    <w:rsid w:val="00FE4330"/>
    <w:rPr>
      <w:i/>
      <w:iCs/>
      <w:color w:val="404040" w:themeColor="text1" w:themeTint="BF"/>
    </w:rPr>
  </w:style>
  <w:style w:type="paragraph" w:styleId="ListParagraph">
    <w:name w:val="List Paragraph"/>
    <w:basedOn w:val="Normal"/>
    <w:uiPriority w:val="34"/>
    <w:qFormat/>
    <w:rsid w:val="00FE4330"/>
    <w:pPr>
      <w:overflowPunct/>
      <w:autoSpaceDE/>
      <w:autoSpaceDN/>
      <w:adjustRightInd/>
      <w:ind w:left="720"/>
      <w:contextualSpacing/>
      <w:textAlignment w:val="auto"/>
    </w:pPr>
    <w:rPr>
      <w:rFonts w:cs="Times New Roman (Body CS)" w:asciiTheme="minorHAnsi" w:hAnsiTheme="minorHAnsi" w:eastAsiaTheme="minorHAnsi"/>
      <w:kern w:val="2"/>
      <w:sz w:val="24"/>
      <w:szCs w:val="24"/>
      <w:lang w:eastAsia="en-US"/>
      <w14:ligatures w14:val="standardContextual"/>
    </w:rPr>
  </w:style>
  <w:style w:type="character" w:styleId="IntenseEmphasis">
    <w:name w:val="Intense Emphasis"/>
    <w:basedOn w:val="DefaultParagraphFont"/>
    <w:uiPriority w:val="21"/>
    <w:qFormat/>
    <w:rsid w:val="00FE4330"/>
    <w:rPr>
      <w:i/>
      <w:iCs/>
      <w:color w:val="0F4761" w:themeColor="accent1" w:themeShade="BF"/>
    </w:rPr>
  </w:style>
  <w:style w:type="paragraph" w:styleId="IntenseQuote">
    <w:name w:val="Intense Quote"/>
    <w:basedOn w:val="Normal"/>
    <w:next w:val="Normal"/>
    <w:link w:val="IntenseQuoteChar"/>
    <w:uiPriority w:val="30"/>
    <w:qFormat/>
    <w:rsid w:val="00FE4330"/>
    <w:pPr>
      <w:pBdr>
        <w:top w:val="single" w:color="0F4761" w:themeColor="accent1" w:themeShade="BF" w:sz="4" w:space="10"/>
        <w:bottom w:val="single" w:color="0F4761" w:themeColor="accent1" w:themeShade="BF" w:sz="4" w:space="10"/>
      </w:pBdr>
      <w:overflowPunct/>
      <w:autoSpaceDE/>
      <w:autoSpaceDN/>
      <w:adjustRightInd/>
      <w:spacing w:before="360" w:after="360"/>
      <w:ind w:left="864" w:right="864"/>
      <w:jc w:val="center"/>
      <w:textAlignment w:val="auto"/>
    </w:pPr>
    <w:rPr>
      <w:rFonts w:cs="Times New Roman (Body CS)" w:asciiTheme="minorHAnsi" w:hAnsiTheme="minorHAnsi" w:eastAsiaTheme="minorHAnsi"/>
      <w:i/>
      <w:iCs/>
      <w:color w:val="0F4761" w:themeColor="accent1" w:themeShade="BF"/>
      <w:kern w:val="2"/>
      <w:sz w:val="24"/>
      <w:szCs w:val="24"/>
      <w:lang w:eastAsia="en-US"/>
      <w14:ligatures w14:val="standardContextual"/>
    </w:rPr>
  </w:style>
  <w:style w:type="character" w:styleId="IntenseQuoteChar" w:customStyle="1">
    <w:name w:val="Intense Quote Char"/>
    <w:basedOn w:val="DefaultParagraphFont"/>
    <w:link w:val="IntenseQuote"/>
    <w:uiPriority w:val="30"/>
    <w:rsid w:val="00FE4330"/>
    <w:rPr>
      <w:i/>
      <w:iCs/>
      <w:color w:val="0F4761" w:themeColor="accent1" w:themeShade="BF"/>
    </w:rPr>
  </w:style>
  <w:style w:type="character" w:styleId="IntenseReference">
    <w:name w:val="Intense Reference"/>
    <w:basedOn w:val="DefaultParagraphFont"/>
    <w:uiPriority w:val="32"/>
    <w:qFormat/>
    <w:rsid w:val="00FE4330"/>
    <w:rPr>
      <w:b/>
      <w:bCs/>
      <w:smallCaps/>
      <w:color w:val="0F4761" w:themeColor="accent1" w:themeShade="BF"/>
      <w:spacing w:val="5"/>
    </w:rPr>
  </w:style>
  <w:style w:type="table" w:styleId="PlainTable2">
    <w:name w:val="Plain Table 2"/>
    <w:basedOn w:val="TableNormal"/>
    <w:uiPriority w:val="42"/>
    <w:rsid w:val="00FE4330"/>
    <w:rPr>
      <w:rFonts w:cstheme="minorBidi"/>
      <w:lang w:val="sv-SE"/>
    </w:rPr>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 w:type="character" w:styleId="LineNumber">
    <w:name w:val="line number"/>
    <w:basedOn w:val="DefaultParagraphFont"/>
    <w:uiPriority w:val="99"/>
    <w:semiHidden/>
    <w:unhideWhenUsed/>
    <w:rsid w:val="00FE43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Oluwaseun OJOMO</dc:creator>
  <keywords/>
  <dc:description/>
  <lastModifiedBy>Gästanvändare</lastModifiedBy>
  <revision>33</revision>
  <dcterms:created xsi:type="dcterms:W3CDTF">2024-10-28T06:12:00.0000000Z</dcterms:created>
  <dcterms:modified xsi:type="dcterms:W3CDTF">2025-03-21T14:39:46.1512577Z</dcterms:modified>
</coreProperties>
</file>